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1CFD6" w14:textId="74540B99" w:rsidR="00551E2E" w:rsidRPr="00F830BE" w:rsidRDefault="00551E2E" w:rsidP="00551E2E">
      <w:pPr>
        <w:pStyle w:val="Heading1"/>
        <w:rPr>
          <w:lang w:val="en-US"/>
        </w:rPr>
      </w:pPr>
      <w:r w:rsidRPr="00F830BE">
        <w:rPr>
          <w:lang w:val="en-US"/>
        </w:rPr>
        <w:t>Supplementary data</w:t>
      </w:r>
    </w:p>
    <w:p w14:paraId="1BAF2421" w14:textId="77777777" w:rsidR="00551E2E" w:rsidRPr="00F830BE" w:rsidRDefault="00551E2E" w:rsidP="00551E2E">
      <w:pPr>
        <w:pStyle w:val="Heading1"/>
        <w:keepNext w:val="0"/>
        <w:pageBreakBefore w:val="0"/>
        <w:rPr>
          <w:lang w:val="en-US"/>
        </w:rPr>
      </w:pPr>
      <w:r w:rsidRPr="00F830BE">
        <w:rPr>
          <w:lang w:val="en-US"/>
        </w:rPr>
        <w:t>Supplementary methods</w:t>
      </w:r>
    </w:p>
    <w:p w14:paraId="122E27FC" w14:textId="699F1BC6" w:rsidR="0031648A" w:rsidRPr="00F830BE" w:rsidRDefault="0031648A" w:rsidP="0031648A">
      <w:pPr>
        <w:pStyle w:val="Heading2"/>
        <w:rPr>
          <w:i/>
          <w:iCs/>
          <w:lang w:val="en-US"/>
        </w:rPr>
      </w:pPr>
      <w:r w:rsidRPr="00F830BE">
        <w:rPr>
          <w:i/>
          <w:iCs/>
          <w:lang w:val="en-US"/>
        </w:rPr>
        <w:t>Patient</w:t>
      </w:r>
      <w:r w:rsidR="00797697" w:rsidRPr="00F830BE">
        <w:rPr>
          <w:i/>
          <w:iCs/>
          <w:lang w:val="en-US"/>
        </w:rPr>
        <w:t xml:space="preserve"> data protection</w:t>
      </w:r>
    </w:p>
    <w:p w14:paraId="0FC0A459" w14:textId="545A4DAA" w:rsidR="0031648A" w:rsidRPr="00F830BE" w:rsidRDefault="00CF4100" w:rsidP="0031648A">
      <w:pPr>
        <w:pStyle w:val="bullet1"/>
        <w:numPr>
          <w:ilvl w:val="0"/>
          <w:numId w:val="0"/>
        </w:numPr>
        <w:tabs>
          <w:tab w:val="num" w:pos="360"/>
        </w:tabs>
        <w:rPr>
          <w:lang w:val="en-US"/>
        </w:rPr>
      </w:pPr>
      <w:r w:rsidRPr="00F830BE">
        <w:rPr>
          <w:lang w:val="en-US"/>
        </w:rPr>
        <w:t>Centre Léon Bérard (</w:t>
      </w:r>
      <w:r w:rsidR="0031648A" w:rsidRPr="00F830BE">
        <w:rPr>
          <w:lang w:val="en-US"/>
        </w:rPr>
        <w:t>CLB</w:t>
      </w:r>
      <w:r w:rsidRPr="00F830BE">
        <w:rPr>
          <w:lang w:val="en-US"/>
        </w:rPr>
        <w:t>)</w:t>
      </w:r>
      <w:r w:rsidR="0031648A" w:rsidRPr="00F830BE">
        <w:rPr>
          <w:lang w:val="en-US"/>
        </w:rPr>
        <w:t xml:space="preserve"> certified that patients included in this study did not oppose the re-use of their data, and this study followed all the processing steps with regard to General Data Protection Regulation (GDPR) and French regulations, including declaration of the data processing by the project coordinator, simplified risk analysis by the data protection officer, registration in the GDPR</w:t>
      </w:r>
      <w:r w:rsidR="0031648A" w:rsidRPr="00F830BE" w:rsidDel="00BB7056">
        <w:rPr>
          <w:lang w:val="en-US"/>
        </w:rPr>
        <w:t xml:space="preserve"> </w:t>
      </w:r>
      <w:r w:rsidR="0031648A" w:rsidRPr="00F830BE">
        <w:rPr>
          <w:lang w:val="en-US"/>
        </w:rPr>
        <w:t>directory of the institution, establishment of patient information modalities, and declaration of the data processing on the French Data Transparency Portal for patients. The study has been validated by the CLB executive committee on December 3, 2019, under reference R201-004-012.</w:t>
      </w:r>
    </w:p>
    <w:p w14:paraId="2909C23B" w14:textId="02E056C0" w:rsidR="00551E2E" w:rsidRPr="00F830BE" w:rsidRDefault="00211569" w:rsidP="00551E2E">
      <w:pPr>
        <w:pStyle w:val="Heading2"/>
        <w:rPr>
          <w:i/>
          <w:iCs/>
          <w:lang w:val="en-US"/>
        </w:rPr>
      </w:pPr>
      <w:r w:rsidRPr="00F830BE">
        <w:rPr>
          <w:i/>
          <w:iCs/>
          <w:lang w:val="en-US"/>
        </w:rPr>
        <w:t xml:space="preserve">Tissue collection and </w:t>
      </w:r>
      <w:r w:rsidR="004B5463" w:rsidRPr="00F830BE">
        <w:rPr>
          <w:i/>
          <w:iCs/>
          <w:lang w:val="en-US"/>
        </w:rPr>
        <w:t>assay</w:t>
      </w:r>
      <w:r w:rsidR="00551E2E" w:rsidRPr="00F830BE">
        <w:rPr>
          <w:i/>
          <w:iCs/>
          <w:lang w:val="en-US"/>
        </w:rPr>
        <w:t xml:space="preserve"> validation</w:t>
      </w:r>
    </w:p>
    <w:p w14:paraId="1366D240" w14:textId="21EA7DFB" w:rsidR="00B4342B" w:rsidRPr="00F830BE" w:rsidRDefault="00B4342B" w:rsidP="00551E2E">
      <w:pPr>
        <w:rPr>
          <w:lang w:val="en-US"/>
        </w:rPr>
      </w:pPr>
      <w:r w:rsidRPr="00F830BE">
        <w:rPr>
          <w:lang w:val="en-US"/>
        </w:rPr>
        <w:t xml:space="preserve">Available </w:t>
      </w:r>
      <w:ins w:id="0" w:author="Ian Norton" w:date="2024-05-28T15:19:00Z">
        <w:r w:rsidR="00C83302" w:rsidRPr="00F830BE">
          <w:rPr>
            <w:lang w:val="en-US"/>
          </w:rPr>
          <w:t xml:space="preserve">formalin-fixed paraffin-embedded </w:t>
        </w:r>
        <w:r w:rsidR="00C83302">
          <w:rPr>
            <w:lang w:val="en-US"/>
          </w:rPr>
          <w:t>(</w:t>
        </w:r>
      </w:ins>
      <w:r w:rsidRPr="00F830BE">
        <w:rPr>
          <w:lang w:val="en-US"/>
        </w:rPr>
        <w:t>FFPE</w:t>
      </w:r>
      <w:ins w:id="1" w:author="Ian Norton" w:date="2024-05-28T15:19:00Z">
        <w:r w:rsidR="00C83302">
          <w:rPr>
            <w:lang w:val="en-US"/>
          </w:rPr>
          <w:t>)</w:t>
        </w:r>
      </w:ins>
      <w:r w:rsidRPr="00F830BE">
        <w:rPr>
          <w:lang w:val="en-US"/>
        </w:rPr>
        <w:t xml:space="preserve"> primary tumor samples were collected by the Biological Resources Center of CLB (“</w:t>
      </w:r>
      <w:proofErr w:type="spellStart"/>
      <w:r w:rsidRPr="00F830BE">
        <w:rPr>
          <w:lang w:val="en-US"/>
        </w:rPr>
        <w:t>BioBanking</w:t>
      </w:r>
      <w:proofErr w:type="spellEnd"/>
      <w:r w:rsidRPr="00F830BE">
        <w:rPr>
          <w:lang w:val="en-US"/>
        </w:rPr>
        <w:t xml:space="preserve"> Platform”)</w:t>
      </w:r>
      <w:r w:rsidRPr="00F830BE">
        <w:rPr>
          <w:bCs/>
          <w:lang w:val="en-US"/>
        </w:rPr>
        <w:t xml:space="preserve">. </w:t>
      </w:r>
      <w:r w:rsidRPr="00F830BE">
        <w:rPr>
          <w:lang w:val="en-US"/>
        </w:rPr>
        <w:t xml:space="preserve">The biopathology department (sarcoma expert pathologist from the “Reseau de </w:t>
      </w:r>
      <w:proofErr w:type="spellStart"/>
      <w:r w:rsidRPr="00F830BE">
        <w:rPr>
          <w:lang w:val="en-US"/>
        </w:rPr>
        <w:t>R</w:t>
      </w:r>
      <w:r w:rsidRPr="00F830BE">
        <w:rPr>
          <w:rFonts w:cs="Arial"/>
          <w:lang w:val="en-US"/>
        </w:rPr>
        <w:t>é</w:t>
      </w:r>
      <w:r w:rsidRPr="00F830BE">
        <w:rPr>
          <w:lang w:val="en-US"/>
        </w:rPr>
        <w:t>f</w:t>
      </w:r>
      <w:r w:rsidRPr="00F830BE">
        <w:rPr>
          <w:rFonts w:cs="Arial"/>
          <w:lang w:val="en-US"/>
        </w:rPr>
        <w:t>é</w:t>
      </w:r>
      <w:r w:rsidRPr="00F830BE">
        <w:rPr>
          <w:lang w:val="en-US"/>
        </w:rPr>
        <w:t>rence</w:t>
      </w:r>
      <w:proofErr w:type="spellEnd"/>
      <w:r w:rsidRPr="00F830BE">
        <w:rPr>
          <w:lang w:val="en-US"/>
        </w:rPr>
        <w:t xml:space="preserve"> </w:t>
      </w:r>
      <w:proofErr w:type="spellStart"/>
      <w:r w:rsidRPr="00F830BE">
        <w:rPr>
          <w:lang w:val="en-US"/>
        </w:rPr>
        <w:t>en</w:t>
      </w:r>
      <w:proofErr w:type="spellEnd"/>
      <w:r w:rsidRPr="00F830BE">
        <w:rPr>
          <w:lang w:val="en-US"/>
        </w:rPr>
        <w:t xml:space="preserve"> </w:t>
      </w:r>
      <w:proofErr w:type="spellStart"/>
      <w:r w:rsidRPr="00F830BE">
        <w:rPr>
          <w:lang w:val="en-US"/>
        </w:rPr>
        <w:t>Pathologie</w:t>
      </w:r>
      <w:proofErr w:type="spellEnd"/>
      <w:r w:rsidRPr="00F830BE">
        <w:rPr>
          <w:lang w:val="en-US"/>
        </w:rPr>
        <w:t xml:space="preserve"> des </w:t>
      </w:r>
      <w:proofErr w:type="spellStart"/>
      <w:r w:rsidRPr="00F830BE">
        <w:rPr>
          <w:lang w:val="en-US"/>
        </w:rPr>
        <w:t>Sarcomes</w:t>
      </w:r>
      <w:proofErr w:type="spellEnd"/>
      <w:r w:rsidRPr="00F830BE">
        <w:rPr>
          <w:lang w:val="en-US"/>
        </w:rPr>
        <w:t>” [</w:t>
      </w:r>
      <w:proofErr w:type="spellStart"/>
      <w:r w:rsidRPr="00F830BE">
        <w:rPr>
          <w:lang w:val="en-US"/>
        </w:rPr>
        <w:t>RRePS</w:t>
      </w:r>
      <w:proofErr w:type="spellEnd"/>
      <w:r w:rsidRPr="00F830BE">
        <w:rPr>
          <w:lang w:val="en-US"/>
        </w:rPr>
        <w:t>] network) of CLB reviewed each case to confirm the pathological diagnosis and assessed the quality and quantity of tumor samples</w:t>
      </w:r>
      <w:r w:rsidRPr="00F830BE">
        <w:rPr>
          <w:bCs/>
          <w:lang w:val="en-US"/>
        </w:rPr>
        <w:t xml:space="preserve">. </w:t>
      </w:r>
      <w:r w:rsidRPr="00F830BE">
        <w:rPr>
          <w:lang w:val="en-US"/>
        </w:rPr>
        <w:t xml:space="preserve">In cases of insufficient tumor sample available for both </w:t>
      </w:r>
      <w:r w:rsidR="00E55978" w:rsidRPr="00F830BE">
        <w:rPr>
          <w:lang w:val="en-US"/>
        </w:rPr>
        <w:t>New York esophageal squamous cell carcinoma 1 (</w:t>
      </w:r>
      <w:r w:rsidRPr="00F830BE">
        <w:rPr>
          <w:lang w:val="en-US"/>
        </w:rPr>
        <w:t>NY-ESO-1</w:t>
      </w:r>
      <w:r w:rsidR="00E55978" w:rsidRPr="00F830BE">
        <w:rPr>
          <w:lang w:val="en-US"/>
        </w:rPr>
        <w:t>)</w:t>
      </w:r>
      <w:r w:rsidRPr="00F830BE">
        <w:rPr>
          <w:lang w:val="en-US"/>
        </w:rPr>
        <w:t xml:space="preserve"> and </w:t>
      </w:r>
      <w:r w:rsidR="00E55978" w:rsidRPr="00F830BE">
        <w:rPr>
          <w:lang w:val="en-US"/>
        </w:rPr>
        <w:t>human leukocyte antigen (</w:t>
      </w:r>
      <w:r w:rsidRPr="00F830BE">
        <w:rPr>
          <w:lang w:val="en-US"/>
        </w:rPr>
        <w:t>HLA</w:t>
      </w:r>
      <w:r w:rsidR="00E55978" w:rsidRPr="00F830BE">
        <w:rPr>
          <w:lang w:val="en-US"/>
        </w:rPr>
        <w:t>)</w:t>
      </w:r>
      <w:r w:rsidRPr="00F830BE">
        <w:rPr>
          <w:lang w:val="en-US"/>
        </w:rPr>
        <w:t xml:space="preserve"> testing, NY-ESO-1 testing was prioriti</w:t>
      </w:r>
      <w:r w:rsidR="005724B8" w:rsidRPr="00F830BE">
        <w:rPr>
          <w:lang w:val="en-US"/>
        </w:rPr>
        <w:t>z</w:t>
      </w:r>
      <w:r w:rsidRPr="00F830BE">
        <w:rPr>
          <w:lang w:val="en-US"/>
        </w:rPr>
        <w:t xml:space="preserve">ed. </w:t>
      </w:r>
    </w:p>
    <w:p w14:paraId="766D2CC5" w14:textId="643D0260" w:rsidR="00551E2E" w:rsidRPr="00F830BE" w:rsidRDefault="00551E2E" w:rsidP="00B85F84">
      <w:pPr>
        <w:pStyle w:val="NormalIndent"/>
        <w:rPr>
          <w:lang w:val="en-US"/>
        </w:rPr>
      </w:pPr>
      <w:r w:rsidRPr="00F830BE">
        <w:rPr>
          <w:lang w:val="en-US"/>
        </w:rPr>
        <w:t xml:space="preserve">Validation of the CLB NY-ESO-1 </w:t>
      </w:r>
      <w:r w:rsidR="00563815" w:rsidRPr="00F830BE">
        <w:rPr>
          <w:lang w:val="en-US"/>
        </w:rPr>
        <w:t>(</w:t>
      </w:r>
      <w:r w:rsidRPr="00F830BE">
        <w:rPr>
          <w:lang w:val="en-US"/>
        </w:rPr>
        <w:t>E978 Sigma antibody) immunohistochemistry (IHC) assay was conducted to establish staining performance and intra- and inter-</w:t>
      </w:r>
      <w:r w:rsidRPr="00F830BE">
        <w:rPr>
          <w:lang w:val="en-US"/>
        </w:rPr>
        <w:lastRenderedPageBreak/>
        <w:t>day precision assessments on a Leica Bond automated IHC staining platform. All acceptance criteria, as outlined in the assay validation plan, were met, demonstrating robust and reproducible detection of NY-ESO-1 protein in FFPE specimens.</w:t>
      </w:r>
    </w:p>
    <w:p w14:paraId="555B6B84" w14:textId="7F24BA91" w:rsidR="00551E2E" w:rsidRPr="00F830BE" w:rsidRDefault="00551E2E" w:rsidP="00551E2E">
      <w:pPr>
        <w:pStyle w:val="NormalIndent"/>
        <w:rPr>
          <w:bCs/>
          <w:lang w:val="en-US"/>
        </w:rPr>
      </w:pPr>
      <w:r w:rsidRPr="00F830BE">
        <w:rPr>
          <w:lang w:val="en-US"/>
        </w:rPr>
        <w:t>In addition, a concordance assessment between the CLB NY-ESO-1 assay and the GSK Clinical Trial Assay (CTA) used in Study 208467 was performed on a cohort of 27 synovial sarcoma specimens (16 positive and 10 negative, one not evaluable) to determine positive percent agreement, negative percent agreement</w:t>
      </w:r>
      <w:r w:rsidR="007B58DE">
        <w:rPr>
          <w:lang w:val="en-US"/>
        </w:rPr>
        <w:t>,</w:t>
      </w:r>
      <w:r w:rsidRPr="00F830BE">
        <w:rPr>
          <w:lang w:val="en-US"/>
        </w:rPr>
        <w:t xml:space="preserve"> and overall agreement point estimates, which were all above the acceptance threshold of ≥85%, thus demonstrating sufficient concordance to the CTA to enable </w:t>
      </w:r>
      <w:r w:rsidR="001B1702" w:rsidRPr="00F830BE">
        <w:rPr>
          <w:lang w:val="en-US"/>
        </w:rPr>
        <w:t xml:space="preserve">the </w:t>
      </w:r>
      <w:r w:rsidRPr="00F830BE">
        <w:rPr>
          <w:lang w:val="en-US"/>
        </w:rPr>
        <w:t>use of the CLB assay in the prognostic study.</w:t>
      </w:r>
    </w:p>
    <w:p w14:paraId="7168A13A" w14:textId="07A76E21" w:rsidR="00716E38" w:rsidRPr="00F830BE" w:rsidRDefault="000F6C91" w:rsidP="00716E38">
      <w:pPr>
        <w:pStyle w:val="Heading2"/>
        <w:rPr>
          <w:i/>
          <w:iCs/>
          <w:lang w:val="en-US"/>
        </w:rPr>
      </w:pPr>
      <w:r w:rsidRPr="00F830BE">
        <w:rPr>
          <w:i/>
          <w:iCs/>
          <w:lang w:val="en-US"/>
        </w:rPr>
        <w:t xml:space="preserve">Concordance </w:t>
      </w:r>
      <w:r w:rsidR="00547415" w:rsidRPr="00F830BE">
        <w:rPr>
          <w:i/>
          <w:iCs/>
          <w:lang w:val="en-US"/>
        </w:rPr>
        <w:t xml:space="preserve">assessment </w:t>
      </w:r>
      <w:r w:rsidRPr="00F830BE">
        <w:rPr>
          <w:i/>
          <w:iCs/>
          <w:lang w:val="en-US"/>
        </w:rPr>
        <w:t>of HLA</w:t>
      </w:r>
      <w:r w:rsidR="00522639" w:rsidRPr="00F830BE">
        <w:rPr>
          <w:i/>
          <w:iCs/>
          <w:lang w:val="en-US"/>
        </w:rPr>
        <w:t xml:space="preserve"> type </w:t>
      </w:r>
      <w:r w:rsidR="00547415" w:rsidRPr="00F830BE">
        <w:rPr>
          <w:i/>
          <w:iCs/>
          <w:lang w:val="en-US"/>
        </w:rPr>
        <w:t>between</w:t>
      </w:r>
      <w:r w:rsidR="00522639" w:rsidRPr="00F830BE">
        <w:rPr>
          <w:i/>
          <w:iCs/>
          <w:lang w:val="en-US"/>
        </w:rPr>
        <w:t xml:space="preserve"> tumor</w:t>
      </w:r>
      <w:r w:rsidR="00547415" w:rsidRPr="00F830BE">
        <w:rPr>
          <w:i/>
          <w:iCs/>
          <w:lang w:val="en-US"/>
        </w:rPr>
        <w:t xml:space="preserve"> tissue and blood</w:t>
      </w:r>
      <w:r w:rsidR="00522639" w:rsidRPr="00F830BE">
        <w:rPr>
          <w:i/>
          <w:iCs/>
          <w:lang w:val="en-US"/>
        </w:rPr>
        <w:t xml:space="preserve"> </w:t>
      </w:r>
      <w:r w:rsidRPr="00F830BE">
        <w:rPr>
          <w:i/>
          <w:iCs/>
          <w:lang w:val="en-US"/>
        </w:rPr>
        <w:t xml:space="preserve"> </w:t>
      </w:r>
    </w:p>
    <w:p w14:paraId="66839657" w14:textId="7F3B7801" w:rsidR="00CF6581" w:rsidRDefault="00716E38" w:rsidP="006E37B5">
      <w:pPr>
        <w:pStyle w:val="NormalIndent"/>
        <w:ind w:firstLine="0"/>
        <w:rPr>
          <w:lang w:val="en-US"/>
        </w:rPr>
      </w:pPr>
      <w:r w:rsidRPr="00F830BE">
        <w:rPr>
          <w:lang w:val="en-US"/>
        </w:rPr>
        <w:t>Although NY-ESO-1 expression detection was assessed on tissue samples via IHC, HLA type expression was determined by RNA-seq in tumor tissue rather than blood. To ensure HLA typing in tissue using next-generation sequencing was concordant with HLA typing in blood, we conducted a separate exploratory study comparing the results of detection methods in blood and tissue on the RNA and DNA level</w:t>
      </w:r>
      <w:r w:rsidR="00D961FE" w:rsidRPr="00F830BE">
        <w:rPr>
          <w:lang w:val="en-US"/>
        </w:rPr>
        <w:t>s</w:t>
      </w:r>
      <w:r w:rsidRPr="00F830BE">
        <w:rPr>
          <w:lang w:val="en-US"/>
        </w:rPr>
        <w:t>. All comparisons concluded that HLA detection in the tissue was highly concordant with detection in blood (40/41 samples; 97.6%) and is supportive of the methodology used for HLA determination in this study.</w:t>
      </w:r>
    </w:p>
    <w:p w14:paraId="602CCD9B" w14:textId="77777777" w:rsidR="00CF6581" w:rsidRPr="00F830BE" w:rsidRDefault="00CF6581" w:rsidP="00716E38">
      <w:pPr>
        <w:pStyle w:val="NormalIndent"/>
        <w:ind w:firstLine="0"/>
        <w:rPr>
          <w:lang w:val="en-US"/>
        </w:rPr>
      </w:pPr>
    </w:p>
    <w:p w14:paraId="4AFD7355" w14:textId="6C767BAE" w:rsidR="00F6356D" w:rsidRPr="009632CF" w:rsidRDefault="00716E38">
      <w:pPr>
        <w:spacing w:after="0" w:line="240" w:lineRule="auto"/>
        <w:rPr>
          <w:b/>
          <w:kern w:val="28"/>
          <w:sz w:val="30"/>
          <w:lang w:val="en-US"/>
        </w:rPr>
      </w:pPr>
      <w:r w:rsidRPr="00F830BE">
        <w:rPr>
          <w:lang w:val="en-US"/>
        </w:rPr>
        <w:br w:type="page"/>
      </w:r>
    </w:p>
    <w:p w14:paraId="5165E267" w14:textId="359C5F36" w:rsidR="00640A69" w:rsidRPr="00F830BE" w:rsidRDefault="00640A69" w:rsidP="00640A69">
      <w:pPr>
        <w:pStyle w:val="Figuretablelegend"/>
        <w:pageBreakBefore w:val="0"/>
        <w:rPr>
          <w:lang w:val="en-US"/>
        </w:rPr>
      </w:pPr>
      <w:r>
        <w:rPr>
          <w:lang w:val="en-US"/>
        </w:rPr>
        <w:lastRenderedPageBreak/>
        <w:t>Supplemental Figure</w:t>
      </w:r>
      <w:r w:rsidRPr="00F830BE">
        <w:rPr>
          <w:lang w:val="en-US"/>
        </w:rPr>
        <w:t xml:space="preserve"> </w:t>
      </w:r>
      <w:r>
        <w:rPr>
          <w:lang w:val="en-US"/>
        </w:rPr>
        <w:t>1</w:t>
      </w:r>
      <w:r w:rsidRPr="00F830BE">
        <w:rPr>
          <w:lang w:val="en-US"/>
        </w:rPr>
        <w:t>. OS according to NY-ESO-1 positivity by IHC in exploratory cohort</w:t>
      </w:r>
      <w:r>
        <w:rPr>
          <w:lang w:val="en-US"/>
        </w:rPr>
        <w:t>.</w:t>
      </w:r>
    </w:p>
    <w:p w14:paraId="4CAB6534" w14:textId="77777777" w:rsidR="00640A69" w:rsidRPr="00F830BE" w:rsidRDefault="00640A69" w:rsidP="00640A69">
      <w:pPr>
        <w:rPr>
          <w:lang w:val="en-US"/>
        </w:rPr>
      </w:pPr>
      <w:r w:rsidRPr="00FC18EB">
        <w:rPr>
          <w:noProof/>
          <w:lang w:val="en-US"/>
        </w:rPr>
        <w:drawing>
          <wp:inline distT="0" distB="0" distL="0" distR="0" wp14:anchorId="1C11F6DB" wp14:editId="7837E128">
            <wp:extent cx="4572000" cy="5301237"/>
            <wp:effectExtent l="0" t="0" r="0" b="0"/>
            <wp:docPr id="1529838241" name="Picture 1529838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954463" name=""/>
                    <pic:cNvPicPr/>
                  </pic:nvPicPr>
                  <pic:blipFill>
                    <a:blip r:embed="rId11"/>
                    <a:stretch>
                      <a:fillRect/>
                    </a:stretch>
                  </pic:blipFill>
                  <pic:spPr>
                    <a:xfrm>
                      <a:off x="0" y="0"/>
                      <a:ext cx="4583440" cy="5314502"/>
                    </a:xfrm>
                    <a:prstGeom prst="rect">
                      <a:avLst/>
                    </a:prstGeom>
                  </pic:spPr>
                </pic:pic>
              </a:graphicData>
            </a:graphic>
          </wp:inline>
        </w:drawing>
      </w:r>
    </w:p>
    <w:p w14:paraId="66566949" w14:textId="77777777" w:rsidR="00640A69" w:rsidRPr="00F830BE" w:rsidRDefault="00640A69" w:rsidP="00640A69">
      <w:pPr>
        <w:pStyle w:val="Footer"/>
        <w:rPr>
          <w:lang w:val="en-US"/>
        </w:rPr>
      </w:pPr>
      <w:r w:rsidRPr="00F830BE">
        <w:rPr>
          <w:lang w:val="en-US"/>
        </w:rPr>
        <w:t>CI</w:t>
      </w:r>
      <w:r>
        <w:rPr>
          <w:lang w:val="en-US"/>
        </w:rPr>
        <w:t xml:space="preserve">, </w:t>
      </w:r>
      <w:r w:rsidRPr="00F830BE">
        <w:rPr>
          <w:lang w:val="en-US"/>
        </w:rPr>
        <w:t>confidence interval; HR</w:t>
      </w:r>
      <w:r>
        <w:rPr>
          <w:lang w:val="en-US"/>
        </w:rPr>
        <w:t>,</w:t>
      </w:r>
      <w:r w:rsidRPr="00F830BE">
        <w:rPr>
          <w:lang w:val="en-US"/>
        </w:rPr>
        <w:t xml:space="preserve"> hazard ratio; IHC</w:t>
      </w:r>
      <w:r>
        <w:rPr>
          <w:lang w:val="en-US"/>
        </w:rPr>
        <w:t>,</w:t>
      </w:r>
      <w:r w:rsidRPr="00F830BE">
        <w:rPr>
          <w:lang w:val="en-US"/>
        </w:rPr>
        <w:t xml:space="preserve"> immunohistochemistry; </w:t>
      </w:r>
      <w:proofErr w:type="spellStart"/>
      <w:r w:rsidRPr="00F830BE">
        <w:rPr>
          <w:lang w:val="en-US"/>
        </w:rPr>
        <w:t>mo</w:t>
      </w:r>
      <w:proofErr w:type="spellEnd"/>
      <w:r>
        <w:rPr>
          <w:lang w:val="en-US"/>
        </w:rPr>
        <w:t>,</w:t>
      </w:r>
      <w:r w:rsidRPr="00F830BE">
        <w:rPr>
          <w:lang w:val="en-US"/>
        </w:rPr>
        <w:t xml:space="preserve"> months; NY-ESO-1</w:t>
      </w:r>
      <w:r>
        <w:rPr>
          <w:lang w:val="en-US"/>
        </w:rPr>
        <w:t>,</w:t>
      </w:r>
      <w:r w:rsidRPr="00F830BE">
        <w:rPr>
          <w:lang w:val="en-US"/>
        </w:rPr>
        <w:t xml:space="preserve"> New York esophageal squamous cell carcinoma 1; OS</w:t>
      </w:r>
      <w:r>
        <w:rPr>
          <w:lang w:val="en-US"/>
        </w:rPr>
        <w:t>,</w:t>
      </w:r>
      <w:r w:rsidRPr="00F830BE">
        <w:rPr>
          <w:lang w:val="en-US"/>
        </w:rPr>
        <w:t xml:space="preserve"> overall survival; SS</w:t>
      </w:r>
      <w:r>
        <w:rPr>
          <w:lang w:val="en-US"/>
        </w:rPr>
        <w:t>,</w:t>
      </w:r>
      <w:r w:rsidRPr="00F830BE">
        <w:rPr>
          <w:lang w:val="en-US"/>
        </w:rPr>
        <w:t xml:space="preserve"> synovial sarcoma.</w:t>
      </w:r>
      <w:r w:rsidRPr="00F830BE">
        <w:rPr>
          <w:vertAlign w:val="superscript"/>
          <w:lang w:val="en-US"/>
        </w:rPr>
        <w:br/>
      </w:r>
      <w:proofErr w:type="spellStart"/>
      <w:r w:rsidRPr="00F830BE">
        <w:rPr>
          <w:vertAlign w:val="superscript"/>
          <w:lang w:val="en-US"/>
        </w:rPr>
        <w:t>a</w:t>
      </w:r>
      <w:r w:rsidRPr="00F830BE">
        <w:rPr>
          <w:lang w:val="en-US"/>
        </w:rPr>
        <w:t>Final</w:t>
      </w:r>
      <w:proofErr w:type="spellEnd"/>
      <w:r w:rsidRPr="00F830BE">
        <w:rPr>
          <w:lang w:val="en-US"/>
        </w:rPr>
        <w:t xml:space="preserve"> model is estimated on 124 patients and 102 deaths due to missing values. All multivariate analysis </w:t>
      </w:r>
      <w:r w:rsidRPr="00F830BE">
        <w:rPr>
          <w:i/>
          <w:iCs/>
          <w:lang w:val="en-US"/>
        </w:rPr>
        <w:t xml:space="preserve">P </w:t>
      </w:r>
      <w:r w:rsidRPr="00F830BE">
        <w:rPr>
          <w:lang w:val="en-US"/>
        </w:rPr>
        <w:t>values were calculated by Wald Chi-Squared test.</w:t>
      </w:r>
    </w:p>
    <w:p w14:paraId="38BB7402" w14:textId="6831B92B" w:rsidR="00551E2E" w:rsidRPr="00F830BE" w:rsidRDefault="004E0478" w:rsidP="0081065D">
      <w:pPr>
        <w:pStyle w:val="Figuretablelegend"/>
        <w:rPr>
          <w:lang w:val="en-US"/>
        </w:rPr>
      </w:pPr>
      <w:r w:rsidRPr="00F830BE">
        <w:rPr>
          <w:lang w:val="en-US"/>
        </w:rPr>
        <w:lastRenderedPageBreak/>
        <w:t xml:space="preserve">Supplemental </w:t>
      </w:r>
      <w:r w:rsidR="00551E2E" w:rsidRPr="00F830BE">
        <w:rPr>
          <w:lang w:val="en-US"/>
        </w:rPr>
        <w:t>Fig</w:t>
      </w:r>
      <w:r w:rsidR="00016538" w:rsidRPr="00F830BE">
        <w:rPr>
          <w:lang w:val="en-US"/>
        </w:rPr>
        <w:t>ure</w:t>
      </w:r>
      <w:r w:rsidR="00551E2E" w:rsidRPr="00F830BE">
        <w:rPr>
          <w:lang w:val="en-US"/>
        </w:rPr>
        <w:t xml:space="preserve"> </w:t>
      </w:r>
      <w:r w:rsidR="00640A69">
        <w:rPr>
          <w:lang w:val="en-US"/>
        </w:rPr>
        <w:t>2</w:t>
      </w:r>
      <w:r w:rsidR="00551E2E" w:rsidRPr="00F830BE">
        <w:rPr>
          <w:lang w:val="en-US"/>
        </w:rPr>
        <w:t xml:space="preserve">. OS according to HLA-A*02 positivity in primary (A) and exploratory (B) patient populations (with unadjusted HR and </w:t>
      </w:r>
      <w:r w:rsidR="00551E2E" w:rsidRPr="00F830BE">
        <w:rPr>
          <w:i/>
          <w:iCs/>
          <w:lang w:val="en-US"/>
        </w:rPr>
        <w:t>P</w:t>
      </w:r>
      <w:r w:rsidR="00551E2E" w:rsidRPr="00F830BE">
        <w:rPr>
          <w:lang w:val="en-US"/>
        </w:rPr>
        <w:t xml:space="preserve"> values)</w:t>
      </w:r>
      <w:r w:rsidR="004D220E">
        <w:rPr>
          <w:lang w:val="en-US"/>
        </w:rPr>
        <w:t>.</w:t>
      </w:r>
    </w:p>
    <w:p w14:paraId="15FF465A" w14:textId="09AFA41D" w:rsidR="00E53903" w:rsidRPr="00F830BE" w:rsidRDefault="001D60AA" w:rsidP="0058491A">
      <w:pPr>
        <w:rPr>
          <w:lang w:val="en-US"/>
        </w:rPr>
      </w:pPr>
      <w:r w:rsidRPr="001D60AA">
        <w:rPr>
          <w:noProof/>
          <w:lang w:val="en-US"/>
        </w:rPr>
        <w:drawing>
          <wp:inline distT="0" distB="0" distL="0" distR="0" wp14:anchorId="3237A64E" wp14:editId="192A7BAB">
            <wp:extent cx="4754121" cy="6210795"/>
            <wp:effectExtent l="0" t="0" r="8890" b="0"/>
            <wp:docPr id="1271482522" name="Picture 127148252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482522" name="Picture 1" descr="A screenshot of a graph&#10;&#10;Description automatically generated"/>
                    <pic:cNvPicPr/>
                  </pic:nvPicPr>
                  <pic:blipFill>
                    <a:blip r:embed="rId12"/>
                    <a:stretch>
                      <a:fillRect/>
                    </a:stretch>
                  </pic:blipFill>
                  <pic:spPr>
                    <a:xfrm>
                      <a:off x="0" y="0"/>
                      <a:ext cx="4756843" cy="6214351"/>
                    </a:xfrm>
                    <a:prstGeom prst="rect">
                      <a:avLst/>
                    </a:prstGeom>
                  </pic:spPr>
                </pic:pic>
              </a:graphicData>
            </a:graphic>
          </wp:inline>
        </w:drawing>
      </w:r>
    </w:p>
    <w:p w14:paraId="0A5E4759" w14:textId="44C74614" w:rsidR="00551E2E" w:rsidRPr="00F830BE" w:rsidRDefault="00551E2E" w:rsidP="00551E2E">
      <w:pPr>
        <w:pStyle w:val="Footer"/>
        <w:rPr>
          <w:lang w:val="en-US"/>
        </w:rPr>
        <w:sectPr w:rsidR="00551E2E" w:rsidRPr="00F830BE" w:rsidSect="00041DEA">
          <w:footerReference w:type="default" r:id="rId13"/>
          <w:pgSz w:w="11906" w:h="16838" w:code="9"/>
          <w:pgMar w:top="1440" w:right="1440" w:bottom="1440" w:left="1440" w:header="706" w:footer="706" w:gutter="0"/>
          <w:cols w:space="720"/>
          <w:docGrid w:linePitch="326"/>
        </w:sectPr>
      </w:pPr>
      <w:r w:rsidRPr="00F830BE">
        <w:rPr>
          <w:lang w:val="en-US"/>
        </w:rPr>
        <w:t>CI</w:t>
      </w:r>
      <w:r w:rsidR="004D220E">
        <w:rPr>
          <w:lang w:val="en-US"/>
        </w:rPr>
        <w:t xml:space="preserve">, </w:t>
      </w:r>
      <w:r w:rsidRPr="00F830BE">
        <w:rPr>
          <w:lang w:val="en-US"/>
        </w:rPr>
        <w:t>confidence interval; HLA-A</w:t>
      </w:r>
      <w:r w:rsidR="004D220E">
        <w:rPr>
          <w:lang w:val="en-US"/>
        </w:rPr>
        <w:t xml:space="preserve">, </w:t>
      </w:r>
      <w:r w:rsidRPr="00F830BE">
        <w:rPr>
          <w:lang w:val="en-US"/>
        </w:rPr>
        <w:t>human leukocyte antigen-A; HR</w:t>
      </w:r>
      <w:r w:rsidR="004D220E">
        <w:rPr>
          <w:lang w:val="en-US"/>
        </w:rPr>
        <w:t xml:space="preserve">, </w:t>
      </w:r>
      <w:r w:rsidRPr="00F830BE">
        <w:rPr>
          <w:lang w:val="en-US"/>
        </w:rPr>
        <w:t>hazard ratio; NY-ESO-1</w:t>
      </w:r>
      <w:r w:rsidR="004D220E">
        <w:rPr>
          <w:lang w:val="en-US"/>
        </w:rPr>
        <w:t xml:space="preserve">, </w:t>
      </w:r>
      <w:r w:rsidRPr="00F830BE">
        <w:rPr>
          <w:lang w:val="en-US"/>
        </w:rPr>
        <w:t>New York esophageal squamous cell carcinoma 1; OS</w:t>
      </w:r>
      <w:r w:rsidR="004D220E">
        <w:rPr>
          <w:lang w:val="en-US"/>
        </w:rPr>
        <w:t xml:space="preserve">, </w:t>
      </w:r>
      <w:r w:rsidRPr="00F830BE">
        <w:rPr>
          <w:lang w:val="en-US"/>
        </w:rPr>
        <w:t>overall survival.</w:t>
      </w:r>
      <w:r w:rsidRPr="00F830BE">
        <w:rPr>
          <w:lang w:val="en-US"/>
        </w:rPr>
        <w:br/>
        <w:t>HLA-A*02 (HLA+) includes patients with HLA-A*02:01, HLA-A*02:05</w:t>
      </w:r>
      <w:r w:rsidR="00741C31">
        <w:rPr>
          <w:lang w:val="en-US"/>
        </w:rPr>
        <w:t>,</w:t>
      </w:r>
      <w:r w:rsidRPr="00F830BE">
        <w:rPr>
          <w:lang w:val="en-US"/>
        </w:rPr>
        <w:t xml:space="preserve"> or HLA-A*02:06 status.</w:t>
      </w:r>
      <w:r w:rsidRPr="00F830BE">
        <w:rPr>
          <w:lang w:val="en-US"/>
        </w:rPr>
        <w:br/>
        <w:t>Others includes patients who are negative for HLA-A subtype A*02, and either positive or negative for NY-ESO-1 expression.</w:t>
      </w:r>
      <w:r w:rsidRPr="00F830BE">
        <w:rPr>
          <w:lang w:val="en-US"/>
        </w:rPr>
        <w:br/>
      </w:r>
    </w:p>
    <w:p w14:paraId="1F5873D8" w14:textId="77777777" w:rsidR="00C34F21" w:rsidRPr="00F830BE" w:rsidDel="00BF7182" w:rsidRDefault="00C34F21" w:rsidP="00C34F21">
      <w:pPr>
        <w:pStyle w:val="Figuretablelegend"/>
        <w:rPr>
          <w:lang w:val="en-US"/>
        </w:rPr>
      </w:pPr>
      <w:r w:rsidRPr="00F830BE">
        <w:rPr>
          <w:lang w:val="en-US"/>
        </w:rPr>
        <w:lastRenderedPageBreak/>
        <w:t xml:space="preserve">Supplemental Table </w:t>
      </w:r>
      <w:r>
        <w:rPr>
          <w:lang w:val="en-US"/>
        </w:rPr>
        <w:t>1</w:t>
      </w:r>
      <w:r w:rsidRPr="00F830BE">
        <w:rPr>
          <w:lang w:val="en-US"/>
        </w:rPr>
        <w:t>. Summary of NY-ESO-1 expression by IHC analysis and HLA-A status for the 14 patients with paired samples of primary and metastatic sample</w:t>
      </w:r>
      <w:r>
        <w:rPr>
          <w:lang w:val="en-US"/>
        </w:rPr>
        <w:t>.</w:t>
      </w:r>
    </w:p>
    <w:tbl>
      <w:tblPr>
        <w:tblW w:w="0" w:type="auto"/>
        <w:tblLayout w:type="fixed"/>
        <w:tblLook w:val="04A0" w:firstRow="1" w:lastRow="0" w:firstColumn="1" w:lastColumn="0" w:noHBand="0" w:noVBand="1"/>
      </w:tblPr>
      <w:tblGrid>
        <w:gridCol w:w="1068"/>
        <w:gridCol w:w="1306"/>
        <w:gridCol w:w="1206"/>
        <w:gridCol w:w="1074"/>
        <w:gridCol w:w="1206"/>
        <w:gridCol w:w="1074"/>
        <w:gridCol w:w="1796"/>
        <w:gridCol w:w="1080"/>
        <w:gridCol w:w="3515"/>
      </w:tblGrid>
      <w:tr w:rsidR="00C34F21" w:rsidRPr="00F830BE" w14:paraId="4F29E8C0" w14:textId="77777777" w:rsidTr="00FE4A00">
        <w:trPr>
          <w:trHeight w:val="235"/>
        </w:trPr>
        <w:tc>
          <w:tcPr>
            <w:tcW w:w="2374" w:type="dxa"/>
            <w:gridSpan w:val="2"/>
            <w:vMerge w:val="restart"/>
            <w:tcBorders>
              <w:top w:val="single" w:sz="4" w:space="0" w:color="auto"/>
            </w:tcBorders>
            <w:shd w:val="clear" w:color="auto" w:fill="auto"/>
          </w:tcPr>
          <w:p w14:paraId="1F60DF04" w14:textId="77777777" w:rsidR="00C34F21" w:rsidRPr="00F830BE" w:rsidRDefault="00C34F21" w:rsidP="00FE4A00">
            <w:pPr>
              <w:spacing w:before="120" w:after="120" w:line="240" w:lineRule="auto"/>
              <w:jc w:val="center"/>
              <w:rPr>
                <w:rFonts w:eastAsia="Calibri" w:cs="Arial"/>
                <w:sz w:val="20"/>
                <w:lang w:val="en-US"/>
              </w:rPr>
            </w:pPr>
          </w:p>
        </w:tc>
        <w:tc>
          <w:tcPr>
            <w:tcW w:w="6356" w:type="dxa"/>
            <w:gridSpan w:val="5"/>
            <w:tcBorders>
              <w:top w:val="single" w:sz="4" w:space="0" w:color="auto"/>
            </w:tcBorders>
            <w:shd w:val="clear" w:color="auto" w:fill="auto"/>
            <w:vAlign w:val="bottom"/>
          </w:tcPr>
          <w:p w14:paraId="6258631C"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NY-ESO-1 biomarker status (IHC) – 14 pairs</w:t>
            </w:r>
          </w:p>
        </w:tc>
        <w:tc>
          <w:tcPr>
            <w:tcW w:w="4595" w:type="dxa"/>
            <w:gridSpan w:val="2"/>
            <w:tcBorders>
              <w:top w:val="single" w:sz="4" w:space="0" w:color="auto"/>
            </w:tcBorders>
          </w:tcPr>
          <w:p w14:paraId="73DF0E06"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Treatment before sampling</w:t>
            </w:r>
          </w:p>
        </w:tc>
      </w:tr>
      <w:tr w:rsidR="00C34F21" w:rsidRPr="00F830BE" w14:paraId="0C0FE842" w14:textId="77777777" w:rsidTr="00FE4A00">
        <w:trPr>
          <w:trHeight w:val="341"/>
        </w:trPr>
        <w:tc>
          <w:tcPr>
            <w:tcW w:w="2374" w:type="dxa"/>
            <w:gridSpan w:val="2"/>
            <w:vMerge/>
            <w:tcBorders>
              <w:bottom w:val="single" w:sz="4" w:space="0" w:color="auto"/>
            </w:tcBorders>
            <w:shd w:val="clear" w:color="auto" w:fill="auto"/>
          </w:tcPr>
          <w:p w14:paraId="15D2EF3C" w14:textId="77777777" w:rsidR="00C34F21" w:rsidRPr="00F830BE" w:rsidRDefault="00C34F21" w:rsidP="00FE4A00">
            <w:pPr>
              <w:spacing w:before="120" w:after="120" w:line="240" w:lineRule="auto"/>
              <w:jc w:val="center"/>
              <w:rPr>
                <w:rFonts w:eastAsia="Calibri" w:cs="Arial"/>
                <w:sz w:val="20"/>
                <w:lang w:val="en-US"/>
              </w:rPr>
            </w:pPr>
          </w:p>
        </w:tc>
        <w:tc>
          <w:tcPr>
            <w:tcW w:w="2280" w:type="dxa"/>
            <w:gridSpan w:val="2"/>
            <w:tcBorders>
              <w:top w:val="single" w:sz="4" w:space="0" w:color="auto"/>
              <w:bottom w:val="single" w:sz="4" w:space="0" w:color="auto"/>
            </w:tcBorders>
            <w:shd w:val="clear" w:color="auto" w:fill="auto"/>
          </w:tcPr>
          <w:p w14:paraId="58309056"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Primary</w:t>
            </w:r>
          </w:p>
        </w:tc>
        <w:tc>
          <w:tcPr>
            <w:tcW w:w="2280" w:type="dxa"/>
            <w:gridSpan w:val="2"/>
            <w:tcBorders>
              <w:top w:val="single" w:sz="4" w:space="0" w:color="auto"/>
              <w:bottom w:val="single" w:sz="4" w:space="0" w:color="auto"/>
            </w:tcBorders>
            <w:shd w:val="clear" w:color="auto" w:fill="auto"/>
          </w:tcPr>
          <w:p w14:paraId="5A1E0E47"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Met</w:t>
            </w:r>
          </w:p>
        </w:tc>
        <w:tc>
          <w:tcPr>
            <w:tcW w:w="1796" w:type="dxa"/>
            <w:vMerge w:val="restart"/>
            <w:tcBorders>
              <w:top w:val="single" w:sz="4" w:space="0" w:color="auto"/>
            </w:tcBorders>
            <w:shd w:val="clear" w:color="auto" w:fill="auto"/>
            <w:vAlign w:val="bottom"/>
          </w:tcPr>
          <w:p w14:paraId="4E16AE3B"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Biomarker status variation</w:t>
            </w:r>
          </w:p>
        </w:tc>
        <w:tc>
          <w:tcPr>
            <w:tcW w:w="4595" w:type="dxa"/>
            <w:gridSpan w:val="2"/>
            <w:tcBorders>
              <w:bottom w:val="single" w:sz="4" w:space="0" w:color="auto"/>
            </w:tcBorders>
            <w:shd w:val="clear" w:color="auto" w:fill="auto"/>
          </w:tcPr>
          <w:p w14:paraId="5726F19D" w14:textId="77777777" w:rsidR="00C34F21" w:rsidRPr="00F830BE" w:rsidRDefault="00C34F21" w:rsidP="00FE4A00">
            <w:pPr>
              <w:spacing w:before="120" w:after="120" w:line="240" w:lineRule="auto"/>
              <w:rPr>
                <w:rFonts w:eastAsia="Calibri" w:cs="Arial"/>
                <w:b/>
                <w:bCs/>
                <w:sz w:val="20"/>
                <w:lang w:val="en-US"/>
              </w:rPr>
            </w:pPr>
          </w:p>
        </w:tc>
      </w:tr>
      <w:tr w:rsidR="00C34F21" w:rsidRPr="00F830BE" w14:paraId="4EEC6840" w14:textId="77777777" w:rsidTr="00FE4A00">
        <w:trPr>
          <w:trHeight w:val="471"/>
        </w:trPr>
        <w:tc>
          <w:tcPr>
            <w:tcW w:w="1068" w:type="dxa"/>
            <w:tcBorders>
              <w:top w:val="single" w:sz="4" w:space="0" w:color="auto"/>
              <w:bottom w:val="single" w:sz="4" w:space="0" w:color="auto"/>
            </w:tcBorders>
            <w:shd w:val="clear" w:color="auto" w:fill="auto"/>
            <w:vAlign w:val="bottom"/>
          </w:tcPr>
          <w:p w14:paraId="594DE5BF"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Patient ID</w:t>
            </w:r>
          </w:p>
        </w:tc>
        <w:tc>
          <w:tcPr>
            <w:tcW w:w="1306" w:type="dxa"/>
            <w:tcBorders>
              <w:top w:val="single" w:sz="4" w:space="0" w:color="auto"/>
              <w:bottom w:val="single" w:sz="4" w:space="0" w:color="auto"/>
            </w:tcBorders>
            <w:shd w:val="clear" w:color="auto" w:fill="auto"/>
            <w:vAlign w:val="bottom"/>
          </w:tcPr>
          <w:p w14:paraId="1C73ABF4"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Metastasis localization</w:t>
            </w:r>
          </w:p>
        </w:tc>
        <w:tc>
          <w:tcPr>
            <w:tcW w:w="1206" w:type="dxa"/>
            <w:tcBorders>
              <w:top w:val="single" w:sz="4" w:space="0" w:color="auto"/>
              <w:bottom w:val="single" w:sz="4" w:space="0" w:color="auto"/>
            </w:tcBorders>
            <w:shd w:val="clear" w:color="auto" w:fill="auto"/>
            <w:vAlign w:val="bottom"/>
          </w:tcPr>
          <w:p w14:paraId="1C9861C5"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Biomarker status</w:t>
            </w:r>
          </w:p>
        </w:tc>
        <w:tc>
          <w:tcPr>
            <w:tcW w:w="1074" w:type="dxa"/>
            <w:tcBorders>
              <w:top w:val="single" w:sz="4" w:space="0" w:color="auto"/>
              <w:bottom w:val="single" w:sz="4" w:space="0" w:color="auto"/>
            </w:tcBorders>
            <w:shd w:val="clear" w:color="auto" w:fill="auto"/>
            <w:vAlign w:val="bottom"/>
          </w:tcPr>
          <w:p w14:paraId="1CEB89E7"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H-score</w:t>
            </w:r>
          </w:p>
        </w:tc>
        <w:tc>
          <w:tcPr>
            <w:tcW w:w="1206" w:type="dxa"/>
            <w:tcBorders>
              <w:top w:val="single" w:sz="4" w:space="0" w:color="auto"/>
              <w:bottom w:val="single" w:sz="4" w:space="0" w:color="auto"/>
            </w:tcBorders>
            <w:shd w:val="clear" w:color="auto" w:fill="auto"/>
            <w:vAlign w:val="bottom"/>
          </w:tcPr>
          <w:p w14:paraId="13161366"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Biomarker status</w:t>
            </w:r>
          </w:p>
        </w:tc>
        <w:tc>
          <w:tcPr>
            <w:tcW w:w="1074" w:type="dxa"/>
            <w:tcBorders>
              <w:top w:val="single" w:sz="4" w:space="0" w:color="auto"/>
              <w:bottom w:val="single" w:sz="4" w:space="0" w:color="auto"/>
            </w:tcBorders>
            <w:shd w:val="clear" w:color="auto" w:fill="auto"/>
            <w:vAlign w:val="bottom"/>
          </w:tcPr>
          <w:p w14:paraId="50F2F789"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H-score</w:t>
            </w:r>
          </w:p>
        </w:tc>
        <w:tc>
          <w:tcPr>
            <w:tcW w:w="1796" w:type="dxa"/>
            <w:vMerge/>
            <w:tcBorders>
              <w:bottom w:val="single" w:sz="4" w:space="0" w:color="auto"/>
            </w:tcBorders>
            <w:shd w:val="clear" w:color="auto" w:fill="auto"/>
            <w:vAlign w:val="bottom"/>
          </w:tcPr>
          <w:p w14:paraId="140F278D" w14:textId="77777777" w:rsidR="00C34F21" w:rsidRPr="00F830BE" w:rsidRDefault="00C34F21" w:rsidP="00FE4A00">
            <w:pPr>
              <w:spacing w:before="120" w:after="120" w:line="240" w:lineRule="auto"/>
              <w:jc w:val="center"/>
              <w:rPr>
                <w:rFonts w:eastAsia="Calibri" w:cs="Arial"/>
                <w:b/>
                <w:bCs/>
                <w:sz w:val="20"/>
                <w:lang w:val="en-US"/>
              </w:rPr>
            </w:pPr>
          </w:p>
        </w:tc>
        <w:tc>
          <w:tcPr>
            <w:tcW w:w="1080" w:type="dxa"/>
            <w:tcBorders>
              <w:top w:val="single" w:sz="4" w:space="0" w:color="auto"/>
              <w:bottom w:val="single" w:sz="4" w:space="0" w:color="auto"/>
            </w:tcBorders>
            <w:shd w:val="clear" w:color="auto" w:fill="auto"/>
            <w:vAlign w:val="bottom"/>
          </w:tcPr>
          <w:p w14:paraId="246D0B77"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Primary</w:t>
            </w:r>
          </w:p>
        </w:tc>
        <w:tc>
          <w:tcPr>
            <w:tcW w:w="3515" w:type="dxa"/>
            <w:tcBorders>
              <w:top w:val="single" w:sz="4" w:space="0" w:color="auto"/>
              <w:bottom w:val="single" w:sz="4" w:space="0" w:color="auto"/>
            </w:tcBorders>
            <w:shd w:val="clear" w:color="auto" w:fill="auto"/>
            <w:vAlign w:val="bottom"/>
          </w:tcPr>
          <w:p w14:paraId="065D9366" w14:textId="77777777" w:rsidR="00C34F21" w:rsidRPr="00F830BE" w:rsidRDefault="00C34F21" w:rsidP="00FE4A00">
            <w:pPr>
              <w:spacing w:before="120" w:after="120" w:line="240" w:lineRule="auto"/>
              <w:jc w:val="center"/>
              <w:rPr>
                <w:rFonts w:eastAsia="Calibri" w:cs="Arial"/>
                <w:b/>
                <w:bCs/>
                <w:sz w:val="20"/>
                <w:lang w:val="en-US"/>
              </w:rPr>
            </w:pPr>
            <w:r w:rsidRPr="00F830BE">
              <w:rPr>
                <w:rFonts w:eastAsia="Calibri" w:cs="Arial"/>
                <w:b/>
                <w:bCs/>
                <w:sz w:val="20"/>
                <w:lang w:val="en-US"/>
              </w:rPr>
              <w:t>Met</w:t>
            </w:r>
          </w:p>
        </w:tc>
      </w:tr>
      <w:tr w:rsidR="00C34F21" w:rsidRPr="00F830BE" w14:paraId="14751D02" w14:textId="77777777" w:rsidTr="00FE4A00">
        <w:trPr>
          <w:trHeight w:val="222"/>
        </w:trPr>
        <w:tc>
          <w:tcPr>
            <w:tcW w:w="1068" w:type="dxa"/>
            <w:tcBorders>
              <w:top w:val="single" w:sz="4" w:space="0" w:color="auto"/>
            </w:tcBorders>
            <w:shd w:val="clear" w:color="auto" w:fill="auto"/>
            <w:vAlign w:val="center"/>
          </w:tcPr>
          <w:p w14:paraId="5E6841EE"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099</w:t>
            </w:r>
          </w:p>
        </w:tc>
        <w:tc>
          <w:tcPr>
            <w:tcW w:w="1306" w:type="dxa"/>
            <w:tcBorders>
              <w:top w:val="single" w:sz="4" w:space="0" w:color="auto"/>
            </w:tcBorders>
            <w:shd w:val="clear" w:color="auto" w:fill="auto"/>
            <w:vAlign w:val="center"/>
          </w:tcPr>
          <w:p w14:paraId="60B629C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tcBorders>
              <w:top w:val="single" w:sz="4" w:space="0" w:color="auto"/>
            </w:tcBorders>
            <w:shd w:val="clear" w:color="auto" w:fill="auto"/>
            <w:vAlign w:val="center"/>
          </w:tcPr>
          <w:p w14:paraId="476D2A0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tcBorders>
              <w:top w:val="single" w:sz="4" w:space="0" w:color="auto"/>
            </w:tcBorders>
            <w:shd w:val="clear" w:color="auto" w:fill="auto"/>
            <w:vAlign w:val="center"/>
          </w:tcPr>
          <w:p w14:paraId="41F248F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w:t>
            </w:r>
          </w:p>
        </w:tc>
        <w:tc>
          <w:tcPr>
            <w:tcW w:w="1206" w:type="dxa"/>
            <w:tcBorders>
              <w:top w:val="single" w:sz="4" w:space="0" w:color="auto"/>
            </w:tcBorders>
            <w:shd w:val="clear" w:color="auto" w:fill="auto"/>
            <w:vAlign w:val="center"/>
          </w:tcPr>
          <w:p w14:paraId="06E6710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tcBorders>
              <w:top w:val="single" w:sz="4" w:space="0" w:color="auto"/>
            </w:tcBorders>
            <w:shd w:val="clear" w:color="auto" w:fill="auto"/>
            <w:vAlign w:val="center"/>
          </w:tcPr>
          <w:p w14:paraId="518A8A42"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50</w:t>
            </w:r>
          </w:p>
        </w:tc>
        <w:tc>
          <w:tcPr>
            <w:tcW w:w="1796" w:type="dxa"/>
            <w:tcBorders>
              <w:top w:val="single" w:sz="4" w:space="0" w:color="auto"/>
            </w:tcBorders>
            <w:shd w:val="clear" w:color="auto" w:fill="auto"/>
            <w:vAlign w:val="center"/>
          </w:tcPr>
          <w:p w14:paraId="4AE6DDB8" w14:textId="77777777" w:rsidR="00C34F21" w:rsidRPr="00F830BE" w:rsidRDefault="00C34F21" w:rsidP="00FE4A00">
            <w:pPr>
              <w:spacing w:before="120" w:after="120" w:line="240" w:lineRule="auto"/>
              <w:jc w:val="center"/>
              <w:rPr>
                <w:rFonts w:eastAsia="Calibri" w:cs="Arial"/>
                <w:color w:val="FF0000"/>
                <w:sz w:val="20"/>
                <w:lang w:val="en-US"/>
              </w:rPr>
            </w:pPr>
            <w:r w:rsidRPr="00F830BE">
              <w:rPr>
                <w:rFonts w:eastAsia="Calibri" w:cs="Arial"/>
                <w:color w:val="FF0000"/>
                <w:sz w:val="20"/>
                <w:lang w:val="en-US"/>
              </w:rPr>
              <w:t>Increased in met</w:t>
            </w:r>
          </w:p>
        </w:tc>
        <w:tc>
          <w:tcPr>
            <w:tcW w:w="1080" w:type="dxa"/>
            <w:tcBorders>
              <w:top w:val="single" w:sz="4" w:space="0" w:color="auto"/>
            </w:tcBorders>
            <w:shd w:val="clear" w:color="auto" w:fill="auto"/>
            <w:vAlign w:val="center"/>
          </w:tcPr>
          <w:p w14:paraId="15D4AA39"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tcBorders>
              <w:top w:val="single" w:sz="4" w:space="0" w:color="auto"/>
            </w:tcBorders>
            <w:shd w:val="clear" w:color="auto" w:fill="auto"/>
            <w:vAlign w:val="center"/>
          </w:tcPr>
          <w:p w14:paraId="1A930009"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45DF8E0F" w14:textId="77777777" w:rsidTr="00FE4A00">
        <w:trPr>
          <w:trHeight w:val="235"/>
        </w:trPr>
        <w:tc>
          <w:tcPr>
            <w:tcW w:w="1068" w:type="dxa"/>
            <w:shd w:val="clear" w:color="auto" w:fill="auto"/>
            <w:vAlign w:val="center"/>
          </w:tcPr>
          <w:p w14:paraId="6BE690FE"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01</w:t>
            </w:r>
          </w:p>
        </w:tc>
        <w:tc>
          <w:tcPr>
            <w:tcW w:w="1306" w:type="dxa"/>
            <w:shd w:val="clear" w:color="auto" w:fill="auto"/>
            <w:vAlign w:val="center"/>
          </w:tcPr>
          <w:p w14:paraId="0755541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6F88AF7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69C0DE71"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0</w:t>
            </w:r>
          </w:p>
        </w:tc>
        <w:tc>
          <w:tcPr>
            <w:tcW w:w="1206" w:type="dxa"/>
            <w:shd w:val="clear" w:color="auto" w:fill="auto"/>
            <w:vAlign w:val="center"/>
          </w:tcPr>
          <w:p w14:paraId="2722907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740CB88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50</w:t>
            </w:r>
          </w:p>
        </w:tc>
        <w:tc>
          <w:tcPr>
            <w:tcW w:w="1796" w:type="dxa"/>
            <w:shd w:val="clear" w:color="auto" w:fill="auto"/>
            <w:vAlign w:val="center"/>
          </w:tcPr>
          <w:p w14:paraId="271140E9" w14:textId="77777777" w:rsidR="00C34F21" w:rsidRPr="00F830BE" w:rsidRDefault="00C34F21" w:rsidP="00FE4A00">
            <w:pPr>
              <w:spacing w:before="120" w:after="120" w:line="240" w:lineRule="auto"/>
              <w:jc w:val="center"/>
              <w:rPr>
                <w:rFonts w:eastAsia="Calibri" w:cs="Arial"/>
                <w:color w:val="FF0000"/>
                <w:sz w:val="20"/>
                <w:lang w:val="en-US"/>
              </w:rPr>
            </w:pPr>
            <w:r w:rsidRPr="00F830BE">
              <w:rPr>
                <w:rFonts w:eastAsia="Calibri" w:cs="Arial"/>
                <w:color w:val="FF0000"/>
                <w:sz w:val="20"/>
                <w:lang w:val="en-US"/>
              </w:rPr>
              <w:t>Increased in met</w:t>
            </w:r>
          </w:p>
        </w:tc>
        <w:tc>
          <w:tcPr>
            <w:tcW w:w="1080" w:type="dxa"/>
            <w:shd w:val="clear" w:color="auto" w:fill="auto"/>
            <w:vAlign w:val="center"/>
          </w:tcPr>
          <w:p w14:paraId="5BF3E0F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360A5805"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w:t>
            </w:r>
            <w:proofErr w:type="spellStart"/>
            <w:r w:rsidRPr="00F830BE">
              <w:rPr>
                <w:rFonts w:eastAsia="Calibri" w:cs="Arial"/>
                <w:sz w:val="20"/>
                <w:lang w:val="en-US"/>
              </w:rPr>
              <w:t>ifosfamide</w:t>
            </w:r>
            <w:proofErr w:type="spellEnd"/>
          </w:p>
        </w:tc>
      </w:tr>
      <w:tr w:rsidR="00C34F21" w:rsidRPr="00F830BE" w14:paraId="76B7D098" w14:textId="77777777" w:rsidTr="00FE4A00">
        <w:trPr>
          <w:trHeight w:val="235"/>
        </w:trPr>
        <w:tc>
          <w:tcPr>
            <w:tcW w:w="1068" w:type="dxa"/>
            <w:shd w:val="clear" w:color="auto" w:fill="auto"/>
            <w:vAlign w:val="center"/>
          </w:tcPr>
          <w:p w14:paraId="2C59B1EA"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04</w:t>
            </w:r>
          </w:p>
        </w:tc>
        <w:tc>
          <w:tcPr>
            <w:tcW w:w="1306" w:type="dxa"/>
            <w:shd w:val="clear" w:color="auto" w:fill="auto"/>
            <w:vAlign w:val="center"/>
          </w:tcPr>
          <w:p w14:paraId="080B170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2C7F4A2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2A4C6F2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w:t>
            </w:r>
          </w:p>
        </w:tc>
        <w:tc>
          <w:tcPr>
            <w:tcW w:w="1206" w:type="dxa"/>
            <w:shd w:val="clear" w:color="auto" w:fill="auto"/>
            <w:vAlign w:val="center"/>
          </w:tcPr>
          <w:p w14:paraId="5150A20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1D64BA3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5</w:t>
            </w:r>
          </w:p>
        </w:tc>
        <w:tc>
          <w:tcPr>
            <w:tcW w:w="1796" w:type="dxa"/>
            <w:shd w:val="clear" w:color="auto" w:fill="auto"/>
            <w:vAlign w:val="center"/>
          </w:tcPr>
          <w:p w14:paraId="3C498BE1"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6C8808C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39C5DCE3"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Systemic treatment trabectedin</w:t>
            </w:r>
          </w:p>
        </w:tc>
      </w:tr>
      <w:tr w:rsidR="00C34F21" w:rsidRPr="00F830BE" w14:paraId="70F04EF0" w14:textId="77777777" w:rsidTr="00FE4A00">
        <w:trPr>
          <w:trHeight w:val="222"/>
        </w:trPr>
        <w:tc>
          <w:tcPr>
            <w:tcW w:w="1068" w:type="dxa"/>
            <w:shd w:val="clear" w:color="auto" w:fill="auto"/>
            <w:vAlign w:val="center"/>
          </w:tcPr>
          <w:p w14:paraId="04CA5926"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11</w:t>
            </w:r>
          </w:p>
        </w:tc>
        <w:tc>
          <w:tcPr>
            <w:tcW w:w="1306" w:type="dxa"/>
            <w:shd w:val="clear" w:color="auto" w:fill="auto"/>
            <w:vAlign w:val="center"/>
          </w:tcPr>
          <w:p w14:paraId="61CAB91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392B2FE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48D9592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50</w:t>
            </w:r>
          </w:p>
        </w:tc>
        <w:tc>
          <w:tcPr>
            <w:tcW w:w="1206" w:type="dxa"/>
            <w:shd w:val="clear" w:color="auto" w:fill="auto"/>
            <w:vAlign w:val="center"/>
          </w:tcPr>
          <w:p w14:paraId="553E1BC3"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4ABBE593"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70</w:t>
            </w:r>
          </w:p>
        </w:tc>
        <w:tc>
          <w:tcPr>
            <w:tcW w:w="1796" w:type="dxa"/>
            <w:shd w:val="clear" w:color="auto" w:fill="auto"/>
            <w:vAlign w:val="center"/>
          </w:tcPr>
          <w:p w14:paraId="25631B29"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6615B6C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6A12DE8A"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No</w:t>
            </w:r>
          </w:p>
        </w:tc>
      </w:tr>
      <w:tr w:rsidR="00C34F21" w:rsidRPr="00F830BE" w14:paraId="069C4744" w14:textId="77777777" w:rsidTr="00FE4A00">
        <w:trPr>
          <w:trHeight w:val="235"/>
        </w:trPr>
        <w:tc>
          <w:tcPr>
            <w:tcW w:w="1068" w:type="dxa"/>
            <w:shd w:val="clear" w:color="auto" w:fill="auto"/>
            <w:vAlign w:val="center"/>
          </w:tcPr>
          <w:p w14:paraId="4E11423A"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22</w:t>
            </w:r>
          </w:p>
        </w:tc>
        <w:tc>
          <w:tcPr>
            <w:tcW w:w="1306" w:type="dxa"/>
            <w:shd w:val="clear" w:color="auto" w:fill="auto"/>
            <w:vAlign w:val="center"/>
          </w:tcPr>
          <w:p w14:paraId="07267A6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6A33426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4B88041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0</w:t>
            </w:r>
          </w:p>
        </w:tc>
        <w:tc>
          <w:tcPr>
            <w:tcW w:w="1206" w:type="dxa"/>
            <w:shd w:val="clear" w:color="auto" w:fill="auto"/>
            <w:vAlign w:val="center"/>
          </w:tcPr>
          <w:p w14:paraId="3C12FFC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3FEAC843"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0</w:t>
            </w:r>
          </w:p>
        </w:tc>
        <w:tc>
          <w:tcPr>
            <w:tcW w:w="1796" w:type="dxa"/>
            <w:shd w:val="clear" w:color="auto" w:fill="auto"/>
            <w:vAlign w:val="center"/>
          </w:tcPr>
          <w:p w14:paraId="2D1185D0"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14473D61"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0C0A6A4A"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6F3D666D" w14:textId="77777777" w:rsidTr="00FE4A00">
        <w:trPr>
          <w:trHeight w:val="222"/>
        </w:trPr>
        <w:tc>
          <w:tcPr>
            <w:tcW w:w="1068" w:type="dxa"/>
            <w:shd w:val="clear" w:color="auto" w:fill="auto"/>
            <w:vAlign w:val="center"/>
          </w:tcPr>
          <w:p w14:paraId="3466BFE4"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33</w:t>
            </w:r>
          </w:p>
        </w:tc>
        <w:tc>
          <w:tcPr>
            <w:tcW w:w="1306" w:type="dxa"/>
            <w:shd w:val="clear" w:color="auto" w:fill="auto"/>
            <w:vAlign w:val="center"/>
          </w:tcPr>
          <w:p w14:paraId="64DC4C8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72714B9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7F6E74B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w:t>
            </w:r>
          </w:p>
        </w:tc>
        <w:tc>
          <w:tcPr>
            <w:tcW w:w="1206" w:type="dxa"/>
            <w:shd w:val="clear" w:color="auto" w:fill="auto"/>
            <w:vAlign w:val="center"/>
          </w:tcPr>
          <w:p w14:paraId="4B80709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196D12A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0</w:t>
            </w:r>
          </w:p>
        </w:tc>
        <w:tc>
          <w:tcPr>
            <w:tcW w:w="1796" w:type="dxa"/>
            <w:shd w:val="clear" w:color="auto" w:fill="auto"/>
            <w:vAlign w:val="center"/>
          </w:tcPr>
          <w:p w14:paraId="08722FF2"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1FA61A21"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424514D7"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epirubicin + </w:t>
            </w:r>
            <w:proofErr w:type="spellStart"/>
            <w:r w:rsidRPr="00F830BE">
              <w:rPr>
                <w:rFonts w:eastAsia="Calibri" w:cs="Arial"/>
                <w:sz w:val="20"/>
                <w:lang w:val="en-US"/>
              </w:rPr>
              <w:t>ifosfamide</w:t>
            </w:r>
            <w:proofErr w:type="spellEnd"/>
          </w:p>
        </w:tc>
      </w:tr>
      <w:tr w:rsidR="00C34F21" w:rsidRPr="00F830BE" w14:paraId="6450CCF2" w14:textId="77777777" w:rsidTr="00FE4A00">
        <w:trPr>
          <w:trHeight w:val="235"/>
        </w:trPr>
        <w:tc>
          <w:tcPr>
            <w:tcW w:w="1068" w:type="dxa"/>
            <w:shd w:val="clear" w:color="auto" w:fill="auto"/>
            <w:vAlign w:val="center"/>
          </w:tcPr>
          <w:p w14:paraId="218F5A23"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39</w:t>
            </w:r>
          </w:p>
        </w:tc>
        <w:tc>
          <w:tcPr>
            <w:tcW w:w="1306" w:type="dxa"/>
            <w:shd w:val="clear" w:color="auto" w:fill="auto"/>
            <w:vAlign w:val="center"/>
          </w:tcPr>
          <w:p w14:paraId="1381B1F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7195A5A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1501C03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80</w:t>
            </w:r>
          </w:p>
        </w:tc>
        <w:tc>
          <w:tcPr>
            <w:tcW w:w="1206" w:type="dxa"/>
            <w:shd w:val="clear" w:color="auto" w:fill="auto"/>
            <w:vAlign w:val="center"/>
          </w:tcPr>
          <w:p w14:paraId="7F385DF0"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3078BD7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0</w:t>
            </w:r>
          </w:p>
        </w:tc>
        <w:tc>
          <w:tcPr>
            <w:tcW w:w="1796" w:type="dxa"/>
            <w:shd w:val="clear" w:color="auto" w:fill="auto"/>
            <w:vAlign w:val="center"/>
          </w:tcPr>
          <w:p w14:paraId="2309730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color w:val="0070C0"/>
                <w:sz w:val="20"/>
                <w:lang w:val="en-US"/>
              </w:rPr>
              <w:t>Decreased in met</w:t>
            </w:r>
          </w:p>
        </w:tc>
        <w:tc>
          <w:tcPr>
            <w:tcW w:w="1080" w:type="dxa"/>
            <w:shd w:val="clear" w:color="auto" w:fill="auto"/>
            <w:vAlign w:val="center"/>
          </w:tcPr>
          <w:p w14:paraId="3C8F4DA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60A2E5A5"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2C2ABE8A" w14:textId="77777777" w:rsidTr="00FE4A00">
        <w:trPr>
          <w:trHeight w:val="222"/>
        </w:trPr>
        <w:tc>
          <w:tcPr>
            <w:tcW w:w="1068" w:type="dxa"/>
            <w:shd w:val="clear" w:color="auto" w:fill="auto"/>
            <w:vAlign w:val="center"/>
          </w:tcPr>
          <w:p w14:paraId="0AD3503C"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41</w:t>
            </w:r>
          </w:p>
        </w:tc>
        <w:tc>
          <w:tcPr>
            <w:tcW w:w="1306" w:type="dxa"/>
            <w:shd w:val="clear" w:color="auto" w:fill="auto"/>
            <w:vAlign w:val="center"/>
          </w:tcPr>
          <w:p w14:paraId="67B9CBF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5DD3799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14ED213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0</w:t>
            </w:r>
          </w:p>
        </w:tc>
        <w:tc>
          <w:tcPr>
            <w:tcW w:w="1206" w:type="dxa"/>
            <w:shd w:val="clear" w:color="auto" w:fill="auto"/>
            <w:vAlign w:val="center"/>
          </w:tcPr>
          <w:p w14:paraId="681F7EF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1B56909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50</w:t>
            </w:r>
          </w:p>
        </w:tc>
        <w:tc>
          <w:tcPr>
            <w:tcW w:w="1796" w:type="dxa"/>
            <w:shd w:val="clear" w:color="auto" w:fill="auto"/>
            <w:vAlign w:val="center"/>
          </w:tcPr>
          <w:p w14:paraId="62F6AA6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2BF51E2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75933A26"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epirubicin + </w:t>
            </w:r>
            <w:proofErr w:type="spellStart"/>
            <w:r w:rsidRPr="00F830BE">
              <w:rPr>
                <w:rFonts w:eastAsia="Calibri" w:cs="Arial"/>
                <w:sz w:val="20"/>
                <w:lang w:val="en-US"/>
              </w:rPr>
              <w:t>ifosfamide</w:t>
            </w:r>
            <w:proofErr w:type="spellEnd"/>
          </w:p>
        </w:tc>
      </w:tr>
      <w:tr w:rsidR="00C34F21" w:rsidRPr="00F830BE" w14:paraId="0CB2E72A" w14:textId="77777777" w:rsidTr="00FE4A00">
        <w:trPr>
          <w:trHeight w:val="235"/>
        </w:trPr>
        <w:tc>
          <w:tcPr>
            <w:tcW w:w="1068" w:type="dxa"/>
            <w:shd w:val="clear" w:color="auto" w:fill="auto"/>
            <w:vAlign w:val="center"/>
          </w:tcPr>
          <w:p w14:paraId="7EDC7BFC"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42</w:t>
            </w:r>
          </w:p>
        </w:tc>
        <w:tc>
          <w:tcPr>
            <w:tcW w:w="1306" w:type="dxa"/>
            <w:shd w:val="clear" w:color="auto" w:fill="auto"/>
            <w:vAlign w:val="center"/>
          </w:tcPr>
          <w:p w14:paraId="6B8D7A2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2D9494C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381C189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70</w:t>
            </w:r>
          </w:p>
        </w:tc>
        <w:tc>
          <w:tcPr>
            <w:tcW w:w="1206" w:type="dxa"/>
            <w:shd w:val="clear" w:color="auto" w:fill="auto"/>
            <w:vAlign w:val="center"/>
          </w:tcPr>
          <w:p w14:paraId="28E9311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150C914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0</w:t>
            </w:r>
          </w:p>
        </w:tc>
        <w:tc>
          <w:tcPr>
            <w:tcW w:w="1796" w:type="dxa"/>
            <w:shd w:val="clear" w:color="auto" w:fill="auto"/>
            <w:vAlign w:val="center"/>
          </w:tcPr>
          <w:p w14:paraId="1E2E0F6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6812E977"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389379C2"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7E9EB689" w14:textId="77777777" w:rsidTr="00FE4A00">
        <w:trPr>
          <w:trHeight w:val="222"/>
        </w:trPr>
        <w:tc>
          <w:tcPr>
            <w:tcW w:w="1068" w:type="dxa"/>
            <w:shd w:val="clear" w:color="auto" w:fill="auto"/>
            <w:vAlign w:val="center"/>
          </w:tcPr>
          <w:p w14:paraId="465AE803"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lastRenderedPageBreak/>
              <w:t>P145</w:t>
            </w:r>
          </w:p>
        </w:tc>
        <w:tc>
          <w:tcPr>
            <w:tcW w:w="1306" w:type="dxa"/>
            <w:shd w:val="clear" w:color="auto" w:fill="auto"/>
            <w:vAlign w:val="center"/>
          </w:tcPr>
          <w:p w14:paraId="288385F2"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ymph node</w:t>
            </w:r>
          </w:p>
        </w:tc>
        <w:tc>
          <w:tcPr>
            <w:tcW w:w="1206" w:type="dxa"/>
            <w:shd w:val="clear" w:color="auto" w:fill="auto"/>
            <w:vAlign w:val="center"/>
          </w:tcPr>
          <w:p w14:paraId="58B659F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66A7779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40</w:t>
            </w:r>
          </w:p>
        </w:tc>
        <w:tc>
          <w:tcPr>
            <w:tcW w:w="1206" w:type="dxa"/>
            <w:shd w:val="clear" w:color="auto" w:fill="auto"/>
            <w:vAlign w:val="center"/>
          </w:tcPr>
          <w:p w14:paraId="41A46BB2"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5BC46534"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35</w:t>
            </w:r>
          </w:p>
        </w:tc>
        <w:tc>
          <w:tcPr>
            <w:tcW w:w="1796" w:type="dxa"/>
            <w:shd w:val="clear" w:color="auto" w:fill="auto"/>
            <w:vAlign w:val="center"/>
          </w:tcPr>
          <w:p w14:paraId="186B580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691DD49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3871BE4F"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2BAAF309" w14:textId="77777777" w:rsidTr="00FE4A00">
        <w:trPr>
          <w:trHeight w:val="222"/>
        </w:trPr>
        <w:tc>
          <w:tcPr>
            <w:tcW w:w="1068" w:type="dxa"/>
            <w:shd w:val="clear" w:color="auto" w:fill="auto"/>
            <w:vAlign w:val="center"/>
          </w:tcPr>
          <w:p w14:paraId="29CD9DCE"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48</w:t>
            </w:r>
          </w:p>
        </w:tc>
        <w:tc>
          <w:tcPr>
            <w:tcW w:w="1306" w:type="dxa"/>
            <w:shd w:val="clear" w:color="auto" w:fill="auto"/>
            <w:vAlign w:val="center"/>
          </w:tcPr>
          <w:p w14:paraId="502BC160"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ung</w:t>
            </w:r>
          </w:p>
        </w:tc>
        <w:tc>
          <w:tcPr>
            <w:tcW w:w="1206" w:type="dxa"/>
            <w:shd w:val="clear" w:color="auto" w:fill="auto"/>
            <w:vAlign w:val="center"/>
          </w:tcPr>
          <w:p w14:paraId="39A65C0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3E25AF2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97</w:t>
            </w:r>
          </w:p>
        </w:tc>
        <w:tc>
          <w:tcPr>
            <w:tcW w:w="1206" w:type="dxa"/>
            <w:shd w:val="clear" w:color="auto" w:fill="auto"/>
            <w:vAlign w:val="center"/>
          </w:tcPr>
          <w:p w14:paraId="46BCEB2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5896AA7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0</w:t>
            </w:r>
          </w:p>
        </w:tc>
        <w:tc>
          <w:tcPr>
            <w:tcW w:w="1796" w:type="dxa"/>
            <w:shd w:val="clear" w:color="auto" w:fill="auto"/>
            <w:vAlign w:val="center"/>
          </w:tcPr>
          <w:p w14:paraId="2716428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1C03818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4D8CBFE8"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No</w:t>
            </w:r>
          </w:p>
        </w:tc>
      </w:tr>
      <w:tr w:rsidR="00C34F21" w:rsidRPr="00F830BE" w14:paraId="2189D08C" w14:textId="77777777" w:rsidTr="00FE4A00">
        <w:trPr>
          <w:trHeight w:val="222"/>
        </w:trPr>
        <w:tc>
          <w:tcPr>
            <w:tcW w:w="1068" w:type="dxa"/>
            <w:shd w:val="clear" w:color="auto" w:fill="auto"/>
            <w:vAlign w:val="center"/>
          </w:tcPr>
          <w:p w14:paraId="583A6C3F"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66</w:t>
            </w:r>
          </w:p>
        </w:tc>
        <w:tc>
          <w:tcPr>
            <w:tcW w:w="1306" w:type="dxa"/>
            <w:shd w:val="clear" w:color="auto" w:fill="auto"/>
            <w:vAlign w:val="center"/>
          </w:tcPr>
          <w:p w14:paraId="54578DC5"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Bone</w:t>
            </w:r>
          </w:p>
        </w:tc>
        <w:tc>
          <w:tcPr>
            <w:tcW w:w="1206" w:type="dxa"/>
            <w:shd w:val="clear" w:color="auto" w:fill="auto"/>
            <w:vAlign w:val="center"/>
          </w:tcPr>
          <w:p w14:paraId="3DE6931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shd w:val="clear" w:color="auto" w:fill="auto"/>
            <w:vAlign w:val="center"/>
          </w:tcPr>
          <w:p w14:paraId="51A588A2"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0</w:t>
            </w:r>
          </w:p>
        </w:tc>
        <w:tc>
          <w:tcPr>
            <w:tcW w:w="1206" w:type="dxa"/>
            <w:shd w:val="clear" w:color="auto" w:fill="auto"/>
            <w:vAlign w:val="center"/>
          </w:tcPr>
          <w:p w14:paraId="5677A04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464D373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00</w:t>
            </w:r>
          </w:p>
        </w:tc>
        <w:tc>
          <w:tcPr>
            <w:tcW w:w="1796" w:type="dxa"/>
            <w:shd w:val="clear" w:color="auto" w:fill="auto"/>
            <w:vAlign w:val="center"/>
          </w:tcPr>
          <w:p w14:paraId="1B4CD868"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color w:val="FF0000"/>
                <w:sz w:val="20"/>
                <w:lang w:val="en-US"/>
              </w:rPr>
              <w:t>Increased in met</w:t>
            </w:r>
          </w:p>
        </w:tc>
        <w:tc>
          <w:tcPr>
            <w:tcW w:w="1080" w:type="dxa"/>
            <w:shd w:val="clear" w:color="auto" w:fill="auto"/>
            <w:vAlign w:val="center"/>
          </w:tcPr>
          <w:p w14:paraId="6E16DEE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7E731F6F"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doxorubicin + </w:t>
            </w:r>
            <w:proofErr w:type="spellStart"/>
            <w:r w:rsidRPr="00F830BE">
              <w:rPr>
                <w:rFonts w:eastAsia="Calibri" w:cs="Arial"/>
                <w:sz w:val="20"/>
                <w:lang w:val="en-US"/>
              </w:rPr>
              <w:t>ifosfamide</w:t>
            </w:r>
            <w:proofErr w:type="spellEnd"/>
          </w:p>
        </w:tc>
      </w:tr>
      <w:tr w:rsidR="00C34F21" w:rsidRPr="00F830BE" w14:paraId="7E3550B9" w14:textId="77777777" w:rsidTr="00FE4A00">
        <w:trPr>
          <w:trHeight w:val="222"/>
        </w:trPr>
        <w:tc>
          <w:tcPr>
            <w:tcW w:w="1068" w:type="dxa"/>
            <w:shd w:val="clear" w:color="auto" w:fill="auto"/>
            <w:vAlign w:val="center"/>
          </w:tcPr>
          <w:p w14:paraId="3F126200"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71</w:t>
            </w:r>
          </w:p>
        </w:tc>
        <w:tc>
          <w:tcPr>
            <w:tcW w:w="1306" w:type="dxa"/>
            <w:shd w:val="clear" w:color="auto" w:fill="auto"/>
            <w:vAlign w:val="center"/>
          </w:tcPr>
          <w:p w14:paraId="3F467D5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Other</w:t>
            </w:r>
          </w:p>
        </w:tc>
        <w:tc>
          <w:tcPr>
            <w:tcW w:w="1206" w:type="dxa"/>
            <w:shd w:val="clear" w:color="auto" w:fill="auto"/>
            <w:vAlign w:val="center"/>
          </w:tcPr>
          <w:p w14:paraId="0E43E05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5D02C3CC"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210</w:t>
            </w:r>
          </w:p>
        </w:tc>
        <w:tc>
          <w:tcPr>
            <w:tcW w:w="1206" w:type="dxa"/>
            <w:shd w:val="clear" w:color="auto" w:fill="auto"/>
            <w:vAlign w:val="center"/>
          </w:tcPr>
          <w:p w14:paraId="4E1E408D"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Pos</w:t>
            </w:r>
          </w:p>
        </w:tc>
        <w:tc>
          <w:tcPr>
            <w:tcW w:w="1074" w:type="dxa"/>
            <w:shd w:val="clear" w:color="auto" w:fill="auto"/>
            <w:vAlign w:val="center"/>
          </w:tcPr>
          <w:p w14:paraId="799F3A1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170</w:t>
            </w:r>
          </w:p>
        </w:tc>
        <w:tc>
          <w:tcPr>
            <w:tcW w:w="1796" w:type="dxa"/>
            <w:shd w:val="clear" w:color="auto" w:fill="auto"/>
            <w:vAlign w:val="center"/>
          </w:tcPr>
          <w:p w14:paraId="6C84482A"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shd w:val="clear" w:color="auto" w:fill="auto"/>
            <w:vAlign w:val="center"/>
          </w:tcPr>
          <w:p w14:paraId="29D15BE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shd w:val="clear" w:color="auto" w:fill="auto"/>
            <w:vAlign w:val="center"/>
          </w:tcPr>
          <w:p w14:paraId="5FC0B038"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cisplatin + doxorubicin + </w:t>
            </w:r>
            <w:proofErr w:type="spellStart"/>
            <w:r w:rsidRPr="00F830BE">
              <w:rPr>
                <w:rFonts w:eastAsia="Calibri" w:cs="Arial"/>
                <w:sz w:val="20"/>
                <w:lang w:val="en-US"/>
              </w:rPr>
              <w:t>ifosfamide</w:t>
            </w:r>
            <w:proofErr w:type="spellEnd"/>
          </w:p>
        </w:tc>
      </w:tr>
      <w:tr w:rsidR="00C34F21" w:rsidRPr="00F830BE" w14:paraId="535256F2" w14:textId="77777777" w:rsidTr="00FE4A00">
        <w:trPr>
          <w:trHeight w:val="872"/>
        </w:trPr>
        <w:tc>
          <w:tcPr>
            <w:tcW w:w="1068" w:type="dxa"/>
            <w:tcBorders>
              <w:bottom w:val="single" w:sz="4" w:space="0" w:color="auto"/>
            </w:tcBorders>
            <w:shd w:val="clear" w:color="auto" w:fill="auto"/>
            <w:vAlign w:val="center"/>
          </w:tcPr>
          <w:p w14:paraId="5E66B720"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P178</w:t>
            </w:r>
          </w:p>
        </w:tc>
        <w:tc>
          <w:tcPr>
            <w:tcW w:w="1306" w:type="dxa"/>
            <w:tcBorders>
              <w:bottom w:val="single" w:sz="4" w:space="0" w:color="auto"/>
            </w:tcBorders>
            <w:shd w:val="clear" w:color="auto" w:fill="auto"/>
            <w:vAlign w:val="center"/>
          </w:tcPr>
          <w:p w14:paraId="258C3273"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Lymph node</w:t>
            </w:r>
          </w:p>
        </w:tc>
        <w:tc>
          <w:tcPr>
            <w:tcW w:w="1206" w:type="dxa"/>
            <w:tcBorders>
              <w:bottom w:val="single" w:sz="4" w:space="0" w:color="auto"/>
            </w:tcBorders>
            <w:shd w:val="clear" w:color="auto" w:fill="auto"/>
            <w:vAlign w:val="center"/>
          </w:tcPr>
          <w:p w14:paraId="0E7827DE"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tcBorders>
              <w:bottom w:val="single" w:sz="4" w:space="0" w:color="auto"/>
            </w:tcBorders>
            <w:shd w:val="clear" w:color="auto" w:fill="auto"/>
            <w:vAlign w:val="center"/>
          </w:tcPr>
          <w:p w14:paraId="329E2B11"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30</w:t>
            </w:r>
          </w:p>
        </w:tc>
        <w:tc>
          <w:tcPr>
            <w:tcW w:w="1206" w:type="dxa"/>
            <w:tcBorders>
              <w:bottom w:val="single" w:sz="4" w:space="0" w:color="auto"/>
            </w:tcBorders>
            <w:shd w:val="clear" w:color="auto" w:fill="auto"/>
            <w:vAlign w:val="center"/>
          </w:tcPr>
          <w:p w14:paraId="78E70696"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eg</w:t>
            </w:r>
          </w:p>
        </w:tc>
        <w:tc>
          <w:tcPr>
            <w:tcW w:w="1074" w:type="dxa"/>
            <w:tcBorders>
              <w:bottom w:val="single" w:sz="4" w:space="0" w:color="auto"/>
            </w:tcBorders>
            <w:shd w:val="clear" w:color="auto" w:fill="auto"/>
            <w:vAlign w:val="center"/>
          </w:tcPr>
          <w:p w14:paraId="51F49969"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80</w:t>
            </w:r>
          </w:p>
        </w:tc>
        <w:tc>
          <w:tcPr>
            <w:tcW w:w="1796" w:type="dxa"/>
            <w:tcBorders>
              <w:bottom w:val="single" w:sz="4" w:space="0" w:color="auto"/>
            </w:tcBorders>
            <w:shd w:val="clear" w:color="auto" w:fill="auto"/>
            <w:vAlign w:val="center"/>
          </w:tcPr>
          <w:p w14:paraId="2FAE20CB"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Stable</w:t>
            </w:r>
          </w:p>
        </w:tc>
        <w:tc>
          <w:tcPr>
            <w:tcW w:w="1080" w:type="dxa"/>
            <w:tcBorders>
              <w:bottom w:val="single" w:sz="4" w:space="0" w:color="auto"/>
            </w:tcBorders>
            <w:shd w:val="clear" w:color="auto" w:fill="auto"/>
            <w:vAlign w:val="center"/>
          </w:tcPr>
          <w:p w14:paraId="462CE8CF" w14:textId="77777777" w:rsidR="00C34F21" w:rsidRPr="00F830BE" w:rsidRDefault="00C34F21" w:rsidP="00FE4A00">
            <w:pPr>
              <w:spacing w:before="120" w:after="120" w:line="240" w:lineRule="auto"/>
              <w:jc w:val="center"/>
              <w:rPr>
                <w:rFonts w:eastAsia="Calibri" w:cs="Arial"/>
                <w:sz w:val="20"/>
                <w:lang w:val="en-US"/>
              </w:rPr>
            </w:pPr>
            <w:r w:rsidRPr="00F830BE">
              <w:rPr>
                <w:rFonts w:eastAsia="Calibri" w:cs="Arial"/>
                <w:sz w:val="20"/>
                <w:lang w:val="en-US"/>
              </w:rPr>
              <w:t>No</w:t>
            </w:r>
          </w:p>
        </w:tc>
        <w:tc>
          <w:tcPr>
            <w:tcW w:w="3515" w:type="dxa"/>
            <w:tcBorders>
              <w:bottom w:val="single" w:sz="4" w:space="0" w:color="auto"/>
            </w:tcBorders>
            <w:shd w:val="clear" w:color="auto" w:fill="auto"/>
            <w:vAlign w:val="center"/>
          </w:tcPr>
          <w:p w14:paraId="43EC179A" w14:textId="77777777" w:rsidR="00C34F21" w:rsidRPr="00F830BE" w:rsidRDefault="00C34F21" w:rsidP="00FE4A00">
            <w:pPr>
              <w:spacing w:before="120" w:after="120" w:line="240" w:lineRule="auto"/>
              <w:rPr>
                <w:rFonts w:eastAsia="Calibri" w:cs="Arial"/>
                <w:sz w:val="20"/>
                <w:lang w:val="en-US"/>
              </w:rPr>
            </w:pPr>
            <w:r w:rsidRPr="00F830BE">
              <w:rPr>
                <w:rFonts w:eastAsia="Calibri" w:cs="Arial"/>
                <w:sz w:val="20"/>
                <w:lang w:val="en-US"/>
              </w:rPr>
              <w:t xml:space="preserve">Systemic treatment cisplatin + doxorubicin + </w:t>
            </w:r>
            <w:proofErr w:type="spellStart"/>
            <w:r w:rsidRPr="00F830BE">
              <w:rPr>
                <w:rFonts w:eastAsia="Calibri" w:cs="Arial"/>
                <w:sz w:val="20"/>
                <w:lang w:val="en-US"/>
              </w:rPr>
              <w:t>ifosfamide</w:t>
            </w:r>
            <w:proofErr w:type="spellEnd"/>
          </w:p>
        </w:tc>
      </w:tr>
    </w:tbl>
    <w:p w14:paraId="18DE6040" w14:textId="77777777" w:rsidR="00C34F21" w:rsidRPr="00F830BE" w:rsidRDefault="00C34F21" w:rsidP="00C34F21">
      <w:pPr>
        <w:pStyle w:val="Footer"/>
        <w:rPr>
          <w:b/>
          <w:lang w:val="en-US"/>
        </w:rPr>
      </w:pPr>
      <w:r w:rsidRPr="00F830BE">
        <w:rPr>
          <w:lang w:val="en-US"/>
        </w:rPr>
        <w:t>HLA-A</w:t>
      </w:r>
      <w:r>
        <w:rPr>
          <w:lang w:val="en-US"/>
        </w:rPr>
        <w:t xml:space="preserve">, </w:t>
      </w:r>
      <w:r w:rsidRPr="00F830BE">
        <w:rPr>
          <w:lang w:val="en-US"/>
        </w:rPr>
        <w:t>human leukocyte antigen-A; IHC</w:t>
      </w:r>
      <w:r>
        <w:rPr>
          <w:lang w:val="en-US"/>
        </w:rPr>
        <w:t xml:space="preserve">, </w:t>
      </w:r>
      <w:r w:rsidRPr="00F830BE">
        <w:rPr>
          <w:lang w:val="en-US"/>
        </w:rPr>
        <w:t>immunohistochemistry; Met</w:t>
      </w:r>
      <w:r>
        <w:rPr>
          <w:lang w:val="en-US"/>
        </w:rPr>
        <w:t xml:space="preserve">, </w:t>
      </w:r>
      <w:r w:rsidRPr="00F830BE">
        <w:rPr>
          <w:lang w:val="en-US"/>
        </w:rPr>
        <w:t>metastatic; Neg</w:t>
      </w:r>
      <w:r>
        <w:rPr>
          <w:lang w:val="en-US"/>
        </w:rPr>
        <w:t xml:space="preserve">, </w:t>
      </w:r>
      <w:r w:rsidRPr="00F830BE">
        <w:rPr>
          <w:lang w:val="en-US"/>
        </w:rPr>
        <w:t>negative; NY-ESO-1</w:t>
      </w:r>
      <w:r>
        <w:rPr>
          <w:lang w:val="en-US"/>
        </w:rPr>
        <w:t xml:space="preserve">, </w:t>
      </w:r>
      <w:r w:rsidRPr="00F830BE">
        <w:rPr>
          <w:lang w:val="en-US"/>
        </w:rPr>
        <w:t>New York esophageal squamous cell carcinoma 1; Pos</w:t>
      </w:r>
      <w:r>
        <w:rPr>
          <w:lang w:val="en-US"/>
        </w:rPr>
        <w:t xml:space="preserve">, </w:t>
      </w:r>
      <w:r w:rsidRPr="00F830BE">
        <w:rPr>
          <w:lang w:val="en-US"/>
        </w:rPr>
        <w:t>positive.</w:t>
      </w:r>
    </w:p>
    <w:p w14:paraId="261F4507" w14:textId="77777777" w:rsidR="00C34F21" w:rsidRPr="00F830BE" w:rsidRDefault="00C34F21" w:rsidP="00C34F21">
      <w:pPr>
        <w:pStyle w:val="Figuretablelegend"/>
        <w:rPr>
          <w:lang w:val="en-US"/>
        </w:rPr>
        <w:sectPr w:rsidR="00C34F21" w:rsidRPr="00F830BE" w:rsidSect="00041DEA">
          <w:pgSz w:w="16838" w:h="11906" w:orient="landscape" w:code="9"/>
          <w:pgMar w:top="1440" w:right="1440" w:bottom="1440" w:left="1440" w:header="706" w:footer="706" w:gutter="0"/>
          <w:cols w:space="720"/>
          <w:docGrid w:linePitch="326"/>
        </w:sectPr>
      </w:pPr>
    </w:p>
    <w:p w14:paraId="2674ED89" w14:textId="659FE612" w:rsidR="00551E2E" w:rsidRPr="00F830BE" w:rsidRDefault="004B056E" w:rsidP="00551E2E">
      <w:pPr>
        <w:pStyle w:val="Figuretablelegend"/>
        <w:rPr>
          <w:lang w:val="en-US"/>
        </w:rPr>
      </w:pPr>
      <w:r w:rsidRPr="00F830BE">
        <w:rPr>
          <w:lang w:val="en-US"/>
        </w:rPr>
        <w:lastRenderedPageBreak/>
        <w:t xml:space="preserve">Supplemental </w:t>
      </w:r>
      <w:r w:rsidR="00551E2E" w:rsidRPr="00F830BE">
        <w:rPr>
          <w:lang w:val="en-US"/>
        </w:rPr>
        <w:t xml:space="preserve">Table </w:t>
      </w:r>
      <w:r w:rsidR="00C34F21">
        <w:rPr>
          <w:lang w:val="en-US"/>
        </w:rPr>
        <w:t>2</w:t>
      </w:r>
      <w:r w:rsidR="00551E2E" w:rsidRPr="00F830BE">
        <w:rPr>
          <w:lang w:val="en-US"/>
        </w:rPr>
        <w:t xml:space="preserve">. OS in patients with </w:t>
      </w:r>
      <w:proofErr w:type="spellStart"/>
      <w:r w:rsidR="00551E2E" w:rsidRPr="00F830BE">
        <w:rPr>
          <w:lang w:val="en-US"/>
        </w:rPr>
        <w:t>mSS</w:t>
      </w:r>
      <w:proofErr w:type="spellEnd"/>
      <w:r w:rsidR="00551E2E" w:rsidRPr="00F830BE">
        <w:rPr>
          <w:lang w:val="en-US"/>
        </w:rPr>
        <w:t xml:space="preserve"> receiving at least one line of systemic treatment</w:t>
      </w:r>
      <w:r w:rsidR="00811B75">
        <w:rPr>
          <w:lang w:val="en-US"/>
        </w:rPr>
        <w:t>.</w:t>
      </w:r>
    </w:p>
    <w:tbl>
      <w:tblPr>
        <w:tblStyle w:val="TableGrid"/>
        <w:tblW w:w="9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9"/>
        <w:gridCol w:w="1625"/>
        <w:gridCol w:w="2033"/>
        <w:gridCol w:w="2110"/>
        <w:gridCol w:w="1496"/>
      </w:tblGrid>
      <w:tr w:rsidR="00551E2E" w:rsidRPr="00F830BE" w14:paraId="4EA898F3" w14:textId="77777777">
        <w:trPr>
          <w:trHeight w:val="298"/>
        </w:trPr>
        <w:tc>
          <w:tcPr>
            <w:tcW w:w="2579" w:type="dxa"/>
            <w:tcBorders>
              <w:top w:val="single" w:sz="4" w:space="0" w:color="auto"/>
            </w:tcBorders>
          </w:tcPr>
          <w:p w14:paraId="6EC9664D" w14:textId="77777777" w:rsidR="00551E2E" w:rsidRPr="00F830BE" w:rsidRDefault="00551E2E">
            <w:pPr>
              <w:spacing w:before="120" w:after="120" w:line="240" w:lineRule="auto"/>
              <w:jc w:val="center"/>
              <w:rPr>
                <w:b/>
                <w:sz w:val="20"/>
                <w:lang w:val="en-US"/>
              </w:rPr>
            </w:pPr>
          </w:p>
        </w:tc>
        <w:tc>
          <w:tcPr>
            <w:tcW w:w="3658" w:type="dxa"/>
            <w:gridSpan w:val="2"/>
            <w:tcBorders>
              <w:top w:val="single" w:sz="4" w:space="0" w:color="auto"/>
              <w:bottom w:val="single" w:sz="4" w:space="0" w:color="auto"/>
            </w:tcBorders>
          </w:tcPr>
          <w:p w14:paraId="3F668764" w14:textId="6701E1B4" w:rsidR="00551E2E" w:rsidRPr="00F830BE" w:rsidRDefault="00551E2E">
            <w:pPr>
              <w:spacing w:before="120" w:after="120" w:line="240" w:lineRule="auto"/>
              <w:jc w:val="center"/>
              <w:rPr>
                <w:b/>
                <w:sz w:val="20"/>
                <w:lang w:val="en-US"/>
              </w:rPr>
            </w:pPr>
            <w:r w:rsidRPr="00F830BE">
              <w:rPr>
                <w:rFonts w:eastAsia="Calibri" w:cs="Arial"/>
                <w:b/>
                <w:bCs/>
                <w:sz w:val="20"/>
                <w:lang w:val="en-US"/>
              </w:rPr>
              <w:t xml:space="preserve">NY-ESO-1+ </w:t>
            </w:r>
            <w:r w:rsidR="00B90402" w:rsidRPr="00F830BE">
              <w:rPr>
                <w:rFonts w:eastAsia="Calibri" w:cs="Arial"/>
                <w:b/>
                <w:bCs/>
                <w:sz w:val="20"/>
                <w:lang w:val="en-US"/>
              </w:rPr>
              <w:t>v</w:t>
            </w:r>
            <w:r w:rsidR="00811B75">
              <w:rPr>
                <w:rFonts w:eastAsia="Calibri" w:cs="Arial"/>
                <w:b/>
                <w:bCs/>
                <w:sz w:val="20"/>
                <w:lang w:val="en-US"/>
              </w:rPr>
              <w:t>ersu</w:t>
            </w:r>
            <w:r w:rsidR="00B90402" w:rsidRPr="00F830BE">
              <w:rPr>
                <w:rFonts w:eastAsia="Calibri" w:cs="Arial"/>
                <w:b/>
                <w:bCs/>
                <w:sz w:val="20"/>
                <w:lang w:val="en-US"/>
              </w:rPr>
              <w:t>s</w:t>
            </w:r>
            <w:r w:rsidRPr="00F830BE">
              <w:rPr>
                <w:rFonts w:eastAsia="Calibri" w:cs="Arial"/>
                <w:b/>
                <w:bCs/>
                <w:sz w:val="20"/>
                <w:lang w:val="en-US"/>
              </w:rPr>
              <w:t xml:space="preserve"> NY-ESO-1−</w:t>
            </w:r>
          </w:p>
        </w:tc>
        <w:tc>
          <w:tcPr>
            <w:tcW w:w="2110" w:type="dxa"/>
            <w:tcBorders>
              <w:top w:val="single" w:sz="4" w:space="0" w:color="auto"/>
            </w:tcBorders>
          </w:tcPr>
          <w:p w14:paraId="5B64E510" w14:textId="77777777" w:rsidR="00551E2E" w:rsidRPr="00F830BE" w:rsidRDefault="00551E2E">
            <w:pPr>
              <w:spacing w:before="120" w:after="120" w:line="240" w:lineRule="auto"/>
              <w:jc w:val="center"/>
              <w:rPr>
                <w:b/>
                <w:sz w:val="20"/>
                <w:lang w:val="en-US"/>
              </w:rPr>
            </w:pPr>
          </w:p>
        </w:tc>
        <w:tc>
          <w:tcPr>
            <w:tcW w:w="1496" w:type="dxa"/>
            <w:tcBorders>
              <w:top w:val="single" w:sz="4" w:space="0" w:color="auto"/>
            </w:tcBorders>
          </w:tcPr>
          <w:p w14:paraId="48B47991" w14:textId="77777777" w:rsidR="00551E2E" w:rsidRPr="00F830BE" w:rsidRDefault="00551E2E">
            <w:pPr>
              <w:spacing w:before="120" w:after="120" w:line="240" w:lineRule="auto"/>
              <w:jc w:val="center"/>
              <w:rPr>
                <w:b/>
                <w:i/>
                <w:iCs/>
                <w:sz w:val="20"/>
                <w:lang w:val="en-US"/>
              </w:rPr>
            </w:pPr>
          </w:p>
        </w:tc>
      </w:tr>
      <w:tr w:rsidR="00551E2E" w:rsidRPr="00F830BE" w14:paraId="52D729BC" w14:textId="77777777">
        <w:trPr>
          <w:trHeight w:val="298"/>
        </w:trPr>
        <w:tc>
          <w:tcPr>
            <w:tcW w:w="2579" w:type="dxa"/>
            <w:tcBorders>
              <w:bottom w:val="single" w:sz="4" w:space="0" w:color="auto"/>
            </w:tcBorders>
            <w:vAlign w:val="bottom"/>
          </w:tcPr>
          <w:p w14:paraId="350083FC" w14:textId="77777777" w:rsidR="00551E2E" w:rsidRPr="00F830BE" w:rsidRDefault="00551E2E">
            <w:pPr>
              <w:spacing w:before="120" w:after="120" w:line="240" w:lineRule="auto"/>
              <w:jc w:val="center"/>
              <w:rPr>
                <w:b/>
                <w:sz w:val="20"/>
                <w:lang w:val="en-US"/>
              </w:rPr>
            </w:pPr>
            <w:r w:rsidRPr="00F830BE">
              <w:rPr>
                <w:b/>
                <w:sz w:val="20"/>
                <w:lang w:val="en-US"/>
              </w:rPr>
              <w:t>Cohort</w:t>
            </w:r>
          </w:p>
        </w:tc>
        <w:tc>
          <w:tcPr>
            <w:tcW w:w="1625" w:type="dxa"/>
            <w:tcBorders>
              <w:top w:val="single" w:sz="4" w:space="0" w:color="auto"/>
              <w:bottom w:val="single" w:sz="4" w:space="0" w:color="auto"/>
            </w:tcBorders>
            <w:vAlign w:val="bottom"/>
          </w:tcPr>
          <w:p w14:paraId="6FD42EFD" w14:textId="77777777" w:rsidR="00551E2E" w:rsidRPr="00F830BE" w:rsidRDefault="00551E2E">
            <w:pPr>
              <w:spacing w:before="120" w:after="120" w:line="240" w:lineRule="auto"/>
              <w:jc w:val="center"/>
              <w:rPr>
                <w:b/>
                <w:sz w:val="20"/>
                <w:lang w:val="en-US"/>
              </w:rPr>
            </w:pPr>
            <w:r w:rsidRPr="00F830BE">
              <w:rPr>
                <w:b/>
                <w:sz w:val="20"/>
                <w:lang w:val="en-US"/>
              </w:rPr>
              <w:t>Number of events/</w:t>
            </w:r>
            <w:r w:rsidRPr="00F830BE">
              <w:rPr>
                <w:b/>
                <w:i/>
                <w:iCs/>
                <w:sz w:val="20"/>
                <w:lang w:val="en-US"/>
              </w:rPr>
              <w:t>N</w:t>
            </w:r>
          </w:p>
        </w:tc>
        <w:tc>
          <w:tcPr>
            <w:tcW w:w="2033" w:type="dxa"/>
            <w:tcBorders>
              <w:top w:val="single" w:sz="4" w:space="0" w:color="auto"/>
              <w:bottom w:val="single" w:sz="4" w:space="0" w:color="auto"/>
            </w:tcBorders>
            <w:vAlign w:val="bottom"/>
          </w:tcPr>
          <w:p w14:paraId="3A1B94F3" w14:textId="77777777" w:rsidR="00551E2E" w:rsidRPr="00F830BE" w:rsidRDefault="00551E2E">
            <w:pPr>
              <w:spacing w:before="120" w:after="120" w:line="240" w:lineRule="auto"/>
              <w:jc w:val="center"/>
              <w:rPr>
                <w:b/>
                <w:sz w:val="20"/>
                <w:lang w:val="en-US"/>
              </w:rPr>
            </w:pPr>
            <w:r w:rsidRPr="00F830BE">
              <w:rPr>
                <w:b/>
                <w:sz w:val="20"/>
                <w:lang w:val="en-US"/>
              </w:rPr>
              <w:t>Median OS (months)</w:t>
            </w:r>
          </w:p>
        </w:tc>
        <w:tc>
          <w:tcPr>
            <w:tcW w:w="2110" w:type="dxa"/>
            <w:tcBorders>
              <w:bottom w:val="single" w:sz="4" w:space="0" w:color="auto"/>
            </w:tcBorders>
            <w:vAlign w:val="bottom"/>
          </w:tcPr>
          <w:p w14:paraId="4F2DFDA0" w14:textId="77777777" w:rsidR="00551E2E" w:rsidRPr="00F830BE" w:rsidRDefault="00551E2E">
            <w:pPr>
              <w:spacing w:before="120" w:after="120" w:line="240" w:lineRule="auto"/>
              <w:jc w:val="center"/>
              <w:rPr>
                <w:b/>
                <w:sz w:val="20"/>
                <w:lang w:val="en-US"/>
              </w:rPr>
            </w:pPr>
            <w:r w:rsidRPr="00F830BE">
              <w:rPr>
                <w:b/>
                <w:sz w:val="20"/>
                <w:lang w:val="en-US"/>
              </w:rPr>
              <w:t>HR (95% CI)</w:t>
            </w:r>
          </w:p>
        </w:tc>
        <w:tc>
          <w:tcPr>
            <w:tcW w:w="1496" w:type="dxa"/>
            <w:tcBorders>
              <w:bottom w:val="single" w:sz="4" w:space="0" w:color="auto"/>
            </w:tcBorders>
            <w:vAlign w:val="bottom"/>
          </w:tcPr>
          <w:p w14:paraId="3267CAAD" w14:textId="77777777" w:rsidR="00551E2E" w:rsidRPr="00F830BE" w:rsidRDefault="00551E2E">
            <w:pPr>
              <w:spacing w:before="120" w:after="120" w:line="240" w:lineRule="auto"/>
              <w:jc w:val="center"/>
              <w:rPr>
                <w:b/>
                <w:sz w:val="20"/>
                <w:lang w:val="en-US"/>
              </w:rPr>
            </w:pPr>
            <w:r w:rsidRPr="00F830BE">
              <w:rPr>
                <w:b/>
                <w:i/>
                <w:iCs/>
                <w:sz w:val="20"/>
                <w:lang w:val="en-US"/>
              </w:rPr>
              <w:t>P</w:t>
            </w:r>
            <w:r w:rsidRPr="00F830BE">
              <w:rPr>
                <w:b/>
                <w:sz w:val="20"/>
                <w:lang w:val="en-US"/>
              </w:rPr>
              <w:t xml:space="preserve"> value</w:t>
            </w:r>
          </w:p>
        </w:tc>
      </w:tr>
      <w:tr w:rsidR="00551E2E" w:rsidRPr="00F830BE" w14:paraId="0CF73989" w14:textId="77777777">
        <w:trPr>
          <w:trHeight w:val="298"/>
        </w:trPr>
        <w:tc>
          <w:tcPr>
            <w:tcW w:w="9843" w:type="dxa"/>
            <w:gridSpan w:val="5"/>
            <w:tcBorders>
              <w:top w:val="single" w:sz="4" w:space="0" w:color="auto"/>
            </w:tcBorders>
          </w:tcPr>
          <w:p w14:paraId="2368F7CD" w14:textId="77777777" w:rsidR="00551E2E" w:rsidRPr="00F830BE" w:rsidRDefault="00551E2E">
            <w:pPr>
              <w:spacing w:before="120" w:after="120" w:line="240" w:lineRule="auto"/>
              <w:rPr>
                <w:bCs/>
                <w:sz w:val="20"/>
                <w:lang w:val="en-US"/>
              </w:rPr>
            </w:pPr>
            <w:r w:rsidRPr="00F830BE">
              <w:rPr>
                <w:b/>
                <w:sz w:val="20"/>
                <w:lang w:val="en-US"/>
              </w:rPr>
              <w:t>Primary cohort</w:t>
            </w:r>
          </w:p>
        </w:tc>
      </w:tr>
      <w:tr w:rsidR="00551E2E" w:rsidRPr="00F830BE" w14:paraId="5BF46C48" w14:textId="77777777">
        <w:trPr>
          <w:trHeight w:val="298"/>
        </w:trPr>
        <w:tc>
          <w:tcPr>
            <w:tcW w:w="2579" w:type="dxa"/>
            <w:vAlign w:val="center"/>
          </w:tcPr>
          <w:p w14:paraId="0366E9E1" w14:textId="77777777" w:rsidR="00551E2E" w:rsidRPr="00F830BE" w:rsidRDefault="00551E2E">
            <w:pPr>
              <w:spacing w:before="120" w:after="120" w:line="240" w:lineRule="auto"/>
              <w:ind w:left="255"/>
              <w:rPr>
                <w:bCs/>
                <w:sz w:val="20"/>
                <w:lang w:val="en-US"/>
              </w:rPr>
            </w:pPr>
            <w:r w:rsidRPr="00F830BE">
              <w:rPr>
                <w:bCs/>
                <w:sz w:val="20"/>
                <w:lang w:val="en-US"/>
              </w:rPr>
              <w:t>NY-ESO-1 expression (unadjusted)</w:t>
            </w:r>
          </w:p>
        </w:tc>
        <w:tc>
          <w:tcPr>
            <w:tcW w:w="1625" w:type="dxa"/>
            <w:vMerge w:val="restart"/>
            <w:vAlign w:val="center"/>
          </w:tcPr>
          <w:p w14:paraId="1E271D8E" w14:textId="17268666" w:rsidR="00551E2E" w:rsidRPr="00F830BE" w:rsidDel="00C508F9" w:rsidRDefault="00551E2E">
            <w:pPr>
              <w:spacing w:before="120" w:after="120" w:line="240" w:lineRule="auto"/>
              <w:jc w:val="center"/>
              <w:rPr>
                <w:bCs/>
                <w:sz w:val="20"/>
                <w:lang w:val="en-US"/>
              </w:rPr>
            </w:pPr>
            <w:r w:rsidRPr="00F830BE">
              <w:rPr>
                <w:bCs/>
                <w:sz w:val="20"/>
                <w:lang w:val="en-US"/>
              </w:rPr>
              <w:t xml:space="preserve">43/57 </w:t>
            </w:r>
            <w:r w:rsidR="00811B75">
              <w:rPr>
                <w:bCs/>
                <w:sz w:val="20"/>
                <w:lang w:val="en-US"/>
              </w:rPr>
              <w:t>versus</w:t>
            </w:r>
            <w:r w:rsidRPr="00F830BE">
              <w:rPr>
                <w:bCs/>
                <w:sz w:val="20"/>
                <w:lang w:val="en-US"/>
              </w:rPr>
              <w:t xml:space="preserve"> 35/38</w:t>
            </w:r>
          </w:p>
        </w:tc>
        <w:tc>
          <w:tcPr>
            <w:tcW w:w="2033" w:type="dxa"/>
            <w:vMerge w:val="restart"/>
            <w:vAlign w:val="center"/>
          </w:tcPr>
          <w:p w14:paraId="5DA588A1" w14:textId="3BFEB638" w:rsidR="00551E2E" w:rsidRPr="00F830BE" w:rsidRDefault="00551E2E">
            <w:pPr>
              <w:spacing w:before="120" w:after="120" w:line="240" w:lineRule="auto"/>
              <w:jc w:val="center"/>
              <w:rPr>
                <w:bCs/>
                <w:sz w:val="20"/>
                <w:lang w:val="en-US"/>
              </w:rPr>
            </w:pPr>
            <w:r w:rsidRPr="00F830BE">
              <w:rPr>
                <w:bCs/>
                <w:sz w:val="20"/>
                <w:lang w:val="en-US"/>
              </w:rPr>
              <w:t xml:space="preserve">26.2 </w:t>
            </w:r>
            <w:r w:rsidR="00811B75">
              <w:rPr>
                <w:bCs/>
                <w:sz w:val="20"/>
                <w:lang w:val="en-US"/>
              </w:rPr>
              <w:t>versus</w:t>
            </w:r>
            <w:r w:rsidRPr="00F830BE">
              <w:rPr>
                <w:bCs/>
                <w:sz w:val="20"/>
                <w:lang w:val="en-US"/>
              </w:rPr>
              <w:t xml:space="preserve"> 17.0</w:t>
            </w:r>
          </w:p>
        </w:tc>
        <w:tc>
          <w:tcPr>
            <w:tcW w:w="2110" w:type="dxa"/>
            <w:vAlign w:val="center"/>
          </w:tcPr>
          <w:p w14:paraId="32778399" w14:textId="35A160E7" w:rsidR="00551E2E" w:rsidRPr="00F830BE" w:rsidRDefault="00551E2E">
            <w:pPr>
              <w:spacing w:before="120" w:after="120" w:line="240" w:lineRule="auto"/>
              <w:jc w:val="center"/>
              <w:rPr>
                <w:bCs/>
                <w:sz w:val="20"/>
                <w:lang w:val="en-US"/>
              </w:rPr>
            </w:pPr>
            <w:r w:rsidRPr="00F830BE">
              <w:rPr>
                <w:bCs/>
                <w:sz w:val="20"/>
                <w:lang w:val="en-US"/>
              </w:rPr>
              <w:t>0.57 (0.36</w:t>
            </w:r>
            <w:r w:rsidR="00EE0B9C">
              <w:rPr>
                <w:bCs/>
                <w:sz w:val="20"/>
                <w:lang w:val="en-US"/>
              </w:rPr>
              <w:t>-</w:t>
            </w:r>
            <w:r w:rsidRPr="00F830BE">
              <w:rPr>
                <w:bCs/>
                <w:sz w:val="20"/>
                <w:lang w:val="en-US"/>
              </w:rPr>
              <w:t>0.90)</w:t>
            </w:r>
          </w:p>
        </w:tc>
        <w:tc>
          <w:tcPr>
            <w:tcW w:w="1496" w:type="dxa"/>
            <w:vAlign w:val="center"/>
          </w:tcPr>
          <w:p w14:paraId="2E0048C5" w14:textId="77777777" w:rsidR="00551E2E" w:rsidRPr="00F830BE" w:rsidRDefault="00551E2E">
            <w:pPr>
              <w:spacing w:before="120" w:after="120" w:line="240" w:lineRule="auto"/>
              <w:jc w:val="center"/>
              <w:rPr>
                <w:bCs/>
                <w:sz w:val="20"/>
                <w:lang w:val="en-US"/>
              </w:rPr>
            </w:pPr>
            <w:r w:rsidRPr="00F830BE">
              <w:rPr>
                <w:bCs/>
                <w:sz w:val="20"/>
                <w:lang w:val="en-US"/>
              </w:rPr>
              <w:t>0.0137</w:t>
            </w:r>
          </w:p>
        </w:tc>
      </w:tr>
      <w:tr w:rsidR="00551E2E" w:rsidRPr="00F830BE" w14:paraId="026BE95D" w14:textId="77777777">
        <w:trPr>
          <w:trHeight w:val="758"/>
        </w:trPr>
        <w:tc>
          <w:tcPr>
            <w:tcW w:w="2579" w:type="dxa"/>
            <w:vAlign w:val="center"/>
          </w:tcPr>
          <w:p w14:paraId="4AEAE145" w14:textId="77777777" w:rsidR="00551E2E" w:rsidRPr="00F830BE" w:rsidRDefault="00551E2E">
            <w:pPr>
              <w:spacing w:before="120" w:after="120" w:line="240" w:lineRule="auto"/>
              <w:ind w:left="255"/>
              <w:rPr>
                <w:bCs/>
                <w:sz w:val="20"/>
                <w:lang w:val="en-US"/>
              </w:rPr>
            </w:pPr>
            <w:r w:rsidRPr="00F830BE">
              <w:rPr>
                <w:bCs/>
                <w:sz w:val="20"/>
                <w:lang w:val="en-US"/>
              </w:rPr>
              <w:t>NY-ESO-1 expression (multivariate analysis)</w:t>
            </w:r>
          </w:p>
        </w:tc>
        <w:tc>
          <w:tcPr>
            <w:tcW w:w="1625" w:type="dxa"/>
            <w:vMerge/>
            <w:vAlign w:val="center"/>
          </w:tcPr>
          <w:p w14:paraId="2FD0E91D" w14:textId="77777777" w:rsidR="00551E2E" w:rsidRPr="00F830BE" w:rsidRDefault="00551E2E">
            <w:pPr>
              <w:spacing w:before="120" w:after="120" w:line="240" w:lineRule="auto"/>
              <w:jc w:val="center"/>
              <w:rPr>
                <w:bCs/>
                <w:sz w:val="20"/>
                <w:lang w:val="en-US"/>
              </w:rPr>
            </w:pPr>
          </w:p>
        </w:tc>
        <w:tc>
          <w:tcPr>
            <w:tcW w:w="2033" w:type="dxa"/>
            <w:vMerge/>
            <w:vAlign w:val="center"/>
          </w:tcPr>
          <w:p w14:paraId="7C8BB73A" w14:textId="77777777" w:rsidR="00551E2E" w:rsidRPr="00F830BE" w:rsidRDefault="00551E2E">
            <w:pPr>
              <w:spacing w:before="120" w:after="120" w:line="240" w:lineRule="auto"/>
              <w:jc w:val="center"/>
              <w:rPr>
                <w:bCs/>
                <w:sz w:val="20"/>
                <w:lang w:val="en-US"/>
              </w:rPr>
            </w:pPr>
          </w:p>
        </w:tc>
        <w:tc>
          <w:tcPr>
            <w:tcW w:w="2110" w:type="dxa"/>
            <w:vAlign w:val="center"/>
          </w:tcPr>
          <w:p w14:paraId="17012708" w14:textId="0B0F609A" w:rsidR="00551E2E" w:rsidRPr="00F830BE" w:rsidRDefault="00551E2E">
            <w:pPr>
              <w:spacing w:before="120" w:after="120" w:line="240" w:lineRule="auto"/>
              <w:jc w:val="center"/>
              <w:rPr>
                <w:bCs/>
                <w:sz w:val="20"/>
                <w:lang w:val="en-US"/>
              </w:rPr>
            </w:pPr>
            <w:r w:rsidRPr="00F830BE">
              <w:rPr>
                <w:bCs/>
                <w:sz w:val="20"/>
                <w:lang w:val="en-US"/>
              </w:rPr>
              <w:t>0.64 (0.39</w:t>
            </w:r>
            <w:r w:rsidR="00EE0B9C">
              <w:rPr>
                <w:bCs/>
                <w:sz w:val="20"/>
                <w:lang w:val="en-US"/>
              </w:rPr>
              <w:t>-</w:t>
            </w:r>
            <w:r w:rsidRPr="00F830BE">
              <w:rPr>
                <w:bCs/>
                <w:sz w:val="20"/>
                <w:lang w:val="en-US"/>
              </w:rPr>
              <w:t>1.04)</w:t>
            </w:r>
          </w:p>
        </w:tc>
        <w:tc>
          <w:tcPr>
            <w:tcW w:w="1496" w:type="dxa"/>
            <w:vAlign w:val="center"/>
          </w:tcPr>
          <w:p w14:paraId="2243143B" w14:textId="77777777" w:rsidR="00551E2E" w:rsidRPr="00F830BE" w:rsidRDefault="00551E2E">
            <w:pPr>
              <w:spacing w:before="120" w:after="120" w:line="240" w:lineRule="auto"/>
              <w:jc w:val="center"/>
              <w:rPr>
                <w:bCs/>
                <w:sz w:val="20"/>
                <w:lang w:val="en-US"/>
              </w:rPr>
            </w:pPr>
            <w:r w:rsidRPr="00F830BE">
              <w:rPr>
                <w:bCs/>
                <w:sz w:val="20"/>
                <w:lang w:val="en-US"/>
              </w:rPr>
              <w:t>0.0708</w:t>
            </w:r>
          </w:p>
        </w:tc>
      </w:tr>
      <w:tr w:rsidR="00551E2E" w:rsidRPr="00F830BE" w14:paraId="72AE6FA1" w14:textId="77777777">
        <w:trPr>
          <w:trHeight w:val="522"/>
        </w:trPr>
        <w:tc>
          <w:tcPr>
            <w:tcW w:w="2579" w:type="dxa"/>
            <w:tcBorders>
              <w:bottom w:val="single" w:sz="4" w:space="0" w:color="auto"/>
            </w:tcBorders>
            <w:vAlign w:val="center"/>
          </w:tcPr>
          <w:p w14:paraId="00E444AB" w14:textId="77777777" w:rsidR="00551E2E" w:rsidRPr="00F830BE" w:rsidRDefault="00551E2E">
            <w:pPr>
              <w:spacing w:before="120" w:after="120" w:line="240" w:lineRule="auto"/>
              <w:ind w:left="255"/>
              <w:rPr>
                <w:bCs/>
                <w:sz w:val="20"/>
                <w:lang w:val="en-US"/>
              </w:rPr>
            </w:pPr>
            <w:r w:rsidRPr="00F830BE">
              <w:rPr>
                <w:bCs/>
                <w:sz w:val="20"/>
                <w:lang w:val="en-US"/>
              </w:rPr>
              <w:t>NY-ESO-1 expression and HLA-A*02 (univariate analysis)</w:t>
            </w:r>
          </w:p>
        </w:tc>
        <w:tc>
          <w:tcPr>
            <w:tcW w:w="1625" w:type="dxa"/>
            <w:tcBorders>
              <w:bottom w:val="single" w:sz="4" w:space="0" w:color="auto"/>
            </w:tcBorders>
            <w:vAlign w:val="center"/>
          </w:tcPr>
          <w:p w14:paraId="502B0A39" w14:textId="67F9AFE3" w:rsidR="00551E2E" w:rsidRPr="00F830BE" w:rsidRDefault="00551E2E">
            <w:pPr>
              <w:spacing w:before="120" w:after="120" w:line="240" w:lineRule="auto"/>
              <w:jc w:val="center"/>
              <w:rPr>
                <w:bCs/>
                <w:sz w:val="20"/>
                <w:lang w:val="en-US"/>
              </w:rPr>
            </w:pPr>
            <w:r w:rsidRPr="00F830BE">
              <w:rPr>
                <w:bCs/>
                <w:sz w:val="20"/>
                <w:lang w:val="en-US"/>
              </w:rPr>
              <w:t xml:space="preserve">16/19 </w:t>
            </w:r>
            <w:r w:rsidR="00811B75">
              <w:rPr>
                <w:bCs/>
                <w:sz w:val="20"/>
                <w:lang w:val="en-US"/>
              </w:rPr>
              <w:t>versus</w:t>
            </w:r>
            <w:r w:rsidRPr="00F830BE">
              <w:rPr>
                <w:bCs/>
                <w:sz w:val="20"/>
                <w:lang w:val="en-US"/>
              </w:rPr>
              <w:t xml:space="preserve"> 54/64</w:t>
            </w:r>
            <w:r w:rsidRPr="00F830BE">
              <w:rPr>
                <w:bCs/>
                <w:sz w:val="20"/>
                <w:vertAlign w:val="superscript"/>
                <w:lang w:val="en-US"/>
              </w:rPr>
              <w:t>a</w:t>
            </w:r>
          </w:p>
        </w:tc>
        <w:tc>
          <w:tcPr>
            <w:tcW w:w="2033" w:type="dxa"/>
            <w:tcBorders>
              <w:bottom w:val="single" w:sz="4" w:space="0" w:color="auto"/>
            </w:tcBorders>
            <w:vAlign w:val="center"/>
          </w:tcPr>
          <w:p w14:paraId="1E33FCBA" w14:textId="70DD7D4A" w:rsidR="00551E2E" w:rsidRPr="00F830BE" w:rsidRDefault="00551E2E">
            <w:pPr>
              <w:spacing w:before="120" w:after="120" w:line="240" w:lineRule="auto"/>
              <w:jc w:val="center"/>
              <w:rPr>
                <w:bCs/>
                <w:sz w:val="20"/>
                <w:lang w:val="en-US"/>
              </w:rPr>
            </w:pPr>
            <w:r w:rsidRPr="00F830BE">
              <w:rPr>
                <w:bCs/>
                <w:sz w:val="20"/>
                <w:lang w:val="en-US"/>
              </w:rPr>
              <w:t xml:space="preserve">33.1 </w:t>
            </w:r>
            <w:r w:rsidR="00811B75">
              <w:rPr>
                <w:bCs/>
                <w:sz w:val="20"/>
                <w:lang w:val="en-US"/>
              </w:rPr>
              <w:t>versus</w:t>
            </w:r>
            <w:r w:rsidRPr="00F830BE">
              <w:rPr>
                <w:bCs/>
                <w:sz w:val="20"/>
                <w:lang w:val="en-US"/>
              </w:rPr>
              <w:t xml:space="preserve"> 18.9</w:t>
            </w:r>
            <w:r w:rsidRPr="00F830BE">
              <w:rPr>
                <w:bCs/>
                <w:sz w:val="20"/>
                <w:vertAlign w:val="superscript"/>
                <w:lang w:val="en-US"/>
              </w:rPr>
              <w:t>a</w:t>
            </w:r>
          </w:p>
        </w:tc>
        <w:tc>
          <w:tcPr>
            <w:tcW w:w="2110" w:type="dxa"/>
            <w:tcBorders>
              <w:bottom w:val="single" w:sz="4" w:space="0" w:color="auto"/>
            </w:tcBorders>
            <w:vAlign w:val="center"/>
          </w:tcPr>
          <w:p w14:paraId="4B733201" w14:textId="7C1C7A50" w:rsidR="00551E2E" w:rsidRPr="00F830BE" w:rsidRDefault="00551E2E">
            <w:pPr>
              <w:spacing w:before="120" w:after="120" w:line="240" w:lineRule="auto"/>
              <w:jc w:val="center"/>
              <w:rPr>
                <w:bCs/>
                <w:sz w:val="20"/>
                <w:lang w:val="en-US"/>
              </w:rPr>
            </w:pPr>
            <w:r w:rsidRPr="00F830BE">
              <w:rPr>
                <w:bCs/>
                <w:sz w:val="20"/>
                <w:lang w:val="en-US"/>
              </w:rPr>
              <w:t>0.65 (0.36</w:t>
            </w:r>
            <w:r w:rsidR="00EE0B9C">
              <w:rPr>
                <w:bCs/>
                <w:sz w:val="20"/>
                <w:lang w:val="en-US"/>
              </w:rPr>
              <w:t>-</w:t>
            </w:r>
            <w:r w:rsidRPr="00F830BE">
              <w:rPr>
                <w:bCs/>
                <w:sz w:val="20"/>
                <w:lang w:val="en-US"/>
              </w:rPr>
              <w:t>1.16)</w:t>
            </w:r>
          </w:p>
        </w:tc>
        <w:tc>
          <w:tcPr>
            <w:tcW w:w="1496" w:type="dxa"/>
            <w:tcBorders>
              <w:bottom w:val="single" w:sz="4" w:space="0" w:color="auto"/>
            </w:tcBorders>
            <w:vAlign w:val="center"/>
          </w:tcPr>
          <w:p w14:paraId="1D522050" w14:textId="77777777" w:rsidR="00551E2E" w:rsidRPr="00F830BE" w:rsidRDefault="00551E2E">
            <w:pPr>
              <w:spacing w:before="120" w:after="120" w:line="240" w:lineRule="auto"/>
              <w:jc w:val="center"/>
              <w:rPr>
                <w:bCs/>
                <w:sz w:val="20"/>
                <w:lang w:val="en-US"/>
              </w:rPr>
            </w:pPr>
            <w:r w:rsidRPr="00F830BE">
              <w:rPr>
                <w:bCs/>
                <w:sz w:val="20"/>
                <w:lang w:val="en-US"/>
              </w:rPr>
              <w:t>0.1447</w:t>
            </w:r>
          </w:p>
        </w:tc>
      </w:tr>
      <w:tr w:rsidR="00551E2E" w:rsidRPr="00F830BE" w14:paraId="1F4353EE" w14:textId="77777777">
        <w:trPr>
          <w:trHeight w:val="298"/>
        </w:trPr>
        <w:tc>
          <w:tcPr>
            <w:tcW w:w="9843" w:type="dxa"/>
            <w:gridSpan w:val="5"/>
            <w:tcBorders>
              <w:top w:val="single" w:sz="4" w:space="0" w:color="auto"/>
            </w:tcBorders>
          </w:tcPr>
          <w:p w14:paraId="28FD7A23" w14:textId="77777777" w:rsidR="00551E2E" w:rsidRPr="00F830BE" w:rsidRDefault="00551E2E">
            <w:pPr>
              <w:spacing w:before="120" w:after="120" w:line="240" w:lineRule="auto"/>
              <w:rPr>
                <w:bCs/>
                <w:sz w:val="20"/>
                <w:lang w:val="en-US"/>
              </w:rPr>
            </w:pPr>
            <w:r w:rsidRPr="00F830BE">
              <w:rPr>
                <w:b/>
                <w:sz w:val="20"/>
                <w:lang w:val="en-US"/>
              </w:rPr>
              <w:t>Exploratory cohort</w:t>
            </w:r>
          </w:p>
        </w:tc>
      </w:tr>
      <w:tr w:rsidR="00551E2E" w:rsidRPr="00F830BE" w14:paraId="549371AB" w14:textId="77777777">
        <w:trPr>
          <w:trHeight w:val="298"/>
        </w:trPr>
        <w:tc>
          <w:tcPr>
            <w:tcW w:w="2579" w:type="dxa"/>
            <w:vAlign w:val="center"/>
          </w:tcPr>
          <w:p w14:paraId="74F78250" w14:textId="77777777" w:rsidR="00551E2E" w:rsidRPr="00F830BE" w:rsidRDefault="00551E2E">
            <w:pPr>
              <w:spacing w:before="120" w:after="120" w:line="240" w:lineRule="auto"/>
              <w:ind w:left="255"/>
              <w:rPr>
                <w:bCs/>
                <w:sz w:val="20"/>
                <w:lang w:val="en-US"/>
              </w:rPr>
            </w:pPr>
            <w:r w:rsidRPr="00F830BE">
              <w:rPr>
                <w:bCs/>
                <w:sz w:val="20"/>
                <w:lang w:val="en-US"/>
              </w:rPr>
              <w:t>NY-ESO-1 expression (unadjusted)</w:t>
            </w:r>
          </w:p>
        </w:tc>
        <w:tc>
          <w:tcPr>
            <w:tcW w:w="1625" w:type="dxa"/>
            <w:vAlign w:val="center"/>
          </w:tcPr>
          <w:p w14:paraId="564F2162" w14:textId="6B8D47C5" w:rsidR="00551E2E" w:rsidRPr="00F830BE" w:rsidDel="00C508F9" w:rsidRDefault="00551E2E">
            <w:pPr>
              <w:spacing w:before="120" w:after="120" w:line="240" w:lineRule="auto"/>
              <w:jc w:val="center"/>
              <w:rPr>
                <w:bCs/>
                <w:sz w:val="20"/>
                <w:lang w:val="en-US"/>
              </w:rPr>
            </w:pPr>
            <w:r w:rsidRPr="00F830BE">
              <w:rPr>
                <w:bCs/>
                <w:sz w:val="20"/>
                <w:lang w:val="en-US"/>
              </w:rPr>
              <w:t xml:space="preserve">56/71 </w:t>
            </w:r>
            <w:r w:rsidR="00811B75">
              <w:rPr>
                <w:bCs/>
                <w:sz w:val="20"/>
                <w:lang w:val="en-US"/>
              </w:rPr>
              <w:t>versus</w:t>
            </w:r>
            <w:r w:rsidRPr="00F830BE">
              <w:rPr>
                <w:bCs/>
                <w:sz w:val="20"/>
                <w:lang w:val="en-US"/>
              </w:rPr>
              <w:t xml:space="preserve"> 37/40</w:t>
            </w:r>
          </w:p>
        </w:tc>
        <w:tc>
          <w:tcPr>
            <w:tcW w:w="2033" w:type="dxa"/>
            <w:vMerge w:val="restart"/>
            <w:vAlign w:val="center"/>
          </w:tcPr>
          <w:p w14:paraId="34C0A337" w14:textId="26074262" w:rsidR="00551E2E" w:rsidRPr="00F830BE" w:rsidRDefault="00551E2E">
            <w:pPr>
              <w:spacing w:before="120" w:after="120" w:line="240" w:lineRule="auto"/>
              <w:jc w:val="center"/>
              <w:rPr>
                <w:bCs/>
                <w:sz w:val="20"/>
                <w:lang w:val="en-US"/>
              </w:rPr>
            </w:pPr>
            <w:r w:rsidRPr="00F830BE">
              <w:rPr>
                <w:bCs/>
                <w:sz w:val="20"/>
                <w:lang w:val="en-US"/>
              </w:rPr>
              <w:t xml:space="preserve">22.8 </w:t>
            </w:r>
            <w:r w:rsidR="00811B75">
              <w:rPr>
                <w:bCs/>
                <w:sz w:val="20"/>
                <w:lang w:val="en-US"/>
              </w:rPr>
              <w:t>versus</w:t>
            </w:r>
            <w:r w:rsidRPr="00F830BE">
              <w:rPr>
                <w:bCs/>
                <w:sz w:val="20"/>
                <w:lang w:val="en-US"/>
              </w:rPr>
              <w:t xml:space="preserve"> 16.0</w:t>
            </w:r>
          </w:p>
        </w:tc>
        <w:tc>
          <w:tcPr>
            <w:tcW w:w="2110" w:type="dxa"/>
            <w:vAlign w:val="center"/>
          </w:tcPr>
          <w:p w14:paraId="5D423D0F" w14:textId="7F8A8024" w:rsidR="00551E2E" w:rsidRPr="00F830BE" w:rsidRDefault="00551E2E">
            <w:pPr>
              <w:spacing w:before="120" w:after="120" w:line="240" w:lineRule="auto"/>
              <w:jc w:val="center"/>
              <w:rPr>
                <w:bCs/>
                <w:sz w:val="20"/>
                <w:lang w:val="en-US"/>
              </w:rPr>
            </w:pPr>
            <w:r w:rsidRPr="00F830BE">
              <w:rPr>
                <w:bCs/>
                <w:sz w:val="20"/>
                <w:lang w:val="en-US"/>
              </w:rPr>
              <w:t>0.57 (0.37</w:t>
            </w:r>
            <w:r w:rsidR="00EE0B9C">
              <w:rPr>
                <w:bCs/>
                <w:sz w:val="20"/>
                <w:lang w:val="en-US"/>
              </w:rPr>
              <w:t>-</w:t>
            </w:r>
            <w:r w:rsidRPr="00F830BE">
              <w:rPr>
                <w:bCs/>
                <w:sz w:val="20"/>
                <w:lang w:val="en-US"/>
              </w:rPr>
              <w:t>0.86)</w:t>
            </w:r>
          </w:p>
        </w:tc>
        <w:tc>
          <w:tcPr>
            <w:tcW w:w="1496" w:type="dxa"/>
            <w:vAlign w:val="center"/>
          </w:tcPr>
          <w:p w14:paraId="512D5E9C" w14:textId="77777777" w:rsidR="00551E2E" w:rsidRPr="00F830BE" w:rsidRDefault="00551E2E">
            <w:pPr>
              <w:spacing w:before="120" w:after="120" w:line="240" w:lineRule="auto"/>
              <w:jc w:val="center"/>
              <w:rPr>
                <w:bCs/>
                <w:sz w:val="20"/>
                <w:lang w:val="en-US"/>
              </w:rPr>
            </w:pPr>
            <w:r w:rsidRPr="00F830BE">
              <w:rPr>
                <w:bCs/>
                <w:sz w:val="20"/>
                <w:lang w:val="en-US"/>
              </w:rPr>
              <w:t>0.0076</w:t>
            </w:r>
          </w:p>
        </w:tc>
      </w:tr>
      <w:tr w:rsidR="00551E2E" w:rsidRPr="00F830BE" w14:paraId="4E40C869" w14:textId="77777777">
        <w:trPr>
          <w:trHeight w:val="732"/>
        </w:trPr>
        <w:tc>
          <w:tcPr>
            <w:tcW w:w="2579" w:type="dxa"/>
            <w:vAlign w:val="center"/>
          </w:tcPr>
          <w:p w14:paraId="377C95A6" w14:textId="77777777" w:rsidR="00551E2E" w:rsidRPr="00F830BE" w:rsidRDefault="00551E2E">
            <w:pPr>
              <w:spacing w:before="120" w:after="120" w:line="240" w:lineRule="auto"/>
              <w:ind w:left="255"/>
              <w:rPr>
                <w:bCs/>
                <w:sz w:val="20"/>
                <w:lang w:val="en-US"/>
              </w:rPr>
            </w:pPr>
            <w:r w:rsidRPr="00F830BE">
              <w:rPr>
                <w:bCs/>
                <w:sz w:val="20"/>
                <w:lang w:val="en-US"/>
              </w:rPr>
              <w:t>NY-ESO-1 expression (multivariate analysis)</w:t>
            </w:r>
          </w:p>
        </w:tc>
        <w:tc>
          <w:tcPr>
            <w:tcW w:w="1625" w:type="dxa"/>
            <w:vAlign w:val="center"/>
          </w:tcPr>
          <w:p w14:paraId="4185C3B1" w14:textId="7F62DD69" w:rsidR="00551E2E" w:rsidRPr="00F830BE" w:rsidRDefault="00551E2E">
            <w:pPr>
              <w:spacing w:before="120" w:after="120" w:line="240" w:lineRule="auto"/>
              <w:jc w:val="center"/>
              <w:rPr>
                <w:bCs/>
                <w:sz w:val="20"/>
                <w:lang w:val="en-US"/>
              </w:rPr>
            </w:pPr>
            <w:r w:rsidRPr="00F830BE">
              <w:rPr>
                <w:bCs/>
                <w:sz w:val="20"/>
                <w:lang w:val="en-US"/>
              </w:rPr>
              <w:t xml:space="preserve">56/71 </w:t>
            </w:r>
            <w:r w:rsidR="00811B75">
              <w:rPr>
                <w:bCs/>
                <w:sz w:val="20"/>
                <w:lang w:val="en-US"/>
              </w:rPr>
              <w:t>versus</w:t>
            </w:r>
            <w:r w:rsidRPr="00F830BE">
              <w:rPr>
                <w:bCs/>
                <w:sz w:val="20"/>
                <w:lang w:val="en-US"/>
              </w:rPr>
              <w:t xml:space="preserve"> 37/40</w:t>
            </w:r>
          </w:p>
        </w:tc>
        <w:tc>
          <w:tcPr>
            <w:tcW w:w="2033" w:type="dxa"/>
            <w:vMerge/>
            <w:vAlign w:val="center"/>
          </w:tcPr>
          <w:p w14:paraId="43B13498" w14:textId="77777777" w:rsidR="00551E2E" w:rsidRPr="00F830BE" w:rsidRDefault="00551E2E">
            <w:pPr>
              <w:spacing w:before="120" w:after="120" w:line="240" w:lineRule="auto"/>
              <w:jc w:val="center"/>
              <w:rPr>
                <w:bCs/>
                <w:sz w:val="20"/>
                <w:lang w:val="en-US"/>
              </w:rPr>
            </w:pPr>
          </w:p>
        </w:tc>
        <w:tc>
          <w:tcPr>
            <w:tcW w:w="2110" w:type="dxa"/>
            <w:vAlign w:val="center"/>
          </w:tcPr>
          <w:p w14:paraId="003B7627" w14:textId="0ED4FA8F" w:rsidR="00551E2E" w:rsidRPr="00F830BE" w:rsidRDefault="00551E2E">
            <w:pPr>
              <w:spacing w:before="120" w:after="120" w:line="240" w:lineRule="auto"/>
              <w:jc w:val="center"/>
              <w:rPr>
                <w:bCs/>
                <w:sz w:val="20"/>
                <w:lang w:val="en-US"/>
              </w:rPr>
            </w:pPr>
            <w:r w:rsidRPr="00F830BE">
              <w:rPr>
                <w:bCs/>
                <w:sz w:val="20"/>
                <w:lang w:val="en-US"/>
              </w:rPr>
              <w:t>0.52 (0.34</w:t>
            </w:r>
            <w:r w:rsidR="00EE0B9C">
              <w:rPr>
                <w:bCs/>
                <w:sz w:val="20"/>
                <w:lang w:val="en-US"/>
              </w:rPr>
              <w:t>-</w:t>
            </w:r>
            <w:r w:rsidRPr="00F830BE">
              <w:rPr>
                <w:bCs/>
                <w:sz w:val="20"/>
                <w:lang w:val="en-US"/>
              </w:rPr>
              <w:t>0.82)</w:t>
            </w:r>
          </w:p>
        </w:tc>
        <w:tc>
          <w:tcPr>
            <w:tcW w:w="1496" w:type="dxa"/>
            <w:vAlign w:val="center"/>
          </w:tcPr>
          <w:p w14:paraId="04305BDC" w14:textId="77777777" w:rsidR="00551E2E" w:rsidRPr="00F830BE" w:rsidRDefault="00551E2E">
            <w:pPr>
              <w:spacing w:before="120" w:after="120" w:line="240" w:lineRule="auto"/>
              <w:jc w:val="center"/>
              <w:rPr>
                <w:bCs/>
                <w:sz w:val="20"/>
                <w:lang w:val="en-US"/>
              </w:rPr>
            </w:pPr>
            <w:r w:rsidRPr="00F830BE">
              <w:rPr>
                <w:bCs/>
                <w:sz w:val="20"/>
                <w:lang w:val="en-US"/>
              </w:rPr>
              <w:t>0.0041</w:t>
            </w:r>
          </w:p>
        </w:tc>
      </w:tr>
      <w:tr w:rsidR="00551E2E" w:rsidRPr="00F830BE" w14:paraId="10C3D8CF" w14:textId="77777777">
        <w:trPr>
          <w:trHeight w:val="657"/>
        </w:trPr>
        <w:tc>
          <w:tcPr>
            <w:tcW w:w="2579" w:type="dxa"/>
            <w:tcBorders>
              <w:bottom w:val="single" w:sz="4" w:space="0" w:color="auto"/>
            </w:tcBorders>
            <w:vAlign w:val="center"/>
          </w:tcPr>
          <w:p w14:paraId="265542EB" w14:textId="77777777" w:rsidR="00551E2E" w:rsidRPr="00F830BE" w:rsidRDefault="00551E2E">
            <w:pPr>
              <w:spacing w:before="120" w:after="120" w:line="240" w:lineRule="auto"/>
              <w:ind w:left="255"/>
              <w:rPr>
                <w:bCs/>
                <w:sz w:val="20"/>
                <w:lang w:val="en-US"/>
              </w:rPr>
            </w:pPr>
            <w:r w:rsidRPr="00F830BE">
              <w:rPr>
                <w:bCs/>
                <w:sz w:val="20"/>
                <w:lang w:val="en-US"/>
              </w:rPr>
              <w:t>NY-ESO-1 expression and HLA-A*02 (univariate analysis)</w:t>
            </w:r>
          </w:p>
        </w:tc>
        <w:tc>
          <w:tcPr>
            <w:tcW w:w="1625" w:type="dxa"/>
            <w:tcBorders>
              <w:bottom w:val="single" w:sz="4" w:space="0" w:color="auto"/>
            </w:tcBorders>
            <w:vAlign w:val="center"/>
          </w:tcPr>
          <w:p w14:paraId="2FF4EBBE" w14:textId="1B9D0BB4" w:rsidR="00551E2E" w:rsidRPr="00F830BE" w:rsidRDefault="00551E2E">
            <w:pPr>
              <w:spacing w:before="120" w:after="120" w:line="240" w:lineRule="auto"/>
              <w:jc w:val="center"/>
              <w:rPr>
                <w:bCs/>
                <w:sz w:val="20"/>
                <w:lang w:val="en-US"/>
              </w:rPr>
            </w:pPr>
            <w:r w:rsidRPr="00F830BE">
              <w:rPr>
                <w:bCs/>
                <w:sz w:val="20"/>
                <w:lang w:val="en-US"/>
              </w:rPr>
              <w:t xml:space="preserve">21/24 </w:t>
            </w:r>
            <w:r w:rsidR="00811B75">
              <w:rPr>
                <w:bCs/>
                <w:sz w:val="20"/>
                <w:lang w:val="en-US"/>
              </w:rPr>
              <w:t>versus</w:t>
            </w:r>
            <w:r w:rsidRPr="00F830BE">
              <w:rPr>
                <w:bCs/>
                <w:sz w:val="20"/>
                <w:lang w:val="en-US"/>
              </w:rPr>
              <w:t xml:space="preserve"> 64/76</w:t>
            </w:r>
            <w:r w:rsidRPr="00F830BE">
              <w:rPr>
                <w:bCs/>
                <w:sz w:val="20"/>
                <w:vertAlign w:val="superscript"/>
                <w:lang w:val="en-US"/>
              </w:rPr>
              <w:t>a</w:t>
            </w:r>
          </w:p>
        </w:tc>
        <w:tc>
          <w:tcPr>
            <w:tcW w:w="2033" w:type="dxa"/>
            <w:tcBorders>
              <w:bottom w:val="single" w:sz="4" w:space="0" w:color="auto"/>
            </w:tcBorders>
            <w:vAlign w:val="center"/>
          </w:tcPr>
          <w:p w14:paraId="62049E9B" w14:textId="72D6C45D" w:rsidR="00551E2E" w:rsidRPr="00F830BE" w:rsidRDefault="00551E2E">
            <w:pPr>
              <w:spacing w:before="120" w:after="120" w:line="240" w:lineRule="auto"/>
              <w:jc w:val="center"/>
              <w:rPr>
                <w:bCs/>
                <w:sz w:val="20"/>
                <w:lang w:val="en-US"/>
              </w:rPr>
            </w:pPr>
            <w:r w:rsidRPr="00F830BE">
              <w:rPr>
                <w:bCs/>
                <w:sz w:val="20"/>
                <w:lang w:val="en-US"/>
              </w:rPr>
              <w:t xml:space="preserve">26.2 </w:t>
            </w:r>
            <w:r w:rsidR="00811B75">
              <w:rPr>
                <w:bCs/>
                <w:sz w:val="20"/>
                <w:lang w:val="en-US"/>
              </w:rPr>
              <w:t>versus</w:t>
            </w:r>
            <w:r w:rsidRPr="00F830BE">
              <w:rPr>
                <w:bCs/>
                <w:sz w:val="20"/>
                <w:lang w:val="en-US"/>
              </w:rPr>
              <w:t xml:space="preserve"> 20.5</w:t>
            </w:r>
            <w:r w:rsidRPr="00F830BE">
              <w:rPr>
                <w:bCs/>
                <w:sz w:val="20"/>
                <w:vertAlign w:val="superscript"/>
                <w:lang w:val="en-US"/>
              </w:rPr>
              <w:t>a</w:t>
            </w:r>
          </w:p>
        </w:tc>
        <w:tc>
          <w:tcPr>
            <w:tcW w:w="2110" w:type="dxa"/>
            <w:tcBorders>
              <w:bottom w:val="single" w:sz="4" w:space="0" w:color="auto"/>
            </w:tcBorders>
            <w:vAlign w:val="center"/>
          </w:tcPr>
          <w:p w14:paraId="66457E31" w14:textId="34382B08" w:rsidR="00551E2E" w:rsidRPr="00F830BE" w:rsidRDefault="00551E2E">
            <w:pPr>
              <w:spacing w:before="120" w:after="120" w:line="240" w:lineRule="auto"/>
              <w:jc w:val="center"/>
              <w:rPr>
                <w:bCs/>
                <w:sz w:val="20"/>
                <w:lang w:val="en-US"/>
              </w:rPr>
            </w:pPr>
            <w:r w:rsidRPr="00F830BE">
              <w:rPr>
                <w:bCs/>
                <w:sz w:val="20"/>
                <w:lang w:val="en-US"/>
              </w:rPr>
              <w:t>0.76 (0.45</w:t>
            </w:r>
            <w:r w:rsidR="00EE0B9C">
              <w:rPr>
                <w:bCs/>
                <w:sz w:val="20"/>
                <w:lang w:val="en-US"/>
              </w:rPr>
              <w:t>-</w:t>
            </w:r>
            <w:r w:rsidRPr="00F830BE">
              <w:rPr>
                <w:bCs/>
                <w:sz w:val="20"/>
                <w:lang w:val="en-US"/>
              </w:rPr>
              <w:t>1.26)</w:t>
            </w:r>
          </w:p>
        </w:tc>
        <w:tc>
          <w:tcPr>
            <w:tcW w:w="1496" w:type="dxa"/>
            <w:tcBorders>
              <w:bottom w:val="single" w:sz="4" w:space="0" w:color="auto"/>
            </w:tcBorders>
            <w:vAlign w:val="center"/>
          </w:tcPr>
          <w:p w14:paraId="13070E7F" w14:textId="77777777" w:rsidR="00551E2E" w:rsidRPr="00F830BE" w:rsidRDefault="00551E2E">
            <w:pPr>
              <w:spacing w:before="120" w:after="120" w:line="240" w:lineRule="auto"/>
              <w:jc w:val="center"/>
              <w:rPr>
                <w:bCs/>
                <w:sz w:val="20"/>
                <w:lang w:val="en-US"/>
              </w:rPr>
            </w:pPr>
            <w:r w:rsidRPr="00F830BE">
              <w:rPr>
                <w:bCs/>
                <w:sz w:val="20"/>
                <w:lang w:val="en-US"/>
              </w:rPr>
              <w:t>0.2786</w:t>
            </w:r>
          </w:p>
        </w:tc>
      </w:tr>
    </w:tbl>
    <w:p w14:paraId="4461394B" w14:textId="7E9EBD40" w:rsidR="00551E2E" w:rsidRPr="00F830BE" w:rsidRDefault="00551E2E" w:rsidP="00551E2E">
      <w:pPr>
        <w:pStyle w:val="Footer"/>
        <w:rPr>
          <w:lang w:val="en-US"/>
        </w:rPr>
      </w:pPr>
      <w:r w:rsidRPr="00F830BE">
        <w:rPr>
          <w:lang w:val="en-US"/>
        </w:rPr>
        <w:t>CI</w:t>
      </w:r>
      <w:r w:rsidR="004D220E">
        <w:rPr>
          <w:lang w:val="en-US"/>
        </w:rPr>
        <w:t xml:space="preserve">, </w:t>
      </w:r>
      <w:r w:rsidRPr="00F830BE">
        <w:rPr>
          <w:lang w:val="en-US"/>
        </w:rPr>
        <w:t>confidence interval; HLA-A</w:t>
      </w:r>
      <w:r w:rsidR="004D220E">
        <w:rPr>
          <w:lang w:val="en-US"/>
        </w:rPr>
        <w:t xml:space="preserve">, </w:t>
      </w:r>
      <w:r w:rsidRPr="00F830BE">
        <w:rPr>
          <w:lang w:val="en-US"/>
        </w:rPr>
        <w:t>human leukocyte antigen-A; HR</w:t>
      </w:r>
      <w:r w:rsidR="004D220E">
        <w:rPr>
          <w:lang w:val="en-US"/>
        </w:rPr>
        <w:t xml:space="preserve">, </w:t>
      </w:r>
      <w:r w:rsidRPr="00F830BE">
        <w:rPr>
          <w:lang w:val="en-US"/>
        </w:rPr>
        <w:t>hazard ratio; IHC</w:t>
      </w:r>
      <w:r w:rsidR="004D220E">
        <w:rPr>
          <w:lang w:val="en-US"/>
        </w:rPr>
        <w:t xml:space="preserve">, </w:t>
      </w:r>
      <w:r w:rsidRPr="00F830BE">
        <w:rPr>
          <w:lang w:val="en-US"/>
        </w:rPr>
        <w:t xml:space="preserve">immunohistochemistry; </w:t>
      </w:r>
      <w:proofErr w:type="spellStart"/>
      <w:r w:rsidRPr="00F830BE">
        <w:rPr>
          <w:lang w:val="en-US"/>
        </w:rPr>
        <w:t>mSS</w:t>
      </w:r>
      <w:proofErr w:type="spellEnd"/>
      <w:r w:rsidR="004D220E">
        <w:rPr>
          <w:lang w:val="en-US"/>
        </w:rPr>
        <w:t xml:space="preserve">, </w:t>
      </w:r>
      <w:r w:rsidRPr="00F830BE">
        <w:rPr>
          <w:lang w:val="en-US"/>
        </w:rPr>
        <w:t>metastatic synovial sarcoma; NY-ESO-1</w:t>
      </w:r>
      <w:r w:rsidR="004D220E">
        <w:rPr>
          <w:lang w:val="en-US"/>
        </w:rPr>
        <w:t xml:space="preserve">, </w:t>
      </w:r>
      <w:r w:rsidRPr="00F830BE">
        <w:rPr>
          <w:lang w:val="en-US"/>
        </w:rPr>
        <w:t>New York esophageal squamous cell carcinoma 1; OS</w:t>
      </w:r>
      <w:r w:rsidR="004D220E">
        <w:rPr>
          <w:lang w:val="en-US"/>
        </w:rPr>
        <w:t xml:space="preserve">, </w:t>
      </w:r>
      <w:r w:rsidRPr="00F830BE">
        <w:rPr>
          <w:lang w:val="en-US"/>
        </w:rPr>
        <w:t>overall survival.</w:t>
      </w:r>
      <w:r w:rsidRPr="00F830BE">
        <w:rPr>
          <w:lang w:val="en-US"/>
        </w:rPr>
        <w:br/>
        <w:t>NY-ESO-1 expression is determined by IHC.</w:t>
      </w:r>
      <w:r w:rsidRPr="00F830BE">
        <w:rPr>
          <w:lang w:val="en-US"/>
        </w:rPr>
        <w:br/>
      </w:r>
      <w:proofErr w:type="spellStart"/>
      <w:r w:rsidRPr="00F830BE">
        <w:rPr>
          <w:vertAlign w:val="superscript"/>
          <w:lang w:val="en-US"/>
        </w:rPr>
        <w:t>a</w:t>
      </w:r>
      <w:r w:rsidRPr="00F830BE">
        <w:rPr>
          <w:lang w:val="en-US"/>
        </w:rPr>
        <w:t>Values</w:t>
      </w:r>
      <w:proofErr w:type="spellEnd"/>
      <w:r w:rsidRPr="00F830BE">
        <w:rPr>
          <w:lang w:val="en-US"/>
        </w:rPr>
        <w:t xml:space="preserve"> show data for patients who were positive for NY-ESO-1 and had HLA-A subtype A*02 versus those who were negative for NY-ESO-1 and had other HLA-A subtypes.</w:t>
      </w:r>
    </w:p>
    <w:p w14:paraId="60DFBFA5" w14:textId="77777777" w:rsidR="00551E2E" w:rsidRPr="00F830BE" w:rsidRDefault="00551E2E" w:rsidP="00551E2E">
      <w:pPr>
        <w:pStyle w:val="Footer"/>
        <w:spacing w:after="0"/>
        <w:rPr>
          <w:lang w:val="en-US"/>
        </w:rPr>
      </w:pPr>
    </w:p>
    <w:p w14:paraId="02C80F23" w14:textId="34A875F3" w:rsidR="00551E2E" w:rsidRPr="00F830BE" w:rsidRDefault="004B056E" w:rsidP="00551E2E">
      <w:pPr>
        <w:pStyle w:val="Figuretablelegend"/>
        <w:rPr>
          <w:lang w:val="en-US"/>
        </w:rPr>
      </w:pPr>
      <w:r w:rsidRPr="00F830BE">
        <w:rPr>
          <w:lang w:val="en-US"/>
        </w:rPr>
        <w:lastRenderedPageBreak/>
        <w:t xml:space="preserve">Supplemental </w:t>
      </w:r>
      <w:r w:rsidR="00551E2E" w:rsidRPr="00F830BE">
        <w:rPr>
          <w:lang w:val="en-US"/>
        </w:rPr>
        <w:t xml:space="preserve">Table </w:t>
      </w:r>
      <w:r w:rsidR="00C34F21">
        <w:rPr>
          <w:lang w:val="en-US"/>
        </w:rPr>
        <w:t>3</w:t>
      </w:r>
      <w:r w:rsidR="00551E2E" w:rsidRPr="00F830BE">
        <w:rPr>
          <w:lang w:val="en-US"/>
        </w:rPr>
        <w:t xml:space="preserve">. OS in patients with </w:t>
      </w:r>
      <w:proofErr w:type="spellStart"/>
      <w:r w:rsidR="00551E2E" w:rsidRPr="00F830BE">
        <w:rPr>
          <w:lang w:val="en-US"/>
        </w:rPr>
        <w:t>mSS</w:t>
      </w:r>
      <w:proofErr w:type="spellEnd"/>
      <w:r w:rsidR="00551E2E" w:rsidRPr="00F830BE">
        <w:rPr>
          <w:lang w:val="en-US"/>
        </w:rPr>
        <w:t xml:space="preserve"> receiving at least two lines of systemic treatment</w:t>
      </w:r>
      <w:r w:rsidR="00811B75">
        <w:rPr>
          <w:lang w:val="en-US"/>
        </w:rPr>
        <w:t>.</w:t>
      </w:r>
    </w:p>
    <w:tbl>
      <w:tblPr>
        <w:tblStyle w:val="TableGrid"/>
        <w:tblW w:w="9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2912"/>
        <w:gridCol w:w="1660"/>
        <w:gridCol w:w="1596"/>
        <w:gridCol w:w="1155"/>
      </w:tblGrid>
      <w:tr w:rsidR="00551E2E" w:rsidRPr="00F830BE" w14:paraId="75EA392F" w14:textId="77777777">
        <w:trPr>
          <w:trHeight w:val="298"/>
        </w:trPr>
        <w:tc>
          <w:tcPr>
            <w:tcW w:w="2520" w:type="dxa"/>
            <w:tcBorders>
              <w:top w:val="single" w:sz="4" w:space="0" w:color="auto"/>
            </w:tcBorders>
          </w:tcPr>
          <w:p w14:paraId="4FF95E4C" w14:textId="77777777" w:rsidR="00551E2E" w:rsidRPr="00F830BE" w:rsidRDefault="00551E2E">
            <w:pPr>
              <w:spacing w:before="120" w:after="120" w:line="240" w:lineRule="auto"/>
              <w:jc w:val="center"/>
              <w:rPr>
                <w:b/>
                <w:sz w:val="20"/>
                <w:lang w:val="en-US"/>
              </w:rPr>
            </w:pPr>
          </w:p>
        </w:tc>
        <w:tc>
          <w:tcPr>
            <w:tcW w:w="4572" w:type="dxa"/>
            <w:gridSpan w:val="2"/>
            <w:tcBorders>
              <w:top w:val="single" w:sz="4" w:space="0" w:color="auto"/>
              <w:bottom w:val="single" w:sz="4" w:space="0" w:color="auto"/>
            </w:tcBorders>
          </w:tcPr>
          <w:p w14:paraId="2CA36660" w14:textId="70D04C52" w:rsidR="00551E2E" w:rsidRPr="00F830BE" w:rsidRDefault="00551E2E">
            <w:pPr>
              <w:spacing w:before="120" w:after="120" w:line="240" w:lineRule="auto"/>
              <w:jc w:val="center"/>
              <w:rPr>
                <w:b/>
                <w:sz w:val="20"/>
                <w:lang w:val="en-US"/>
              </w:rPr>
            </w:pPr>
            <w:r w:rsidRPr="00F830BE">
              <w:rPr>
                <w:rFonts w:eastAsia="Calibri" w:cs="Arial"/>
                <w:b/>
                <w:bCs/>
                <w:sz w:val="20"/>
                <w:lang w:val="en-US"/>
              </w:rPr>
              <w:t xml:space="preserve">NY-ESO-1+ </w:t>
            </w:r>
            <w:r w:rsidR="00811B75">
              <w:rPr>
                <w:rFonts w:eastAsia="Calibri" w:cs="Arial"/>
                <w:b/>
                <w:bCs/>
                <w:sz w:val="20"/>
                <w:lang w:val="en-US"/>
              </w:rPr>
              <w:t>versus</w:t>
            </w:r>
            <w:r w:rsidRPr="00F830BE">
              <w:rPr>
                <w:rFonts w:eastAsia="Calibri" w:cs="Arial"/>
                <w:b/>
                <w:bCs/>
                <w:sz w:val="20"/>
                <w:lang w:val="en-US"/>
              </w:rPr>
              <w:t xml:space="preserve"> NY-ESO-1−</w:t>
            </w:r>
          </w:p>
        </w:tc>
        <w:tc>
          <w:tcPr>
            <w:tcW w:w="1596" w:type="dxa"/>
            <w:tcBorders>
              <w:top w:val="single" w:sz="4" w:space="0" w:color="auto"/>
            </w:tcBorders>
          </w:tcPr>
          <w:p w14:paraId="139B3669" w14:textId="77777777" w:rsidR="00551E2E" w:rsidRPr="00F830BE" w:rsidRDefault="00551E2E">
            <w:pPr>
              <w:spacing w:before="120" w:after="120" w:line="240" w:lineRule="auto"/>
              <w:jc w:val="center"/>
              <w:rPr>
                <w:b/>
                <w:sz w:val="20"/>
                <w:lang w:val="en-US"/>
              </w:rPr>
            </w:pPr>
          </w:p>
        </w:tc>
        <w:tc>
          <w:tcPr>
            <w:tcW w:w="1155" w:type="dxa"/>
            <w:tcBorders>
              <w:top w:val="single" w:sz="4" w:space="0" w:color="auto"/>
            </w:tcBorders>
          </w:tcPr>
          <w:p w14:paraId="44832333" w14:textId="77777777" w:rsidR="00551E2E" w:rsidRPr="00F830BE" w:rsidRDefault="00551E2E">
            <w:pPr>
              <w:spacing w:before="120" w:after="120" w:line="240" w:lineRule="auto"/>
              <w:jc w:val="center"/>
              <w:rPr>
                <w:b/>
                <w:i/>
                <w:iCs/>
                <w:sz w:val="20"/>
                <w:lang w:val="en-US"/>
              </w:rPr>
            </w:pPr>
          </w:p>
        </w:tc>
      </w:tr>
      <w:tr w:rsidR="00551E2E" w:rsidRPr="00F830BE" w14:paraId="28A7BDAC" w14:textId="77777777">
        <w:trPr>
          <w:trHeight w:val="298"/>
        </w:trPr>
        <w:tc>
          <w:tcPr>
            <w:tcW w:w="2520" w:type="dxa"/>
            <w:tcBorders>
              <w:bottom w:val="single" w:sz="4" w:space="0" w:color="auto"/>
            </w:tcBorders>
            <w:vAlign w:val="bottom"/>
          </w:tcPr>
          <w:p w14:paraId="35A0C23A" w14:textId="77777777" w:rsidR="00551E2E" w:rsidRPr="00F830BE" w:rsidRDefault="00551E2E">
            <w:pPr>
              <w:spacing w:before="120" w:after="120" w:line="240" w:lineRule="auto"/>
              <w:jc w:val="center"/>
              <w:rPr>
                <w:b/>
                <w:sz w:val="20"/>
                <w:lang w:val="en-US"/>
              </w:rPr>
            </w:pPr>
            <w:r w:rsidRPr="00F830BE">
              <w:rPr>
                <w:b/>
                <w:sz w:val="20"/>
                <w:lang w:val="en-US"/>
              </w:rPr>
              <w:t>Cohort</w:t>
            </w:r>
          </w:p>
        </w:tc>
        <w:tc>
          <w:tcPr>
            <w:tcW w:w="2912" w:type="dxa"/>
            <w:tcBorders>
              <w:top w:val="single" w:sz="4" w:space="0" w:color="auto"/>
              <w:bottom w:val="single" w:sz="4" w:space="0" w:color="auto"/>
            </w:tcBorders>
            <w:vAlign w:val="bottom"/>
          </w:tcPr>
          <w:p w14:paraId="7347F22D" w14:textId="77777777" w:rsidR="00551E2E" w:rsidRPr="00F830BE" w:rsidRDefault="00551E2E">
            <w:pPr>
              <w:spacing w:before="120" w:after="120" w:line="240" w:lineRule="auto"/>
              <w:jc w:val="center"/>
              <w:rPr>
                <w:b/>
                <w:sz w:val="20"/>
                <w:lang w:val="en-US"/>
              </w:rPr>
            </w:pPr>
            <w:r w:rsidRPr="00F830BE">
              <w:rPr>
                <w:b/>
                <w:sz w:val="20"/>
                <w:lang w:val="en-US"/>
              </w:rPr>
              <w:t>Number of events/</w:t>
            </w:r>
            <w:r w:rsidRPr="00F830BE">
              <w:rPr>
                <w:b/>
                <w:i/>
                <w:iCs/>
                <w:sz w:val="20"/>
                <w:lang w:val="en-US"/>
              </w:rPr>
              <w:t>N</w:t>
            </w:r>
          </w:p>
        </w:tc>
        <w:tc>
          <w:tcPr>
            <w:tcW w:w="1660" w:type="dxa"/>
            <w:tcBorders>
              <w:top w:val="single" w:sz="4" w:space="0" w:color="auto"/>
              <w:bottom w:val="single" w:sz="4" w:space="0" w:color="auto"/>
            </w:tcBorders>
            <w:vAlign w:val="bottom"/>
          </w:tcPr>
          <w:p w14:paraId="2A2290A6" w14:textId="77777777" w:rsidR="00551E2E" w:rsidRPr="00F830BE" w:rsidRDefault="00551E2E">
            <w:pPr>
              <w:spacing w:before="120" w:after="120" w:line="240" w:lineRule="auto"/>
              <w:jc w:val="center"/>
              <w:rPr>
                <w:b/>
                <w:sz w:val="20"/>
                <w:lang w:val="en-US"/>
              </w:rPr>
            </w:pPr>
            <w:r w:rsidRPr="00F830BE">
              <w:rPr>
                <w:b/>
                <w:sz w:val="20"/>
                <w:lang w:val="en-US"/>
              </w:rPr>
              <w:t>Median OS (months)</w:t>
            </w:r>
          </w:p>
        </w:tc>
        <w:tc>
          <w:tcPr>
            <w:tcW w:w="1596" w:type="dxa"/>
            <w:tcBorders>
              <w:bottom w:val="single" w:sz="4" w:space="0" w:color="auto"/>
            </w:tcBorders>
            <w:vAlign w:val="bottom"/>
          </w:tcPr>
          <w:p w14:paraId="0B140427" w14:textId="77777777" w:rsidR="00551E2E" w:rsidRPr="00F830BE" w:rsidRDefault="00551E2E">
            <w:pPr>
              <w:spacing w:before="120" w:after="120" w:line="240" w:lineRule="auto"/>
              <w:jc w:val="center"/>
              <w:rPr>
                <w:b/>
                <w:sz w:val="20"/>
                <w:lang w:val="en-US"/>
              </w:rPr>
            </w:pPr>
            <w:r w:rsidRPr="00F830BE">
              <w:rPr>
                <w:b/>
                <w:sz w:val="20"/>
                <w:lang w:val="en-US"/>
              </w:rPr>
              <w:t>HR (95% CI)</w:t>
            </w:r>
          </w:p>
        </w:tc>
        <w:tc>
          <w:tcPr>
            <w:tcW w:w="1155" w:type="dxa"/>
            <w:tcBorders>
              <w:bottom w:val="single" w:sz="4" w:space="0" w:color="auto"/>
            </w:tcBorders>
            <w:vAlign w:val="bottom"/>
          </w:tcPr>
          <w:p w14:paraId="19F00976" w14:textId="77777777" w:rsidR="00551E2E" w:rsidRPr="00F830BE" w:rsidRDefault="00551E2E">
            <w:pPr>
              <w:spacing w:before="120" w:after="120" w:line="240" w:lineRule="auto"/>
              <w:jc w:val="center"/>
              <w:rPr>
                <w:b/>
                <w:sz w:val="20"/>
                <w:lang w:val="en-US"/>
              </w:rPr>
            </w:pPr>
            <w:r w:rsidRPr="00F830BE">
              <w:rPr>
                <w:b/>
                <w:i/>
                <w:iCs/>
                <w:sz w:val="20"/>
                <w:lang w:val="en-US"/>
              </w:rPr>
              <w:t>P</w:t>
            </w:r>
            <w:r w:rsidRPr="00F830BE">
              <w:rPr>
                <w:b/>
                <w:sz w:val="20"/>
                <w:lang w:val="en-US"/>
              </w:rPr>
              <w:t xml:space="preserve"> value</w:t>
            </w:r>
          </w:p>
        </w:tc>
      </w:tr>
      <w:tr w:rsidR="00551E2E" w:rsidRPr="00F830BE" w14:paraId="78A22C62" w14:textId="77777777">
        <w:trPr>
          <w:trHeight w:val="298"/>
        </w:trPr>
        <w:tc>
          <w:tcPr>
            <w:tcW w:w="9843" w:type="dxa"/>
            <w:gridSpan w:val="5"/>
            <w:tcBorders>
              <w:top w:val="single" w:sz="4" w:space="0" w:color="auto"/>
            </w:tcBorders>
          </w:tcPr>
          <w:p w14:paraId="4624461A" w14:textId="77777777" w:rsidR="00551E2E" w:rsidRPr="00F830BE" w:rsidRDefault="00551E2E">
            <w:pPr>
              <w:spacing w:before="120" w:after="120" w:line="240" w:lineRule="auto"/>
              <w:rPr>
                <w:bCs/>
                <w:sz w:val="20"/>
                <w:lang w:val="en-US"/>
              </w:rPr>
            </w:pPr>
            <w:r w:rsidRPr="00F830BE">
              <w:rPr>
                <w:b/>
                <w:sz w:val="20"/>
                <w:lang w:val="en-US"/>
              </w:rPr>
              <w:t>Primary cohort</w:t>
            </w:r>
          </w:p>
        </w:tc>
      </w:tr>
      <w:tr w:rsidR="00551E2E" w:rsidRPr="00F830BE" w14:paraId="1BC57A46" w14:textId="77777777">
        <w:trPr>
          <w:trHeight w:val="298"/>
        </w:trPr>
        <w:tc>
          <w:tcPr>
            <w:tcW w:w="2520" w:type="dxa"/>
            <w:vAlign w:val="center"/>
          </w:tcPr>
          <w:p w14:paraId="008D9CBF" w14:textId="77777777" w:rsidR="00551E2E" w:rsidRPr="00F830BE" w:rsidRDefault="00551E2E">
            <w:pPr>
              <w:spacing w:before="120" w:after="120" w:line="240" w:lineRule="auto"/>
              <w:ind w:left="255"/>
              <w:rPr>
                <w:bCs/>
                <w:sz w:val="20"/>
                <w:lang w:val="en-US"/>
              </w:rPr>
            </w:pPr>
            <w:r w:rsidRPr="00F830BE">
              <w:rPr>
                <w:bCs/>
                <w:sz w:val="20"/>
                <w:lang w:val="en-US"/>
              </w:rPr>
              <w:t>NY-ESO-1 expression (unadjusted)</w:t>
            </w:r>
          </w:p>
        </w:tc>
        <w:tc>
          <w:tcPr>
            <w:tcW w:w="2912" w:type="dxa"/>
            <w:vAlign w:val="center"/>
          </w:tcPr>
          <w:p w14:paraId="53C309A7" w14:textId="381F7D79" w:rsidR="00551E2E" w:rsidRPr="00F830BE" w:rsidDel="00C508F9" w:rsidRDefault="00551E2E">
            <w:pPr>
              <w:spacing w:before="120" w:after="120" w:line="240" w:lineRule="auto"/>
              <w:jc w:val="center"/>
              <w:rPr>
                <w:bCs/>
                <w:sz w:val="20"/>
                <w:lang w:val="en-US"/>
              </w:rPr>
            </w:pPr>
            <w:r w:rsidRPr="00F830BE">
              <w:rPr>
                <w:bCs/>
                <w:sz w:val="20"/>
                <w:lang w:val="en-US"/>
              </w:rPr>
              <w:t xml:space="preserve">36/38 </w:t>
            </w:r>
            <w:r w:rsidR="00811B75">
              <w:rPr>
                <w:bCs/>
                <w:sz w:val="20"/>
                <w:lang w:val="en-US"/>
              </w:rPr>
              <w:t>versus</w:t>
            </w:r>
            <w:r w:rsidRPr="00F830BE">
              <w:rPr>
                <w:bCs/>
                <w:sz w:val="20"/>
                <w:lang w:val="en-US"/>
              </w:rPr>
              <w:t xml:space="preserve"> 25/27</w:t>
            </w:r>
          </w:p>
        </w:tc>
        <w:tc>
          <w:tcPr>
            <w:tcW w:w="1660" w:type="dxa"/>
            <w:vMerge w:val="restart"/>
            <w:vAlign w:val="center"/>
          </w:tcPr>
          <w:p w14:paraId="7C562355" w14:textId="08D2B4A0" w:rsidR="00551E2E" w:rsidRPr="00F830BE" w:rsidRDefault="00551E2E">
            <w:pPr>
              <w:spacing w:before="120" w:after="120" w:line="240" w:lineRule="auto"/>
              <w:jc w:val="center"/>
              <w:rPr>
                <w:bCs/>
                <w:sz w:val="20"/>
                <w:lang w:val="en-US"/>
              </w:rPr>
            </w:pPr>
            <w:r w:rsidRPr="00F830BE">
              <w:rPr>
                <w:rFonts w:cs="Arial"/>
                <w:bCs/>
                <w:sz w:val="20"/>
                <w:lang w:val="en-US"/>
              </w:rPr>
              <w:t xml:space="preserve">10.0 </w:t>
            </w:r>
            <w:r w:rsidR="00811B75">
              <w:rPr>
                <w:rFonts w:cs="Arial"/>
                <w:bCs/>
                <w:sz w:val="20"/>
                <w:lang w:val="en-US"/>
              </w:rPr>
              <w:t>versus</w:t>
            </w:r>
            <w:r w:rsidRPr="00F830BE">
              <w:rPr>
                <w:rFonts w:cs="Arial"/>
                <w:bCs/>
                <w:sz w:val="20"/>
                <w:lang w:val="en-US"/>
              </w:rPr>
              <w:t xml:space="preserve"> 9.3</w:t>
            </w:r>
          </w:p>
        </w:tc>
        <w:tc>
          <w:tcPr>
            <w:tcW w:w="1596" w:type="dxa"/>
            <w:vAlign w:val="center"/>
          </w:tcPr>
          <w:p w14:paraId="0F966D1E" w14:textId="6EDFEEC9" w:rsidR="00551E2E" w:rsidRPr="00F830BE" w:rsidRDefault="00551E2E">
            <w:pPr>
              <w:spacing w:before="120" w:after="120" w:line="240" w:lineRule="auto"/>
              <w:jc w:val="center"/>
              <w:rPr>
                <w:bCs/>
                <w:sz w:val="20"/>
                <w:lang w:val="en-US"/>
              </w:rPr>
            </w:pPr>
            <w:r w:rsidRPr="00F830BE">
              <w:rPr>
                <w:rFonts w:cs="Arial"/>
                <w:bCs/>
                <w:sz w:val="20"/>
                <w:lang w:val="en-US"/>
              </w:rPr>
              <w:t>0.90 (0.53</w:t>
            </w:r>
            <w:r w:rsidR="00EE0B9C">
              <w:rPr>
                <w:rFonts w:cs="Arial"/>
                <w:bCs/>
                <w:sz w:val="20"/>
                <w:lang w:val="en-US"/>
              </w:rPr>
              <w:t>-</w:t>
            </w:r>
            <w:r w:rsidRPr="00F830BE">
              <w:rPr>
                <w:rFonts w:cs="Arial"/>
                <w:bCs/>
                <w:sz w:val="20"/>
                <w:lang w:val="en-US"/>
              </w:rPr>
              <w:t>1.51)</w:t>
            </w:r>
          </w:p>
        </w:tc>
        <w:tc>
          <w:tcPr>
            <w:tcW w:w="1155" w:type="dxa"/>
            <w:vAlign w:val="center"/>
          </w:tcPr>
          <w:p w14:paraId="18E4C77B" w14:textId="77777777" w:rsidR="00551E2E" w:rsidRPr="00F830BE" w:rsidRDefault="00551E2E">
            <w:pPr>
              <w:spacing w:before="120" w:after="120" w:line="240" w:lineRule="auto"/>
              <w:jc w:val="center"/>
              <w:rPr>
                <w:bCs/>
                <w:sz w:val="20"/>
                <w:lang w:val="en-US"/>
              </w:rPr>
            </w:pPr>
            <w:r w:rsidRPr="00F830BE">
              <w:rPr>
                <w:rFonts w:cs="Arial"/>
                <w:bCs/>
                <w:sz w:val="20"/>
                <w:lang w:val="en-US"/>
              </w:rPr>
              <w:t>0.6796</w:t>
            </w:r>
          </w:p>
        </w:tc>
      </w:tr>
      <w:tr w:rsidR="00551E2E" w:rsidRPr="00F830BE" w14:paraId="00EF7788" w14:textId="77777777">
        <w:trPr>
          <w:trHeight w:val="758"/>
        </w:trPr>
        <w:tc>
          <w:tcPr>
            <w:tcW w:w="2520" w:type="dxa"/>
            <w:vAlign w:val="center"/>
          </w:tcPr>
          <w:p w14:paraId="01F098F0" w14:textId="77777777" w:rsidR="00551E2E" w:rsidRPr="00F830BE" w:rsidRDefault="00551E2E">
            <w:pPr>
              <w:spacing w:before="120" w:after="120" w:line="240" w:lineRule="auto"/>
              <w:ind w:left="255"/>
              <w:rPr>
                <w:bCs/>
                <w:sz w:val="20"/>
                <w:lang w:val="en-US"/>
              </w:rPr>
            </w:pPr>
            <w:r w:rsidRPr="00F830BE">
              <w:rPr>
                <w:bCs/>
                <w:sz w:val="20"/>
                <w:lang w:val="en-US"/>
              </w:rPr>
              <w:t>NY-ESO-1 expression (multivariate analysis)</w:t>
            </w:r>
          </w:p>
        </w:tc>
        <w:tc>
          <w:tcPr>
            <w:tcW w:w="2912" w:type="dxa"/>
            <w:vAlign w:val="center"/>
          </w:tcPr>
          <w:p w14:paraId="0627E9EF" w14:textId="3A31C3A6" w:rsidR="00551E2E" w:rsidRPr="00F830BE" w:rsidRDefault="00551E2E">
            <w:pPr>
              <w:spacing w:before="120" w:after="120" w:line="240" w:lineRule="auto"/>
              <w:jc w:val="center"/>
              <w:rPr>
                <w:bCs/>
                <w:sz w:val="20"/>
                <w:lang w:val="en-US"/>
              </w:rPr>
            </w:pPr>
            <w:r w:rsidRPr="00F830BE">
              <w:rPr>
                <w:bCs/>
                <w:sz w:val="20"/>
                <w:lang w:val="en-US"/>
              </w:rPr>
              <w:t xml:space="preserve">35/37 </w:t>
            </w:r>
            <w:r w:rsidR="00811B75">
              <w:rPr>
                <w:bCs/>
                <w:sz w:val="20"/>
                <w:lang w:val="en-US"/>
              </w:rPr>
              <w:t>versus</w:t>
            </w:r>
            <w:r w:rsidRPr="00F830BE">
              <w:rPr>
                <w:bCs/>
                <w:sz w:val="20"/>
                <w:lang w:val="en-US"/>
              </w:rPr>
              <w:t xml:space="preserve"> 23/25</w:t>
            </w:r>
          </w:p>
        </w:tc>
        <w:tc>
          <w:tcPr>
            <w:tcW w:w="1660" w:type="dxa"/>
            <w:vMerge/>
            <w:vAlign w:val="center"/>
          </w:tcPr>
          <w:p w14:paraId="444638E3" w14:textId="77777777" w:rsidR="00551E2E" w:rsidRPr="00F830BE" w:rsidRDefault="00551E2E">
            <w:pPr>
              <w:spacing w:before="120" w:after="120" w:line="240" w:lineRule="auto"/>
              <w:jc w:val="center"/>
              <w:rPr>
                <w:bCs/>
                <w:sz w:val="20"/>
                <w:lang w:val="en-US"/>
              </w:rPr>
            </w:pPr>
          </w:p>
        </w:tc>
        <w:tc>
          <w:tcPr>
            <w:tcW w:w="1596" w:type="dxa"/>
            <w:vAlign w:val="center"/>
          </w:tcPr>
          <w:p w14:paraId="55013CBD" w14:textId="1719AD0F" w:rsidR="00551E2E" w:rsidRPr="00F830BE" w:rsidRDefault="00551E2E">
            <w:pPr>
              <w:spacing w:before="120" w:after="120" w:line="240" w:lineRule="auto"/>
              <w:jc w:val="center"/>
              <w:rPr>
                <w:bCs/>
                <w:sz w:val="20"/>
                <w:lang w:val="en-US"/>
              </w:rPr>
            </w:pPr>
            <w:r w:rsidRPr="00F830BE">
              <w:rPr>
                <w:rFonts w:cs="Arial"/>
                <w:bCs/>
                <w:sz w:val="20"/>
                <w:lang w:val="en-US"/>
              </w:rPr>
              <w:t>0.97 (0.57</w:t>
            </w:r>
            <w:r w:rsidR="00EE0B9C">
              <w:rPr>
                <w:rFonts w:cs="Arial"/>
                <w:bCs/>
                <w:sz w:val="20"/>
                <w:lang w:val="en-US"/>
              </w:rPr>
              <w:t>-</w:t>
            </w:r>
            <w:r w:rsidRPr="00F830BE">
              <w:rPr>
                <w:rFonts w:cs="Arial"/>
                <w:bCs/>
                <w:sz w:val="20"/>
                <w:lang w:val="en-US"/>
              </w:rPr>
              <w:t>1.66)</w:t>
            </w:r>
          </w:p>
        </w:tc>
        <w:tc>
          <w:tcPr>
            <w:tcW w:w="1155" w:type="dxa"/>
            <w:vAlign w:val="center"/>
          </w:tcPr>
          <w:p w14:paraId="2B83F8E0" w14:textId="77777777" w:rsidR="00551E2E" w:rsidRPr="00F830BE" w:rsidRDefault="00551E2E">
            <w:pPr>
              <w:spacing w:before="120" w:after="120" w:line="240" w:lineRule="auto"/>
              <w:jc w:val="center"/>
              <w:rPr>
                <w:bCs/>
                <w:sz w:val="20"/>
                <w:lang w:val="en-US"/>
              </w:rPr>
            </w:pPr>
            <w:r w:rsidRPr="00F830BE">
              <w:rPr>
                <w:rFonts w:cs="Arial"/>
                <w:bCs/>
                <w:sz w:val="20"/>
                <w:lang w:val="en-US"/>
              </w:rPr>
              <w:t>0.9117</w:t>
            </w:r>
          </w:p>
        </w:tc>
      </w:tr>
      <w:tr w:rsidR="00551E2E" w:rsidRPr="00F830BE" w14:paraId="5BF5FFF3" w14:textId="77777777">
        <w:trPr>
          <w:trHeight w:val="522"/>
        </w:trPr>
        <w:tc>
          <w:tcPr>
            <w:tcW w:w="2520" w:type="dxa"/>
            <w:tcBorders>
              <w:bottom w:val="single" w:sz="4" w:space="0" w:color="auto"/>
            </w:tcBorders>
            <w:vAlign w:val="center"/>
          </w:tcPr>
          <w:p w14:paraId="7DC93AD3" w14:textId="77777777" w:rsidR="00551E2E" w:rsidRPr="00F830BE" w:rsidRDefault="00551E2E">
            <w:pPr>
              <w:spacing w:before="120" w:after="120" w:line="240" w:lineRule="auto"/>
              <w:ind w:left="255"/>
              <w:rPr>
                <w:bCs/>
                <w:sz w:val="20"/>
                <w:lang w:val="en-US"/>
              </w:rPr>
            </w:pPr>
            <w:r w:rsidRPr="00F830BE">
              <w:rPr>
                <w:bCs/>
                <w:sz w:val="20"/>
                <w:lang w:val="en-US"/>
              </w:rPr>
              <w:t>NY-ESO-1 expression and HLA-A*02 (univariate analysis)</w:t>
            </w:r>
          </w:p>
        </w:tc>
        <w:tc>
          <w:tcPr>
            <w:tcW w:w="2912" w:type="dxa"/>
            <w:tcBorders>
              <w:bottom w:val="single" w:sz="4" w:space="0" w:color="auto"/>
            </w:tcBorders>
            <w:vAlign w:val="center"/>
          </w:tcPr>
          <w:p w14:paraId="2BE2A71E" w14:textId="07A527BB" w:rsidR="00551E2E" w:rsidRPr="00F830BE" w:rsidRDefault="00551E2E">
            <w:pPr>
              <w:spacing w:before="120" w:after="120" w:line="240" w:lineRule="auto"/>
              <w:jc w:val="center"/>
              <w:rPr>
                <w:bCs/>
                <w:sz w:val="20"/>
                <w:lang w:val="en-US"/>
              </w:rPr>
            </w:pPr>
            <w:r w:rsidRPr="00F830BE">
              <w:rPr>
                <w:bCs/>
                <w:sz w:val="20"/>
                <w:lang w:val="en-US"/>
              </w:rPr>
              <w:t xml:space="preserve">13/13 </w:t>
            </w:r>
            <w:r w:rsidR="00811B75">
              <w:rPr>
                <w:bCs/>
                <w:sz w:val="20"/>
                <w:lang w:val="en-US"/>
              </w:rPr>
              <w:t>versus</w:t>
            </w:r>
            <w:r w:rsidRPr="00F830BE">
              <w:rPr>
                <w:bCs/>
                <w:sz w:val="20"/>
                <w:lang w:val="en-US"/>
              </w:rPr>
              <w:t xml:space="preserve"> 42/46</w:t>
            </w:r>
            <w:r w:rsidRPr="00F830BE">
              <w:rPr>
                <w:bCs/>
                <w:sz w:val="20"/>
                <w:vertAlign w:val="superscript"/>
                <w:lang w:val="en-US"/>
              </w:rPr>
              <w:t>a</w:t>
            </w:r>
          </w:p>
        </w:tc>
        <w:tc>
          <w:tcPr>
            <w:tcW w:w="1660" w:type="dxa"/>
            <w:tcBorders>
              <w:left w:val="nil"/>
              <w:bottom w:val="single" w:sz="4" w:space="0" w:color="auto"/>
            </w:tcBorders>
            <w:vAlign w:val="center"/>
          </w:tcPr>
          <w:p w14:paraId="3131EFA8" w14:textId="6E180C02" w:rsidR="00551E2E" w:rsidRPr="00F830BE" w:rsidRDefault="00551E2E">
            <w:pPr>
              <w:spacing w:before="120" w:after="120" w:line="240" w:lineRule="auto"/>
              <w:jc w:val="center"/>
              <w:rPr>
                <w:bCs/>
                <w:sz w:val="20"/>
                <w:lang w:val="en-US"/>
              </w:rPr>
            </w:pPr>
            <w:r w:rsidRPr="00F830BE">
              <w:rPr>
                <w:rFonts w:cs="Arial"/>
                <w:bCs/>
                <w:sz w:val="20"/>
                <w:lang w:val="en-US"/>
              </w:rPr>
              <w:t xml:space="preserve">12.9 </w:t>
            </w:r>
            <w:r w:rsidR="00811B75">
              <w:rPr>
                <w:rFonts w:cs="Arial"/>
                <w:bCs/>
                <w:sz w:val="20"/>
                <w:lang w:val="en-US"/>
              </w:rPr>
              <w:t>versus</w:t>
            </w:r>
            <w:r w:rsidRPr="00F830BE">
              <w:rPr>
                <w:rFonts w:cs="Arial"/>
                <w:bCs/>
                <w:sz w:val="20"/>
                <w:lang w:val="en-US"/>
              </w:rPr>
              <w:t xml:space="preserve"> 10.2</w:t>
            </w:r>
            <w:r w:rsidRPr="00F830BE">
              <w:rPr>
                <w:rFonts w:cs="Arial"/>
                <w:bCs/>
                <w:sz w:val="20"/>
                <w:vertAlign w:val="superscript"/>
                <w:lang w:val="en-US"/>
              </w:rPr>
              <w:t>a</w:t>
            </w:r>
          </w:p>
        </w:tc>
        <w:tc>
          <w:tcPr>
            <w:tcW w:w="1596" w:type="dxa"/>
            <w:tcBorders>
              <w:bottom w:val="single" w:sz="4" w:space="0" w:color="auto"/>
            </w:tcBorders>
            <w:vAlign w:val="center"/>
          </w:tcPr>
          <w:p w14:paraId="63C3DDFD" w14:textId="36623891" w:rsidR="00551E2E" w:rsidRPr="00F830BE" w:rsidRDefault="00551E2E">
            <w:pPr>
              <w:spacing w:before="120" w:after="120" w:line="240" w:lineRule="auto"/>
              <w:jc w:val="center"/>
              <w:rPr>
                <w:bCs/>
                <w:sz w:val="20"/>
                <w:lang w:val="en-US"/>
              </w:rPr>
            </w:pPr>
            <w:r w:rsidRPr="00F830BE">
              <w:rPr>
                <w:rFonts w:cs="Arial"/>
                <w:bCs/>
                <w:sz w:val="20"/>
                <w:lang w:val="en-US"/>
              </w:rPr>
              <w:t>0.68 (0.35</w:t>
            </w:r>
            <w:r w:rsidR="00EE0B9C">
              <w:rPr>
                <w:rFonts w:cs="Arial"/>
                <w:bCs/>
                <w:sz w:val="20"/>
                <w:lang w:val="en-US"/>
              </w:rPr>
              <w:t>-</w:t>
            </w:r>
            <w:r w:rsidRPr="00F830BE">
              <w:rPr>
                <w:rFonts w:cs="Arial"/>
                <w:bCs/>
                <w:sz w:val="20"/>
                <w:lang w:val="en-US"/>
              </w:rPr>
              <w:t>1.33)</w:t>
            </w:r>
          </w:p>
        </w:tc>
        <w:tc>
          <w:tcPr>
            <w:tcW w:w="1155" w:type="dxa"/>
            <w:tcBorders>
              <w:bottom w:val="single" w:sz="4" w:space="0" w:color="auto"/>
            </w:tcBorders>
            <w:vAlign w:val="center"/>
          </w:tcPr>
          <w:p w14:paraId="6C282A91" w14:textId="77777777" w:rsidR="00551E2E" w:rsidRPr="00F830BE" w:rsidRDefault="00551E2E">
            <w:pPr>
              <w:spacing w:before="120" w:after="120" w:line="240" w:lineRule="auto"/>
              <w:jc w:val="center"/>
              <w:rPr>
                <w:bCs/>
                <w:sz w:val="20"/>
                <w:lang w:val="en-US"/>
              </w:rPr>
            </w:pPr>
            <w:r w:rsidRPr="00F830BE">
              <w:rPr>
                <w:rFonts w:cs="Arial"/>
                <w:bCs/>
                <w:sz w:val="20"/>
                <w:lang w:val="en-US"/>
              </w:rPr>
              <w:t>0.2526</w:t>
            </w:r>
          </w:p>
        </w:tc>
      </w:tr>
      <w:tr w:rsidR="00551E2E" w:rsidRPr="00F830BE" w14:paraId="5FD02C0D" w14:textId="77777777">
        <w:trPr>
          <w:trHeight w:val="298"/>
        </w:trPr>
        <w:tc>
          <w:tcPr>
            <w:tcW w:w="9843" w:type="dxa"/>
            <w:gridSpan w:val="5"/>
          </w:tcPr>
          <w:p w14:paraId="0768F01D" w14:textId="77777777" w:rsidR="00551E2E" w:rsidRPr="00F830BE" w:rsidRDefault="00551E2E">
            <w:pPr>
              <w:spacing w:before="120" w:after="120" w:line="240" w:lineRule="auto"/>
              <w:rPr>
                <w:bCs/>
                <w:sz w:val="20"/>
                <w:lang w:val="en-US"/>
              </w:rPr>
            </w:pPr>
            <w:r w:rsidRPr="00F830BE">
              <w:rPr>
                <w:b/>
                <w:sz w:val="20"/>
                <w:lang w:val="en-US"/>
              </w:rPr>
              <w:t>Exploratory cohort</w:t>
            </w:r>
          </w:p>
        </w:tc>
      </w:tr>
      <w:tr w:rsidR="00551E2E" w:rsidRPr="00F830BE" w14:paraId="613673A3" w14:textId="77777777">
        <w:trPr>
          <w:trHeight w:val="298"/>
        </w:trPr>
        <w:tc>
          <w:tcPr>
            <w:tcW w:w="2520" w:type="dxa"/>
            <w:vAlign w:val="center"/>
          </w:tcPr>
          <w:p w14:paraId="5036CC4F" w14:textId="77777777" w:rsidR="00551E2E" w:rsidRPr="00F830BE" w:rsidRDefault="00551E2E">
            <w:pPr>
              <w:spacing w:before="120" w:after="120" w:line="240" w:lineRule="auto"/>
              <w:ind w:left="259"/>
              <w:rPr>
                <w:bCs/>
                <w:sz w:val="20"/>
                <w:lang w:val="en-US"/>
              </w:rPr>
            </w:pPr>
            <w:r w:rsidRPr="00F830BE">
              <w:rPr>
                <w:bCs/>
                <w:sz w:val="20"/>
                <w:lang w:val="en-US"/>
              </w:rPr>
              <w:t>NY-ESO-1 expression (unadjusted)</w:t>
            </w:r>
          </w:p>
        </w:tc>
        <w:tc>
          <w:tcPr>
            <w:tcW w:w="2912" w:type="dxa"/>
            <w:vAlign w:val="center"/>
          </w:tcPr>
          <w:p w14:paraId="6148C784" w14:textId="02BF8FF8" w:rsidR="00551E2E" w:rsidRPr="00F830BE" w:rsidDel="00C508F9" w:rsidRDefault="00551E2E">
            <w:pPr>
              <w:spacing w:before="120" w:after="120" w:line="240" w:lineRule="auto"/>
              <w:jc w:val="center"/>
              <w:rPr>
                <w:bCs/>
                <w:sz w:val="20"/>
                <w:lang w:val="en-US"/>
              </w:rPr>
            </w:pPr>
            <w:r w:rsidRPr="00F830BE">
              <w:rPr>
                <w:bCs/>
                <w:sz w:val="20"/>
                <w:lang w:val="en-US"/>
              </w:rPr>
              <w:t xml:space="preserve">45/48 </w:t>
            </w:r>
            <w:r w:rsidR="00811B75">
              <w:rPr>
                <w:bCs/>
                <w:sz w:val="20"/>
                <w:lang w:val="en-US"/>
              </w:rPr>
              <w:t>versus</w:t>
            </w:r>
            <w:r w:rsidRPr="00F830BE">
              <w:rPr>
                <w:bCs/>
                <w:sz w:val="20"/>
                <w:lang w:val="en-US"/>
              </w:rPr>
              <w:t xml:space="preserve"> 28/29</w:t>
            </w:r>
          </w:p>
        </w:tc>
        <w:tc>
          <w:tcPr>
            <w:tcW w:w="1660" w:type="dxa"/>
            <w:vMerge w:val="restart"/>
            <w:vAlign w:val="center"/>
          </w:tcPr>
          <w:p w14:paraId="401B0478" w14:textId="40CD40F4" w:rsidR="00551E2E" w:rsidRPr="00F830BE" w:rsidRDefault="00551E2E">
            <w:pPr>
              <w:spacing w:before="120" w:after="120" w:line="240" w:lineRule="auto"/>
              <w:jc w:val="center"/>
              <w:rPr>
                <w:bCs/>
                <w:sz w:val="20"/>
                <w:lang w:val="en-US"/>
              </w:rPr>
            </w:pPr>
            <w:r w:rsidRPr="00F830BE">
              <w:rPr>
                <w:rFonts w:cs="Arial"/>
                <w:bCs/>
                <w:sz w:val="20"/>
                <w:lang w:val="en-US"/>
              </w:rPr>
              <w:t xml:space="preserve">10.0 </w:t>
            </w:r>
            <w:r w:rsidR="00811B75">
              <w:rPr>
                <w:rFonts w:cs="Arial"/>
                <w:bCs/>
                <w:sz w:val="20"/>
                <w:lang w:val="en-US"/>
              </w:rPr>
              <w:t>versus</w:t>
            </w:r>
            <w:r w:rsidRPr="00F830BE">
              <w:rPr>
                <w:rFonts w:cs="Arial"/>
                <w:bCs/>
                <w:sz w:val="20"/>
                <w:lang w:val="en-US"/>
              </w:rPr>
              <w:t xml:space="preserve"> 6.9</w:t>
            </w:r>
          </w:p>
        </w:tc>
        <w:tc>
          <w:tcPr>
            <w:tcW w:w="1596" w:type="dxa"/>
            <w:vAlign w:val="center"/>
          </w:tcPr>
          <w:p w14:paraId="6787508D" w14:textId="1DEC6BA4" w:rsidR="00551E2E" w:rsidRPr="00F830BE" w:rsidRDefault="00551E2E">
            <w:pPr>
              <w:spacing w:before="120" w:after="120" w:line="240" w:lineRule="auto"/>
              <w:jc w:val="center"/>
              <w:rPr>
                <w:bCs/>
                <w:sz w:val="20"/>
                <w:lang w:val="en-US"/>
              </w:rPr>
            </w:pPr>
            <w:r w:rsidRPr="00F830BE">
              <w:rPr>
                <w:rFonts w:cs="Arial"/>
                <w:bCs/>
                <w:sz w:val="20"/>
                <w:lang w:val="en-US"/>
              </w:rPr>
              <w:t>0.81 (0.50</w:t>
            </w:r>
            <w:r w:rsidR="00EE0B9C">
              <w:rPr>
                <w:rFonts w:cs="Arial"/>
                <w:bCs/>
                <w:sz w:val="20"/>
                <w:lang w:val="en-US"/>
              </w:rPr>
              <w:t>-</w:t>
            </w:r>
            <w:r w:rsidRPr="00F830BE">
              <w:rPr>
                <w:rFonts w:cs="Arial"/>
                <w:bCs/>
                <w:sz w:val="20"/>
                <w:lang w:val="en-US"/>
              </w:rPr>
              <w:t>1.31)</w:t>
            </w:r>
          </w:p>
        </w:tc>
        <w:tc>
          <w:tcPr>
            <w:tcW w:w="1155" w:type="dxa"/>
            <w:vAlign w:val="center"/>
          </w:tcPr>
          <w:p w14:paraId="4D2A0CB6" w14:textId="77777777" w:rsidR="00551E2E" w:rsidRPr="00F830BE" w:rsidRDefault="00551E2E">
            <w:pPr>
              <w:spacing w:before="120" w:after="120" w:line="240" w:lineRule="auto"/>
              <w:jc w:val="center"/>
              <w:rPr>
                <w:bCs/>
                <w:sz w:val="20"/>
                <w:lang w:val="en-US"/>
              </w:rPr>
            </w:pPr>
            <w:r w:rsidRPr="00F830BE">
              <w:rPr>
                <w:rFonts w:cs="Arial"/>
                <w:bCs/>
                <w:sz w:val="20"/>
                <w:lang w:val="en-US"/>
              </w:rPr>
              <w:t>0.3834</w:t>
            </w:r>
          </w:p>
        </w:tc>
      </w:tr>
      <w:tr w:rsidR="00551E2E" w:rsidRPr="00F830BE" w14:paraId="1B3B2B4D" w14:textId="77777777">
        <w:trPr>
          <w:trHeight w:val="732"/>
        </w:trPr>
        <w:tc>
          <w:tcPr>
            <w:tcW w:w="2520" w:type="dxa"/>
            <w:vAlign w:val="center"/>
          </w:tcPr>
          <w:p w14:paraId="00FF2609" w14:textId="77777777" w:rsidR="00551E2E" w:rsidRPr="00F830BE" w:rsidRDefault="00551E2E">
            <w:pPr>
              <w:spacing w:before="120" w:after="120" w:line="240" w:lineRule="auto"/>
              <w:ind w:left="255"/>
              <w:rPr>
                <w:bCs/>
                <w:sz w:val="20"/>
                <w:lang w:val="en-US"/>
              </w:rPr>
            </w:pPr>
            <w:r w:rsidRPr="00F830BE">
              <w:rPr>
                <w:bCs/>
                <w:sz w:val="20"/>
                <w:lang w:val="en-US"/>
              </w:rPr>
              <w:t>NY-ESO-1 expression (multivariate analysis)</w:t>
            </w:r>
          </w:p>
        </w:tc>
        <w:tc>
          <w:tcPr>
            <w:tcW w:w="2912" w:type="dxa"/>
            <w:vAlign w:val="center"/>
          </w:tcPr>
          <w:p w14:paraId="5762D75F" w14:textId="64ED62D5" w:rsidR="00551E2E" w:rsidRPr="00F830BE" w:rsidRDefault="00551E2E">
            <w:pPr>
              <w:spacing w:before="120" w:after="120" w:line="240" w:lineRule="auto"/>
              <w:jc w:val="center"/>
              <w:rPr>
                <w:bCs/>
                <w:sz w:val="20"/>
                <w:lang w:val="en-US"/>
              </w:rPr>
            </w:pPr>
            <w:r w:rsidRPr="00F830BE">
              <w:rPr>
                <w:bCs/>
                <w:sz w:val="20"/>
                <w:lang w:val="en-US"/>
              </w:rPr>
              <w:t xml:space="preserve">44/47 </w:t>
            </w:r>
            <w:r w:rsidR="00811B75">
              <w:rPr>
                <w:bCs/>
                <w:sz w:val="20"/>
                <w:lang w:val="en-US"/>
              </w:rPr>
              <w:t>versus</w:t>
            </w:r>
            <w:r w:rsidRPr="00F830BE">
              <w:rPr>
                <w:bCs/>
                <w:sz w:val="20"/>
                <w:lang w:val="en-US"/>
              </w:rPr>
              <w:t xml:space="preserve"> 26/27</w:t>
            </w:r>
          </w:p>
        </w:tc>
        <w:tc>
          <w:tcPr>
            <w:tcW w:w="1660" w:type="dxa"/>
            <w:vMerge/>
            <w:vAlign w:val="center"/>
          </w:tcPr>
          <w:p w14:paraId="05ED48E2" w14:textId="77777777" w:rsidR="00551E2E" w:rsidRPr="00F830BE" w:rsidRDefault="00551E2E">
            <w:pPr>
              <w:spacing w:before="120" w:after="120" w:line="240" w:lineRule="auto"/>
              <w:jc w:val="center"/>
              <w:rPr>
                <w:bCs/>
                <w:sz w:val="20"/>
                <w:lang w:val="en-US"/>
              </w:rPr>
            </w:pPr>
          </w:p>
        </w:tc>
        <w:tc>
          <w:tcPr>
            <w:tcW w:w="1596" w:type="dxa"/>
            <w:vAlign w:val="center"/>
          </w:tcPr>
          <w:p w14:paraId="7B11BE38" w14:textId="6F1110C0" w:rsidR="00551E2E" w:rsidRPr="00F830BE" w:rsidRDefault="00551E2E">
            <w:pPr>
              <w:spacing w:before="120" w:after="120" w:line="240" w:lineRule="auto"/>
              <w:jc w:val="center"/>
              <w:rPr>
                <w:bCs/>
                <w:sz w:val="20"/>
                <w:lang w:val="en-US"/>
              </w:rPr>
            </w:pPr>
            <w:r w:rsidRPr="00F830BE">
              <w:rPr>
                <w:rFonts w:cs="Arial"/>
                <w:bCs/>
                <w:sz w:val="20"/>
                <w:lang w:val="en-US"/>
              </w:rPr>
              <w:t>0.92 (0.56</w:t>
            </w:r>
            <w:r w:rsidR="00EE0B9C">
              <w:rPr>
                <w:rFonts w:cs="Arial"/>
                <w:bCs/>
                <w:sz w:val="20"/>
                <w:lang w:val="en-US"/>
              </w:rPr>
              <w:t>-</w:t>
            </w:r>
            <w:r w:rsidRPr="00F830BE">
              <w:rPr>
                <w:rFonts w:cs="Arial"/>
                <w:bCs/>
                <w:sz w:val="20"/>
                <w:lang w:val="en-US"/>
              </w:rPr>
              <w:t>1.51)</w:t>
            </w:r>
          </w:p>
        </w:tc>
        <w:tc>
          <w:tcPr>
            <w:tcW w:w="1155" w:type="dxa"/>
            <w:vAlign w:val="center"/>
          </w:tcPr>
          <w:p w14:paraId="72BB6C6B" w14:textId="77777777" w:rsidR="00551E2E" w:rsidRPr="00F830BE" w:rsidRDefault="00551E2E">
            <w:pPr>
              <w:spacing w:before="120" w:after="120" w:line="240" w:lineRule="auto"/>
              <w:jc w:val="center"/>
              <w:rPr>
                <w:bCs/>
                <w:sz w:val="20"/>
                <w:lang w:val="en-US"/>
              </w:rPr>
            </w:pPr>
            <w:r w:rsidRPr="00F830BE">
              <w:rPr>
                <w:rFonts w:cs="Arial"/>
                <w:bCs/>
                <w:sz w:val="20"/>
                <w:lang w:val="en-US"/>
              </w:rPr>
              <w:t>0.7371</w:t>
            </w:r>
          </w:p>
        </w:tc>
      </w:tr>
      <w:tr w:rsidR="00551E2E" w:rsidRPr="00F830BE" w14:paraId="681F44DF" w14:textId="77777777">
        <w:trPr>
          <w:trHeight w:val="657"/>
        </w:trPr>
        <w:tc>
          <w:tcPr>
            <w:tcW w:w="2520" w:type="dxa"/>
            <w:tcBorders>
              <w:bottom w:val="single" w:sz="4" w:space="0" w:color="auto"/>
            </w:tcBorders>
            <w:vAlign w:val="center"/>
          </w:tcPr>
          <w:p w14:paraId="47F8E823" w14:textId="77777777" w:rsidR="00551E2E" w:rsidRPr="00F830BE" w:rsidRDefault="00551E2E">
            <w:pPr>
              <w:spacing w:before="120" w:after="120" w:line="240" w:lineRule="auto"/>
              <w:ind w:left="255"/>
              <w:rPr>
                <w:bCs/>
                <w:sz w:val="20"/>
                <w:lang w:val="en-US"/>
              </w:rPr>
            </w:pPr>
            <w:r w:rsidRPr="00F830BE">
              <w:rPr>
                <w:bCs/>
                <w:sz w:val="20"/>
                <w:lang w:val="en-US"/>
              </w:rPr>
              <w:t>NY-ESO-1 expression and HLA-A*02 (univariate analysis)</w:t>
            </w:r>
          </w:p>
        </w:tc>
        <w:tc>
          <w:tcPr>
            <w:tcW w:w="2912" w:type="dxa"/>
            <w:tcBorders>
              <w:bottom w:val="single" w:sz="4" w:space="0" w:color="auto"/>
            </w:tcBorders>
            <w:vAlign w:val="center"/>
          </w:tcPr>
          <w:p w14:paraId="32EE6547" w14:textId="24E1ACEA" w:rsidR="00551E2E" w:rsidRPr="00F830BE" w:rsidRDefault="00551E2E">
            <w:pPr>
              <w:spacing w:before="120" w:after="120" w:line="240" w:lineRule="auto"/>
              <w:jc w:val="center"/>
              <w:rPr>
                <w:bCs/>
                <w:sz w:val="20"/>
                <w:lang w:val="en-US"/>
              </w:rPr>
            </w:pPr>
            <w:r w:rsidRPr="00F830BE">
              <w:rPr>
                <w:bCs/>
                <w:sz w:val="20"/>
                <w:lang w:val="en-US"/>
              </w:rPr>
              <w:t xml:space="preserve">16/16 </w:t>
            </w:r>
            <w:r w:rsidR="00811B75">
              <w:rPr>
                <w:bCs/>
                <w:sz w:val="20"/>
                <w:lang w:val="en-US"/>
              </w:rPr>
              <w:t>versus</w:t>
            </w:r>
            <w:r w:rsidRPr="00F830BE">
              <w:rPr>
                <w:bCs/>
                <w:sz w:val="20"/>
                <w:lang w:val="en-US"/>
              </w:rPr>
              <w:t xml:space="preserve"> 51/55</w:t>
            </w:r>
            <w:r w:rsidRPr="00F830BE">
              <w:rPr>
                <w:bCs/>
                <w:sz w:val="20"/>
                <w:vertAlign w:val="superscript"/>
                <w:lang w:val="en-US"/>
              </w:rPr>
              <w:t>a</w:t>
            </w:r>
          </w:p>
        </w:tc>
        <w:tc>
          <w:tcPr>
            <w:tcW w:w="1660" w:type="dxa"/>
            <w:tcBorders>
              <w:left w:val="nil"/>
              <w:bottom w:val="single" w:sz="4" w:space="0" w:color="auto"/>
            </w:tcBorders>
            <w:vAlign w:val="center"/>
          </w:tcPr>
          <w:p w14:paraId="7EB0111B" w14:textId="0EAF2154" w:rsidR="00551E2E" w:rsidRPr="00F830BE" w:rsidRDefault="00551E2E">
            <w:pPr>
              <w:spacing w:before="120" w:after="120" w:line="240" w:lineRule="auto"/>
              <w:jc w:val="center"/>
              <w:rPr>
                <w:bCs/>
                <w:sz w:val="20"/>
                <w:lang w:val="en-US"/>
              </w:rPr>
            </w:pPr>
            <w:r w:rsidRPr="00F830BE">
              <w:rPr>
                <w:rFonts w:cs="Arial"/>
                <w:bCs/>
                <w:sz w:val="20"/>
                <w:lang w:val="en-US"/>
              </w:rPr>
              <w:t xml:space="preserve">11.9 </w:t>
            </w:r>
            <w:r w:rsidR="00811B75">
              <w:rPr>
                <w:rFonts w:cs="Arial"/>
                <w:bCs/>
                <w:sz w:val="20"/>
                <w:lang w:val="en-US"/>
              </w:rPr>
              <w:t>versus</w:t>
            </w:r>
            <w:r w:rsidRPr="00F830BE">
              <w:rPr>
                <w:rFonts w:cs="Arial"/>
                <w:bCs/>
                <w:sz w:val="20"/>
                <w:lang w:val="en-US"/>
              </w:rPr>
              <w:t xml:space="preserve"> 10.0</w:t>
            </w:r>
            <w:r w:rsidRPr="00F830BE">
              <w:rPr>
                <w:rFonts w:cs="Arial"/>
                <w:bCs/>
                <w:sz w:val="20"/>
                <w:vertAlign w:val="superscript"/>
                <w:lang w:val="en-US"/>
              </w:rPr>
              <w:t>a</w:t>
            </w:r>
          </w:p>
        </w:tc>
        <w:tc>
          <w:tcPr>
            <w:tcW w:w="1596" w:type="dxa"/>
            <w:tcBorders>
              <w:bottom w:val="single" w:sz="4" w:space="0" w:color="auto"/>
            </w:tcBorders>
            <w:vAlign w:val="center"/>
          </w:tcPr>
          <w:p w14:paraId="438D417A" w14:textId="265DC061" w:rsidR="00551E2E" w:rsidRPr="00F830BE" w:rsidRDefault="00551E2E">
            <w:pPr>
              <w:spacing w:before="120" w:after="120" w:line="240" w:lineRule="auto"/>
              <w:jc w:val="center"/>
              <w:rPr>
                <w:bCs/>
                <w:sz w:val="20"/>
                <w:lang w:val="en-US"/>
              </w:rPr>
            </w:pPr>
            <w:r w:rsidRPr="00F830BE">
              <w:rPr>
                <w:rFonts w:cs="Arial"/>
                <w:bCs/>
                <w:sz w:val="20"/>
                <w:lang w:val="en-US"/>
              </w:rPr>
              <w:t>0.72 (0.40</w:t>
            </w:r>
            <w:r w:rsidR="00EE0B9C">
              <w:rPr>
                <w:rFonts w:cs="Arial"/>
                <w:bCs/>
                <w:sz w:val="20"/>
                <w:lang w:val="en-US"/>
              </w:rPr>
              <w:t>-</w:t>
            </w:r>
            <w:r w:rsidRPr="00F830BE">
              <w:rPr>
                <w:rFonts w:cs="Arial"/>
                <w:bCs/>
                <w:sz w:val="20"/>
                <w:lang w:val="en-US"/>
              </w:rPr>
              <w:t>1.31)</w:t>
            </w:r>
          </w:p>
        </w:tc>
        <w:tc>
          <w:tcPr>
            <w:tcW w:w="1155" w:type="dxa"/>
            <w:tcBorders>
              <w:bottom w:val="single" w:sz="4" w:space="0" w:color="auto"/>
            </w:tcBorders>
            <w:vAlign w:val="center"/>
          </w:tcPr>
          <w:p w14:paraId="1D15CB26" w14:textId="77777777" w:rsidR="00551E2E" w:rsidRPr="00F830BE" w:rsidRDefault="00551E2E">
            <w:pPr>
              <w:spacing w:before="120" w:after="120" w:line="240" w:lineRule="auto"/>
              <w:jc w:val="center"/>
              <w:rPr>
                <w:bCs/>
                <w:sz w:val="20"/>
                <w:lang w:val="en-US"/>
              </w:rPr>
            </w:pPr>
            <w:r w:rsidRPr="00F830BE">
              <w:rPr>
                <w:rFonts w:cs="Arial"/>
                <w:bCs/>
                <w:sz w:val="20"/>
                <w:lang w:val="en-US"/>
              </w:rPr>
              <w:t>0.2762</w:t>
            </w:r>
          </w:p>
        </w:tc>
      </w:tr>
    </w:tbl>
    <w:p w14:paraId="12A21793" w14:textId="26FD7DF8" w:rsidR="00551E2E" w:rsidRPr="00F830BE" w:rsidRDefault="00551E2E" w:rsidP="00551E2E">
      <w:pPr>
        <w:pStyle w:val="Footer"/>
        <w:rPr>
          <w:lang w:val="en-US"/>
        </w:rPr>
      </w:pPr>
      <w:r w:rsidRPr="00F830BE">
        <w:rPr>
          <w:lang w:val="en-US"/>
        </w:rPr>
        <w:t>CI</w:t>
      </w:r>
      <w:r w:rsidR="004D220E">
        <w:rPr>
          <w:lang w:val="en-US"/>
        </w:rPr>
        <w:t xml:space="preserve">, </w:t>
      </w:r>
      <w:r w:rsidRPr="00F830BE">
        <w:rPr>
          <w:lang w:val="en-US"/>
        </w:rPr>
        <w:t>confidence interval; HLA-A</w:t>
      </w:r>
      <w:r w:rsidR="004D220E">
        <w:rPr>
          <w:lang w:val="en-US"/>
        </w:rPr>
        <w:t xml:space="preserve">, </w:t>
      </w:r>
      <w:r w:rsidRPr="00F830BE">
        <w:rPr>
          <w:lang w:val="en-US"/>
        </w:rPr>
        <w:t>human leukocyte antigen-A; HR</w:t>
      </w:r>
      <w:r w:rsidR="004D220E">
        <w:rPr>
          <w:lang w:val="en-US"/>
        </w:rPr>
        <w:t xml:space="preserve">, </w:t>
      </w:r>
      <w:r w:rsidRPr="00F830BE">
        <w:rPr>
          <w:lang w:val="en-US"/>
        </w:rPr>
        <w:t>hazard ratio; IHC</w:t>
      </w:r>
      <w:r w:rsidR="004D220E">
        <w:rPr>
          <w:lang w:val="en-US"/>
        </w:rPr>
        <w:t xml:space="preserve">, </w:t>
      </w:r>
      <w:r w:rsidRPr="00F830BE">
        <w:rPr>
          <w:lang w:val="en-US"/>
        </w:rPr>
        <w:t xml:space="preserve">immunohistochemistry; </w:t>
      </w:r>
      <w:proofErr w:type="spellStart"/>
      <w:r w:rsidRPr="00F830BE">
        <w:rPr>
          <w:lang w:val="en-US"/>
        </w:rPr>
        <w:t>mSS</w:t>
      </w:r>
      <w:proofErr w:type="spellEnd"/>
      <w:r w:rsidR="004D220E">
        <w:rPr>
          <w:lang w:val="en-US"/>
        </w:rPr>
        <w:t xml:space="preserve">, </w:t>
      </w:r>
      <w:r w:rsidRPr="00F830BE">
        <w:rPr>
          <w:lang w:val="en-US"/>
        </w:rPr>
        <w:t>metastatic synovial sarcoma; NY-ESO-1</w:t>
      </w:r>
      <w:r w:rsidR="004D220E">
        <w:rPr>
          <w:lang w:val="en-US"/>
        </w:rPr>
        <w:t xml:space="preserve">, </w:t>
      </w:r>
      <w:r w:rsidRPr="00F830BE">
        <w:rPr>
          <w:lang w:val="en-US"/>
        </w:rPr>
        <w:t>New York esophageal squamous cell carcinoma 1; OS</w:t>
      </w:r>
      <w:r w:rsidR="004D220E">
        <w:rPr>
          <w:lang w:val="en-US"/>
        </w:rPr>
        <w:t xml:space="preserve">, </w:t>
      </w:r>
      <w:r w:rsidRPr="00F830BE">
        <w:rPr>
          <w:lang w:val="en-US"/>
        </w:rPr>
        <w:t>overall survival.</w:t>
      </w:r>
      <w:r w:rsidRPr="00F830BE">
        <w:rPr>
          <w:lang w:val="en-US"/>
        </w:rPr>
        <w:br/>
        <w:t>NY-ESO-1 expression is determined by IHC.</w:t>
      </w:r>
      <w:r w:rsidRPr="00F830BE">
        <w:rPr>
          <w:lang w:val="en-US"/>
        </w:rPr>
        <w:br/>
      </w:r>
      <w:proofErr w:type="spellStart"/>
      <w:r w:rsidRPr="00F830BE">
        <w:rPr>
          <w:vertAlign w:val="superscript"/>
          <w:lang w:val="en-US"/>
        </w:rPr>
        <w:t>a</w:t>
      </w:r>
      <w:r w:rsidRPr="00F830BE">
        <w:rPr>
          <w:lang w:val="en-US"/>
        </w:rPr>
        <w:t>Values</w:t>
      </w:r>
      <w:proofErr w:type="spellEnd"/>
      <w:r w:rsidRPr="00F830BE">
        <w:rPr>
          <w:lang w:val="en-US"/>
        </w:rPr>
        <w:t xml:space="preserve"> show data for patients who were positive for NY-ESO-1 and had HLA-A subtype A*02 versus those who were negative for NY-ESO-1 and had other HLA-A subtypes.</w:t>
      </w:r>
    </w:p>
    <w:p w14:paraId="41656B94" w14:textId="01D0C524" w:rsidR="00551E2E" w:rsidRPr="00F830BE" w:rsidRDefault="00551E2E" w:rsidP="00B33E50">
      <w:pPr>
        <w:pStyle w:val="Footer"/>
        <w:rPr>
          <w:lang w:val="en-US"/>
        </w:rPr>
      </w:pPr>
    </w:p>
    <w:p w14:paraId="3C5044B0" w14:textId="77777777" w:rsidR="00393F42" w:rsidRDefault="00393F42" w:rsidP="00BF4FD0">
      <w:pPr>
        <w:pStyle w:val="Figuretablelegend"/>
        <w:rPr>
          <w:lang w:val="en-US"/>
        </w:rPr>
        <w:sectPr w:rsidR="00393F42" w:rsidSect="00041DEA">
          <w:footerReference w:type="default" r:id="rId14"/>
          <w:pgSz w:w="11906" w:h="16838" w:code="9"/>
          <w:pgMar w:top="1440" w:right="1440" w:bottom="1440" w:left="1440" w:header="706" w:footer="706" w:gutter="0"/>
          <w:cols w:space="720"/>
          <w:docGrid w:linePitch="326"/>
        </w:sectPr>
      </w:pPr>
    </w:p>
    <w:p w14:paraId="1D80FFB6" w14:textId="77777777" w:rsidR="00BF4FD0" w:rsidRDefault="00BF4FD0" w:rsidP="00C34F21">
      <w:pPr>
        <w:pStyle w:val="Figuretablelegend"/>
        <w:rPr>
          <w:rFonts w:ascii="Times New Roman" w:hAnsi="Times New Roman"/>
          <w:sz w:val="20"/>
          <w:lang w:val="en-US"/>
        </w:rPr>
      </w:pPr>
    </w:p>
    <w:sectPr w:rsidR="00BF4FD0" w:rsidSect="00041DEA">
      <w:footerReference w:type="default" r:id="rId15"/>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24324" w14:textId="77777777" w:rsidR="00E2145B" w:rsidRDefault="00E2145B">
      <w:r>
        <w:separator/>
      </w:r>
    </w:p>
  </w:endnote>
  <w:endnote w:type="continuationSeparator" w:id="0">
    <w:p w14:paraId="6C8B101E" w14:textId="77777777" w:rsidR="00E2145B" w:rsidRDefault="00E2145B">
      <w:r>
        <w:continuationSeparator/>
      </w:r>
    </w:p>
  </w:endnote>
  <w:endnote w:type="continuationNotice" w:id="1">
    <w:p w14:paraId="5D7C07CF" w14:textId="77777777" w:rsidR="00E2145B" w:rsidRDefault="00E214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9005B" w14:textId="77777777" w:rsidR="00551E2E" w:rsidRDefault="00551E2E">
    <w:pPr>
      <w:pStyle w:val="Footer"/>
      <w:pBdr>
        <w:top w:val="single" w:sz="4" w:space="1" w:color="auto"/>
      </w:pBd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6BEF4" w14:textId="77777777" w:rsidR="00BF4FD0" w:rsidRDefault="00BF4FD0">
    <w:pPr>
      <w:pStyle w:val="Footer"/>
      <w:pBdr>
        <w:top w:val="single" w:sz="4" w:space="1" w:color="auto"/>
      </w:pBd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0A721" w14:textId="77777777" w:rsidR="00551E2E" w:rsidRDefault="00551E2E">
    <w:pPr>
      <w:pStyle w:val="Footer"/>
      <w:pBdr>
        <w:top w:val="single" w:sz="4" w:space="1" w:color="auto"/>
      </w:pBd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4A949" w14:textId="77777777" w:rsidR="00E2145B" w:rsidRDefault="00E2145B">
      <w:r>
        <w:separator/>
      </w:r>
    </w:p>
  </w:footnote>
  <w:footnote w:type="continuationSeparator" w:id="0">
    <w:p w14:paraId="059E4EA2" w14:textId="77777777" w:rsidR="00E2145B" w:rsidRDefault="00E2145B">
      <w:r>
        <w:continuationSeparator/>
      </w:r>
    </w:p>
  </w:footnote>
  <w:footnote w:type="continuationNotice" w:id="1">
    <w:p w14:paraId="6D2F9316" w14:textId="77777777" w:rsidR="00E2145B" w:rsidRDefault="00E2145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794A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536155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8A00EE3"/>
    <w:multiLevelType w:val="hybridMultilevel"/>
    <w:tmpl w:val="6C9CF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B47F33"/>
    <w:multiLevelType w:val="hybridMultilevel"/>
    <w:tmpl w:val="D668DB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E7D7BA9"/>
    <w:multiLevelType w:val="multilevel"/>
    <w:tmpl w:val="D4D0D45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12171DB3"/>
    <w:multiLevelType w:val="hybridMultilevel"/>
    <w:tmpl w:val="D22A3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68A66BA"/>
    <w:multiLevelType w:val="hybridMultilevel"/>
    <w:tmpl w:val="4B9AC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804089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19A15A6A"/>
    <w:multiLevelType w:val="hybridMultilevel"/>
    <w:tmpl w:val="15CA4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4B50FF"/>
    <w:multiLevelType w:val="hybridMultilevel"/>
    <w:tmpl w:val="082E3C04"/>
    <w:lvl w:ilvl="0" w:tplc="C0C62198">
      <w:start w:val="1"/>
      <w:numFmt w:val="bullet"/>
      <w:lvlText w:val=""/>
      <w:lvlJc w:val="left"/>
      <w:pPr>
        <w:ind w:left="1000" w:hanging="360"/>
      </w:pPr>
      <w:rPr>
        <w:rFonts w:ascii="Symbol" w:hAnsi="Symbol"/>
      </w:rPr>
    </w:lvl>
    <w:lvl w:ilvl="1" w:tplc="3BA6A934">
      <w:start w:val="1"/>
      <w:numFmt w:val="bullet"/>
      <w:lvlText w:val=""/>
      <w:lvlJc w:val="left"/>
      <w:pPr>
        <w:ind w:left="1000" w:hanging="360"/>
      </w:pPr>
      <w:rPr>
        <w:rFonts w:ascii="Symbol" w:hAnsi="Symbol"/>
      </w:rPr>
    </w:lvl>
    <w:lvl w:ilvl="2" w:tplc="DBB8D112">
      <w:start w:val="1"/>
      <w:numFmt w:val="bullet"/>
      <w:lvlText w:val=""/>
      <w:lvlJc w:val="left"/>
      <w:pPr>
        <w:ind w:left="1000" w:hanging="360"/>
      </w:pPr>
      <w:rPr>
        <w:rFonts w:ascii="Symbol" w:hAnsi="Symbol"/>
      </w:rPr>
    </w:lvl>
    <w:lvl w:ilvl="3" w:tplc="2B26BF20">
      <w:start w:val="1"/>
      <w:numFmt w:val="bullet"/>
      <w:lvlText w:val=""/>
      <w:lvlJc w:val="left"/>
      <w:pPr>
        <w:ind w:left="1000" w:hanging="360"/>
      </w:pPr>
      <w:rPr>
        <w:rFonts w:ascii="Symbol" w:hAnsi="Symbol"/>
      </w:rPr>
    </w:lvl>
    <w:lvl w:ilvl="4" w:tplc="CAB4127C">
      <w:start w:val="1"/>
      <w:numFmt w:val="bullet"/>
      <w:lvlText w:val=""/>
      <w:lvlJc w:val="left"/>
      <w:pPr>
        <w:ind w:left="1000" w:hanging="360"/>
      </w:pPr>
      <w:rPr>
        <w:rFonts w:ascii="Symbol" w:hAnsi="Symbol"/>
      </w:rPr>
    </w:lvl>
    <w:lvl w:ilvl="5" w:tplc="A5402056">
      <w:start w:val="1"/>
      <w:numFmt w:val="bullet"/>
      <w:lvlText w:val=""/>
      <w:lvlJc w:val="left"/>
      <w:pPr>
        <w:ind w:left="1000" w:hanging="360"/>
      </w:pPr>
      <w:rPr>
        <w:rFonts w:ascii="Symbol" w:hAnsi="Symbol"/>
      </w:rPr>
    </w:lvl>
    <w:lvl w:ilvl="6" w:tplc="CEB8DE22">
      <w:start w:val="1"/>
      <w:numFmt w:val="bullet"/>
      <w:lvlText w:val=""/>
      <w:lvlJc w:val="left"/>
      <w:pPr>
        <w:ind w:left="1000" w:hanging="360"/>
      </w:pPr>
      <w:rPr>
        <w:rFonts w:ascii="Symbol" w:hAnsi="Symbol"/>
      </w:rPr>
    </w:lvl>
    <w:lvl w:ilvl="7" w:tplc="4A3C4C36">
      <w:start w:val="1"/>
      <w:numFmt w:val="bullet"/>
      <w:lvlText w:val=""/>
      <w:lvlJc w:val="left"/>
      <w:pPr>
        <w:ind w:left="1000" w:hanging="360"/>
      </w:pPr>
      <w:rPr>
        <w:rFonts w:ascii="Symbol" w:hAnsi="Symbol"/>
      </w:rPr>
    </w:lvl>
    <w:lvl w:ilvl="8" w:tplc="33940454">
      <w:start w:val="1"/>
      <w:numFmt w:val="bullet"/>
      <w:lvlText w:val=""/>
      <w:lvlJc w:val="left"/>
      <w:pPr>
        <w:ind w:left="1000" w:hanging="360"/>
      </w:pPr>
      <w:rPr>
        <w:rFonts w:ascii="Symbol" w:hAnsi="Symbol"/>
      </w:rPr>
    </w:lvl>
  </w:abstractNum>
  <w:abstractNum w:abstractNumId="20" w15:restartNumberingAfterBreak="0">
    <w:nsid w:val="2A4600CF"/>
    <w:multiLevelType w:val="hybridMultilevel"/>
    <w:tmpl w:val="66C895C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F813098"/>
    <w:multiLevelType w:val="hybridMultilevel"/>
    <w:tmpl w:val="02583A08"/>
    <w:lvl w:ilvl="0" w:tplc="B4C6A28A">
      <w:start w:val="1"/>
      <w:numFmt w:val="bullet"/>
      <w:lvlText w:val="•"/>
      <w:lvlJc w:val="left"/>
      <w:pPr>
        <w:tabs>
          <w:tab w:val="num" w:pos="720"/>
        </w:tabs>
        <w:ind w:left="720" w:hanging="360"/>
      </w:pPr>
      <w:rPr>
        <w:rFonts w:ascii="Arial" w:hAnsi="Arial" w:hint="default"/>
      </w:rPr>
    </w:lvl>
    <w:lvl w:ilvl="1" w:tplc="101EBA84" w:tentative="1">
      <w:start w:val="1"/>
      <w:numFmt w:val="bullet"/>
      <w:lvlText w:val="•"/>
      <w:lvlJc w:val="left"/>
      <w:pPr>
        <w:tabs>
          <w:tab w:val="num" w:pos="1440"/>
        </w:tabs>
        <w:ind w:left="1440" w:hanging="360"/>
      </w:pPr>
      <w:rPr>
        <w:rFonts w:ascii="Arial" w:hAnsi="Arial" w:hint="default"/>
      </w:rPr>
    </w:lvl>
    <w:lvl w:ilvl="2" w:tplc="E682BA12" w:tentative="1">
      <w:start w:val="1"/>
      <w:numFmt w:val="bullet"/>
      <w:lvlText w:val="•"/>
      <w:lvlJc w:val="left"/>
      <w:pPr>
        <w:tabs>
          <w:tab w:val="num" w:pos="2160"/>
        </w:tabs>
        <w:ind w:left="2160" w:hanging="360"/>
      </w:pPr>
      <w:rPr>
        <w:rFonts w:ascii="Arial" w:hAnsi="Arial" w:hint="default"/>
      </w:rPr>
    </w:lvl>
    <w:lvl w:ilvl="3" w:tplc="F656E7F6" w:tentative="1">
      <w:start w:val="1"/>
      <w:numFmt w:val="bullet"/>
      <w:lvlText w:val="•"/>
      <w:lvlJc w:val="left"/>
      <w:pPr>
        <w:tabs>
          <w:tab w:val="num" w:pos="2880"/>
        </w:tabs>
        <w:ind w:left="2880" w:hanging="360"/>
      </w:pPr>
      <w:rPr>
        <w:rFonts w:ascii="Arial" w:hAnsi="Arial" w:hint="default"/>
      </w:rPr>
    </w:lvl>
    <w:lvl w:ilvl="4" w:tplc="7CB4A8DA" w:tentative="1">
      <w:start w:val="1"/>
      <w:numFmt w:val="bullet"/>
      <w:lvlText w:val="•"/>
      <w:lvlJc w:val="left"/>
      <w:pPr>
        <w:tabs>
          <w:tab w:val="num" w:pos="3600"/>
        </w:tabs>
        <w:ind w:left="3600" w:hanging="360"/>
      </w:pPr>
      <w:rPr>
        <w:rFonts w:ascii="Arial" w:hAnsi="Arial" w:hint="default"/>
      </w:rPr>
    </w:lvl>
    <w:lvl w:ilvl="5" w:tplc="5DF4DCEC" w:tentative="1">
      <w:start w:val="1"/>
      <w:numFmt w:val="bullet"/>
      <w:lvlText w:val="•"/>
      <w:lvlJc w:val="left"/>
      <w:pPr>
        <w:tabs>
          <w:tab w:val="num" w:pos="4320"/>
        </w:tabs>
        <w:ind w:left="4320" w:hanging="360"/>
      </w:pPr>
      <w:rPr>
        <w:rFonts w:ascii="Arial" w:hAnsi="Arial" w:hint="default"/>
      </w:rPr>
    </w:lvl>
    <w:lvl w:ilvl="6" w:tplc="EE443E4E" w:tentative="1">
      <w:start w:val="1"/>
      <w:numFmt w:val="bullet"/>
      <w:lvlText w:val="•"/>
      <w:lvlJc w:val="left"/>
      <w:pPr>
        <w:tabs>
          <w:tab w:val="num" w:pos="5040"/>
        </w:tabs>
        <w:ind w:left="5040" w:hanging="360"/>
      </w:pPr>
      <w:rPr>
        <w:rFonts w:ascii="Arial" w:hAnsi="Arial" w:hint="default"/>
      </w:rPr>
    </w:lvl>
    <w:lvl w:ilvl="7" w:tplc="87589E0C" w:tentative="1">
      <w:start w:val="1"/>
      <w:numFmt w:val="bullet"/>
      <w:lvlText w:val="•"/>
      <w:lvlJc w:val="left"/>
      <w:pPr>
        <w:tabs>
          <w:tab w:val="num" w:pos="5760"/>
        </w:tabs>
        <w:ind w:left="5760" w:hanging="360"/>
      </w:pPr>
      <w:rPr>
        <w:rFonts w:ascii="Arial" w:hAnsi="Arial" w:hint="default"/>
      </w:rPr>
    </w:lvl>
    <w:lvl w:ilvl="8" w:tplc="A3C65A2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4683C15"/>
    <w:multiLevelType w:val="hybridMultilevel"/>
    <w:tmpl w:val="8C262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4" w15:restartNumberingAfterBreak="0">
    <w:nsid w:val="3B0A2464"/>
    <w:multiLevelType w:val="hybridMultilevel"/>
    <w:tmpl w:val="2196EAC6"/>
    <w:lvl w:ilvl="0" w:tplc="DCAE829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6" w15:restartNumberingAfterBreak="0">
    <w:nsid w:val="436C5426"/>
    <w:multiLevelType w:val="hybridMultilevel"/>
    <w:tmpl w:val="E9D2CABA"/>
    <w:lvl w:ilvl="0" w:tplc="E0801EDC">
      <w:start w:val="1"/>
      <w:numFmt w:val="bullet"/>
      <w:lvlText w:val=""/>
      <w:lvlJc w:val="left"/>
      <w:pPr>
        <w:ind w:left="720" w:hanging="360"/>
      </w:pPr>
      <w:rPr>
        <w:rFonts w:ascii="Symbol" w:hAnsi="Symbol"/>
      </w:rPr>
    </w:lvl>
    <w:lvl w:ilvl="1" w:tplc="21A0543C">
      <w:start w:val="1"/>
      <w:numFmt w:val="bullet"/>
      <w:lvlText w:val=""/>
      <w:lvlJc w:val="left"/>
      <w:pPr>
        <w:ind w:left="720" w:hanging="360"/>
      </w:pPr>
      <w:rPr>
        <w:rFonts w:ascii="Symbol" w:hAnsi="Symbol"/>
      </w:rPr>
    </w:lvl>
    <w:lvl w:ilvl="2" w:tplc="19E6F3A4">
      <w:start w:val="1"/>
      <w:numFmt w:val="bullet"/>
      <w:lvlText w:val=""/>
      <w:lvlJc w:val="left"/>
      <w:pPr>
        <w:ind w:left="720" w:hanging="360"/>
      </w:pPr>
      <w:rPr>
        <w:rFonts w:ascii="Symbol" w:hAnsi="Symbol"/>
      </w:rPr>
    </w:lvl>
    <w:lvl w:ilvl="3" w:tplc="A0904B1C">
      <w:start w:val="1"/>
      <w:numFmt w:val="bullet"/>
      <w:lvlText w:val=""/>
      <w:lvlJc w:val="left"/>
      <w:pPr>
        <w:ind w:left="720" w:hanging="360"/>
      </w:pPr>
      <w:rPr>
        <w:rFonts w:ascii="Symbol" w:hAnsi="Symbol"/>
      </w:rPr>
    </w:lvl>
    <w:lvl w:ilvl="4" w:tplc="E3468060">
      <w:start w:val="1"/>
      <w:numFmt w:val="bullet"/>
      <w:lvlText w:val=""/>
      <w:lvlJc w:val="left"/>
      <w:pPr>
        <w:ind w:left="720" w:hanging="360"/>
      </w:pPr>
      <w:rPr>
        <w:rFonts w:ascii="Symbol" w:hAnsi="Symbol"/>
      </w:rPr>
    </w:lvl>
    <w:lvl w:ilvl="5" w:tplc="722C67A8">
      <w:start w:val="1"/>
      <w:numFmt w:val="bullet"/>
      <w:lvlText w:val=""/>
      <w:lvlJc w:val="left"/>
      <w:pPr>
        <w:ind w:left="720" w:hanging="360"/>
      </w:pPr>
      <w:rPr>
        <w:rFonts w:ascii="Symbol" w:hAnsi="Symbol"/>
      </w:rPr>
    </w:lvl>
    <w:lvl w:ilvl="6" w:tplc="FC7A72BC">
      <w:start w:val="1"/>
      <w:numFmt w:val="bullet"/>
      <w:lvlText w:val=""/>
      <w:lvlJc w:val="left"/>
      <w:pPr>
        <w:ind w:left="720" w:hanging="360"/>
      </w:pPr>
      <w:rPr>
        <w:rFonts w:ascii="Symbol" w:hAnsi="Symbol"/>
      </w:rPr>
    </w:lvl>
    <w:lvl w:ilvl="7" w:tplc="258CB4A4">
      <w:start w:val="1"/>
      <w:numFmt w:val="bullet"/>
      <w:lvlText w:val=""/>
      <w:lvlJc w:val="left"/>
      <w:pPr>
        <w:ind w:left="720" w:hanging="360"/>
      </w:pPr>
      <w:rPr>
        <w:rFonts w:ascii="Symbol" w:hAnsi="Symbol"/>
      </w:rPr>
    </w:lvl>
    <w:lvl w:ilvl="8" w:tplc="6FA8FB14">
      <w:start w:val="1"/>
      <w:numFmt w:val="bullet"/>
      <w:lvlText w:val=""/>
      <w:lvlJc w:val="left"/>
      <w:pPr>
        <w:ind w:left="720" w:hanging="360"/>
      </w:pPr>
      <w:rPr>
        <w:rFonts w:ascii="Symbol" w:hAnsi="Symbol"/>
      </w:rPr>
    </w:lvl>
  </w:abstractNum>
  <w:abstractNum w:abstractNumId="27"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8" w15:restartNumberingAfterBreak="0">
    <w:nsid w:val="44232C8C"/>
    <w:multiLevelType w:val="hybridMultilevel"/>
    <w:tmpl w:val="C262B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4826FD1"/>
    <w:multiLevelType w:val="hybridMultilevel"/>
    <w:tmpl w:val="AAE0E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5A6461D"/>
    <w:multiLevelType w:val="hybridMultilevel"/>
    <w:tmpl w:val="EF60EC98"/>
    <w:lvl w:ilvl="0" w:tplc="427C05B2">
      <w:start w:val="1"/>
      <w:numFmt w:val="bullet"/>
      <w:lvlText w:val=""/>
      <w:lvlJc w:val="left"/>
      <w:pPr>
        <w:ind w:left="720" w:hanging="360"/>
      </w:pPr>
      <w:rPr>
        <w:rFonts w:ascii="Symbol" w:hAnsi="Symbol"/>
      </w:rPr>
    </w:lvl>
    <w:lvl w:ilvl="1" w:tplc="CF7C3CBE">
      <w:start w:val="1"/>
      <w:numFmt w:val="bullet"/>
      <w:lvlText w:val=""/>
      <w:lvlJc w:val="left"/>
      <w:pPr>
        <w:ind w:left="720" w:hanging="360"/>
      </w:pPr>
      <w:rPr>
        <w:rFonts w:ascii="Symbol" w:hAnsi="Symbol"/>
      </w:rPr>
    </w:lvl>
    <w:lvl w:ilvl="2" w:tplc="C7B6182E">
      <w:start w:val="1"/>
      <w:numFmt w:val="bullet"/>
      <w:lvlText w:val=""/>
      <w:lvlJc w:val="left"/>
      <w:pPr>
        <w:ind w:left="720" w:hanging="360"/>
      </w:pPr>
      <w:rPr>
        <w:rFonts w:ascii="Symbol" w:hAnsi="Symbol"/>
      </w:rPr>
    </w:lvl>
    <w:lvl w:ilvl="3" w:tplc="14C05430">
      <w:start w:val="1"/>
      <w:numFmt w:val="bullet"/>
      <w:lvlText w:val=""/>
      <w:lvlJc w:val="left"/>
      <w:pPr>
        <w:ind w:left="720" w:hanging="360"/>
      </w:pPr>
      <w:rPr>
        <w:rFonts w:ascii="Symbol" w:hAnsi="Symbol"/>
      </w:rPr>
    </w:lvl>
    <w:lvl w:ilvl="4" w:tplc="1246586E">
      <w:start w:val="1"/>
      <w:numFmt w:val="bullet"/>
      <w:lvlText w:val=""/>
      <w:lvlJc w:val="left"/>
      <w:pPr>
        <w:ind w:left="720" w:hanging="360"/>
      </w:pPr>
      <w:rPr>
        <w:rFonts w:ascii="Symbol" w:hAnsi="Symbol"/>
      </w:rPr>
    </w:lvl>
    <w:lvl w:ilvl="5" w:tplc="F88818AA">
      <w:start w:val="1"/>
      <w:numFmt w:val="bullet"/>
      <w:lvlText w:val=""/>
      <w:lvlJc w:val="left"/>
      <w:pPr>
        <w:ind w:left="720" w:hanging="360"/>
      </w:pPr>
      <w:rPr>
        <w:rFonts w:ascii="Symbol" w:hAnsi="Symbol"/>
      </w:rPr>
    </w:lvl>
    <w:lvl w:ilvl="6" w:tplc="95E892AC">
      <w:start w:val="1"/>
      <w:numFmt w:val="bullet"/>
      <w:lvlText w:val=""/>
      <w:lvlJc w:val="left"/>
      <w:pPr>
        <w:ind w:left="720" w:hanging="360"/>
      </w:pPr>
      <w:rPr>
        <w:rFonts w:ascii="Symbol" w:hAnsi="Symbol"/>
      </w:rPr>
    </w:lvl>
    <w:lvl w:ilvl="7" w:tplc="4CA0EDF6">
      <w:start w:val="1"/>
      <w:numFmt w:val="bullet"/>
      <w:lvlText w:val=""/>
      <w:lvlJc w:val="left"/>
      <w:pPr>
        <w:ind w:left="720" w:hanging="360"/>
      </w:pPr>
      <w:rPr>
        <w:rFonts w:ascii="Symbol" w:hAnsi="Symbol"/>
      </w:rPr>
    </w:lvl>
    <w:lvl w:ilvl="8" w:tplc="7D78FFCA">
      <w:start w:val="1"/>
      <w:numFmt w:val="bullet"/>
      <w:lvlText w:val=""/>
      <w:lvlJc w:val="left"/>
      <w:pPr>
        <w:ind w:left="720" w:hanging="360"/>
      </w:pPr>
      <w:rPr>
        <w:rFonts w:ascii="Symbol" w:hAnsi="Symbol"/>
      </w:rPr>
    </w:lvl>
  </w:abstractNum>
  <w:abstractNum w:abstractNumId="31" w15:restartNumberingAfterBreak="0">
    <w:nsid w:val="46C113B2"/>
    <w:multiLevelType w:val="multilevel"/>
    <w:tmpl w:val="C8563BF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4E665EFC"/>
    <w:multiLevelType w:val="hybridMultilevel"/>
    <w:tmpl w:val="7FF08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341CDA"/>
    <w:multiLevelType w:val="hybridMultilevel"/>
    <w:tmpl w:val="AAE0EE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3965A55"/>
    <w:multiLevelType w:val="hybridMultilevel"/>
    <w:tmpl w:val="72780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633095B"/>
    <w:multiLevelType w:val="hybridMultilevel"/>
    <w:tmpl w:val="27B0E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BA48AE"/>
    <w:multiLevelType w:val="hybridMultilevel"/>
    <w:tmpl w:val="CBD89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510C17"/>
    <w:multiLevelType w:val="hybridMultilevel"/>
    <w:tmpl w:val="C554A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7B31D7"/>
    <w:multiLevelType w:val="multilevel"/>
    <w:tmpl w:val="868E68EC"/>
    <w:lvl w:ilvl="0">
      <w:start w:val="3"/>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15:restartNumberingAfterBreak="0">
    <w:nsid w:val="7B30213F"/>
    <w:multiLevelType w:val="hybridMultilevel"/>
    <w:tmpl w:val="D668D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E5E2EB8"/>
    <w:multiLevelType w:val="hybridMultilevel"/>
    <w:tmpl w:val="D668DB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38024642">
    <w:abstractNumId w:val="27"/>
  </w:num>
  <w:num w:numId="2" w16cid:durableId="1583564876">
    <w:abstractNumId w:val="27"/>
  </w:num>
  <w:num w:numId="3" w16cid:durableId="938563491">
    <w:abstractNumId w:val="23"/>
  </w:num>
  <w:num w:numId="4" w16cid:durableId="1288707164">
    <w:abstractNumId w:val="25"/>
  </w:num>
  <w:num w:numId="5" w16cid:durableId="816528727">
    <w:abstractNumId w:val="9"/>
  </w:num>
  <w:num w:numId="6" w16cid:durableId="233636021">
    <w:abstractNumId w:val="7"/>
  </w:num>
  <w:num w:numId="7" w16cid:durableId="398136236">
    <w:abstractNumId w:val="6"/>
  </w:num>
  <w:num w:numId="8" w16cid:durableId="756444350">
    <w:abstractNumId w:val="5"/>
  </w:num>
  <w:num w:numId="9" w16cid:durableId="1969504647">
    <w:abstractNumId w:val="4"/>
  </w:num>
  <w:num w:numId="10" w16cid:durableId="946472607">
    <w:abstractNumId w:val="8"/>
  </w:num>
  <w:num w:numId="11" w16cid:durableId="74672288">
    <w:abstractNumId w:val="3"/>
  </w:num>
  <w:num w:numId="12" w16cid:durableId="722024615">
    <w:abstractNumId w:val="2"/>
  </w:num>
  <w:num w:numId="13" w16cid:durableId="720446203">
    <w:abstractNumId w:val="1"/>
  </w:num>
  <w:num w:numId="14" w16cid:durableId="1872495683">
    <w:abstractNumId w:val="0"/>
  </w:num>
  <w:num w:numId="15" w16cid:durableId="2107260581">
    <w:abstractNumId w:val="23"/>
  </w:num>
  <w:num w:numId="16" w16cid:durableId="633828791">
    <w:abstractNumId w:val="32"/>
  </w:num>
  <w:num w:numId="17" w16cid:durableId="1752315639">
    <w:abstractNumId w:val="21"/>
  </w:num>
  <w:num w:numId="18" w16cid:durableId="833492871">
    <w:abstractNumId w:val="26"/>
  </w:num>
  <w:num w:numId="19" w16cid:durableId="2096392484">
    <w:abstractNumId w:val="22"/>
  </w:num>
  <w:num w:numId="20" w16cid:durableId="1372195010">
    <w:abstractNumId w:val="24"/>
  </w:num>
  <w:num w:numId="21" w16cid:durableId="124131029">
    <w:abstractNumId w:val="16"/>
  </w:num>
  <w:num w:numId="22" w16cid:durableId="141242817">
    <w:abstractNumId w:val="12"/>
  </w:num>
  <w:num w:numId="23" w16cid:durableId="723598470">
    <w:abstractNumId w:val="39"/>
  </w:num>
  <w:num w:numId="24" w16cid:durableId="853884788">
    <w:abstractNumId w:val="13"/>
  </w:num>
  <w:num w:numId="25" w16cid:durableId="1797286081">
    <w:abstractNumId w:val="40"/>
  </w:num>
  <w:num w:numId="26" w16cid:durableId="1824153567">
    <w:abstractNumId w:val="28"/>
  </w:num>
  <w:num w:numId="27" w16cid:durableId="1304388635">
    <w:abstractNumId w:val="37"/>
  </w:num>
  <w:num w:numId="28" w16cid:durableId="80025685">
    <w:abstractNumId w:val="29"/>
  </w:num>
  <w:num w:numId="29" w16cid:durableId="241718257">
    <w:abstractNumId w:val="33"/>
  </w:num>
  <w:num w:numId="30" w16cid:durableId="167185537">
    <w:abstractNumId w:val="36"/>
  </w:num>
  <w:num w:numId="31" w16cid:durableId="763234139">
    <w:abstractNumId w:val="35"/>
  </w:num>
  <w:num w:numId="32" w16cid:durableId="850486614">
    <w:abstractNumId w:val="15"/>
  </w:num>
  <w:num w:numId="33" w16cid:durableId="1604457516">
    <w:abstractNumId w:val="18"/>
  </w:num>
  <w:num w:numId="34" w16cid:durableId="29384761">
    <w:abstractNumId w:val="20"/>
  </w:num>
  <w:num w:numId="35" w16cid:durableId="312487329">
    <w:abstractNumId w:val="31"/>
  </w:num>
  <w:num w:numId="36" w16cid:durableId="949776534">
    <w:abstractNumId w:val="10"/>
  </w:num>
  <w:num w:numId="37" w16cid:durableId="787511474">
    <w:abstractNumId w:val="17"/>
  </w:num>
  <w:num w:numId="38" w16cid:durableId="1426001306">
    <w:abstractNumId w:val="38"/>
  </w:num>
  <w:num w:numId="39" w16cid:durableId="2073307878">
    <w:abstractNumId w:val="11"/>
  </w:num>
  <w:num w:numId="40" w16cid:durableId="1510364806">
    <w:abstractNumId w:val="14"/>
  </w:num>
  <w:num w:numId="41" w16cid:durableId="931622849">
    <w:abstractNumId w:val="19"/>
  </w:num>
  <w:num w:numId="42" w16cid:durableId="1362245319">
    <w:abstractNumId w:val="30"/>
  </w:num>
  <w:num w:numId="43" w16cid:durableId="606156128">
    <w:abstractNumId w:val="3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an Norton">
    <w15:presenceInfo w15:providerId="AD" w15:userId="S::Ian.Norton@primeglobalpeople.com::8bb9fa79-a96a-40e8-a12a-5eec30e35a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attachedTemplate r:id="rId1"/>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5e5ap0fd9swe2bexs0oxpwaf9e9925p5atfd&quot;&gt;endnote-GSKOncNY-ESO1@primeglobalpeople.com&lt;record-ids&gt;&lt;item&gt;3&lt;/item&gt;&lt;item&gt;25&lt;/item&gt;&lt;item&gt;34&lt;/item&gt;&lt;item&gt;37&lt;/item&gt;&lt;item&gt;41&lt;/item&gt;&lt;item&gt;57&lt;/item&gt;&lt;item&gt;81&lt;/item&gt;&lt;item&gt;122&lt;/item&gt;&lt;item&gt;125&lt;/item&gt;&lt;item&gt;126&lt;/item&gt;&lt;item&gt;132&lt;/item&gt;&lt;item&gt;162&lt;/item&gt;&lt;item&gt;201&lt;/item&gt;&lt;item&gt;213&lt;/item&gt;&lt;item&gt;292&lt;/item&gt;&lt;item&gt;294&lt;/item&gt;&lt;item&gt;300&lt;/item&gt;&lt;item&gt;325&lt;/item&gt;&lt;item&gt;351&lt;/item&gt;&lt;item&gt;416&lt;/item&gt;&lt;/record-ids&gt;&lt;/item&gt;&lt;/Libraries&gt;"/>
  </w:docVars>
  <w:rsids>
    <w:rsidRoot w:val="00C24854"/>
    <w:rsid w:val="0000049E"/>
    <w:rsid w:val="000004B2"/>
    <w:rsid w:val="00000C77"/>
    <w:rsid w:val="00000D8E"/>
    <w:rsid w:val="000011D3"/>
    <w:rsid w:val="0000150F"/>
    <w:rsid w:val="0000154E"/>
    <w:rsid w:val="000019C3"/>
    <w:rsid w:val="00001CCF"/>
    <w:rsid w:val="000020C9"/>
    <w:rsid w:val="0000213B"/>
    <w:rsid w:val="000023CC"/>
    <w:rsid w:val="000024AF"/>
    <w:rsid w:val="000024DD"/>
    <w:rsid w:val="00002D03"/>
    <w:rsid w:val="00002DF9"/>
    <w:rsid w:val="000034A5"/>
    <w:rsid w:val="00003716"/>
    <w:rsid w:val="00003719"/>
    <w:rsid w:val="00003A10"/>
    <w:rsid w:val="00003EB5"/>
    <w:rsid w:val="000045B0"/>
    <w:rsid w:val="000047CD"/>
    <w:rsid w:val="00004873"/>
    <w:rsid w:val="000049B7"/>
    <w:rsid w:val="00004F3E"/>
    <w:rsid w:val="000059B3"/>
    <w:rsid w:val="00005C71"/>
    <w:rsid w:val="00006327"/>
    <w:rsid w:val="000075EC"/>
    <w:rsid w:val="00007D71"/>
    <w:rsid w:val="0001091A"/>
    <w:rsid w:val="000118E4"/>
    <w:rsid w:val="0001225A"/>
    <w:rsid w:val="00012319"/>
    <w:rsid w:val="00012901"/>
    <w:rsid w:val="0001298B"/>
    <w:rsid w:val="00012C59"/>
    <w:rsid w:val="0001344A"/>
    <w:rsid w:val="0001354B"/>
    <w:rsid w:val="000142E0"/>
    <w:rsid w:val="0001449A"/>
    <w:rsid w:val="000144BF"/>
    <w:rsid w:val="000144F9"/>
    <w:rsid w:val="00014797"/>
    <w:rsid w:val="00014A4D"/>
    <w:rsid w:val="00014C0B"/>
    <w:rsid w:val="000150E5"/>
    <w:rsid w:val="000153DB"/>
    <w:rsid w:val="00015533"/>
    <w:rsid w:val="00015BC9"/>
    <w:rsid w:val="00015C33"/>
    <w:rsid w:val="00015EB0"/>
    <w:rsid w:val="00016420"/>
    <w:rsid w:val="00016538"/>
    <w:rsid w:val="000175AF"/>
    <w:rsid w:val="000176B7"/>
    <w:rsid w:val="000179A0"/>
    <w:rsid w:val="00017C6A"/>
    <w:rsid w:val="00020D45"/>
    <w:rsid w:val="0002160C"/>
    <w:rsid w:val="000219B7"/>
    <w:rsid w:val="00021AF3"/>
    <w:rsid w:val="00021C6E"/>
    <w:rsid w:val="00021F0E"/>
    <w:rsid w:val="00022225"/>
    <w:rsid w:val="000223F9"/>
    <w:rsid w:val="00022B6A"/>
    <w:rsid w:val="000230D5"/>
    <w:rsid w:val="000234AC"/>
    <w:rsid w:val="00024056"/>
    <w:rsid w:val="0002425E"/>
    <w:rsid w:val="000245DB"/>
    <w:rsid w:val="00024A16"/>
    <w:rsid w:val="00024B06"/>
    <w:rsid w:val="00024D35"/>
    <w:rsid w:val="00024EFE"/>
    <w:rsid w:val="00025004"/>
    <w:rsid w:val="0002522E"/>
    <w:rsid w:val="00025606"/>
    <w:rsid w:val="0002572A"/>
    <w:rsid w:val="000263D5"/>
    <w:rsid w:val="000267F6"/>
    <w:rsid w:val="000269F7"/>
    <w:rsid w:val="00027376"/>
    <w:rsid w:val="000274CA"/>
    <w:rsid w:val="000275F6"/>
    <w:rsid w:val="000276A8"/>
    <w:rsid w:val="000279BC"/>
    <w:rsid w:val="00027F62"/>
    <w:rsid w:val="000300F2"/>
    <w:rsid w:val="00030247"/>
    <w:rsid w:val="000304DA"/>
    <w:rsid w:val="00030983"/>
    <w:rsid w:val="00030B9B"/>
    <w:rsid w:val="00030BAF"/>
    <w:rsid w:val="00031390"/>
    <w:rsid w:val="0003142F"/>
    <w:rsid w:val="00031623"/>
    <w:rsid w:val="0003295A"/>
    <w:rsid w:val="000337DC"/>
    <w:rsid w:val="0003394B"/>
    <w:rsid w:val="00033B13"/>
    <w:rsid w:val="00033BEB"/>
    <w:rsid w:val="00033E58"/>
    <w:rsid w:val="0003407C"/>
    <w:rsid w:val="000340BB"/>
    <w:rsid w:val="00034319"/>
    <w:rsid w:val="00034A62"/>
    <w:rsid w:val="00034B94"/>
    <w:rsid w:val="00034DAC"/>
    <w:rsid w:val="0003561E"/>
    <w:rsid w:val="000365B7"/>
    <w:rsid w:val="00036FCC"/>
    <w:rsid w:val="00037648"/>
    <w:rsid w:val="00040763"/>
    <w:rsid w:val="0004088C"/>
    <w:rsid w:val="0004098F"/>
    <w:rsid w:val="00040A37"/>
    <w:rsid w:val="00040F4D"/>
    <w:rsid w:val="000410C3"/>
    <w:rsid w:val="00041423"/>
    <w:rsid w:val="0004170D"/>
    <w:rsid w:val="0004183B"/>
    <w:rsid w:val="00041DEA"/>
    <w:rsid w:val="0004232C"/>
    <w:rsid w:val="00042991"/>
    <w:rsid w:val="00042D53"/>
    <w:rsid w:val="00043350"/>
    <w:rsid w:val="00043D1B"/>
    <w:rsid w:val="00043F67"/>
    <w:rsid w:val="0004455E"/>
    <w:rsid w:val="00044677"/>
    <w:rsid w:val="000449BE"/>
    <w:rsid w:val="00044DAF"/>
    <w:rsid w:val="0004524B"/>
    <w:rsid w:val="00045573"/>
    <w:rsid w:val="0004593C"/>
    <w:rsid w:val="00045E7B"/>
    <w:rsid w:val="000462F0"/>
    <w:rsid w:val="000465A2"/>
    <w:rsid w:val="000467C6"/>
    <w:rsid w:val="00046960"/>
    <w:rsid w:val="0004696F"/>
    <w:rsid w:val="00046B56"/>
    <w:rsid w:val="00046CDE"/>
    <w:rsid w:val="00046D0E"/>
    <w:rsid w:val="000477EE"/>
    <w:rsid w:val="00047905"/>
    <w:rsid w:val="00047943"/>
    <w:rsid w:val="000479FB"/>
    <w:rsid w:val="00047AF2"/>
    <w:rsid w:val="000510A7"/>
    <w:rsid w:val="00051545"/>
    <w:rsid w:val="00051664"/>
    <w:rsid w:val="00051B66"/>
    <w:rsid w:val="00052398"/>
    <w:rsid w:val="000523D3"/>
    <w:rsid w:val="000527C7"/>
    <w:rsid w:val="00052923"/>
    <w:rsid w:val="00052CAE"/>
    <w:rsid w:val="00053220"/>
    <w:rsid w:val="00054267"/>
    <w:rsid w:val="00054B8C"/>
    <w:rsid w:val="00054C8F"/>
    <w:rsid w:val="0005582E"/>
    <w:rsid w:val="0005598C"/>
    <w:rsid w:val="00055A7C"/>
    <w:rsid w:val="00055C62"/>
    <w:rsid w:val="000562E9"/>
    <w:rsid w:val="000564A3"/>
    <w:rsid w:val="000567F0"/>
    <w:rsid w:val="00056B28"/>
    <w:rsid w:val="00056B35"/>
    <w:rsid w:val="00056CE3"/>
    <w:rsid w:val="00056D76"/>
    <w:rsid w:val="00056EDB"/>
    <w:rsid w:val="00057201"/>
    <w:rsid w:val="000573C3"/>
    <w:rsid w:val="00057565"/>
    <w:rsid w:val="000577F9"/>
    <w:rsid w:val="00057FD7"/>
    <w:rsid w:val="00057FF6"/>
    <w:rsid w:val="0006109A"/>
    <w:rsid w:val="00061C6A"/>
    <w:rsid w:val="00062178"/>
    <w:rsid w:val="00062849"/>
    <w:rsid w:val="0006285E"/>
    <w:rsid w:val="000628DB"/>
    <w:rsid w:val="00062A32"/>
    <w:rsid w:val="00062ED8"/>
    <w:rsid w:val="00062FAE"/>
    <w:rsid w:val="00063514"/>
    <w:rsid w:val="000637F7"/>
    <w:rsid w:val="000637F8"/>
    <w:rsid w:val="00063B69"/>
    <w:rsid w:val="00063C0A"/>
    <w:rsid w:val="00063C14"/>
    <w:rsid w:val="00064037"/>
    <w:rsid w:val="00064974"/>
    <w:rsid w:val="000649D1"/>
    <w:rsid w:val="00064A96"/>
    <w:rsid w:val="00064AC6"/>
    <w:rsid w:val="00065991"/>
    <w:rsid w:val="000662DB"/>
    <w:rsid w:val="000667E3"/>
    <w:rsid w:val="00066BCC"/>
    <w:rsid w:val="00066E7A"/>
    <w:rsid w:val="000671B2"/>
    <w:rsid w:val="00067E69"/>
    <w:rsid w:val="0007027C"/>
    <w:rsid w:val="000702C8"/>
    <w:rsid w:val="000706BA"/>
    <w:rsid w:val="000706C3"/>
    <w:rsid w:val="0007079D"/>
    <w:rsid w:val="00071152"/>
    <w:rsid w:val="0007179B"/>
    <w:rsid w:val="00071D29"/>
    <w:rsid w:val="000723EC"/>
    <w:rsid w:val="000726DE"/>
    <w:rsid w:val="00072B94"/>
    <w:rsid w:val="00072F2A"/>
    <w:rsid w:val="0007310B"/>
    <w:rsid w:val="000735DD"/>
    <w:rsid w:val="00073666"/>
    <w:rsid w:val="000737F8"/>
    <w:rsid w:val="00073FF5"/>
    <w:rsid w:val="00074256"/>
    <w:rsid w:val="00074D5B"/>
    <w:rsid w:val="00074E00"/>
    <w:rsid w:val="00074EC9"/>
    <w:rsid w:val="00074FB3"/>
    <w:rsid w:val="000756E5"/>
    <w:rsid w:val="00075757"/>
    <w:rsid w:val="00075B15"/>
    <w:rsid w:val="0007664E"/>
    <w:rsid w:val="00076D4E"/>
    <w:rsid w:val="00076FC6"/>
    <w:rsid w:val="00077436"/>
    <w:rsid w:val="00077443"/>
    <w:rsid w:val="00077ACE"/>
    <w:rsid w:val="00077EA4"/>
    <w:rsid w:val="0008088D"/>
    <w:rsid w:val="00080B81"/>
    <w:rsid w:val="00080E59"/>
    <w:rsid w:val="000813F7"/>
    <w:rsid w:val="0008179E"/>
    <w:rsid w:val="000822D6"/>
    <w:rsid w:val="000826E3"/>
    <w:rsid w:val="00082877"/>
    <w:rsid w:val="000829EC"/>
    <w:rsid w:val="00082DBF"/>
    <w:rsid w:val="00083E4B"/>
    <w:rsid w:val="00084455"/>
    <w:rsid w:val="0008541D"/>
    <w:rsid w:val="000858CB"/>
    <w:rsid w:val="00085EA5"/>
    <w:rsid w:val="0008651C"/>
    <w:rsid w:val="00087025"/>
    <w:rsid w:val="00087180"/>
    <w:rsid w:val="000874B9"/>
    <w:rsid w:val="0008777D"/>
    <w:rsid w:val="00087D28"/>
    <w:rsid w:val="000910AA"/>
    <w:rsid w:val="000914FD"/>
    <w:rsid w:val="000918BB"/>
    <w:rsid w:val="00091FA0"/>
    <w:rsid w:val="000929AA"/>
    <w:rsid w:val="00092B78"/>
    <w:rsid w:val="00092FE1"/>
    <w:rsid w:val="000930FF"/>
    <w:rsid w:val="000934EF"/>
    <w:rsid w:val="0009457B"/>
    <w:rsid w:val="00094632"/>
    <w:rsid w:val="000949FE"/>
    <w:rsid w:val="00094C4F"/>
    <w:rsid w:val="0009591E"/>
    <w:rsid w:val="00095C1D"/>
    <w:rsid w:val="00095FD2"/>
    <w:rsid w:val="00096760"/>
    <w:rsid w:val="00096A54"/>
    <w:rsid w:val="00096C01"/>
    <w:rsid w:val="00096DEA"/>
    <w:rsid w:val="000971AE"/>
    <w:rsid w:val="00097B43"/>
    <w:rsid w:val="00097C34"/>
    <w:rsid w:val="000A085B"/>
    <w:rsid w:val="000A08BE"/>
    <w:rsid w:val="000A0FBD"/>
    <w:rsid w:val="000A1349"/>
    <w:rsid w:val="000A17D7"/>
    <w:rsid w:val="000A1C5E"/>
    <w:rsid w:val="000A2373"/>
    <w:rsid w:val="000A28C6"/>
    <w:rsid w:val="000A2BF4"/>
    <w:rsid w:val="000A2EBB"/>
    <w:rsid w:val="000A3EC1"/>
    <w:rsid w:val="000A4070"/>
    <w:rsid w:val="000A40AE"/>
    <w:rsid w:val="000A41E0"/>
    <w:rsid w:val="000A46C0"/>
    <w:rsid w:val="000A4AFC"/>
    <w:rsid w:val="000A4E05"/>
    <w:rsid w:val="000A4EB6"/>
    <w:rsid w:val="000A519A"/>
    <w:rsid w:val="000A53AE"/>
    <w:rsid w:val="000A597E"/>
    <w:rsid w:val="000A5E40"/>
    <w:rsid w:val="000A5ED9"/>
    <w:rsid w:val="000A6283"/>
    <w:rsid w:val="000A7391"/>
    <w:rsid w:val="000A7D7D"/>
    <w:rsid w:val="000B081D"/>
    <w:rsid w:val="000B10B1"/>
    <w:rsid w:val="000B215E"/>
    <w:rsid w:val="000B2422"/>
    <w:rsid w:val="000B2650"/>
    <w:rsid w:val="000B2ACA"/>
    <w:rsid w:val="000B3DBF"/>
    <w:rsid w:val="000B3E71"/>
    <w:rsid w:val="000B40F8"/>
    <w:rsid w:val="000B421A"/>
    <w:rsid w:val="000B47C7"/>
    <w:rsid w:val="000B4F43"/>
    <w:rsid w:val="000B4F5A"/>
    <w:rsid w:val="000B5892"/>
    <w:rsid w:val="000B58C7"/>
    <w:rsid w:val="000B5B76"/>
    <w:rsid w:val="000B62B5"/>
    <w:rsid w:val="000B6359"/>
    <w:rsid w:val="000B6C71"/>
    <w:rsid w:val="000B7126"/>
    <w:rsid w:val="000B752D"/>
    <w:rsid w:val="000B78CD"/>
    <w:rsid w:val="000C02FB"/>
    <w:rsid w:val="000C039E"/>
    <w:rsid w:val="000C0487"/>
    <w:rsid w:val="000C0711"/>
    <w:rsid w:val="000C07C2"/>
    <w:rsid w:val="000C0FAF"/>
    <w:rsid w:val="000C13CD"/>
    <w:rsid w:val="000C18D6"/>
    <w:rsid w:val="000C1AD5"/>
    <w:rsid w:val="000C2414"/>
    <w:rsid w:val="000C2885"/>
    <w:rsid w:val="000C2B49"/>
    <w:rsid w:val="000C2BE2"/>
    <w:rsid w:val="000C373D"/>
    <w:rsid w:val="000C3CDD"/>
    <w:rsid w:val="000C412D"/>
    <w:rsid w:val="000C42FB"/>
    <w:rsid w:val="000C45A8"/>
    <w:rsid w:val="000C462F"/>
    <w:rsid w:val="000C48FF"/>
    <w:rsid w:val="000C4DEB"/>
    <w:rsid w:val="000C4F3E"/>
    <w:rsid w:val="000C5137"/>
    <w:rsid w:val="000C535C"/>
    <w:rsid w:val="000C5446"/>
    <w:rsid w:val="000C571D"/>
    <w:rsid w:val="000C5814"/>
    <w:rsid w:val="000C59D2"/>
    <w:rsid w:val="000C5A15"/>
    <w:rsid w:val="000C5EEB"/>
    <w:rsid w:val="000C627C"/>
    <w:rsid w:val="000C6D1E"/>
    <w:rsid w:val="000C6F68"/>
    <w:rsid w:val="000C76FA"/>
    <w:rsid w:val="000C7978"/>
    <w:rsid w:val="000C7996"/>
    <w:rsid w:val="000D0481"/>
    <w:rsid w:val="000D1508"/>
    <w:rsid w:val="000D177C"/>
    <w:rsid w:val="000D1ED0"/>
    <w:rsid w:val="000D201E"/>
    <w:rsid w:val="000D2696"/>
    <w:rsid w:val="000D28D4"/>
    <w:rsid w:val="000D2A9A"/>
    <w:rsid w:val="000D2CFE"/>
    <w:rsid w:val="000D2E7F"/>
    <w:rsid w:val="000D314B"/>
    <w:rsid w:val="000D3EA9"/>
    <w:rsid w:val="000D458F"/>
    <w:rsid w:val="000D5E0E"/>
    <w:rsid w:val="000D6191"/>
    <w:rsid w:val="000D63AE"/>
    <w:rsid w:val="000D649C"/>
    <w:rsid w:val="000D6941"/>
    <w:rsid w:val="000D69A8"/>
    <w:rsid w:val="000D7AA0"/>
    <w:rsid w:val="000D7F15"/>
    <w:rsid w:val="000E019F"/>
    <w:rsid w:val="000E09A4"/>
    <w:rsid w:val="000E0B22"/>
    <w:rsid w:val="000E0E84"/>
    <w:rsid w:val="000E1323"/>
    <w:rsid w:val="000E2B5D"/>
    <w:rsid w:val="000E2BD3"/>
    <w:rsid w:val="000E2F16"/>
    <w:rsid w:val="000E344A"/>
    <w:rsid w:val="000E3624"/>
    <w:rsid w:val="000E3C66"/>
    <w:rsid w:val="000E40F1"/>
    <w:rsid w:val="000E4131"/>
    <w:rsid w:val="000E430B"/>
    <w:rsid w:val="000E4535"/>
    <w:rsid w:val="000E4A2C"/>
    <w:rsid w:val="000E4BFF"/>
    <w:rsid w:val="000E4C0A"/>
    <w:rsid w:val="000E4FE1"/>
    <w:rsid w:val="000E5507"/>
    <w:rsid w:val="000E5BC6"/>
    <w:rsid w:val="000E5D97"/>
    <w:rsid w:val="000E60A0"/>
    <w:rsid w:val="000E611C"/>
    <w:rsid w:val="000E785A"/>
    <w:rsid w:val="000F0EA6"/>
    <w:rsid w:val="000F0EEE"/>
    <w:rsid w:val="000F105E"/>
    <w:rsid w:val="000F1360"/>
    <w:rsid w:val="000F171E"/>
    <w:rsid w:val="000F1C59"/>
    <w:rsid w:val="000F200E"/>
    <w:rsid w:val="000F24BE"/>
    <w:rsid w:val="000F2814"/>
    <w:rsid w:val="000F2B48"/>
    <w:rsid w:val="000F2C3E"/>
    <w:rsid w:val="000F2C85"/>
    <w:rsid w:val="000F2E69"/>
    <w:rsid w:val="000F3061"/>
    <w:rsid w:val="000F30D7"/>
    <w:rsid w:val="000F371F"/>
    <w:rsid w:val="000F3855"/>
    <w:rsid w:val="000F4027"/>
    <w:rsid w:val="000F429E"/>
    <w:rsid w:val="000F4790"/>
    <w:rsid w:val="000F4E67"/>
    <w:rsid w:val="000F5691"/>
    <w:rsid w:val="000F5812"/>
    <w:rsid w:val="000F5855"/>
    <w:rsid w:val="000F5A81"/>
    <w:rsid w:val="000F62E8"/>
    <w:rsid w:val="000F6365"/>
    <w:rsid w:val="000F6427"/>
    <w:rsid w:val="000F664D"/>
    <w:rsid w:val="000F686C"/>
    <w:rsid w:val="000F6BF8"/>
    <w:rsid w:val="000F6C91"/>
    <w:rsid w:val="000F6DA2"/>
    <w:rsid w:val="000F6E46"/>
    <w:rsid w:val="000F6E83"/>
    <w:rsid w:val="000F6EA7"/>
    <w:rsid w:val="000F7556"/>
    <w:rsid w:val="000F77E8"/>
    <w:rsid w:val="000F7F3D"/>
    <w:rsid w:val="001000A2"/>
    <w:rsid w:val="0010020E"/>
    <w:rsid w:val="001007E0"/>
    <w:rsid w:val="0010088D"/>
    <w:rsid w:val="00100A6B"/>
    <w:rsid w:val="00100FE9"/>
    <w:rsid w:val="0010102F"/>
    <w:rsid w:val="0010198C"/>
    <w:rsid w:val="00101ABD"/>
    <w:rsid w:val="00101BAD"/>
    <w:rsid w:val="00101F47"/>
    <w:rsid w:val="0010203E"/>
    <w:rsid w:val="001021DC"/>
    <w:rsid w:val="00102716"/>
    <w:rsid w:val="00102C2F"/>
    <w:rsid w:val="001036F2"/>
    <w:rsid w:val="00103711"/>
    <w:rsid w:val="001042E3"/>
    <w:rsid w:val="00105705"/>
    <w:rsid w:val="00105DBB"/>
    <w:rsid w:val="0010617D"/>
    <w:rsid w:val="001064A6"/>
    <w:rsid w:val="0010656D"/>
    <w:rsid w:val="00106A01"/>
    <w:rsid w:val="00107312"/>
    <w:rsid w:val="00107467"/>
    <w:rsid w:val="00107D15"/>
    <w:rsid w:val="0011024B"/>
    <w:rsid w:val="00110339"/>
    <w:rsid w:val="00110663"/>
    <w:rsid w:val="00110E7F"/>
    <w:rsid w:val="001112C2"/>
    <w:rsid w:val="0011144B"/>
    <w:rsid w:val="00111C69"/>
    <w:rsid w:val="00111C9F"/>
    <w:rsid w:val="00111ED0"/>
    <w:rsid w:val="0011225F"/>
    <w:rsid w:val="00112260"/>
    <w:rsid w:val="00112805"/>
    <w:rsid w:val="0011287C"/>
    <w:rsid w:val="00112FE9"/>
    <w:rsid w:val="0011328E"/>
    <w:rsid w:val="001136EB"/>
    <w:rsid w:val="00114C25"/>
    <w:rsid w:val="00114FD5"/>
    <w:rsid w:val="00115239"/>
    <w:rsid w:val="00115534"/>
    <w:rsid w:val="00115B8C"/>
    <w:rsid w:val="00115D9C"/>
    <w:rsid w:val="00116A4B"/>
    <w:rsid w:val="00116CB4"/>
    <w:rsid w:val="00117E66"/>
    <w:rsid w:val="00117E77"/>
    <w:rsid w:val="00117ED3"/>
    <w:rsid w:val="00120204"/>
    <w:rsid w:val="001203CB"/>
    <w:rsid w:val="00120794"/>
    <w:rsid w:val="00120E30"/>
    <w:rsid w:val="00121ADD"/>
    <w:rsid w:val="00121C63"/>
    <w:rsid w:val="00122179"/>
    <w:rsid w:val="001223AD"/>
    <w:rsid w:val="001226E3"/>
    <w:rsid w:val="00122938"/>
    <w:rsid w:val="00122FEE"/>
    <w:rsid w:val="0012308F"/>
    <w:rsid w:val="001230B4"/>
    <w:rsid w:val="0012372F"/>
    <w:rsid w:val="0012386C"/>
    <w:rsid w:val="00123B3D"/>
    <w:rsid w:val="00123F2D"/>
    <w:rsid w:val="00124129"/>
    <w:rsid w:val="00124253"/>
    <w:rsid w:val="001243FE"/>
    <w:rsid w:val="001245EF"/>
    <w:rsid w:val="001249EC"/>
    <w:rsid w:val="00124A26"/>
    <w:rsid w:val="0012541D"/>
    <w:rsid w:val="00125624"/>
    <w:rsid w:val="0012584E"/>
    <w:rsid w:val="001259FE"/>
    <w:rsid w:val="00125AC2"/>
    <w:rsid w:val="00125B1D"/>
    <w:rsid w:val="00125C02"/>
    <w:rsid w:val="0012637B"/>
    <w:rsid w:val="0012644C"/>
    <w:rsid w:val="0012658C"/>
    <w:rsid w:val="001266EA"/>
    <w:rsid w:val="00126AD5"/>
    <w:rsid w:val="00127406"/>
    <w:rsid w:val="00127A2F"/>
    <w:rsid w:val="00127F8A"/>
    <w:rsid w:val="0013010C"/>
    <w:rsid w:val="00130169"/>
    <w:rsid w:val="001304B8"/>
    <w:rsid w:val="00130C79"/>
    <w:rsid w:val="00130EDA"/>
    <w:rsid w:val="001314C4"/>
    <w:rsid w:val="00131600"/>
    <w:rsid w:val="0013164A"/>
    <w:rsid w:val="00131A91"/>
    <w:rsid w:val="00132398"/>
    <w:rsid w:val="001325C3"/>
    <w:rsid w:val="00132A03"/>
    <w:rsid w:val="00132A5D"/>
    <w:rsid w:val="00132C4E"/>
    <w:rsid w:val="00132CCB"/>
    <w:rsid w:val="0013393B"/>
    <w:rsid w:val="00134548"/>
    <w:rsid w:val="00134793"/>
    <w:rsid w:val="00134981"/>
    <w:rsid w:val="00134C5B"/>
    <w:rsid w:val="00134E14"/>
    <w:rsid w:val="00136269"/>
    <w:rsid w:val="001363EE"/>
    <w:rsid w:val="001365D9"/>
    <w:rsid w:val="00137143"/>
    <w:rsid w:val="00137B4A"/>
    <w:rsid w:val="0014031E"/>
    <w:rsid w:val="001407C9"/>
    <w:rsid w:val="00140D2E"/>
    <w:rsid w:val="00140DA9"/>
    <w:rsid w:val="00140EDF"/>
    <w:rsid w:val="00140FB4"/>
    <w:rsid w:val="001410BD"/>
    <w:rsid w:val="0014130B"/>
    <w:rsid w:val="00141379"/>
    <w:rsid w:val="001413C2"/>
    <w:rsid w:val="001414F2"/>
    <w:rsid w:val="00141BA6"/>
    <w:rsid w:val="00142B6D"/>
    <w:rsid w:val="00142C95"/>
    <w:rsid w:val="00142E8F"/>
    <w:rsid w:val="00143098"/>
    <w:rsid w:val="00144322"/>
    <w:rsid w:val="00144F5C"/>
    <w:rsid w:val="001455F4"/>
    <w:rsid w:val="001458C8"/>
    <w:rsid w:val="00145CBA"/>
    <w:rsid w:val="00146939"/>
    <w:rsid w:val="001479D7"/>
    <w:rsid w:val="00147B2C"/>
    <w:rsid w:val="0015003E"/>
    <w:rsid w:val="001505F7"/>
    <w:rsid w:val="00150640"/>
    <w:rsid w:val="00150F4B"/>
    <w:rsid w:val="00151042"/>
    <w:rsid w:val="001511F2"/>
    <w:rsid w:val="001513E5"/>
    <w:rsid w:val="00151604"/>
    <w:rsid w:val="00151653"/>
    <w:rsid w:val="0015386B"/>
    <w:rsid w:val="0015399D"/>
    <w:rsid w:val="00153A1A"/>
    <w:rsid w:val="00153F30"/>
    <w:rsid w:val="00154194"/>
    <w:rsid w:val="001548B6"/>
    <w:rsid w:val="00154E6A"/>
    <w:rsid w:val="0015524F"/>
    <w:rsid w:val="00155A62"/>
    <w:rsid w:val="0015613F"/>
    <w:rsid w:val="001561CF"/>
    <w:rsid w:val="0015621F"/>
    <w:rsid w:val="00156A4A"/>
    <w:rsid w:val="00156B86"/>
    <w:rsid w:val="00156D71"/>
    <w:rsid w:val="00156E6E"/>
    <w:rsid w:val="001571C9"/>
    <w:rsid w:val="00157705"/>
    <w:rsid w:val="00157813"/>
    <w:rsid w:val="0016100B"/>
    <w:rsid w:val="00161398"/>
    <w:rsid w:val="00161D73"/>
    <w:rsid w:val="00161E1E"/>
    <w:rsid w:val="001620DE"/>
    <w:rsid w:val="001623CD"/>
    <w:rsid w:val="00162942"/>
    <w:rsid w:val="00162EE6"/>
    <w:rsid w:val="00163081"/>
    <w:rsid w:val="001634CF"/>
    <w:rsid w:val="00163A7B"/>
    <w:rsid w:val="00164250"/>
    <w:rsid w:val="0016436E"/>
    <w:rsid w:val="0016448A"/>
    <w:rsid w:val="00164E90"/>
    <w:rsid w:val="0016514E"/>
    <w:rsid w:val="00165711"/>
    <w:rsid w:val="001664A5"/>
    <w:rsid w:val="0016660F"/>
    <w:rsid w:val="00166957"/>
    <w:rsid w:val="00167210"/>
    <w:rsid w:val="00167537"/>
    <w:rsid w:val="00167B86"/>
    <w:rsid w:val="00167F30"/>
    <w:rsid w:val="0017093D"/>
    <w:rsid w:val="00170E97"/>
    <w:rsid w:val="0017142A"/>
    <w:rsid w:val="0017159D"/>
    <w:rsid w:val="00171621"/>
    <w:rsid w:val="00171C67"/>
    <w:rsid w:val="00171F91"/>
    <w:rsid w:val="00172010"/>
    <w:rsid w:val="0017274A"/>
    <w:rsid w:val="00172D87"/>
    <w:rsid w:val="0017310C"/>
    <w:rsid w:val="00173120"/>
    <w:rsid w:val="00173484"/>
    <w:rsid w:val="00173754"/>
    <w:rsid w:val="0017382F"/>
    <w:rsid w:val="00173BBC"/>
    <w:rsid w:val="00173D07"/>
    <w:rsid w:val="00174332"/>
    <w:rsid w:val="001745C0"/>
    <w:rsid w:val="00174997"/>
    <w:rsid w:val="001758F3"/>
    <w:rsid w:val="00177439"/>
    <w:rsid w:val="00177781"/>
    <w:rsid w:val="00180311"/>
    <w:rsid w:val="00180326"/>
    <w:rsid w:val="00181004"/>
    <w:rsid w:val="001810FE"/>
    <w:rsid w:val="00181D29"/>
    <w:rsid w:val="001826A5"/>
    <w:rsid w:val="00182755"/>
    <w:rsid w:val="0018295B"/>
    <w:rsid w:val="00182D0F"/>
    <w:rsid w:val="00182D49"/>
    <w:rsid w:val="00182F56"/>
    <w:rsid w:val="001833ED"/>
    <w:rsid w:val="00183601"/>
    <w:rsid w:val="00183719"/>
    <w:rsid w:val="00185140"/>
    <w:rsid w:val="0018518B"/>
    <w:rsid w:val="00185272"/>
    <w:rsid w:val="00185625"/>
    <w:rsid w:val="0018599B"/>
    <w:rsid w:val="001864A0"/>
    <w:rsid w:val="00186EFF"/>
    <w:rsid w:val="001871DA"/>
    <w:rsid w:val="001879F7"/>
    <w:rsid w:val="0019010D"/>
    <w:rsid w:val="0019011A"/>
    <w:rsid w:val="00190423"/>
    <w:rsid w:val="00190494"/>
    <w:rsid w:val="00190528"/>
    <w:rsid w:val="00190677"/>
    <w:rsid w:val="00190884"/>
    <w:rsid w:val="0019099E"/>
    <w:rsid w:val="00190B37"/>
    <w:rsid w:val="00191896"/>
    <w:rsid w:val="00191BBE"/>
    <w:rsid w:val="00191E75"/>
    <w:rsid w:val="0019201D"/>
    <w:rsid w:val="0019237E"/>
    <w:rsid w:val="001923E7"/>
    <w:rsid w:val="00192940"/>
    <w:rsid w:val="00192AC2"/>
    <w:rsid w:val="001937AF"/>
    <w:rsid w:val="00193817"/>
    <w:rsid w:val="00193955"/>
    <w:rsid w:val="00193961"/>
    <w:rsid w:val="00193BFC"/>
    <w:rsid w:val="00194163"/>
    <w:rsid w:val="00194ACD"/>
    <w:rsid w:val="00194EFA"/>
    <w:rsid w:val="001952F1"/>
    <w:rsid w:val="00195E7C"/>
    <w:rsid w:val="00195F3C"/>
    <w:rsid w:val="00196316"/>
    <w:rsid w:val="00196B3E"/>
    <w:rsid w:val="00196B55"/>
    <w:rsid w:val="00196C36"/>
    <w:rsid w:val="00196E61"/>
    <w:rsid w:val="00197575"/>
    <w:rsid w:val="00197593"/>
    <w:rsid w:val="001977E2"/>
    <w:rsid w:val="00197D0C"/>
    <w:rsid w:val="00197F78"/>
    <w:rsid w:val="001A03C8"/>
    <w:rsid w:val="001A117E"/>
    <w:rsid w:val="001A121E"/>
    <w:rsid w:val="001A1377"/>
    <w:rsid w:val="001A1606"/>
    <w:rsid w:val="001A16E2"/>
    <w:rsid w:val="001A1821"/>
    <w:rsid w:val="001A1999"/>
    <w:rsid w:val="001A1AC8"/>
    <w:rsid w:val="001A1D51"/>
    <w:rsid w:val="001A22D7"/>
    <w:rsid w:val="001A242A"/>
    <w:rsid w:val="001A3334"/>
    <w:rsid w:val="001A5083"/>
    <w:rsid w:val="001A51A3"/>
    <w:rsid w:val="001A580C"/>
    <w:rsid w:val="001A61ED"/>
    <w:rsid w:val="001A62DE"/>
    <w:rsid w:val="001A640F"/>
    <w:rsid w:val="001A66A8"/>
    <w:rsid w:val="001A6A0C"/>
    <w:rsid w:val="001A6D24"/>
    <w:rsid w:val="001A6F47"/>
    <w:rsid w:val="001A6FF6"/>
    <w:rsid w:val="001A7197"/>
    <w:rsid w:val="001A731A"/>
    <w:rsid w:val="001A77C1"/>
    <w:rsid w:val="001A7E05"/>
    <w:rsid w:val="001B0825"/>
    <w:rsid w:val="001B08E6"/>
    <w:rsid w:val="001B14AF"/>
    <w:rsid w:val="001B16E2"/>
    <w:rsid w:val="001B1702"/>
    <w:rsid w:val="001B19F6"/>
    <w:rsid w:val="001B1EA1"/>
    <w:rsid w:val="001B202C"/>
    <w:rsid w:val="001B21F4"/>
    <w:rsid w:val="001B22F2"/>
    <w:rsid w:val="001B232C"/>
    <w:rsid w:val="001B24FA"/>
    <w:rsid w:val="001B2AF2"/>
    <w:rsid w:val="001B3653"/>
    <w:rsid w:val="001B3683"/>
    <w:rsid w:val="001B3CFC"/>
    <w:rsid w:val="001B3F43"/>
    <w:rsid w:val="001B3F48"/>
    <w:rsid w:val="001B4C56"/>
    <w:rsid w:val="001B4F7C"/>
    <w:rsid w:val="001B52B7"/>
    <w:rsid w:val="001B5841"/>
    <w:rsid w:val="001B5BCB"/>
    <w:rsid w:val="001B5D50"/>
    <w:rsid w:val="001B6596"/>
    <w:rsid w:val="001B6FC1"/>
    <w:rsid w:val="001B720F"/>
    <w:rsid w:val="001B7786"/>
    <w:rsid w:val="001B7AF4"/>
    <w:rsid w:val="001B7DD9"/>
    <w:rsid w:val="001C0010"/>
    <w:rsid w:val="001C02F6"/>
    <w:rsid w:val="001C0319"/>
    <w:rsid w:val="001C041D"/>
    <w:rsid w:val="001C09EC"/>
    <w:rsid w:val="001C0AD8"/>
    <w:rsid w:val="001C1027"/>
    <w:rsid w:val="001C1557"/>
    <w:rsid w:val="001C15E9"/>
    <w:rsid w:val="001C1B45"/>
    <w:rsid w:val="001C1E95"/>
    <w:rsid w:val="001C211A"/>
    <w:rsid w:val="001C2345"/>
    <w:rsid w:val="001C2730"/>
    <w:rsid w:val="001C2A05"/>
    <w:rsid w:val="001C3584"/>
    <w:rsid w:val="001C4649"/>
    <w:rsid w:val="001C56DA"/>
    <w:rsid w:val="001C5BC0"/>
    <w:rsid w:val="001C614B"/>
    <w:rsid w:val="001C62F2"/>
    <w:rsid w:val="001C6A89"/>
    <w:rsid w:val="001C6D0C"/>
    <w:rsid w:val="001C721F"/>
    <w:rsid w:val="001C76EF"/>
    <w:rsid w:val="001C7D73"/>
    <w:rsid w:val="001D0145"/>
    <w:rsid w:val="001D02E0"/>
    <w:rsid w:val="001D0E00"/>
    <w:rsid w:val="001D0E2F"/>
    <w:rsid w:val="001D0F29"/>
    <w:rsid w:val="001D12CC"/>
    <w:rsid w:val="001D162C"/>
    <w:rsid w:val="001D1F11"/>
    <w:rsid w:val="001D2236"/>
    <w:rsid w:val="001D23AD"/>
    <w:rsid w:val="001D2C4D"/>
    <w:rsid w:val="001D3ADB"/>
    <w:rsid w:val="001D3F55"/>
    <w:rsid w:val="001D407B"/>
    <w:rsid w:val="001D4C5E"/>
    <w:rsid w:val="001D513C"/>
    <w:rsid w:val="001D5233"/>
    <w:rsid w:val="001D55B5"/>
    <w:rsid w:val="001D5651"/>
    <w:rsid w:val="001D5C45"/>
    <w:rsid w:val="001D5F06"/>
    <w:rsid w:val="001D60AA"/>
    <w:rsid w:val="001D61FD"/>
    <w:rsid w:val="001D65BD"/>
    <w:rsid w:val="001D671E"/>
    <w:rsid w:val="001D6847"/>
    <w:rsid w:val="001D6F3F"/>
    <w:rsid w:val="001D735D"/>
    <w:rsid w:val="001D77E5"/>
    <w:rsid w:val="001D7CAD"/>
    <w:rsid w:val="001E010C"/>
    <w:rsid w:val="001E044A"/>
    <w:rsid w:val="001E0621"/>
    <w:rsid w:val="001E18DD"/>
    <w:rsid w:val="001E19FD"/>
    <w:rsid w:val="001E1CD3"/>
    <w:rsid w:val="001E1D90"/>
    <w:rsid w:val="001E212D"/>
    <w:rsid w:val="001E25C6"/>
    <w:rsid w:val="001E26B5"/>
    <w:rsid w:val="001E27C8"/>
    <w:rsid w:val="001E2844"/>
    <w:rsid w:val="001E2FAB"/>
    <w:rsid w:val="001E3895"/>
    <w:rsid w:val="001E3D17"/>
    <w:rsid w:val="001E3E2E"/>
    <w:rsid w:val="001E41D1"/>
    <w:rsid w:val="001E4284"/>
    <w:rsid w:val="001E4381"/>
    <w:rsid w:val="001E44A7"/>
    <w:rsid w:val="001E460A"/>
    <w:rsid w:val="001E48EA"/>
    <w:rsid w:val="001E491B"/>
    <w:rsid w:val="001E4BA5"/>
    <w:rsid w:val="001E4BC8"/>
    <w:rsid w:val="001E4BFD"/>
    <w:rsid w:val="001E4F0D"/>
    <w:rsid w:val="001E514E"/>
    <w:rsid w:val="001E5B5B"/>
    <w:rsid w:val="001E5E94"/>
    <w:rsid w:val="001E60F3"/>
    <w:rsid w:val="001E6FDB"/>
    <w:rsid w:val="001E702A"/>
    <w:rsid w:val="001E7369"/>
    <w:rsid w:val="001E7BBD"/>
    <w:rsid w:val="001E7D41"/>
    <w:rsid w:val="001F008A"/>
    <w:rsid w:val="001F04AC"/>
    <w:rsid w:val="001F04F2"/>
    <w:rsid w:val="001F0500"/>
    <w:rsid w:val="001F150E"/>
    <w:rsid w:val="001F1559"/>
    <w:rsid w:val="001F1583"/>
    <w:rsid w:val="001F1642"/>
    <w:rsid w:val="001F1745"/>
    <w:rsid w:val="001F1969"/>
    <w:rsid w:val="001F19DE"/>
    <w:rsid w:val="001F2210"/>
    <w:rsid w:val="001F2389"/>
    <w:rsid w:val="001F2CD7"/>
    <w:rsid w:val="001F38CC"/>
    <w:rsid w:val="001F4A87"/>
    <w:rsid w:val="001F523E"/>
    <w:rsid w:val="001F553D"/>
    <w:rsid w:val="001F5886"/>
    <w:rsid w:val="001F6426"/>
    <w:rsid w:val="001F64E1"/>
    <w:rsid w:val="001F6568"/>
    <w:rsid w:val="001F68FC"/>
    <w:rsid w:val="001F6A1A"/>
    <w:rsid w:val="001F70B2"/>
    <w:rsid w:val="001F73AA"/>
    <w:rsid w:val="001F73D2"/>
    <w:rsid w:val="00200683"/>
    <w:rsid w:val="00200787"/>
    <w:rsid w:val="00200A27"/>
    <w:rsid w:val="00200E18"/>
    <w:rsid w:val="00201413"/>
    <w:rsid w:val="002016BE"/>
    <w:rsid w:val="002019B5"/>
    <w:rsid w:val="002025F5"/>
    <w:rsid w:val="00202A33"/>
    <w:rsid w:val="00202D94"/>
    <w:rsid w:val="00203278"/>
    <w:rsid w:val="00203445"/>
    <w:rsid w:val="00203832"/>
    <w:rsid w:val="00203839"/>
    <w:rsid w:val="00203CFC"/>
    <w:rsid w:val="00203DED"/>
    <w:rsid w:val="0020418A"/>
    <w:rsid w:val="002044C1"/>
    <w:rsid w:val="00204AD5"/>
    <w:rsid w:val="00205081"/>
    <w:rsid w:val="002050DF"/>
    <w:rsid w:val="0020549D"/>
    <w:rsid w:val="00205FF0"/>
    <w:rsid w:val="002063F2"/>
    <w:rsid w:val="002067FA"/>
    <w:rsid w:val="00206D28"/>
    <w:rsid w:val="002073A2"/>
    <w:rsid w:val="0020753A"/>
    <w:rsid w:val="00207644"/>
    <w:rsid w:val="002076A6"/>
    <w:rsid w:val="002077C0"/>
    <w:rsid w:val="00207998"/>
    <w:rsid w:val="00207A80"/>
    <w:rsid w:val="00207AC4"/>
    <w:rsid w:val="00207E8B"/>
    <w:rsid w:val="00210335"/>
    <w:rsid w:val="00210D54"/>
    <w:rsid w:val="00210DE9"/>
    <w:rsid w:val="00210E4E"/>
    <w:rsid w:val="00211313"/>
    <w:rsid w:val="00211569"/>
    <w:rsid w:val="00211637"/>
    <w:rsid w:val="002116D0"/>
    <w:rsid w:val="00211838"/>
    <w:rsid w:val="002119DF"/>
    <w:rsid w:val="00211B8E"/>
    <w:rsid w:val="00211DA5"/>
    <w:rsid w:val="002121F7"/>
    <w:rsid w:val="002122F3"/>
    <w:rsid w:val="002127B5"/>
    <w:rsid w:val="0021294E"/>
    <w:rsid w:val="00212B80"/>
    <w:rsid w:val="00212DDD"/>
    <w:rsid w:val="00212F15"/>
    <w:rsid w:val="002134CB"/>
    <w:rsid w:val="002139A2"/>
    <w:rsid w:val="00213B62"/>
    <w:rsid w:val="00213E66"/>
    <w:rsid w:val="00213EB2"/>
    <w:rsid w:val="002141BD"/>
    <w:rsid w:val="002143E2"/>
    <w:rsid w:val="00214D4F"/>
    <w:rsid w:val="00214F63"/>
    <w:rsid w:val="002156B4"/>
    <w:rsid w:val="00215925"/>
    <w:rsid w:val="00215E22"/>
    <w:rsid w:val="0021643F"/>
    <w:rsid w:val="002201BE"/>
    <w:rsid w:val="002202D5"/>
    <w:rsid w:val="00220700"/>
    <w:rsid w:val="00220873"/>
    <w:rsid w:val="00220A50"/>
    <w:rsid w:val="0022105C"/>
    <w:rsid w:val="00221376"/>
    <w:rsid w:val="002213B6"/>
    <w:rsid w:val="00221C5B"/>
    <w:rsid w:val="00221C5E"/>
    <w:rsid w:val="002225FC"/>
    <w:rsid w:val="002239D9"/>
    <w:rsid w:val="002242A0"/>
    <w:rsid w:val="00224317"/>
    <w:rsid w:val="00224653"/>
    <w:rsid w:val="00224865"/>
    <w:rsid w:val="002248F0"/>
    <w:rsid w:val="00224A78"/>
    <w:rsid w:val="00226012"/>
    <w:rsid w:val="00226529"/>
    <w:rsid w:val="00226866"/>
    <w:rsid w:val="00226B70"/>
    <w:rsid w:val="0022705E"/>
    <w:rsid w:val="00227238"/>
    <w:rsid w:val="002272C1"/>
    <w:rsid w:val="00227B61"/>
    <w:rsid w:val="00230193"/>
    <w:rsid w:val="002301D3"/>
    <w:rsid w:val="00230269"/>
    <w:rsid w:val="002309C3"/>
    <w:rsid w:val="00230A49"/>
    <w:rsid w:val="00230C22"/>
    <w:rsid w:val="00230C6D"/>
    <w:rsid w:val="0023129B"/>
    <w:rsid w:val="00231401"/>
    <w:rsid w:val="00231A9B"/>
    <w:rsid w:val="00231EC0"/>
    <w:rsid w:val="00231F32"/>
    <w:rsid w:val="00231F6E"/>
    <w:rsid w:val="002322E9"/>
    <w:rsid w:val="0023248E"/>
    <w:rsid w:val="0023269E"/>
    <w:rsid w:val="00232701"/>
    <w:rsid w:val="00232A21"/>
    <w:rsid w:val="002336A8"/>
    <w:rsid w:val="002337EB"/>
    <w:rsid w:val="0023439B"/>
    <w:rsid w:val="0023453C"/>
    <w:rsid w:val="002353A3"/>
    <w:rsid w:val="002362DA"/>
    <w:rsid w:val="002365E4"/>
    <w:rsid w:val="00236927"/>
    <w:rsid w:val="00236A52"/>
    <w:rsid w:val="00236C7D"/>
    <w:rsid w:val="00236E70"/>
    <w:rsid w:val="00236F69"/>
    <w:rsid w:val="00237567"/>
    <w:rsid w:val="00237A0A"/>
    <w:rsid w:val="00237D23"/>
    <w:rsid w:val="00237E74"/>
    <w:rsid w:val="002406F7"/>
    <w:rsid w:val="002409F8"/>
    <w:rsid w:val="00240B73"/>
    <w:rsid w:val="00240E92"/>
    <w:rsid w:val="00240ED0"/>
    <w:rsid w:val="00240EFF"/>
    <w:rsid w:val="002415B9"/>
    <w:rsid w:val="002419BA"/>
    <w:rsid w:val="00241AA0"/>
    <w:rsid w:val="00242287"/>
    <w:rsid w:val="002424F0"/>
    <w:rsid w:val="00242634"/>
    <w:rsid w:val="002429AB"/>
    <w:rsid w:val="00242B08"/>
    <w:rsid w:val="00242B11"/>
    <w:rsid w:val="00243135"/>
    <w:rsid w:val="0024321F"/>
    <w:rsid w:val="00243599"/>
    <w:rsid w:val="00243AFF"/>
    <w:rsid w:val="002446F9"/>
    <w:rsid w:val="00245799"/>
    <w:rsid w:val="00245C50"/>
    <w:rsid w:val="002460B5"/>
    <w:rsid w:val="00246E3B"/>
    <w:rsid w:val="00247263"/>
    <w:rsid w:val="002505CA"/>
    <w:rsid w:val="0025062A"/>
    <w:rsid w:val="002507E5"/>
    <w:rsid w:val="002507E7"/>
    <w:rsid w:val="00250A03"/>
    <w:rsid w:val="00250C50"/>
    <w:rsid w:val="00250D02"/>
    <w:rsid w:val="00251411"/>
    <w:rsid w:val="00251733"/>
    <w:rsid w:val="00252173"/>
    <w:rsid w:val="002526B4"/>
    <w:rsid w:val="002530D9"/>
    <w:rsid w:val="002537C7"/>
    <w:rsid w:val="002546B6"/>
    <w:rsid w:val="00254C7E"/>
    <w:rsid w:val="00254F69"/>
    <w:rsid w:val="0025537A"/>
    <w:rsid w:val="0025541C"/>
    <w:rsid w:val="00255619"/>
    <w:rsid w:val="00255BA2"/>
    <w:rsid w:val="00255C23"/>
    <w:rsid w:val="0025622C"/>
    <w:rsid w:val="0025639F"/>
    <w:rsid w:val="00256432"/>
    <w:rsid w:val="002565C4"/>
    <w:rsid w:val="00256916"/>
    <w:rsid w:val="00256AD4"/>
    <w:rsid w:val="00256E0F"/>
    <w:rsid w:val="00256F8D"/>
    <w:rsid w:val="0025717E"/>
    <w:rsid w:val="00257E35"/>
    <w:rsid w:val="0026017D"/>
    <w:rsid w:val="002602B9"/>
    <w:rsid w:val="00260B7B"/>
    <w:rsid w:val="0026115E"/>
    <w:rsid w:val="0026141B"/>
    <w:rsid w:val="0026165E"/>
    <w:rsid w:val="0026187B"/>
    <w:rsid w:val="0026216D"/>
    <w:rsid w:val="0026233D"/>
    <w:rsid w:val="00262490"/>
    <w:rsid w:val="00263881"/>
    <w:rsid w:val="00263C51"/>
    <w:rsid w:val="00263C96"/>
    <w:rsid w:val="0026400B"/>
    <w:rsid w:val="002641CA"/>
    <w:rsid w:val="0026420E"/>
    <w:rsid w:val="002646E7"/>
    <w:rsid w:val="00264D91"/>
    <w:rsid w:val="0026540E"/>
    <w:rsid w:val="002654E6"/>
    <w:rsid w:val="00265640"/>
    <w:rsid w:val="002658DC"/>
    <w:rsid w:val="002659E7"/>
    <w:rsid w:val="00265E7E"/>
    <w:rsid w:val="002665B5"/>
    <w:rsid w:val="00266B2A"/>
    <w:rsid w:val="00266F46"/>
    <w:rsid w:val="00267BFF"/>
    <w:rsid w:val="00270158"/>
    <w:rsid w:val="00270746"/>
    <w:rsid w:val="00270919"/>
    <w:rsid w:val="00270E2F"/>
    <w:rsid w:val="00271783"/>
    <w:rsid w:val="00271FBE"/>
    <w:rsid w:val="002724ED"/>
    <w:rsid w:val="00273578"/>
    <w:rsid w:val="002735E4"/>
    <w:rsid w:val="00273AA7"/>
    <w:rsid w:val="00273D1B"/>
    <w:rsid w:val="00274396"/>
    <w:rsid w:val="0027448F"/>
    <w:rsid w:val="00274AB3"/>
    <w:rsid w:val="00274ED7"/>
    <w:rsid w:val="002752D8"/>
    <w:rsid w:val="00275EAF"/>
    <w:rsid w:val="002764B1"/>
    <w:rsid w:val="00276665"/>
    <w:rsid w:val="00276B1E"/>
    <w:rsid w:val="00277535"/>
    <w:rsid w:val="00277552"/>
    <w:rsid w:val="00277A08"/>
    <w:rsid w:val="00277E5D"/>
    <w:rsid w:val="0028033B"/>
    <w:rsid w:val="0028042F"/>
    <w:rsid w:val="002807B4"/>
    <w:rsid w:val="00280A92"/>
    <w:rsid w:val="002811CE"/>
    <w:rsid w:val="00281297"/>
    <w:rsid w:val="002813B2"/>
    <w:rsid w:val="002816D5"/>
    <w:rsid w:val="00282301"/>
    <w:rsid w:val="00282323"/>
    <w:rsid w:val="0028264E"/>
    <w:rsid w:val="00282CCD"/>
    <w:rsid w:val="00282F54"/>
    <w:rsid w:val="0028327F"/>
    <w:rsid w:val="00283511"/>
    <w:rsid w:val="002840C1"/>
    <w:rsid w:val="00284170"/>
    <w:rsid w:val="00284389"/>
    <w:rsid w:val="002847E5"/>
    <w:rsid w:val="00284AE2"/>
    <w:rsid w:val="00284FEE"/>
    <w:rsid w:val="0028583E"/>
    <w:rsid w:val="002862D3"/>
    <w:rsid w:val="00286B2E"/>
    <w:rsid w:val="00287390"/>
    <w:rsid w:val="00287D2D"/>
    <w:rsid w:val="00287F03"/>
    <w:rsid w:val="002900D1"/>
    <w:rsid w:val="00290255"/>
    <w:rsid w:val="00290573"/>
    <w:rsid w:val="00290BE2"/>
    <w:rsid w:val="00290F48"/>
    <w:rsid w:val="00290FB2"/>
    <w:rsid w:val="002918F4"/>
    <w:rsid w:val="00291EDF"/>
    <w:rsid w:val="002928CA"/>
    <w:rsid w:val="00293477"/>
    <w:rsid w:val="0029396E"/>
    <w:rsid w:val="00293AB6"/>
    <w:rsid w:val="00294CF8"/>
    <w:rsid w:val="00294FB5"/>
    <w:rsid w:val="00295072"/>
    <w:rsid w:val="00295348"/>
    <w:rsid w:val="00296A42"/>
    <w:rsid w:val="00296AB7"/>
    <w:rsid w:val="00296E44"/>
    <w:rsid w:val="00297D8D"/>
    <w:rsid w:val="002A12FE"/>
    <w:rsid w:val="002A1890"/>
    <w:rsid w:val="002A193C"/>
    <w:rsid w:val="002A2119"/>
    <w:rsid w:val="002A2140"/>
    <w:rsid w:val="002A2861"/>
    <w:rsid w:val="002A2B7F"/>
    <w:rsid w:val="002A3A4B"/>
    <w:rsid w:val="002A407C"/>
    <w:rsid w:val="002A4393"/>
    <w:rsid w:val="002A43C6"/>
    <w:rsid w:val="002A455E"/>
    <w:rsid w:val="002A468B"/>
    <w:rsid w:val="002A49CA"/>
    <w:rsid w:val="002A4AC5"/>
    <w:rsid w:val="002A4EDF"/>
    <w:rsid w:val="002A51D3"/>
    <w:rsid w:val="002A5CE2"/>
    <w:rsid w:val="002A5E7B"/>
    <w:rsid w:val="002A62E2"/>
    <w:rsid w:val="002A632A"/>
    <w:rsid w:val="002A659A"/>
    <w:rsid w:val="002A67AB"/>
    <w:rsid w:val="002A6CB3"/>
    <w:rsid w:val="002A7375"/>
    <w:rsid w:val="002A7703"/>
    <w:rsid w:val="002A7EFB"/>
    <w:rsid w:val="002B045F"/>
    <w:rsid w:val="002B07EA"/>
    <w:rsid w:val="002B0999"/>
    <w:rsid w:val="002B0B57"/>
    <w:rsid w:val="002B0D3F"/>
    <w:rsid w:val="002B273E"/>
    <w:rsid w:val="002B2855"/>
    <w:rsid w:val="002B29DE"/>
    <w:rsid w:val="002B29EB"/>
    <w:rsid w:val="002B310E"/>
    <w:rsid w:val="002B3B39"/>
    <w:rsid w:val="002B3C6A"/>
    <w:rsid w:val="002B3CED"/>
    <w:rsid w:val="002B4078"/>
    <w:rsid w:val="002B4302"/>
    <w:rsid w:val="002B4433"/>
    <w:rsid w:val="002B4489"/>
    <w:rsid w:val="002B4A0E"/>
    <w:rsid w:val="002B4B90"/>
    <w:rsid w:val="002B4DE5"/>
    <w:rsid w:val="002B509A"/>
    <w:rsid w:val="002B50C0"/>
    <w:rsid w:val="002B5CC1"/>
    <w:rsid w:val="002B6496"/>
    <w:rsid w:val="002B6E93"/>
    <w:rsid w:val="002B764B"/>
    <w:rsid w:val="002B7B89"/>
    <w:rsid w:val="002B7C00"/>
    <w:rsid w:val="002B7C96"/>
    <w:rsid w:val="002C05D5"/>
    <w:rsid w:val="002C0A95"/>
    <w:rsid w:val="002C0A9F"/>
    <w:rsid w:val="002C15F5"/>
    <w:rsid w:val="002C171A"/>
    <w:rsid w:val="002C1880"/>
    <w:rsid w:val="002C197A"/>
    <w:rsid w:val="002C25F7"/>
    <w:rsid w:val="002C2AF0"/>
    <w:rsid w:val="002C2BF3"/>
    <w:rsid w:val="002C2C85"/>
    <w:rsid w:val="002C3644"/>
    <w:rsid w:val="002C38A9"/>
    <w:rsid w:val="002C3C49"/>
    <w:rsid w:val="002C3DDC"/>
    <w:rsid w:val="002C3EE3"/>
    <w:rsid w:val="002C407A"/>
    <w:rsid w:val="002C4490"/>
    <w:rsid w:val="002C4BAC"/>
    <w:rsid w:val="002C4E5A"/>
    <w:rsid w:val="002C4E89"/>
    <w:rsid w:val="002C4F10"/>
    <w:rsid w:val="002C5840"/>
    <w:rsid w:val="002C5AFA"/>
    <w:rsid w:val="002C5BDE"/>
    <w:rsid w:val="002C66BE"/>
    <w:rsid w:val="002C6708"/>
    <w:rsid w:val="002C6954"/>
    <w:rsid w:val="002C6B62"/>
    <w:rsid w:val="002C6FE8"/>
    <w:rsid w:val="002C75E5"/>
    <w:rsid w:val="002C77A4"/>
    <w:rsid w:val="002C7B20"/>
    <w:rsid w:val="002D0172"/>
    <w:rsid w:val="002D01EE"/>
    <w:rsid w:val="002D036E"/>
    <w:rsid w:val="002D08C5"/>
    <w:rsid w:val="002D0E17"/>
    <w:rsid w:val="002D1561"/>
    <w:rsid w:val="002D15B4"/>
    <w:rsid w:val="002D237F"/>
    <w:rsid w:val="002D2B71"/>
    <w:rsid w:val="002D44FF"/>
    <w:rsid w:val="002D4813"/>
    <w:rsid w:val="002D5111"/>
    <w:rsid w:val="002D5B88"/>
    <w:rsid w:val="002D5CFE"/>
    <w:rsid w:val="002D5DDD"/>
    <w:rsid w:val="002D5EAE"/>
    <w:rsid w:val="002D6AC5"/>
    <w:rsid w:val="002D7E26"/>
    <w:rsid w:val="002E0006"/>
    <w:rsid w:val="002E0C32"/>
    <w:rsid w:val="002E0D05"/>
    <w:rsid w:val="002E0DD9"/>
    <w:rsid w:val="002E0E0D"/>
    <w:rsid w:val="002E0E3B"/>
    <w:rsid w:val="002E12EA"/>
    <w:rsid w:val="002E16F3"/>
    <w:rsid w:val="002E22F5"/>
    <w:rsid w:val="002E2B42"/>
    <w:rsid w:val="002E3F88"/>
    <w:rsid w:val="002E4610"/>
    <w:rsid w:val="002E4B71"/>
    <w:rsid w:val="002E4C13"/>
    <w:rsid w:val="002E4DF3"/>
    <w:rsid w:val="002E4E60"/>
    <w:rsid w:val="002E5123"/>
    <w:rsid w:val="002E53E5"/>
    <w:rsid w:val="002E55CD"/>
    <w:rsid w:val="002E5647"/>
    <w:rsid w:val="002E5896"/>
    <w:rsid w:val="002E59D8"/>
    <w:rsid w:val="002E5B03"/>
    <w:rsid w:val="002E5BFB"/>
    <w:rsid w:val="002E5E49"/>
    <w:rsid w:val="002E6C45"/>
    <w:rsid w:val="002E6E37"/>
    <w:rsid w:val="002E7977"/>
    <w:rsid w:val="002E7C59"/>
    <w:rsid w:val="002F02E0"/>
    <w:rsid w:val="002F0910"/>
    <w:rsid w:val="002F0918"/>
    <w:rsid w:val="002F12E3"/>
    <w:rsid w:val="002F159D"/>
    <w:rsid w:val="002F166E"/>
    <w:rsid w:val="002F16DC"/>
    <w:rsid w:val="002F172D"/>
    <w:rsid w:val="002F20D6"/>
    <w:rsid w:val="002F22EC"/>
    <w:rsid w:val="002F2ADD"/>
    <w:rsid w:val="002F3993"/>
    <w:rsid w:val="002F3B19"/>
    <w:rsid w:val="002F3CEA"/>
    <w:rsid w:val="002F3E68"/>
    <w:rsid w:val="002F423C"/>
    <w:rsid w:val="002F44E6"/>
    <w:rsid w:val="002F452F"/>
    <w:rsid w:val="002F4582"/>
    <w:rsid w:val="002F4E3F"/>
    <w:rsid w:val="002F4F66"/>
    <w:rsid w:val="002F516C"/>
    <w:rsid w:val="002F55F6"/>
    <w:rsid w:val="002F5B33"/>
    <w:rsid w:val="002F5B58"/>
    <w:rsid w:val="002F5D6F"/>
    <w:rsid w:val="002F5F1C"/>
    <w:rsid w:val="002F69CE"/>
    <w:rsid w:val="002F6A71"/>
    <w:rsid w:val="002F6AA2"/>
    <w:rsid w:val="002F6F33"/>
    <w:rsid w:val="002F7768"/>
    <w:rsid w:val="002F79FC"/>
    <w:rsid w:val="002F7CEA"/>
    <w:rsid w:val="00300066"/>
    <w:rsid w:val="00300398"/>
    <w:rsid w:val="003009A7"/>
    <w:rsid w:val="00300D76"/>
    <w:rsid w:val="00300EF7"/>
    <w:rsid w:val="00300F0B"/>
    <w:rsid w:val="00301417"/>
    <w:rsid w:val="003016E5"/>
    <w:rsid w:val="00301860"/>
    <w:rsid w:val="00301862"/>
    <w:rsid w:val="0030197C"/>
    <w:rsid w:val="00301BF1"/>
    <w:rsid w:val="003029B8"/>
    <w:rsid w:val="00302BF4"/>
    <w:rsid w:val="00302CA8"/>
    <w:rsid w:val="00302DA6"/>
    <w:rsid w:val="003030B0"/>
    <w:rsid w:val="00303356"/>
    <w:rsid w:val="003035DA"/>
    <w:rsid w:val="00303BAB"/>
    <w:rsid w:val="00303F31"/>
    <w:rsid w:val="0030401B"/>
    <w:rsid w:val="003048A8"/>
    <w:rsid w:val="00304A6B"/>
    <w:rsid w:val="00304B1D"/>
    <w:rsid w:val="00304ED8"/>
    <w:rsid w:val="00305493"/>
    <w:rsid w:val="003056D0"/>
    <w:rsid w:val="0030570C"/>
    <w:rsid w:val="00305858"/>
    <w:rsid w:val="00305FAD"/>
    <w:rsid w:val="00305FF6"/>
    <w:rsid w:val="00306112"/>
    <w:rsid w:val="00306379"/>
    <w:rsid w:val="003068AE"/>
    <w:rsid w:val="00306926"/>
    <w:rsid w:val="00306AF2"/>
    <w:rsid w:val="00306C15"/>
    <w:rsid w:val="00307242"/>
    <w:rsid w:val="00310344"/>
    <w:rsid w:val="00310655"/>
    <w:rsid w:val="00310EF2"/>
    <w:rsid w:val="0031111A"/>
    <w:rsid w:val="00311B56"/>
    <w:rsid w:val="003121B4"/>
    <w:rsid w:val="0031277E"/>
    <w:rsid w:val="00312AB3"/>
    <w:rsid w:val="00312DE2"/>
    <w:rsid w:val="0031343C"/>
    <w:rsid w:val="0031392F"/>
    <w:rsid w:val="00313AA0"/>
    <w:rsid w:val="00313EC7"/>
    <w:rsid w:val="00314385"/>
    <w:rsid w:val="00314699"/>
    <w:rsid w:val="00315A6F"/>
    <w:rsid w:val="00315C1A"/>
    <w:rsid w:val="00315FDB"/>
    <w:rsid w:val="0031648A"/>
    <w:rsid w:val="003164FE"/>
    <w:rsid w:val="003168DD"/>
    <w:rsid w:val="0031691E"/>
    <w:rsid w:val="00316C75"/>
    <w:rsid w:val="0031747A"/>
    <w:rsid w:val="00317CAC"/>
    <w:rsid w:val="003205E5"/>
    <w:rsid w:val="003217BC"/>
    <w:rsid w:val="003220C7"/>
    <w:rsid w:val="00322BB9"/>
    <w:rsid w:val="00322D18"/>
    <w:rsid w:val="003236C1"/>
    <w:rsid w:val="00323D49"/>
    <w:rsid w:val="00324313"/>
    <w:rsid w:val="00324324"/>
    <w:rsid w:val="003244DC"/>
    <w:rsid w:val="003245AE"/>
    <w:rsid w:val="00324776"/>
    <w:rsid w:val="00324961"/>
    <w:rsid w:val="00324E3C"/>
    <w:rsid w:val="00325608"/>
    <w:rsid w:val="0032560F"/>
    <w:rsid w:val="00326423"/>
    <w:rsid w:val="003264BF"/>
    <w:rsid w:val="00326878"/>
    <w:rsid w:val="00326B91"/>
    <w:rsid w:val="00326C83"/>
    <w:rsid w:val="003270E6"/>
    <w:rsid w:val="003271C7"/>
    <w:rsid w:val="00327758"/>
    <w:rsid w:val="00327FA9"/>
    <w:rsid w:val="00330388"/>
    <w:rsid w:val="0033040A"/>
    <w:rsid w:val="00330A17"/>
    <w:rsid w:val="00330D2B"/>
    <w:rsid w:val="00331416"/>
    <w:rsid w:val="003316C3"/>
    <w:rsid w:val="00331A07"/>
    <w:rsid w:val="00331C21"/>
    <w:rsid w:val="003324CC"/>
    <w:rsid w:val="003326CA"/>
    <w:rsid w:val="00333046"/>
    <w:rsid w:val="00333CCA"/>
    <w:rsid w:val="00333D1D"/>
    <w:rsid w:val="00333EDC"/>
    <w:rsid w:val="00333FB9"/>
    <w:rsid w:val="00334092"/>
    <w:rsid w:val="00334724"/>
    <w:rsid w:val="00334B79"/>
    <w:rsid w:val="00335953"/>
    <w:rsid w:val="00335E2D"/>
    <w:rsid w:val="00335F06"/>
    <w:rsid w:val="00335F2B"/>
    <w:rsid w:val="0033613B"/>
    <w:rsid w:val="00337153"/>
    <w:rsid w:val="00337A58"/>
    <w:rsid w:val="00337B9C"/>
    <w:rsid w:val="00337BF8"/>
    <w:rsid w:val="00337E77"/>
    <w:rsid w:val="00337F88"/>
    <w:rsid w:val="0034093A"/>
    <w:rsid w:val="00340945"/>
    <w:rsid w:val="003409AA"/>
    <w:rsid w:val="00340A60"/>
    <w:rsid w:val="00340F6E"/>
    <w:rsid w:val="00341366"/>
    <w:rsid w:val="00341B6E"/>
    <w:rsid w:val="00341F64"/>
    <w:rsid w:val="003421BB"/>
    <w:rsid w:val="003421FC"/>
    <w:rsid w:val="0034268E"/>
    <w:rsid w:val="003427CE"/>
    <w:rsid w:val="003427F1"/>
    <w:rsid w:val="003433FB"/>
    <w:rsid w:val="0034354D"/>
    <w:rsid w:val="0034356A"/>
    <w:rsid w:val="00343866"/>
    <w:rsid w:val="00344DF8"/>
    <w:rsid w:val="00344E07"/>
    <w:rsid w:val="00345525"/>
    <w:rsid w:val="00345EDD"/>
    <w:rsid w:val="00346156"/>
    <w:rsid w:val="0034683D"/>
    <w:rsid w:val="00347A11"/>
    <w:rsid w:val="00347A5A"/>
    <w:rsid w:val="00350846"/>
    <w:rsid w:val="003508C4"/>
    <w:rsid w:val="003509AD"/>
    <w:rsid w:val="00350D42"/>
    <w:rsid w:val="00350F06"/>
    <w:rsid w:val="00351363"/>
    <w:rsid w:val="00351700"/>
    <w:rsid w:val="003519F3"/>
    <w:rsid w:val="00351BD9"/>
    <w:rsid w:val="00351DCA"/>
    <w:rsid w:val="00352278"/>
    <w:rsid w:val="003523DC"/>
    <w:rsid w:val="0035256B"/>
    <w:rsid w:val="00352653"/>
    <w:rsid w:val="003529D8"/>
    <w:rsid w:val="00352A49"/>
    <w:rsid w:val="00353582"/>
    <w:rsid w:val="00354F44"/>
    <w:rsid w:val="003551BC"/>
    <w:rsid w:val="003556CD"/>
    <w:rsid w:val="003556D2"/>
    <w:rsid w:val="003556DE"/>
    <w:rsid w:val="00355823"/>
    <w:rsid w:val="00355D3F"/>
    <w:rsid w:val="00355EDF"/>
    <w:rsid w:val="00357B8F"/>
    <w:rsid w:val="00357DA9"/>
    <w:rsid w:val="00361262"/>
    <w:rsid w:val="00361653"/>
    <w:rsid w:val="0036166C"/>
    <w:rsid w:val="00361A4C"/>
    <w:rsid w:val="00361E79"/>
    <w:rsid w:val="0036247B"/>
    <w:rsid w:val="00362C2F"/>
    <w:rsid w:val="00362D5A"/>
    <w:rsid w:val="00362EEF"/>
    <w:rsid w:val="00362F25"/>
    <w:rsid w:val="00362F2C"/>
    <w:rsid w:val="003631A3"/>
    <w:rsid w:val="003637E9"/>
    <w:rsid w:val="0036380F"/>
    <w:rsid w:val="00363A68"/>
    <w:rsid w:val="00363A87"/>
    <w:rsid w:val="00363D24"/>
    <w:rsid w:val="00364548"/>
    <w:rsid w:val="00364B99"/>
    <w:rsid w:val="00364BF9"/>
    <w:rsid w:val="00364DA2"/>
    <w:rsid w:val="00365427"/>
    <w:rsid w:val="00365583"/>
    <w:rsid w:val="003659DC"/>
    <w:rsid w:val="00365AA8"/>
    <w:rsid w:val="00365C85"/>
    <w:rsid w:val="00365D3B"/>
    <w:rsid w:val="00366A6C"/>
    <w:rsid w:val="00366C41"/>
    <w:rsid w:val="00366DDC"/>
    <w:rsid w:val="00366F2A"/>
    <w:rsid w:val="00367C97"/>
    <w:rsid w:val="00367DED"/>
    <w:rsid w:val="00370DA1"/>
    <w:rsid w:val="00371178"/>
    <w:rsid w:val="0037159E"/>
    <w:rsid w:val="0037197E"/>
    <w:rsid w:val="00371EDC"/>
    <w:rsid w:val="00371FC4"/>
    <w:rsid w:val="003720F2"/>
    <w:rsid w:val="003723A5"/>
    <w:rsid w:val="0037273A"/>
    <w:rsid w:val="00372950"/>
    <w:rsid w:val="00373832"/>
    <w:rsid w:val="00373F8E"/>
    <w:rsid w:val="00374270"/>
    <w:rsid w:val="00374774"/>
    <w:rsid w:val="00374ED3"/>
    <w:rsid w:val="00374F2D"/>
    <w:rsid w:val="00375601"/>
    <w:rsid w:val="00375642"/>
    <w:rsid w:val="00375F20"/>
    <w:rsid w:val="003761E7"/>
    <w:rsid w:val="00376AD5"/>
    <w:rsid w:val="00377D09"/>
    <w:rsid w:val="00377EA6"/>
    <w:rsid w:val="0038037B"/>
    <w:rsid w:val="003804A2"/>
    <w:rsid w:val="003804DA"/>
    <w:rsid w:val="003805EE"/>
    <w:rsid w:val="00381102"/>
    <w:rsid w:val="003813EE"/>
    <w:rsid w:val="003814DE"/>
    <w:rsid w:val="003816DA"/>
    <w:rsid w:val="00381954"/>
    <w:rsid w:val="00381A32"/>
    <w:rsid w:val="00381B01"/>
    <w:rsid w:val="00382B4C"/>
    <w:rsid w:val="00383175"/>
    <w:rsid w:val="0038341B"/>
    <w:rsid w:val="00383585"/>
    <w:rsid w:val="00383FEC"/>
    <w:rsid w:val="0038411F"/>
    <w:rsid w:val="00384969"/>
    <w:rsid w:val="00384E40"/>
    <w:rsid w:val="00384F1D"/>
    <w:rsid w:val="00385017"/>
    <w:rsid w:val="00385093"/>
    <w:rsid w:val="00385108"/>
    <w:rsid w:val="003852A8"/>
    <w:rsid w:val="003852E5"/>
    <w:rsid w:val="00385500"/>
    <w:rsid w:val="00385ABF"/>
    <w:rsid w:val="003863B8"/>
    <w:rsid w:val="00386B69"/>
    <w:rsid w:val="00386DBE"/>
    <w:rsid w:val="00386EFD"/>
    <w:rsid w:val="0038771A"/>
    <w:rsid w:val="00387EEB"/>
    <w:rsid w:val="00390184"/>
    <w:rsid w:val="00390379"/>
    <w:rsid w:val="003903FA"/>
    <w:rsid w:val="00390735"/>
    <w:rsid w:val="003907B7"/>
    <w:rsid w:val="00390B05"/>
    <w:rsid w:val="00391300"/>
    <w:rsid w:val="00391778"/>
    <w:rsid w:val="00391B1E"/>
    <w:rsid w:val="00392164"/>
    <w:rsid w:val="003924C6"/>
    <w:rsid w:val="00392D27"/>
    <w:rsid w:val="0039301C"/>
    <w:rsid w:val="00393F42"/>
    <w:rsid w:val="0039467A"/>
    <w:rsid w:val="00394727"/>
    <w:rsid w:val="00394793"/>
    <w:rsid w:val="00394B7B"/>
    <w:rsid w:val="003953E1"/>
    <w:rsid w:val="0039575E"/>
    <w:rsid w:val="00395B4E"/>
    <w:rsid w:val="00395BB6"/>
    <w:rsid w:val="00395F46"/>
    <w:rsid w:val="003966C2"/>
    <w:rsid w:val="003967D5"/>
    <w:rsid w:val="0039688C"/>
    <w:rsid w:val="00396CB1"/>
    <w:rsid w:val="00397434"/>
    <w:rsid w:val="003A0628"/>
    <w:rsid w:val="003A0E17"/>
    <w:rsid w:val="003A10AD"/>
    <w:rsid w:val="003A139A"/>
    <w:rsid w:val="003A1645"/>
    <w:rsid w:val="003A1738"/>
    <w:rsid w:val="003A1A49"/>
    <w:rsid w:val="003A2269"/>
    <w:rsid w:val="003A24BD"/>
    <w:rsid w:val="003A26C3"/>
    <w:rsid w:val="003A3062"/>
    <w:rsid w:val="003A3939"/>
    <w:rsid w:val="003A4552"/>
    <w:rsid w:val="003A4E59"/>
    <w:rsid w:val="003A514A"/>
    <w:rsid w:val="003A55D0"/>
    <w:rsid w:val="003A567C"/>
    <w:rsid w:val="003A5ED5"/>
    <w:rsid w:val="003A64C5"/>
    <w:rsid w:val="003A6815"/>
    <w:rsid w:val="003A6867"/>
    <w:rsid w:val="003A6B7D"/>
    <w:rsid w:val="003A6C93"/>
    <w:rsid w:val="003A6D0C"/>
    <w:rsid w:val="003A71A5"/>
    <w:rsid w:val="003A772B"/>
    <w:rsid w:val="003A7BC7"/>
    <w:rsid w:val="003B0234"/>
    <w:rsid w:val="003B0592"/>
    <w:rsid w:val="003B0676"/>
    <w:rsid w:val="003B0A9E"/>
    <w:rsid w:val="003B232B"/>
    <w:rsid w:val="003B2415"/>
    <w:rsid w:val="003B2967"/>
    <w:rsid w:val="003B2AE2"/>
    <w:rsid w:val="003B3131"/>
    <w:rsid w:val="003B314F"/>
    <w:rsid w:val="003B3752"/>
    <w:rsid w:val="003B3B52"/>
    <w:rsid w:val="003B3B9E"/>
    <w:rsid w:val="003B41DD"/>
    <w:rsid w:val="003B4210"/>
    <w:rsid w:val="003B442C"/>
    <w:rsid w:val="003B4E84"/>
    <w:rsid w:val="003B5466"/>
    <w:rsid w:val="003B5CCC"/>
    <w:rsid w:val="003B5DEB"/>
    <w:rsid w:val="003B6B7D"/>
    <w:rsid w:val="003B6CFA"/>
    <w:rsid w:val="003B6D2D"/>
    <w:rsid w:val="003B71F4"/>
    <w:rsid w:val="003B7961"/>
    <w:rsid w:val="003B7C9E"/>
    <w:rsid w:val="003B7F37"/>
    <w:rsid w:val="003C0622"/>
    <w:rsid w:val="003C0A49"/>
    <w:rsid w:val="003C0C14"/>
    <w:rsid w:val="003C0CAD"/>
    <w:rsid w:val="003C0E9F"/>
    <w:rsid w:val="003C0ECD"/>
    <w:rsid w:val="003C108D"/>
    <w:rsid w:val="003C18DB"/>
    <w:rsid w:val="003C20BE"/>
    <w:rsid w:val="003C26F5"/>
    <w:rsid w:val="003C27FD"/>
    <w:rsid w:val="003C291C"/>
    <w:rsid w:val="003C2D08"/>
    <w:rsid w:val="003C2E26"/>
    <w:rsid w:val="003C3337"/>
    <w:rsid w:val="003C338E"/>
    <w:rsid w:val="003C3727"/>
    <w:rsid w:val="003C3B8D"/>
    <w:rsid w:val="003C3C32"/>
    <w:rsid w:val="003C49AC"/>
    <w:rsid w:val="003C4A3E"/>
    <w:rsid w:val="003C4C7E"/>
    <w:rsid w:val="003C4E62"/>
    <w:rsid w:val="003C4F2A"/>
    <w:rsid w:val="003C5D4B"/>
    <w:rsid w:val="003C6370"/>
    <w:rsid w:val="003C65AC"/>
    <w:rsid w:val="003C699E"/>
    <w:rsid w:val="003C6B42"/>
    <w:rsid w:val="003C6BB2"/>
    <w:rsid w:val="003C6DF3"/>
    <w:rsid w:val="003C6E45"/>
    <w:rsid w:val="003C7687"/>
    <w:rsid w:val="003C7A1D"/>
    <w:rsid w:val="003C7B9B"/>
    <w:rsid w:val="003D0F18"/>
    <w:rsid w:val="003D1329"/>
    <w:rsid w:val="003D1968"/>
    <w:rsid w:val="003D2A11"/>
    <w:rsid w:val="003D2ACF"/>
    <w:rsid w:val="003D2FE7"/>
    <w:rsid w:val="003D357B"/>
    <w:rsid w:val="003D3F55"/>
    <w:rsid w:val="003D4036"/>
    <w:rsid w:val="003D45B6"/>
    <w:rsid w:val="003D54F2"/>
    <w:rsid w:val="003D5C7C"/>
    <w:rsid w:val="003D69C6"/>
    <w:rsid w:val="003D78C9"/>
    <w:rsid w:val="003D7DF9"/>
    <w:rsid w:val="003D7F2E"/>
    <w:rsid w:val="003E0559"/>
    <w:rsid w:val="003E05F1"/>
    <w:rsid w:val="003E0AC9"/>
    <w:rsid w:val="003E0B6F"/>
    <w:rsid w:val="003E0C5F"/>
    <w:rsid w:val="003E0D53"/>
    <w:rsid w:val="003E0D6B"/>
    <w:rsid w:val="003E1A73"/>
    <w:rsid w:val="003E1BAE"/>
    <w:rsid w:val="003E22CE"/>
    <w:rsid w:val="003E237C"/>
    <w:rsid w:val="003E2CCB"/>
    <w:rsid w:val="003E34F9"/>
    <w:rsid w:val="003E3806"/>
    <w:rsid w:val="003E4084"/>
    <w:rsid w:val="003E4F81"/>
    <w:rsid w:val="003E554F"/>
    <w:rsid w:val="003E5827"/>
    <w:rsid w:val="003E5846"/>
    <w:rsid w:val="003E5A57"/>
    <w:rsid w:val="003E5BF3"/>
    <w:rsid w:val="003E5CBA"/>
    <w:rsid w:val="003E62B8"/>
    <w:rsid w:val="003E7505"/>
    <w:rsid w:val="003E7A0E"/>
    <w:rsid w:val="003E7CB2"/>
    <w:rsid w:val="003E7E05"/>
    <w:rsid w:val="003F077D"/>
    <w:rsid w:val="003F0DEB"/>
    <w:rsid w:val="003F0E19"/>
    <w:rsid w:val="003F0F99"/>
    <w:rsid w:val="003F0FAF"/>
    <w:rsid w:val="003F1D04"/>
    <w:rsid w:val="003F1E1A"/>
    <w:rsid w:val="003F20B3"/>
    <w:rsid w:val="003F24BC"/>
    <w:rsid w:val="003F2BE4"/>
    <w:rsid w:val="003F2E90"/>
    <w:rsid w:val="003F309A"/>
    <w:rsid w:val="003F3352"/>
    <w:rsid w:val="003F339A"/>
    <w:rsid w:val="003F3529"/>
    <w:rsid w:val="003F364B"/>
    <w:rsid w:val="003F38C4"/>
    <w:rsid w:val="003F39EF"/>
    <w:rsid w:val="003F3ADF"/>
    <w:rsid w:val="003F3EDC"/>
    <w:rsid w:val="003F420B"/>
    <w:rsid w:val="003F45B4"/>
    <w:rsid w:val="003F4E59"/>
    <w:rsid w:val="003F5194"/>
    <w:rsid w:val="003F51CA"/>
    <w:rsid w:val="003F5470"/>
    <w:rsid w:val="003F554A"/>
    <w:rsid w:val="003F5868"/>
    <w:rsid w:val="003F5883"/>
    <w:rsid w:val="003F5AD0"/>
    <w:rsid w:val="003F5C81"/>
    <w:rsid w:val="003F5FD8"/>
    <w:rsid w:val="003F621F"/>
    <w:rsid w:val="003F719C"/>
    <w:rsid w:val="003F7720"/>
    <w:rsid w:val="003F79B8"/>
    <w:rsid w:val="0040115E"/>
    <w:rsid w:val="004011A2"/>
    <w:rsid w:val="00401571"/>
    <w:rsid w:val="004015F8"/>
    <w:rsid w:val="00401A1E"/>
    <w:rsid w:val="00401EEA"/>
    <w:rsid w:val="00402129"/>
    <w:rsid w:val="004022A8"/>
    <w:rsid w:val="004029E4"/>
    <w:rsid w:val="004029FB"/>
    <w:rsid w:val="00403447"/>
    <w:rsid w:val="004043DA"/>
    <w:rsid w:val="0040449E"/>
    <w:rsid w:val="0040487C"/>
    <w:rsid w:val="0040495F"/>
    <w:rsid w:val="00404DAE"/>
    <w:rsid w:val="00404F47"/>
    <w:rsid w:val="004051EC"/>
    <w:rsid w:val="0040522C"/>
    <w:rsid w:val="0040533C"/>
    <w:rsid w:val="004058F1"/>
    <w:rsid w:val="00405C8E"/>
    <w:rsid w:val="00405E52"/>
    <w:rsid w:val="00406322"/>
    <w:rsid w:val="004066C9"/>
    <w:rsid w:val="0040739D"/>
    <w:rsid w:val="004078B8"/>
    <w:rsid w:val="004109EC"/>
    <w:rsid w:val="00410CE7"/>
    <w:rsid w:val="00411003"/>
    <w:rsid w:val="00411176"/>
    <w:rsid w:val="00411443"/>
    <w:rsid w:val="0041150F"/>
    <w:rsid w:val="004119AF"/>
    <w:rsid w:val="00412299"/>
    <w:rsid w:val="004123D3"/>
    <w:rsid w:val="00412984"/>
    <w:rsid w:val="004129AE"/>
    <w:rsid w:val="00412F50"/>
    <w:rsid w:val="00413131"/>
    <w:rsid w:val="00413939"/>
    <w:rsid w:val="00413F42"/>
    <w:rsid w:val="00414143"/>
    <w:rsid w:val="00414E9F"/>
    <w:rsid w:val="00414EE9"/>
    <w:rsid w:val="00415462"/>
    <w:rsid w:val="004161A9"/>
    <w:rsid w:val="004166FD"/>
    <w:rsid w:val="0041682F"/>
    <w:rsid w:val="00416B50"/>
    <w:rsid w:val="00416EC3"/>
    <w:rsid w:val="0041770D"/>
    <w:rsid w:val="00417E44"/>
    <w:rsid w:val="004205EE"/>
    <w:rsid w:val="004212AB"/>
    <w:rsid w:val="00421433"/>
    <w:rsid w:val="004219C3"/>
    <w:rsid w:val="00421CD9"/>
    <w:rsid w:val="00421CE5"/>
    <w:rsid w:val="00421F56"/>
    <w:rsid w:val="004221A9"/>
    <w:rsid w:val="00422629"/>
    <w:rsid w:val="0042274E"/>
    <w:rsid w:val="00422F67"/>
    <w:rsid w:val="004232D8"/>
    <w:rsid w:val="00423384"/>
    <w:rsid w:val="00423B1F"/>
    <w:rsid w:val="00423C1F"/>
    <w:rsid w:val="00424578"/>
    <w:rsid w:val="00424721"/>
    <w:rsid w:val="00424AD8"/>
    <w:rsid w:val="0042526C"/>
    <w:rsid w:val="00425BDA"/>
    <w:rsid w:val="00425D6D"/>
    <w:rsid w:val="00426152"/>
    <w:rsid w:val="0042637C"/>
    <w:rsid w:val="004265A8"/>
    <w:rsid w:val="00426C74"/>
    <w:rsid w:val="004278AD"/>
    <w:rsid w:val="00427F0F"/>
    <w:rsid w:val="00427FB3"/>
    <w:rsid w:val="00430063"/>
    <w:rsid w:val="00430B36"/>
    <w:rsid w:val="00431317"/>
    <w:rsid w:val="0043160B"/>
    <w:rsid w:val="00431A7C"/>
    <w:rsid w:val="00431B31"/>
    <w:rsid w:val="00432786"/>
    <w:rsid w:val="0043298B"/>
    <w:rsid w:val="00432A73"/>
    <w:rsid w:val="00432C1A"/>
    <w:rsid w:val="00432EAA"/>
    <w:rsid w:val="00433449"/>
    <w:rsid w:val="00433926"/>
    <w:rsid w:val="00433DE4"/>
    <w:rsid w:val="00433FB7"/>
    <w:rsid w:val="0043443D"/>
    <w:rsid w:val="00434EE6"/>
    <w:rsid w:val="00435208"/>
    <w:rsid w:val="004352EE"/>
    <w:rsid w:val="004359F8"/>
    <w:rsid w:val="00435CA5"/>
    <w:rsid w:val="0043607D"/>
    <w:rsid w:val="00437A8E"/>
    <w:rsid w:val="00437AB9"/>
    <w:rsid w:val="00437B47"/>
    <w:rsid w:val="00440745"/>
    <w:rsid w:val="004424EE"/>
    <w:rsid w:val="00442695"/>
    <w:rsid w:val="004429B8"/>
    <w:rsid w:val="0044358B"/>
    <w:rsid w:val="00443593"/>
    <w:rsid w:val="00443864"/>
    <w:rsid w:val="004439CD"/>
    <w:rsid w:val="00443C89"/>
    <w:rsid w:val="00443F47"/>
    <w:rsid w:val="00444218"/>
    <w:rsid w:val="00444FFC"/>
    <w:rsid w:val="004462EF"/>
    <w:rsid w:val="0044678A"/>
    <w:rsid w:val="00446AA1"/>
    <w:rsid w:val="00446B66"/>
    <w:rsid w:val="00446EDC"/>
    <w:rsid w:val="004472FF"/>
    <w:rsid w:val="00447BE0"/>
    <w:rsid w:val="0045083D"/>
    <w:rsid w:val="004508CB"/>
    <w:rsid w:val="00450A7D"/>
    <w:rsid w:val="00450EFD"/>
    <w:rsid w:val="004513F6"/>
    <w:rsid w:val="00451E0B"/>
    <w:rsid w:val="00452A36"/>
    <w:rsid w:val="00452DED"/>
    <w:rsid w:val="00452FCE"/>
    <w:rsid w:val="00453333"/>
    <w:rsid w:val="004537C0"/>
    <w:rsid w:val="00454074"/>
    <w:rsid w:val="00454A6A"/>
    <w:rsid w:val="00454C2E"/>
    <w:rsid w:val="00455C1E"/>
    <w:rsid w:val="004561EC"/>
    <w:rsid w:val="00456984"/>
    <w:rsid w:val="00456E1B"/>
    <w:rsid w:val="004575A5"/>
    <w:rsid w:val="004575CF"/>
    <w:rsid w:val="0045779A"/>
    <w:rsid w:val="00457869"/>
    <w:rsid w:val="00460025"/>
    <w:rsid w:val="0046030C"/>
    <w:rsid w:val="0046041D"/>
    <w:rsid w:val="004605D4"/>
    <w:rsid w:val="00460D7C"/>
    <w:rsid w:val="0046102B"/>
    <w:rsid w:val="00461823"/>
    <w:rsid w:val="00461C9C"/>
    <w:rsid w:val="0046267E"/>
    <w:rsid w:val="00462B52"/>
    <w:rsid w:val="00462BBD"/>
    <w:rsid w:val="00462F49"/>
    <w:rsid w:val="00463272"/>
    <w:rsid w:val="00463601"/>
    <w:rsid w:val="004639B4"/>
    <w:rsid w:val="00463A33"/>
    <w:rsid w:val="00463A40"/>
    <w:rsid w:val="00463AAF"/>
    <w:rsid w:val="004640FF"/>
    <w:rsid w:val="00464747"/>
    <w:rsid w:val="00464A5A"/>
    <w:rsid w:val="00464E9B"/>
    <w:rsid w:val="00464ECD"/>
    <w:rsid w:val="0046512D"/>
    <w:rsid w:val="004659EC"/>
    <w:rsid w:val="0046606F"/>
    <w:rsid w:val="004665E5"/>
    <w:rsid w:val="00466693"/>
    <w:rsid w:val="004667C1"/>
    <w:rsid w:val="0046681C"/>
    <w:rsid w:val="00466AB5"/>
    <w:rsid w:val="00466E19"/>
    <w:rsid w:val="00467539"/>
    <w:rsid w:val="0046757E"/>
    <w:rsid w:val="0046761E"/>
    <w:rsid w:val="0047005A"/>
    <w:rsid w:val="00470071"/>
    <w:rsid w:val="00470F55"/>
    <w:rsid w:val="004713B6"/>
    <w:rsid w:val="00471FAD"/>
    <w:rsid w:val="00472275"/>
    <w:rsid w:val="00472CC8"/>
    <w:rsid w:val="004732C2"/>
    <w:rsid w:val="0047355D"/>
    <w:rsid w:val="0047362E"/>
    <w:rsid w:val="0047399F"/>
    <w:rsid w:val="004739BC"/>
    <w:rsid w:val="00473A8D"/>
    <w:rsid w:val="00474DF0"/>
    <w:rsid w:val="004754C4"/>
    <w:rsid w:val="00475A0F"/>
    <w:rsid w:val="004764E4"/>
    <w:rsid w:val="00476F62"/>
    <w:rsid w:val="0047700B"/>
    <w:rsid w:val="00477141"/>
    <w:rsid w:val="004771BA"/>
    <w:rsid w:val="00477767"/>
    <w:rsid w:val="00480349"/>
    <w:rsid w:val="004807C9"/>
    <w:rsid w:val="00480A62"/>
    <w:rsid w:val="00480B26"/>
    <w:rsid w:val="00481819"/>
    <w:rsid w:val="0048183F"/>
    <w:rsid w:val="004818C3"/>
    <w:rsid w:val="00481F25"/>
    <w:rsid w:val="004827AB"/>
    <w:rsid w:val="0048329A"/>
    <w:rsid w:val="004839F1"/>
    <w:rsid w:val="0048409A"/>
    <w:rsid w:val="0048412D"/>
    <w:rsid w:val="0048480D"/>
    <w:rsid w:val="00484EDE"/>
    <w:rsid w:val="004852E4"/>
    <w:rsid w:val="0048571B"/>
    <w:rsid w:val="0048572D"/>
    <w:rsid w:val="00485811"/>
    <w:rsid w:val="004858C5"/>
    <w:rsid w:val="00490DFB"/>
    <w:rsid w:val="0049201C"/>
    <w:rsid w:val="0049213C"/>
    <w:rsid w:val="004925AE"/>
    <w:rsid w:val="0049327E"/>
    <w:rsid w:val="00493DEE"/>
    <w:rsid w:val="004940B1"/>
    <w:rsid w:val="004942AE"/>
    <w:rsid w:val="004944AA"/>
    <w:rsid w:val="004953AA"/>
    <w:rsid w:val="004958DC"/>
    <w:rsid w:val="0049593B"/>
    <w:rsid w:val="00495B5D"/>
    <w:rsid w:val="00495D67"/>
    <w:rsid w:val="0049610D"/>
    <w:rsid w:val="00496749"/>
    <w:rsid w:val="004968A7"/>
    <w:rsid w:val="00496BDC"/>
    <w:rsid w:val="00497C3B"/>
    <w:rsid w:val="00497F33"/>
    <w:rsid w:val="004A0319"/>
    <w:rsid w:val="004A09B8"/>
    <w:rsid w:val="004A0AD3"/>
    <w:rsid w:val="004A0DE5"/>
    <w:rsid w:val="004A0EC2"/>
    <w:rsid w:val="004A1779"/>
    <w:rsid w:val="004A19BD"/>
    <w:rsid w:val="004A1A04"/>
    <w:rsid w:val="004A1C25"/>
    <w:rsid w:val="004A1C48"/>
    <w:rsid w:val="004A23DB"/>
    <w:rsid w:val="004A2544"/>
    <w:rsid w:val="004A279E"/>
    <w:rsid w:val="004A3174"/>
    <w:rsid w:val="004A46BE"/>
    <w:rsid w:val="004A4979"/>
    <w:rsid w:val="004A4C3D"/>
    <w:rsid w:val="004A4F22"/>
    <w:rsid w:val="004A508A"/>
    <w:rsid w:val="004A514E"/>
    <w:rsid w:val="004A5444"/>
    <w:rsid w:val="004A54DC"/>
    <w:rsid w:val="004A6B71"/>
    <w:rsid w:val="004A6E39"/>
    <w:rsid w:val="004A7038"/>
    <w:rsid w:val="004A7234"/>
    <w:rsid w:val="004B0311"/>
    <w:rsid w:val="004B034B"/>
    <w:rsid w:val="004B053F"/>
    <w:rsid w:val="004B056E"/>
    <w:rsid w:val="004B092D"/>
    <w:rsid w:val="004B0C2A"/>
    <w:rsid w:val="004B19D0"/>
    <w:rsid w:val="004B2360"/>
    <w:rsid w:val="004B2797"/>
    <w:rsid w:val="004B3611"/>
    <w:rsid w:val="004B3A54"/>
    <w:rsid w:val="004B3C86"/>
    <w:rsid w:val="004B3FF5"/>
    <w:rsid w:val="004B5129"/>
    <w:rsid w:val="004B5463"/>
    <w:rsid w:val="004B54F7"/>
    <w:rsid w:val="004B5637"/>
    <w:rsid w:val="004B5E30"/>
    <w:rsid w:val="004B63B7"/>
    <w:rsid w:val="004B6690"/>
    <w:rsid w:val="004B6E52"/>
    <w:rsid w:val="004B6FA7"/>
    <w:rsid w:val="004B7457"/>
    <w:rsid w:val="004B79F6"/>
    <w:rsid w:val="004B7B2D"/>
    <w:rsid w:val="004B7BC9"/>
    <w:rsid w:val="004C0287"/>
    <w:rsid w:val="004C0312"/>
    <w:rsid w:val="004C034E"/>
    <w:rsid w:val="004C06B8"/>
    <w:rsid w:val="004C06EA"/>
    <w:rsid w:val="004C112C"/>
    <w:rsid w:val="004C134D"/>
    <w:rsid w:val="004C1657"/>
    <w:rsid w:val="004C1BC2"/>
    <w:rsid w:val="004C1CF0"/>
    <w:rsid w:val="004C2182"/>
    <w:rsid w:val="004C2644"/>
    <w:rsid w:val="004C351F"/>
    <w:rsid w:val="004C3E44"/>
    <w:rsid w:val="004C3F25"/>
    <w:rsid w:val="004C4393"/>
    <w:rsid w:val="004C4EE5"/>
    <w:rsid w:val="004C56FE"/>
    <w:rsid w:val="004C5D3F"/>
    <w:rsid w:val="004C5D67"/>
    <w:rsid w:val="004C62F3"/>
    <w:rsid w:val="004C64BE"/>
    <w:rsid w:val="004C67FD"/>
    <w:rsid w:val="004C6938"/>
    <w:rsid w:val="004C6E53"/>
    <w:rsid w:val="004C7117"/>
    <w:rsid w:val="004C71A6"/>
    <w:rsid w:val="004C72B7"/>
    <w:rsid w:val="004C7703"/>
    <w:rsid w:val="004C7722"/>
    <w:rsid w:val="004C7FFA"/>
    <w:rsid w:val="004D00BA"/>
    <w:rsid w:val="004D06DA"/>
    <w:rsid w:val="004D0A86"/>
    <w:rsid w:val="004D0B72"/>
    <w:rsid w:val="004D13B5"/>
    <w:rsid w:val="004D1622"/>
    <w:rsid w:val="004D1B6A"/>
    <w:rsid w:val="004D220E"/>
    <w:rsid w:val="004D246C"/>
    <w:rsid w:val="004D2AA2"/>
    <w:rsid w:val="004D2B9B"/>
    <w:rsid w:val="004D2E5B"/>
    <w:rsid w:val="004D3185"/>
    <w:rsid w:val="004D3EE9"/>
    <w:rsid w:val="004D443B"/>
    <w:rsid w:val="004D4B2D"/>
    <w:rsid w:val="004D4C49"/>
    <w:rsid w:val="004D5215"/>
    <w:rsid w:val="004D540B"/>
    <w:rsid w:val="004D5692"/>
    <w:rsid w:val="004D5940"/>
    <w:rsid w:val="004D5D41"/>
    <w:rsid w:val="004D6B79"/>
    <w:rsid w:val="004D724F"/>
    <w:rsid w:val="004D7B98"/>
    <w:rsid w:val="004E0478"/>
    <w:rsid w:val="004E05D6"/>
    <w:rsid w:val="004E086C"/>
    <w:rsid w:val="004E08F8"/>
    <w:rsid w:val="004E0D37"/>
    <w:rsid w:val="004E0ED3"/>
    <w:rsid w:val="004E0FA5"/>
    <w:rsid w:val="004E212A"/>
    <w:rsid w:val="004E2256"/>
    <w:rsid w:val="004E265F"/>
    <w:rsid w:val="004E2673"/>
    <w:rsid w:val="004E2BFC"/>
    <w:rsid w:val="004E3187"/>
    <w:rsid w:val="004E34ED"/>
    <w:rsid w:val="004E35B6"/>
    <w:rsid w:val="004E35C0"/>
    <w:rsid w:val="004E3CBA"/>
    <w:rsid w:val="004E43EF"/>
    <w:rsid w:val="004E47A4"/>
    <w:rsid w:val="004E4F00"/>
    <w:rsid w:val="004E5463"/>
    <w:rsid w:val="004E57A7"/>
    <w:rsid w:val="004E5839"/>
    <w:rsid w:val="004E6306"/>
    <w:rsid w:val="004E63D3"/>
    <w:rsid w:val="004E6B90"/>
    <w:rsid w:val="004E744D"/>
    <w:rsid w:val="004E78E7"/>
    <w:rsid w:val="004E792E"/>
    <w:rsid w:val="004E7AEA"/>
    <w:rsid w:val="004F028E"/>
    <w:rsid w:val="004F10D7"/>
    <w:rsid w:val="004F173C"/>
    <w:rsid w:val="004F1979"/>
    <w:rsid w:val="004F1A39"/>
    <w:rsid w:val="004F1C2A"/>
    <w:rsid w:val="004F1D73"/>
    <w:rsid w:val="004F1DB4"/>
    <w:rsid w:val="004F2AC8"/>
    <w:rsid w:val="004F32CF"/>
    <w:rsid w:val="004F374E"/>
    <w:rsid w:val="004F39DD"/>
    <w:rsid w:val="004F3D78"/>
    <w:rsid w:val="004F4652"/>
    <w:rsid w:val="004F4C4B"/>
    <w:rsid w:val="004F4D38"/>
    <w:rsid w:val="004F5326"/>
    <w:rsid w:val="004F584C"/>
    <w:rsid w:val="004F5B4D"/>
    <w:rsid w:val="004F5CAF"/>
    <w:rsid w:val="004F6159"/>
    <w:rsid w:val="004F62AB"/>
    <w:rsid w:val="004F64D6"/>
    <w:rsid w:val="004F6A0C"/>
    <w:rsid w:val="004F6CD9"/>
    <w:rsid w:val="004F7F8A"/>
    <w:rsid w:val="00500228"/>
    <w:rsid w:val="00500402"/>
    <w:rsid w:val="00500412"/>
    <w:rsid w:val="00500BCD"/>
    <w:rsid w:val="00500C4C"/>
    <w:rsid w:val="00500FCB"/>
    <w:rsid w:val="005016FC"/>
    <w:rsid w:val="00501C80"/>
    <w:rsid w:val="00502199"/>
    <w:rsid w:val="005029B8"/>
    <w:rsid w:val="00502AB1"/>
    <w:rsid w:val="00502CC9"/>
    <w:rsid w:val="00502E85"/>
    <w:rsid w:val="00503B55"/>
    <w:rsid w:val="00503DB9"/>
    <w:rsid w:val="00503DE6"/>
    <w:rsid w:val="005040F1"/>
    <w:rsid w:val="0050457D"/>
    <w:rsid w:val="00504757"/>
    <w:rsid w:val="005050A3"/>
    <w:rsid w:val="00505559"/>
    <w:rsid w:val="00505A46"/>
    <w:rsid w:val="00506279"/>
    <w:rsid w:val="00506301"/>
    <w:rsid w:val="00506462"/>
    <w:rsid w:val="0050699B"/>
    <w:rsid w:val="00507178"/>
    <w:rsid w:val="00507764"/>
    <w:rsid w:val="005078B8"/>
    <w:rsid w:val="00507B60"/>
    <w:rsid w:val="00507E29"/>
    <w:rsid w:val="005100D1"/>
    <w:rsid w:val="00510100"/>
    <w:rsid w:val="00510CFE"/>
    <w:rsid w:val="00512901"/>
    <w:rsid w:val="00512DC4"/>
    <w:rsid w:val="00512F33"/>
    <w:rsid w:val="00513191"/>
    <w:rsid w:val="00513260"/>
    <w:rsid w:val="005137FA"/>
    <w:rsid w:val="00513972"/>
    <w:rsid w:val="00513B70"/>
    <w:rsid w:val="00513D15"/>
    <w:rsid w:val="00513F42"/>
    <w:rsid w:val="00514430"/>
    <w:rsid w:val="0051476E"/>
    <w:rsid w:val="00514B82"/>
    <w:rsid w:val="00514E52"/>
    <w:rsid w:val="00515906"/>
    <w:rsid w:val="0051618E"/>
    <w:rsid w:val="00516655"/>
    <w:rsid w:val="0051694D"/>
    <w:rsid w:val="005178D3"/>
    <w:rsid w:val="00517A05"/>
    <w:rsid w:val="00517DA7"/>
    <w:rsid w:val="00520B81"/>
    <w:rsid w:val="00521AAD"/>
    <w:rsid w:val="00521B5D"/>
    <w:rsid w:val="00521D9F"/>
    <w:rsid w:val="00521DCA"/>
    <w:rsid w:val="00522639"/>
    <w:rsid w:val="00522733"/>
    <w:rsid w:val="00522C01"/>
    <w:rsid w:val="00522DA3"/>
    <w:rsid w:val="00522E57"/>
    <w:rsid w:val="005241C9"/>
    <w:rsid w:val="00524301"/>
    <w:rsid w:val="005246A7"/>
    <w:rsid w:val="00524A5F"/>
    <w:rsid w:val="005253F0"/>
    <w:rsid w:val="005258D1"/>
    <w:rsid w:val="0052598B"/>
    <w:rsid w:val="00525A0F"/>
    <w:rsid w:val="005266BB"/>
    <w:rsid w:val="005266D5"/>
    <w:rsid w:val="005266D7"/>
    <w:rsid w:val="00526CAD"/>
    <w:rsid w:val="00527392"/>
    <w:rsid w:val="00527A07"/>
    <w:rsid w:val="00527BAC"/>
    <w:rsid w:val="005303BA"/>
    <w:rsid w:val="00531402"/>
    <w:rsid w:val="0053168C"/>
    <w:rsid w:val="005318CB"/>
    <w:rsid w:val="00531BE1"/>
    <w:rsid w:val="00532184"/>
    <w:rsid w:val="005327FB"/>
    <w:rsid w:val="00532C19"/>
    <w:rsid w:val="00532F3B"/>
    <w:rsid w:val="00532FFD"/>
    <w:rsid w:val="0053309E"/>
    <w:rsid w:val="005331A0"/>
    <w:rsid w:val="00534012"/>
    <w:rsid w:val="00534265"/>
    <w:rsid w:val="0053480D"/>
    <w:rsid w:val="00534D6E"/>
    <w:rsid w:val="00534F10"/>
    <w:rsid w:val="00535D31"/>
    <w:rsid w:val="00535FE5"/>
    <w:rsid w:val="005361C2"/>
    <w:rsid w:val="005363E5"/>
    <w:rsid w:val="00536501"/>
    <w:rsid w:val="00536BAB"/>
    <w:rsid w:val="00536BBB"/>
    <w:rsid w:val="00537EB5"/>
    <w:rsid w:val="00540248"/>
    <w:rsid w:val="005408CF"/>
    <w:rsid w:val="00540D4E"/>
    <w:rsid w:val="00540E5E"/>
    <w:rsid w:val="00540EC8"/>
    <w:rsid w:val="0054157A"/>
    <w:rsid w:val="00541D63"/>
    <w:rsid w:val="00542418"/>
    <w:rsid w:val="00542594"/>
    <w:rsid w:val="00542646"/>
    <w:rsid w:val="00542AE4"/>
    <w:rsid w:val="00542F5D"/>
    <w:rsid w:val="00543267"/>
    <w:rsid w:val="00543533"/>
    <w:rsid w:val="005438AA"/>
    <w:rsid w:val="005439F8"/>
    <w:rsid w:val="00543BC1"/>
    <w:rsid w:val="00544073"/>
    <w:rsid w:val="00544DEE"/>
    <w:rsid w:val="00544E37"/>
    <w:rsid w:val="00544F87"/>
    <w:rsid w:val="005454A4"/>
    <w:rsid w:val="00545638"/>
    <w:rsid w:val="00545822"/>
    <w:rsid w:val="0054589C"/>
    <w:rsid w:val="005463E7"/>
    <w:rsid w:val="00546FE8"/>
    <w:rsid w:val="00547415"/>
    <w:rsid w:val="005478EC"/>
    <w:rsid w:val="00547AB8"/>
    <w:rsid w:val="00547C79"/>
    <w:rsid w:val="005503AE"/>
    <w:rsid w:val="00550475"/>
    <w:rsid w:val="00550477"/>
    <w:rsid w:val="005507ED"/>
    <w:rsid w:val="00550CA5"/>
    <w:rsid w:val="00550FA5"/>
    <w:rsid w:val="0055108B"/>
    <w:rsid w:val="00551316"/>
    <w:rsid w:val="00551421"/>
    <w:rsid w:val="00551E2E"/>
    <w:rsid w:val="005525A9"/>
    <w:rsid w:val="00554122"/>
    <w:rsid w:val="00554625"/>
    <w:rsid w:val="005547C1"/>
    <w:rsid w:val="00554A1F"/>
    <w:rsid w:val="00554AF5"/>
    <w:rsid w:val="00555174"/>
    <w:rsid w:val="00556AFE"/>
    <w:rsid w:val="00556C52"/>
    <w:rsid w:val="00557D6C"/>
    <w:rsid w:val="00557E37"/>
    <w:rsid w:val="00557F0E"/>
    <w:rsid w:val="005601D1"/>
    <w:rsid w:val="005608EA"/>
    <w:rsid w:val="00561090"/>
    <w:rsid w:val="00561234"/>
    <w:rsid w:val="005617F2"/>
    <w:rsid w:val="005622FF"/>
    <w:rsid w:val="005626B1"/>
    <w:rsid w:val="00562914"/>
    <w:rsid w:val="00563003"/>
    <w:rsid w:val="00563289"/>
    <w:rsid w:val="00563334"/>
    <w:rsid w:val="00563815"/>
    <w:rsid w:val="00563932"/>
    <w:rsid w:val="00564196"/>
    <w:rsid w:val="00564507"/>
    <w:rsid w:val="005645C6"/>
    <w:rsid w:val="005647DC"/>
    <w:rsid w:val="00564CA2"/>
    <w:rsid w:val="00564CAA"/>
    <w:rsid w:val="00565805"/>
    <w:rsid w:val="00565AFD"/>
    <w:rsid w:val="00566350"/>
    <w:rsid w:val="005669B9"/>
    <w:rsid w:val="00566DE5"/>
    <w:rsid w:val="005676DD"/>
    <w:rsid w:val="00567C5C"/>
    <w:rsid w:val="00570278"/>
    <w:rsid w:val="00570373"/>
    <w:rsid w:val="005705C2"/>
    <w:rsid w:val="00570816"/>
    <w:rsid w:val="00570B90"/>
    <w:rsid w:val="00570D15"/>
    <w:rsid w:val="00570E88"/>
    <w:rsid w:val="005715D2"/>
    <w:rsid w:val="005716C5"/>
    <w:rsid w:val="005719EA"/>
    <w:rsid w:val="00571D26"/>
    <w:rsid w:val="005724B8"/>
    <w:rsid w:val="00572F44"/>
    <w:rsid w:val="00573C74"/>
    <w:rsid w:val="00574350"/>
    <w:rsid w:val="00574D0C"/>
    <w:rsid w:val="00574D1C"/>
    <w:rsid w:val="005752D3"/>
    <w:rsid w:val="005753AF"/>
    <w:rsid w:val="005753B0"/>
    <w:rsid w:val="005758C7"/>
    <w:rsid w:val="00575D2E"/>
    <w:rsid w:val="00575D64"/>
    <w:rsid w:val="00575E28"/>
    <w:rsid w:val="00576366"/>
    <w:rsid w:val="005763F5"/>
    <w:rsid w:val="00576572"/>
    <w:rsid w:val="005773A1"/>
    <w:rsid w:val="00577987"/>
    <w:rsid w:val="005779CA"/>
    <w:rsid w:val="00580834"/>
    <w:rsid w:val="00580BA3"/>
    <w:rsid w:val="00580D18"/>
    <w:rsid w:val="00581AE7"/>
    <w:rsid w:val="00581D87"/>
    <w:rsid w:val="00581EA3"/>
    <w:rsid w:val="005825D8"/>
    <w:rsid w:val="00582601"/>
    <w:rsid w:val="00582FB8"/>
    <w:rsid w:val="005833E4"/>
    <w:rsid w:val="0058341F"/>
    <w:rsid w:val="0058378E"/>
    <w:rsid w:val="00583E8E"/>
    <w:rsid w:val="00584143"/>
    <w:rsid w:val="00584157"/>
    <w:rsid w:val="00584562"/>
    <w:rsid w:val="0058491A"/>
    <w:rsid w:val="00585386"/>
    <w:rsid w:val="00585447"/>
    <w:rsid w:val="00585A8E"/>
    <w:rsid w:val="00585BEC"/>
    <w:rsid w:val="00586852"/>
    <w:rsid w:val="005868DE"/>
    <w:rsid w:val="00586CB0"/>
    <w:rsid w:val="00586FB3"/>
    <w:rsid w:val="005873F4"/>
    <w:rsid w:val="00587428"/>
    <w:rsid w:val="00587B1D"/>
    <w:rsid w:val="00587D9C"/>
    <w:rsid w:val="0059065D"/>
    <w:rsid w:val="00590C8A"/>
    <w:rsid w:val="00591374"/>
    <w:rsid w:val="005914F6"/>
    <w:rsid w:val="00591FD5"/>
    <w:rsid w:val="00592383"/>
    <w:rsid w:val="00592667"/>
    <w:rsid w:val="00592A2A"/>
    <w:rsid w:val="00592E90"/>
    <w:rsid w:val="0059322B"/>
    <w:rsid w:val="00593A7A"/>
    <w:rsid w:val="00593BAC"/>
    <w:rsid w:val="00594DD9"/>
    <w:rsid w:val="00594DF7"/>
    <w:rsid w:val="00595B37"/>
    <w:rsid w:val="005962F1"/>
    <w:rsid w:val="005963EB"/>
    <w:rsid w:val="00596659"/>
    <w:rsid w:val="005967A2"/>
    <w:rsid w:val="005969A9"/>
    <w:rsid w:val="00596A6B"/>
    <w:rsid w:val="00597445"/>
    <w:rsid w:val="005A010D"/>
    <w:rsid w:val="005A0867"/>
    <w:rsid w:val="005A0C05"/>
    <w:rsid w:val="005A1622"/>
    <w:rsid w:val="005A18F4"/>
    <w:rsid w:val="005A1DC6"/>
    <w:rsid w:val="005A1DD5"/>
    <w:rsid w:val="005A20FC"/>
    <w:rsid w:val="005A2604"/>
    <w:rsid w:val="005A3EBC"/>
    <w:rsid w:val="005A3EED"/>
    <w:rsid w:val="005A4434"/>
    <w:rsid w:val="005A447B"/>
    <w:rsid w:val="005A467F"/>
    <w:rsid w:val="005A483C"/>
    <w:rsid w:val="005A4ACA"/>
    <w:rsid w:val="005A4C13"/>
    <w:rsid w:val="005A4E13"/>
    <w:rsid w:val="005A60A3"/>
    <w:rsid w:val="005A63C6"/>
    <w:rsid w:val="005A64BE"/>
    <w:rsid w:val="005A68C9"/>
    <w:rsid w:val="005A6BAC"/>
    <w:rsid w:val="005A6DC1"/>
    <w:rsid w:val="005A704B"/>
    <w:rsid w:val="005A74B9"/>
    <w:rsid w:val="005A7658"/>
    <w:rsid w:val="005A7C1C"/>
    <w:rsid w:val="005B0388"/>
    <w:rsid w:val="005B053F"/>
    <w:rsid w:val="005B073A"/>
    <w:rsid w:val="005B08C2"/>
    <w:rsid w:val="005B0AEA"/>
    <w:rsid w:val="005B0B21"/>
    <w:rsid w:val="005B0EF7"/>
    <w:rsid w:val="005B11FC"/>
    <w:rsid w:val="005B1E0E"/>
    <w:rsid w:val="005B25AA"/>
    <w:rsid w:val="005B2635"/>
    <w:rsid w:val="005B2A76"/>
    <w:rsid w:val="005B2D9D"/>
    <w:rsid w:val="005B33DA"/>
    <w:rsid w:val="005B4C8A"/>
    <w:rsid w:val="005B512A"/>
    <w:rsid w:val="005B52EA"/>
    <w:rsid w:val="005B5D67"/>
    <w:rsid w:val="005B601B"/>
    <w:rsid w:val="005B6C61"/>
    <w:rsid w:val="005B73DE"/>
    <w:rsid w:val="005B787A"/>
    <w:rsid w:val="005B79FC"/>
    <w:rsid w:val="005C0BC3"/>
    <w:rsid w:val="005C0C75"/>
    <w:rsid w:val="005C11BD"/>
    <w:rsid w:val="005C1CB5"/>
    <w:rsid w:val="005C2039"/>
    <w:rsid w:val="005C2437"/>
    <w:rsid w:val="005C2E13"/>
    <w:rsid w:val="005C37F3"/>
    <w:rsid w:val="005C3CAA"/>
    <w:rsid w:val="005C42A1"/>
    <w:rsid w:val="005C43B7"/>
    <w:rsid w:val="005C442B"/>
    <w:rsid w:val="005C45FA"/>
    <w:rsid w:val="005C4D1D"/>
    <w:rsid w:val="005C5AF0"/>
    <w:rsid w:val="005C5F52"/>
    <w:rsid w:val="005C63E3"/>
    <w:rsid w:val="005C6A77"/>
    <w:rsid w:val="005C6BF0"/>
    <w:rsid w:val="005C70A3"/>
    <w:rsid w:val="005C736A"/>
    <w:rsid w:val="005D0003"/>
    <w:rsid w:val="005D02E3"/>
    <w:rsid w:val="005D04A5"/>
    <w:rsid w:val="005D05BD"/>
    <w:rsid w:val="005D0885"/>
    <w:rsid w:val="005D101B"/>
    <w:rsid w:val="005D14F6"/>
    <w:rsid w:val="005D1A68"/>
    <w:rsid w:val="005D1D01"/>
    <w:rsid w:val="005D1F45"/>
    <w:rsid w:val="005D2733"/>
    <w:rsid w:val="005D2D84"/>
    <w:rsid w:val="005D31F7"/>
    <w:rsid w:val="005D34F4"/>
    <w:rsid w:val="005D365A"/>
    <w:rsid w:val="005D3698"/>
    <w:rsid w:val="005D3923"/>
    <w:rsid w:val="005D3964"/>
    <w:rsid w:val="005D3A4C"/>
    <w:rsid w:val="005D4043"/>
    <w:rsid w:val="005D4143"/>
    <w:rsid w:val="005D4286"/>
    <w:rsid w:val="005D4A9A"/>
    <w:rsid w:val="005D508C"/>
    <w:rsid w:val="005D526C"/>
    <w:rsid w:val="005D5B56"/>
    <w:rsid w:val="005D5BBC"/>
    <w:rsid w:val="005D5CB2"/>
    <w:rsid w:val="005D5F57"/>
    <w:rsid w:val="005D619B"/>
    <w:rsid w:val="005D66AE"/>
    <w:rsid w:val="005D6D1F"/>
    <w:rsid w:val="005D750E"/>
    <w:rsid w:val="005E0CD6"/>
    <w:rsid w:val="005E106D"/>
    <w:rsid w:val="005E11A6"/>
    <w:rsid w:val="005E12E4"/>
    <w:rsid w:val="005E134F"/>
    <w:rsid w:val="005E17D7"/>
    <w:rsid w:val="005E2176"/>
    <w:rsid w:val="005E232E"/>
    <w:rsid w:val="005E245D"/>
    <w:rsid w:val="005E2E84"/>
    <w:rsid w:val="005E42D6"/>
    <w:rsid w:val="005E45F1"/>
    <w:rsid w:val="005E4AC4"/>
    <w:rsid w:val="005E4AD0"/>
    <w:rsid w:val="005E4D3C"/>
    <w:rsid w:val="005E4E01"/>
    <w:rsid w:val="005E549D"/>
    <w:rsid w:val="005E5BAE"/>
    <w:rsid w:val="005E5D54"/>
    <w:rsid w:val="005E5DF0"/>
    <w:rsid w:val="005E7327"/>
    <w:rsid w:val="005E7572"/>
    <w:rsid w:val="005E7670"/>
    <w:rsid w:val="005E7930"/>
    <w:rsid w:val="005F038F"/>
    <w:rsid w:val="005F05C8"/>
    <w:rsid w:val="005F075A"/>
    <w:rsid w:val="005F0E73"/>
    <w:rsid w:val="005F17BF"/>
    <w:rsid w:val="005F2E10"/>
    <w:rsid w:val="005F2F78"/>
    <w:rsid w:val="005F35AF"/>
    <w:rsid w:val="005F3A79"/>
    <w:rsid w:val="005F3A9F"/>
    <w:rsid w:val="005F4640"/>
    <w:rsid w:val="005F4B08"/>
    <w:rsid w:val="005F4B6D"/>
    <w:rsid w:val="005F4C24"/>
    <w:rsid w:val="005F5B87"/>
    <w:rsid w:val="005F5C36"/>
    <w:rsid w:val="005F6178"/>
    <w:rsid w:val="005F61B2"/>
    <w:rsid w:val="005F6808"/>
    <w:rsid w:val="005F6FB1"/>
    <w:rsid w:val="005F7270"/>
    <w:rsid w:val="005F7908"/>
    <w:rsid w:val="0060008C"/>
    <w:rsid w:val="006001FF"/>
    <w:rsid w:val="00600836"/>
    <w:rsid w:val="00600AE3"/>
    <w:rsid w:val="0060125D"/>
    <w:rsid w:val="00601388"/>
    <w:rsid w:val="006016C2"/>
    <w:rsid w:val="00601A4E"/>
    <w:rsid w:val="00602221"/>
    <w:rsid w:val="00602591"/>
    <w:rsid w:val="00602CC4"/>
    <w:rsid w:val="00603102"/>
    <w:rsid w:val="00603CAE"/>
    <w:rsid w:val="00603D36"/>
    <w:rsid w:val="0060412F"/>
    <w:rsid w:val="00604167"/>
    <w:rsid w:val="00604258"/>
    <w:rsid w:val="006044D0"/>
    <w:rsid w:val="00604728"/>
    <w:rsid w:val="00604838"/>
    <w:rsid w:val="00604BB0"/>
    <w:rsid w:val="00604CC8"/>
    <w:rsid w:val="00604D9F"/>
    <w:rsid w:val="00604DB1"/>
    <w:rsid w:val="00604FF1"/>
    <w:rsid w:val="0060612A"/>
    <w:rsid w:val="00606315"/>
    <w:rsid w:val="00606499"/>
    <w:rsid w:val="006064FD"/>
    <w:rsid w:val="00606846"/>
    <w:rsid w:val="00606A28"/>
    <w:rsid w:val="00606D39"/>
    <w:rsid w:val="00606E32"/>
    <w:rsid w:val="00606E91"/>
    <w:rsid w:val="00606F1C"/>
    <w:rsid w:val="00607CAD"/>
    <w:rsid w:val="00607D11"/>
    <w:rsid w:val="00607FF6"/>
    <w:rsid w:val="0061048A"/>
    <w:rsid w:val="00610D17"/>
    <w:rsid w:val="00610E83"/>
    <w:rsid w:val="00611138"/>
    <w:rsid w:val="00611814"/>
    <w:rsid w:val="00611DDC"/>
    <w:rsid w:val="00611F62"/>
    <w:rsid w:val="00612001"/>
    <w:rsid w:val="0061204D"/>
    <w:rsid w:val="006121E0"/>
    <w:rsid w:val="00612313"/>
    <w:rsid w:val="00612E1A"/>
    <w:rsid w:val="0061334B"/>
    <w:rsid w:val="00613851"/>
    <w:rsid w:val="00613B93"/>
    <w:rsid w:val="00613C02"/>
    <w:rsid w:val="00613DC3"/>
    <w:rsid w:val="00614741"/>
    <w:rsid w:val="00614ADD"/>
    <w:rsid w:val="00614E30"/>
    <w:rsid w:val="0061611A"/>
    <w:rsid w:val="00616321"/>
    <w:rsid w:val="00616578"/>
    <w:rsid w:val="00616E1A"/>
    <w:rsid w:val="006173FA"/>
    <w:rsid w:val="00617BF9"/>
    <w:rsid w:val="00617E34"/>
    <w:rsid w:val="00620624"/>
    <w:rsid w:val="00620FBE"/>
    <w:rsid w:val="00620FEF"/>
    <w:rsid w:val="00621567"/>
    <w:rsid w:val="00621B1E"/>
    <w:rsid w:val="00621E81"/>
    <w:rsid w:val="006222FB"/>
    <w:rsid w:val="006225ED"/>
    <w:rsid w:val="00622C76"/>
    <w:rsid w:val="00622F62"/>
    <w:rsid w:val="00622FB9"/>
    <w:rsid w:val="006242EE"/>
    <w:rsid w:val="006247F4"/>
    <w:rsid w:val="0062482E"/>
    <w:rsid w:val="00624B83"/>
    <w:rsid w:val="00624DA0"/>
    <w:rsid w:val="00625A42"/>
    <w:rsid w:val="00625AF8"/>
    <w:rsid w:val="00625F7A"/>
    <w:rsid w:val="00625FF7"/>
    <w:rsid w:val="0062622E"/>
    <w:rsid w:val="006263E9"/>
    <w:rsid w:val="00626E46"/>
    <w:rsid w:val="00627417"/>
    <w:rsid w:val="0062747C"/>
    <w:rsid w:val="00627612"/>
    <w:rsid w:val="00627AF3"/>
    <w:rsid w:val="00627BEF"/>
    <w:rsid w:val="00630496"/>
    <w:rsid w:val="0063055B"/>
    <w:rsid w:val="006307CA"/>
    <w:rsid w:val="00630B85"/>
    <w:rsid w:val="00630BCA"/>
    <w:rsid w:val="0063104C"/>
    <w:rsid w:val="006314BB"/>
    <w:rsid w:val="00631E90"/>
    <w:rsid w:val="006321A2"/>
    <w:rsid w:val="006325FF"/>
    <w:rsid w:val="0063265F"/>
    <w:rsid w:val="00632C93"/>
    <w:rsid w:val="0063310E"/>
    <w:rsid w:val="006331BC"/>
    <w:rsid w:val="00633270"/>
    <w:rsid w:val="0063399E"/>
    <w:rsid w:val="00633B40"/>
    <w:rsid w:val="00633E32"/>
    <w:rsid w:val="00633ECC"/>
    <w:rsid w:val="0063422F"/>
    <w:rsid w:val="00634306"/>
    <w:rsid w:val="006343DE"/>
    <w:rsid w:val="006347AB"/>
    <w:rsid w:val="0063495F"/>
    <w:rsid w:val="00634D02"/>
    <w:rsid w:val="0063504C"/>
    <w:rsid w:val="00635233"/>
    <w:rsid w:val="00635A0B"/>
    <w:rsid w:val="00636201"/>
    <w:rsid w:val="0063667F"/>
    <w:rsid w:val="006374A8"/>
    <w:rsid w:val="00637C70"/>
    <w:rsid w:val="006402DA"/>
    <w:rsid w:val="0064051F"/>
    <w:rsid w:val="00640A69"/>
    <w:rsid w:val="00640B22"/>
    <w:rsid w:val="00640D84"/>
    <w:rsid w:val="006412B0"/>
    <w:rsid w:val="00641A9E"/>
    <w:rsid w:val="0064220E"/>
    <w:rsid w:val="006424FE"/>
    <w:rsid w:val="00642537"/>
    <w:rsid w:val="0064294C"/>
    <w:rsid w:val="00642A1C"/>
    <w:rsid w:val="00642F0D"/>
    <w:rsid w:val="006430A5"/>
    <w:rsid w:val="006432BE"/>
    <w:rsid w:val="00643328"/>
    <w:rsid w:val="00644104"/>
    <w:rsid w:val="00645C50"/>
    <w:rsid w:val="00645CCD"/>
    <w:rsid w:val="006464DB"/>
    <w:rsid w:val="0064652A"/>
    <w:rsid w:val="0064687E"/>
    <w:rsid w:val="006468AE"/>
    <w:rsid w:val="0064690D"/>
    <w:rsid w:val="00646CC2"/>
    <w:rsid w:val="00647617"/>
    <w:rsid w:val="00647E3C"/>
    <w:rsid w:val="0065048B"/>
    <w:rsid w:val="006504BA"/>
    <w:rsid w:val="00650B58"/>
    <w:rsid w:val="0065120A"/>
    <w:rsid w:val="0065122C"/>
    <w:rsid w:val="006512BE"/>
    <w:rsid w:val="00651869"/>
    <w:rsid w:val="00651C24"/>
    <w:rsid w:val="00651CAB"/>
    <w:rsid w:val="006521DB"/>
    <w:rsid w:val="006525F7"/>
    <w:rsid w:val="006529B3"/>
    <w:rsid w:val="00652A96"/>
    <w:rsid w:val="00652D54"/>
    <w:rsid w:val="00653605"/>
    <w:rsid w:val="00653C3A"/>
    <w:rsid w:val="00653C92"/>
    <w:rsid w:val="00653F99"/>
    <w:rsid w:val="006541D8"/>
    <w:rsid w:val="0065422F"/>
    <w:rsid w:val="00654D76"/>
    <w:rsid w:val="00654F3A"/>
    <w:rsid w:val="006551BE"/>
    <w:rsid w:val="00655918"/>
    <w:rsid w:val="00655935"/>
    <w:rsid w:val="006559F7"/>
    <w:rsid w:val="006564F3"/>
    <w:rsid w:val="006564FE"/>
    <w:rsid w:val="00656754"/>
    <w:rsid w:val="0065680D"/>
    <w:rsid w:val="006568F8"/>
    <w:rsid w:val="006569DF"/>
    <w:rsid w:val="00656C54"/>
    <w:rsid w:val="00656F90"/>
    <w:rsid w:val="006573E9"/>
    <w:rsid w:val="00657FBB"/>
    <w:rsid w:val="006608D0"/>
    <w:rsid w:val="00661820"/>
    <w:rsid w:val="00661BAF"/>
    <w:rsid w:val="00661BEF"/>
    <w:rsid w:val="00661C9D"/>
    <w:rsid w:val="006623E7"/>
    <w:rsid w:val="006625AF"/>
    <w:rsid w:val="00662983"/>
    <w:rsid w:val="00662F6F"/>
    <w:rsid w:val="006632C7"/>
    <w:rsid w:val="00663375"/>
    <w:rsid w:val="006633E8"/>
    <w:rsid w:val="0066363E"/>
    <w:rsid w:val="00663A89"/>
    <w:rsid w:val="00663B13"/>
    <w:rsid w:val="00663C8E"/>
    <w:rsid w:val="00663E71"/>
    <w:rsid w:val="00663E90"/>
    <w:rsid w:val="006644C2"/>
    <w:rsid w:val="0066459B"/>
    <w:rsid w:val="00664A7F"/>
    <w:rsid w:val="00664FC0"/>
    <w:rsid w:val="00665391"/>
    <w:rsid w:val="006653E9"/>
    <w:rsid w:val="00666372"/>
    <w:rsid w:val="006667E2"/>
    <w:rsid w:val="00666C15"/>
    <w:rsid w:val="006672BA"/>
    <w:rsid w:val="00667586"/>
    <w:rsid w:val="00667604"/>
    <w:rsid w:val="00667631"/>
    <w:rsid w:val="0067118A"/>
    <w:rsid w:val="00671268"/>
    <w:rsid w:val="00671595"/>
    <w:rsid w:val="006715A9"/>
    <w:rsid w:val="00671989"/>
    <w:rsid w:val="0067206B"/>
    <w:rsid w:val="00672443"/>
    <w:rsid w:val="006726C2"/>
    <w:rsid w:val="006726D5"/>
    <w:rsid w:val="006728F2"/>
    <w:rsid w:val="00672B4D"/>
    <w:rsid w:val="006737A9"/>
    <w:rsid w:val="0067481E"/>
    <w:rsid w:val="006748E7"/>
    <w:rsid w:val="00674967"/>
    <w:rsid w:val="00674EAC"/>
    <w:rsid w:val="00675274"/>
    <w:rsid w:val="0067553C"/>
    <w:rsid w:val="00675868"/>
    <w:rsid w:val="00675ED1"/>
    <w:rsid w:val="00675ED4"/>
    <w:rsid w:val="00675FB3"/>
    <w:rsid w:val="0067623F"/>
    <w:rsid w:val="0067691C"/>
    <w:rsid w:val="00676C5E"/>
    <w:rsid w:val="00676D7D"/>
    <w:rsid w:val="006773BD"/>
    <w:rsid w:val="00677651"/>
    <w:rsid w:val="0067775C"/>
    <w:rsid w:val="006779E2"/>
    <w:rsid w:val="00677A9E"/>
    <w:rsid w:val="0068036F"/>
    <w:rsid w:val="00680C93"/>
    <w:rsid w:val="00681048"/>
    <w:rsid w:val="00681654"/>
    <w:rsid w:val="00681E3D"/>
    <w:rsid w:val="006820FE"/>
    <w:rsid w:val="006822C0"/>
    <w:rsid w:val="00682A98"/>
    <w:rsid w:val="00682BD5"/>
    <w:rsid w:val="00682C9C"/>
    <w:rsid w:val="00683410"/>
    <w:rsid w:val="00683487"/>
    <w:rsid w:val="00683561"/>
    <w:rsid w:val="0068376F"/>
    <w:rsid w:val="00683877"/>
    <w:rsid w:val="00683AB3"/>
    <w:rsid w:val="00683D75"/>
    <w:rsid w:val="00683E89"/>
    <w:rsid w:val="0068413E"/>
    <w:rsid w:val="0068430E"/>
    <w:rsid w:val="006851C6"/>
    <w:rsid w:val="00685C57"/>
    <w:rsid w:val="00685C5C"/>
    <w:rsid w:val="00685D8F"/>
    <w:rsid w:val="00685E51"/>
    <w:rsid w:val="0068646E"/>
    <w:rsid w:val="00686962"/>
    <w:rsid w:val="00686BA4"/>
    <w:rsid w:val="00687459"/>
    <w:rsid w:val="006906C9"/>
    <w:rsid w:val="00690B0F"/>
    <w:rsid w:val="00692068"/>
    <w:rsid w:val="0069240E"/>
    <w:rsid w:val="0069297C"/>
    <w:rsid w:val="00692A8B"/>
    <w:rsid w:val="00692E85"/>
    <w:rsid w:val="0069367E"/>
    <w:rsid w:val="006937DC"/>
    <w:rsid w:val="00693E52"/>
    <w:rsid w:val="006940B5"/>
    <w:rsid w:val="00694407"/>
    <w:rsid w:val="00694439"/>
    <w:rsid w:val="006954AF"/>
    <w:rsid w:val="00695910"/>
    <w:rsid w:val="00695B65"/>
    <w:rsid w:val="00695B7F"/>
    <w:rsid w:val="00695C2E"/>
    <w:rsid w:val="00695EB7"/>
    <w:rsid w:val="00696043"/>
    <w:rsid w:val="00696253"/>
    <w:rsid w:val="0069632E"/>
    <w:rsid w:val="00697642"/>
    <w:rsid w:val="00697A3B"/>
    <w:rsid w:val="006A0B0F"/>
    <w:rsid w:val="006A1095"/>
    <w:rsid w:val="006A11F0"/>
    <w:rsid w:val="006A1264"/>
    <w:rsid w:val="006A13B6"/>
    <w:rsid w:val="006A1E67"/>
    <w:rsid w:val="006A27A8"/>
    <w:rsid w:val="006A2993"/>
    <w:rsid w:val="006A373B"/>
    <w:rsid w:val="006A3B94"/>
    <w:rsid w:val="006A3E6B"/>
    <w:rsid w:val="006A4816"/>
    <w:rsid w:val="006A4874"/>
    <w:rsid w:val="006A490E"/>
    <w:rsid w:val="006A4EDD"/>
    <w:rsid w:val="006A538F"/>
    <w:rsid w:val="006A539D"/>
    <w:rsid w:val="006A6710"/>
    <w:rsid w:val="006A6A87"/>
    <w:rsid w:val="006A7167"/>
    <w:rsid w:val="006A7CD1"/>
    <w:rsid w:val="006A7CE0"/>
    <w:rsid w:val="006A7DB9"/>
    <w:rsid w:val="006A7FB9"/>
    <w:rsid w:val="006B0042"/>
    <w:rsid w:val="006B0E01"/>
    <w:rsid w:val="006B12EB"/>
    <w:rsid w:val="006B1ABC"/>
    <w:rsid w:val="006B238E"/>
    <w:rsid w:val="006B26EC"/>
    <w:rsid w:val="006B28CF"/>
    <w:rsid w:val="006B28FF"/>
    <w:rsid w:val="006B295C"/>
    <w:rsid w:val="006B2CCD"/>
    <w:rsid w:val="006B2CEA"/>
    <w:rsid w:val="006B34D3"/>
    <w:rsid w:val="006B3AF5"/>
    <w:rsid w:val="006B3DA2"/>
    <w:rsid w:val="006B4265"/>
    <w:rsid w:val="006B4567"/>
    <w:rsid w:val="006B490A"/>
    <w:rsid w:val="006B493D"/>
    <w:rsid w:val="006B4CB8"/>
    <w:rsid w:val="006B4D58"/>
    <w:rsid w:val="006B5EEF"/>
    <w:rsid w:val="006B5F26"/>
    <w:rsid w:val="006B62EE"/>
    <w:rsid w:val="006B653C"/>
    <w:rsid w:val="006B659F"/>
    <w:rsid w:val="006B681C"/>
    <w:rsid w:val="006B780B"/>
    <w:rsid w:val="006B7A3F"/>
    <w:rsid w:val="006C0F6D"/>
    <w:rsid w:val="006C0F80"/>
    <w:rsid w:val="006C14EF"/>
    <w:rsid w:val="006C1D50"/>
    <w:rsid w:val="006C239E"/>
    <w:rsid w:val="006C3003"/>
    <w:rsid w:val="006C327F"/>
    <w:rsid w:val="006C3733"/>
    <w:rsid w:val="006C3A15"/>
    <w:rsid w:val="006C3DAC"/>
    <w:rsid w:val="006C406A"/>
    <w:rsid w:val="006C49A1"/>
    <w:rsid w:val="006C4AA9"/>
    <w:rsid w:val="006C4E80"/>
    <w:rsid w:val="006C53AB"/>
    <w:rsid w:val="006C53F6"/>
    <w:rsid w:val="006C566C"/>
    <w:rsid w:val="006C56BB"/>
    <w:rsid w:val="006C5913"/>
    <w:rsid w:val="006C5C0B"/>
    <w:rsid w:val="006C5CE7"/>
    <w:rsid w:val="006C6176"/>
    <w:rsid w:val="006C7683"/>
    <w:rsid w:val="006C7EDB"/>
    <w:rsid w:val="006D0014"/>
    <w:rsid w:val="006D03C1"/>
    <w:rsid w:val="006D051F"/>
    <w:rsid w:val="006D0B63"/>
    <w:rsid w:val="006D0F4D"/>
    <w:rsid w:val="006D1351"/>
    <w:rsid w:val="006D13FA"/>
    <w:rsid w:val="006D1C83"/>
    <w:rsid w:val="006D2180"/>
    <w:rsid w:val="006D227F"/>
    <w:rsid w:val="006D2398"/>
    <w:rsid w:val="006D249F"/>
    <w:rsid w:val="006D3C2A"/>
    <w:rsid w:val="006D43E6"/>
    <w:rsid w:val="006D4533"/>
    <w:rsid w:val="006D469F"/>
    <w:rsid w:val="006D514B"/>
    <w:rsid w:val="006D5A17"/>
    <w:rsid w:val="006D5B23"/>
    <w:rsid w:val="006D6745"/>
    <w:rsid w:val="006D681F"/>
    <w:rsid w:val="006D689E"/>
    <w:rsid w:val="006D6A66"/>
    <w:rsid w:val="006D79A4"/>
    <w:rsid w:val="006E01EB"/>
    <w:rsid w:val="006E060D"/>
    <w:rsid w:val="006E0DEA"/>
    <w:rsid w:val="006E0E0B"/>
    <w:rsid w:val="006E1003"/>
    <w:rsid w:val="006E129C"/>
    <w:rsid w:val="006E1899"/>
    <w:rsid w:val="006E2440"/>
    <w:rsid w:val="006E2B42"/>
    <w:rsid w:val="006E3566"/>
    <w:rsid w:val="006E37B5"/>
    <w:rsid w:val="006E3B99"/>
    <w:rsid w:val="006E3FE0"/>
    <w:rsid w:val="006E5CAF"/>
    <w:rsid w:val="006E5D35"/>
    <w:rsid w:val="006E6BC7"/>
    <w:rsid w:val="006E6E66"/>
    <w:rsid w:val="006E7440"/>
    <w:rsid w:val="006E7A0D"/>
    <w:rsid w:val="006F016C"/>
    <w:rsid w:val="006F02E8"/>
    <w:rsid w:val="006F23B7"/>
    <w:rsid w:val="006F24A4"/>
    <w:rsid w:val="006F2955"/>
    <w:rsid w:val="006F2E88"/>
    <w:rsid w:val="006F320F"/>
    <w:rsid w:val="006F3FC2"/>
    <w:rsid w:val="006F4145"/>
    <w:rsid w:val="006F4332"/>
    <w:rsid w:val="006F4362"/>
    <w:rsid w:val="006F473A"/>
    <w:rsid w:val="006F482D"/>
    <w:rsid w:val="006F4AF9"/>
    <w:rsid w:val="006F55CE"/>
    <w:rsid w:val="006F571E"/>
    <w:rsid w:val="006F588D"/>
    <w:rsid w:val="006F59DD"/>
    <w:rsid w:val="006F5AD7"/>
    <w:rsid w:val="006F5AF5"/>
    <w:rsid w:val="006F5C2C"/>
    <w:rsid w:val="006F63CB"/>
    <w:rsid w:val="006F66B6"/>
    <w:rsid w:val="006F7880"/>
    <w:rsid w:val="00700084"/>
    <w:rsid w:val="0070065D"/>
    <w:rsid w:val="00700EFA"/>
    <w:rsid w:val="00701650"/>
    <w:rsid w:val="00701C7B"/>
    <w:rsid w:val="00702327"/>
    <w:rsid w:val="007029B4"/>
    <w:rsid w:val="00703100"/>
    <w:rsid w:val="00703D1A"/>
    <w:rsid w:val="00704275"/>
    <w:rsid w:val="007046EE"/>
    <w:rsid w:val="00704FA3"/>
    <w:rsid w:val="00705138"/>
    <w:rsid w:val="0070534C"/>
    <w:rsid w:val="007054E5"/>
    <w:rsid w:val="007056F0"/>
    <w:rsid w:val="0070611B"/>
    <w:rsid w:val="0070618D"/>
    <w:rsid w:val="00706608"/>
    <w:rsid w:val="007066CF"/>
    <w:rsid w:val="0070679B"/>
    <w:rsid w:val="00706B47"/>
    <w:rsid w:val="00706C9E"/>
    <w:rsid w:val="00706CB4"/>
    <w:rsid w:val="00706DC0"/>
    <w:rsid w:val="00707292"/>
    <w:rsid w:val="0070768B"/>
    <w:rsid w:val="007077D6"/>
    <w:rsid w:val="0070791E"/>
    <w:rsid w:val="00707E26"/>
    <w:rsid w:val="00707F4D"/>
    <w:rsid w:val="00710438"/>
    <w:rsid w:val="007105BB"/>
    <w:rsid w:val="007108AF"/>
    <w:rsid w:val="00710935"/>
    <w:rsid w:val="00711442"/>
    <w:rsid w:val="00711A57"/>
    <w:rsid w:val="00711C4B"/>
    <w:rsid w:val="00711FF8"/>
    <w:rsid w:val="00712845"/>
    <w:rsid w:val="00712A53"/>
    <w:rsid w:val="00712E04"/>
    <w:rsid w:val="007135E8"/>
    <w:rsid w:val="00713D5F"/>
    <w:rsid w:val="00713DCA"/>
    <w:rsid w:val="0071482A"/>
    <w:rsid w:val="00714DC1"/>
    <w:rsid w:val="00715579"/>
    <w:rsid w:val="00715B21"/>
    <w:rsid w:val="0071691C"/>
    <w:rsid w:val="007169F6"/>
    <w:rsid w:val="00716E38"/>
    <w:rsid w:val="00717000"/>
    <w:rsid w:val="0071734B"/>
    <w:rsid w:val="007176A9"/>
    <w:rsid w:val="007202E4"/>
    <w:rsid w:val="007204CB"/>
    <w:rsid w:val="00720558"/>
    <w:rsid w:val="00720D97"/>
    <w:rsid w:val="00721DF7"/>
    <w:rsid w:val="0072233A"/>
    <w:rsid w:val="007225A8"/>
    <w:rsid w:val="007228A4"/>
    <w:rsid w:val="00722B63"/>
    <w:rsid w:val="00724520"/>
    <w:rsid w:val="0072461A"/>
    <w:rsid w:val="00724670"/>
    <w:rsid w:val="00724B2C"/>
    <w:rsid w:val="00724DD7"/>
    <w:rsid w:val="00724E9A"/>
    <w:rsid w:val="007256D2"/>
    <w:rsid w:val="00726408"/>
    <w:rsid w:val="00726479"/>
    <w:rsid w:val="00726872"/>
    <w:rsid w:val="00726881"/>
    <w:rsid w:val="00727309"/>
    <w:rsid w:val="0072749F"/>
    <w:rsid w:val="00727657"/>
    <w:rsid w:val="00727B9A"/>
    <w:rsid w:val="007300D4"/>
    <w:rsid w:val="00730A54"/>
    <w:rsid w:val="00731351"/>
    <w:rsid w:val="0073169E"/>
    <w:rsid w:val="00731A6C"/>
    <w:rsid w:val="007321B3"/>
    <w:rsid w:val="007322EC"/>
    <w:rsid w:val="007330BC"/>
    <w:rsid w:val="007331A5"/>
    <w:rsid w:val="00733285"/>
    <w:rsid w:val="00733944"/>
    <w:rsid w:val="007341A2"/>
    <w:rsid w:val="00734E4C"/>
    <w:rsid w:val="00734E58"/>
    <w:rsid w:val="00735353"/>
    <w:rsid w:val="00735E72"/>
    <w:rsid w:val="00735F03"/>
    <w:rsid w:val="00735F1B"/>
    <w:rsid w:val="00736335"/>
    <w:rsid w:val="007367E4"/>
    <w:rsid w:val="00737249"/>
    <w:rsid w:val="007372C9"/>
    <w:rsid w:val="00737C69"/>
    <w:rsid w:val="00737E73"/>
    <w:rsid w:val="00737F95"/>
    <w:rsid w:val="00740301"/>
    <w:rsid w:val="0074068B"/>
    <w:rsid w:val="00740BA7"/>
    <w:rsid w:val="00741640"/>
    <w:rsid w:val="00741C31"/>
    <w:rsid w:val="00741C69"/>
    <w:rsid w:val="0074242F"/>
    <w:rsid w:val="00742976"/>
    <w:rsid w:val="00743698"/>
    <w:rsid w:val="00743B97"/>
    <w:rsid w:val="00744138"/>
    <w:rsid w:val="007448E1"/>
    <w:rsid w:val="00744952"/>
    <w:rsid w:val="00744BEE"/>
    <w:rsid w:val="00744FE8"/>
    <w:rsid w:val="007452AE"/>
    <w:rsid w:val="00745919"/>
    <w:rsid w:val="00745C7E"/>
    <w:rsid w:val="00745ED3"/>
    <w:rsid w:val="00746273"/>
    <w:rsid w:val="0074644C"/>
    <w:rsid w:val="00746A50"/>
    <w:rsid w:val="00746B78"/>
    <w:rsid w:val="00747421"/>
    <w:rsid w:val="00747A42"/>
    <w:rsid w:val="00747A84"/>
    <w:rsid w:val="00747FB8"/>
    <w:rsid w:val="0075039A"/>
    <w:rsid w:val="00750434"/>
    <w:rsid w:val="007504C2"/>
    <w:rsid w:val="00750703"/>
    <w:rsid w:val="0075097A"/>
    <w:rsid w:val="007509FD"/>
    <w:rsid w:val="00750A92"/>
    <w:rsid w:val="007510C6"/>
    <w:rsid w:val="00751B41"/>
    <w:rsid w:val="00751CF9"/>
    <w:rsid w:val="0075235F"/>
    <w:rsid w:val="00752B22"/>
    <w:rsid w:val="00752C84"/>
    <w:rsid w:val="00752D96"/>
    <w:rsid w:val="00754A1B"/>
    <w:rsid w:val="00754AE3"/>
    <w:rsid w:val="00754CEA"/>
    <w:rsid w:val="00755524"/>
    <w:rsid w:val="0075579B"/>
    <w:rsid w:val="007559F7"/>
    <w:rsid w:val="00755CA0"/>
    <w:rsid w:val="00755F2F"/>
    <w:rsid w:val="0075604C"/>
    <w:rsid w:val="00756419"/>
    <w:rsid w:val="00757014"/>
    <w:rsid w:val="00757048"/>
    <w:rsid w:val="0075712A"/>
    <w:rsid w:val="00757242"/>
    <w:rsid w:val="007576E2"/>
    <w:rsid w:val="0076059E"/>
    <w:rsid w:val="00760B99"/>
    <w:rsid w:val="007614E0"/>
    <w:rsid w:val="007619EC"/>
    <w:rsid w:val="00762158"/>
    <w:rsid w:val="00762742"/>
    <w:rsid w:val="00762FB5"/>
    <w:rsid w:val="0076379E"/>
    <w:rsid w:val="00763C43"/>
    <w:rsid w:val="00763FE1"/>
    <w:rsid w:val="00764133"/>
    <w:rsid w:val="00764728"/>
    <w:rsid w:val="00764952"/>
    <w:rsid w:val="00765173"/>
    <w:rsid w:val="0076582E"/>
    <w:rsid w:val="00765B2A"/>
    <w:rsid w:val="00765C23"/>
    <w:rsid w:val="00766925"/>
    <w:rsid w:val="00766E47"/>
    <w:rsid w:val="0076724D"/>
    <w:rsid w:val="00767297"/>
    <w:rsid w:val="00767B02"/>
    <w:rsid w:val="0077011B"/>
    <w:rsid w:val="00771A54"/>
    <w:rsid w:val="00771B13"/>
    <w:rsid w:val="007720C7"/>
    <w:rsid w:val="0077215B"/>
    <w:rsid w:val="0077243C"/>
    <w:rsid w:val="00772625"/>
    <w:rsid w:val="0077285C"/>
    <w:rsid w:val="00772BB2"/>
    <w:rsid w:val="00772F33"/>
    <w:rsid w:val="00773696"/>
    <w:rsid w:val="00773A6B"/>
    <w:rsid w:val="00773D6F"/>
    <w:rsid w:val="00773D92"/>
    <w:rsid w:val="00773DBB"/>
    <w:rsid w:val="0077409A"/>
    <w:rsid w:val="007748BE"/>
    <w:rsid w:val="007753C8"/>
    <w:rsid w:val="00775415"/>
    <w:rsid w:val="0077573C"/>
    <w:rsid w:val="00775A53"/>
    <w:rsid w:val="00775C76"/>
    <w:rsid w:val="00776A3E"/>
    <w:rsid w:val="00776B7E"/>
    <w:rsid w:val="00776C01"/>
    <w:rsid w:val="00776D2F"/>
    <w:rsid w:val="0077719D"/>
    <w:rsid w:val="007777BB"/>
    <w:rsid w:val="00777E9A"/>
    <w:rsid w:val="00780010"/>
    <w:rsid w:val="00780015"/>
    <w:rsid w:val="00780515"/>
    <w:rsid w:val="00780A9C"/>
    <w:rsid w:val="0078121A"/>
    <w:rsid w:val="0078199F"/>
    <w:rsid w:val="00781C0F"/>
    <w:rsid w:val="00781C40"/>
    <w:rsid w:val="007824E1"/>
    <w:rsid w:val="007826E1"/>
    <w:rsid w:val="00782765"/>
    <w:rsid w:val="00782E09"/>
    <w:rsid w:val="0078337D"/>
    <w:rsid w:val="00784449"/>
    <w:rsid w:val="0078455D"/>
    <w:rsid w:val="00784668"/>
    <w:rsid w:val="00785352"/>
    <w:rsid w:val="0078568B"/>
    <w:rsid w:val="007865A9"/>
    <w:rsid w:val="00786853"/>
    <w:rsid w:val="00787C9E"/>
    <w:rsid w:val="00787CAC"/>
    <w:rsid w:val="00790659"/>
    <w:rsid w:val="007909F5"/>
    <w:rsid w:val="00790F06"/>
    <w:rsid w:val="0079199D"/>
    <w:rsid w:val="00791A98"/>
    <w:rsid w:val="00791C28"/>
    <w:rsid w:val="00791E7F"/>
    <w:rsid w:val="00792135"/>
    <w:rsid w:val="007922D3"/>
    <w:rsid w:val="00792567"/>
    <w:rsid w:val="00792B2F"/>
    <w:rsid w:val="00792BF4"/>
    <w:rsid w:val="007931FE"/>
    <w:rsid w:val="00793A33"/>
    <w:rsid w:val="00793A96"/>
    <w:rsid w:val="00793BDB"/>
    <w:rsid w:val="00793BF1"/>
    <w:rsid w:val="00793E57"/>
    <w:rsid w:val="00793F37"/>
    <w:rsid w:val="00793F5F"/>
    <w:rsid w:val="0079417A"/>
    <w:rsid w:val="00794925"/>
    <w:rsid w:val="00794DAA"/>
    <w:rsid w:val="00794E2E"/>
    <w:rsid w:val="0079516A"/>
    <w:rsid w:val="007951D5"/>
    <w:rsid w:val="0079524A"/>
    <w:rsid w:val="007957D0"/>
    <w:rsid w:val="007958E6"/>
    <w:rsid w:val="0079666B"/>
    <w:rsid w:val="00796758"/>
    <w:rsid w:val="0079732B"/>
    <w:rsid w:val="00797697"/>
    <w:rsid w:val="00797764"/>
    <w:rsid w:val="007978C9"/>
    <w:rsid w:val="007A060A"/>
    <w:rsid w:val="007A0A07"/>
    <w:rsid w:val="007A12C0"/>
    <w:rsid w:val="007A1D12"/>
    <w:rsid w:val="007A27B1"/>
    <w:rsid w:val="007A2B44"/>
    <w:rsid w:val="007A2D3A"/>
    <w:rsid w:val="007A33DB"/>
    <w:rsid w:val="007A3998"/>
    <w:rsid w:val="007A3EC3"/>
    <w:rsid w:val="007A4059"/>
    <w:rsid w:val="007A5007"/>
    <w:rsid w:val="007A521F"/>
    <w:rsid w:val="007A5387"/>
    <w:rsid w:val="007A5397"/>
    <w:rsid w:val="007A5716"/>
    <w:rsid w:val="007A5DC0"/>
    <w:rsid w:val="007A6032"/>
    <w:rsid w:val="007A686E"/>
    <w:rsid w:val="007A6CD0"/>
    <w:rsid w:val="007A7098"/>
    <w:rsid w:val="007A7C66"/>
    <w:rsid w:val="007B0D28"/>
    <w:rsid w:val="007B0F25"/>
    <w:rsid w:val="007B137D"/>
    <w:rsid w:val="007B147F"/>
    <w:rsid w:val="007B17BF"/>
    <w:rsid w:val="007B1DC9"/>
    <w:rsid w:val="007B213C"/>
    <w:rsid w:val="007B2D63"/>
    <w:rsid w:val="007B2E2C"/>
    <w:rsid w:val="007B32EE"/>
    <w:rsid w:val="007B3701"/>
    <w:rsid w:val="007B382C"/>
    <w:rsid w:val="007B3A29"/>
    <w:rsid w:val="007B3B29"/>
    <w:rsid w:val="007B3D8C"/>
    <w:rsid w:val="007B3E02"/>
    <w:rsid w:val="007B497E"/>
    <w:rsid w:val="007B4D6F"/>
    <w:rsid w:val="007B4FDF"/>
    <w:rsid w:val="007B5719"/>
    <w:rsid w:val="007B58DE"/>
    <w:rsid w:val="007B638A"/>
    <w:rsid w:val="007B64C7"/>
    <w:rsid w:val="007B6FA0"/>
    <w:rsid w:val="007B70B0"/>
    <w:rsid w:val="007B77E0"/>
    <w:rsid w:val="007B7848"/>
    <w:rsid w:val="007B7C48"/>
    <w:rsid w:val="007C0A1A"/>
    <w:rsid w:val="007C0D98"/>
    <w:rsid w:val="007C0EBA"/>
    <w:rsid w:val="007C1314"/>
    <w:rsid w:val="007C17ED"/>
    <w:rsid w:val="007C1C23"/>
    <w:rsid w:val="007C1DB0"/>
    <w:rsid w:val="007C21F4"/>
    <w:rsid w:val="007C39F8"/>
    <w:rsid w:val="007C3CF4"/>
    <w:rsid w:val="007C3D24"/>
    <w:rsid w:val="007C3F29"/>
    <w:rsid w:val="007C4127"/>
    <w:rsid w:val="007C4229"/>
    <w:rsid w:val="007C423A"/>
    <w:rsid w:val="007C48C0"/>
    <w:rsid w:val="007C4C59"/>
    <w:rsid w:val="007C4CAC"/>
    <w:rsid w:val="007C6B73"/>
    <w:rsid w:val="007C6E72"/>
    <w:rsid w:val="007C7B17"/>
    <w:rsid w:val="007C7E61"/>
    <w:rsid w:val="007D064E"/>
    <w:rsid w:val="007D085A"/>
    <w:rsid w:val="007D0AD9"/>
    <w:rsid w:val="007D1EF6"/>
    <w:rsid w:val="007D2088"/>
    <w:rsid w:val="007D27A7"/>
    <w:rsid w:val="007D2DEF"/>
    <w:rsid w:val="007D2F40"/>
    <w:rsid w:val="007D4203"/>
    <w:rsid w:val="007D4815"/>
    <w:rsid w:val="007D5295"/>
    <w:rsid w:val="007D5943"/>
    <w:rsid w:val="007D5C11"/>
    <w:rsid w:val="007D61AE"/>
    <w:rsid w:val="007D6C9E"/>
    <w:rsid w:val="007D6DB5"/>
    <w:rsid w:val="007D6EFE"/>
    <w:rsid w:val="007D72DE"/>
    <w:rsid w:val="007D77CE"/>
    <w:rsid w:val="007D7A28"/>
    <w:rsid w:val="007D7AD6"/>
    <w:rsid w:val="007E0571"/>
    <w:rsid w:val="007E0A28"/>
    <w:rsid w:val="007E100A"/>
    <w:rsid w:val="007E1591"/>
    <w:rsid w:val="007E176C"/>
    <w:rsid w:val="007E2423"/>
    <w:rsid w:val="007E24DA"/>
    <w:rsid w:val="007E2629"/>
    <w:rsid w:val="007E2898"/>
    <w:rsid w:val="007E2B52"/>
    <w:rsid w:val="007E33EF"/>
    <w:rsid w:val="007E3506"/>
    <w:rsid w:val="007E397D"/>
    <w:rsid w:val="007E48EB"/>
    <w:rsid w:val="007E498C"/>
    <w:rsid w:val="007E4D76"/>
    <w:rsid w:val="007E4E63"/>
    <w:rsid w:val="007E58BB"/>
    <w:rsid w:val="007E6063"/>
    <w:rsid w:val="007E630B"/>
    <w:rsid w:val="007E69A4"/>
    <w:rsid w:val="007E6F25"/>
    <w:rsid w:val="007E707E"/>
    <w:rsid w:val="007E7730"/>
    <w:rsid w:val="007E7907"/>
    <w:rsid w:val="007E7941"/>
    <w:rsid w:val="007E796E"/>
    <w:rsid w:val="007E7C9D"/>
    <w:rsid w:val="007E7E5E"/>
    <w:rsid w:val="007F0001"/>
    <w:rsid w:val="007F01F1"/>
    <w:rsid w:val="007F0292"/>
    <w:rsid w:val="007F09D2"/>
    <w:rsid w:val="007F0F0F"/>
    <w:rsid w:val="007F0F50"/>
    <w:rsid w:val="007F0F92"/>
    <w:rsid w:val="007F144E"/>
    <w:rsid w:val="007F16DC"/>
    <w:rsid w:val="007F1BA7"/>
    <w:rsid w:val="007F29A6"/>
    <w:rsid w:val="007F2E9D"/>
    <w:rsid w:val="007F3206"/>
    <w:rsid w:val="007F36A6"/>
    <w:rsid w:val="007F390C"/>
    <w:rsid w:val="007F4101"/>
    <w:rsid w:val="007F5342"/>
    <w:rsid w:val="007F6056"/>
    <w:rsid w:val="007F6A16"/>
    <w:rsid w:val="007F6F5C"/>
    <w:rsid w:val="007F7273"/>
    <w:rsid w:val="007F79D7"/>
    <w:rsid w:val="00800406"/>
    <w:rsid w:val="00800612"/>
    <w:rsid w:val="008009FC"/>
    <w:rsid w:val="00800BEF"/>
    <w:rsid w:val="00800F05"/>
    <w:rsid w:val="0080104B"/>
    <w:rsid w:val="00801B5D"/>
    <w:rsid w:val="00801CF0"/>
    <w:rsid w:val="00801FB1"/>
    <w:rsid w:val="00802162"/>
    <w:rsid w:val="008029E8"/>
    <w:rsid w:val="00802A7A"/>
    <w:rsid w:val="00802C2F"/>
    <w:rsid w:val="00802F13"/>
    <w:rsid w:val="0080394A"/>
    <w:rsid w:val="00804801"/>
    <w:rsid w:val="00804F33"/>
    <w:rsid w:val="008059BE"/>
    <w:rsid w:val="00805BFB"/>
    <w:rsid w:val="0080699D"/>
    <w:rsid w:val="00807708"/>
    <w:rsid w:val="0081065D"/>
    <w:rsid w:val="00810DA9"/>
    <w:rsid w:val="00810FD2"/>
    <w:rsid w:val="00811B75"/>
    <w:rsid w:val="00811C57"/>
    <w:rsid w:val="008120C7"/>
    <w:rsid w:val="00812D25"/>
    <w:rsid w:val="008132B1"/>
    <w:rsid w:val="008134C0"/>
    <w:rsid w:val="0081354C"/>
    <w:rsid w:val="00813C1D"/>
    <w:rsid w:val="00814152"/>
    <w:rsid w:val="008145ED"/>
    <w:rsid w:val="00814DD7"/>
    <w:rsid w:val="00815367"/>
    <w:rsid w:val="008154DC"/>
    <w:rsid w:val="0081586E"/>
    <w:rsid w:val="008159F2"/>
    <w:rsid w:val="00816033"/>
    <w:rsid w:val="008164B1"/>
    <w:rsid w:val="0081733C"/>
    <w:rsid w:val="00817F30"/>
    <w:rsid w:val="00820131"/>
    <w:rsid w:val="008208C4"/>
    <w:rsid w:val="00820A9A"/>
    <w:rsid w:val="00820FDC"/>
    <w:rsid w:val="00821042"/>
    <w:rsid w:val="008212E8"/>
    <w:rsid w:val="008217F9"/>
    <w:rsid w:val="0082183A"/>
    <w:rsid w:val="00821A92"/>
    <w:rsid w:val="00821F85"/>
    <w:rsid w:val="008226A4"/>
    <w:rsid w:val="00822B8F"/>
    <w:rsid w:val="008235A0"/>
    <w:rsid w:val="00823884"/>
    <w:rsid w:val="00823EBE"/>
    <w:rsid w:val="00823EF4"/>
    <w:rsid w:val="008245E1"/>
    <w:rsid w:val="00824C64"/>
    <w:rsid w:val="00824DE9"/>
    <w:rsid w:val="0082588E"/>
    <w:rsid w:val="00825BB2"/>
    <w:rsid w:val="00825D29"/>
    <w:rsid w:val="00826154"/>
    <w:rsid w:val="008264ED"/>
    <w:rsid w:val="00826840"/>
    <w:rsid w:val="00826AD9"/>
    <w:rsid w:val="008270CF"/>
    <w:rsid w:val="008274CE"/>
    <w:rsid w:val="00827E22"/>
    <w:rsid w:val="00830116"/>
    <w:rsid w:val="00830EA7"/>
    <w:rsid w:val="00830F79"/>
    <w:rsid w:val="00831460"/>
    <w:rsid w:val="00831E46"/>
    <w:rsid w:val="00831EA0"/>
    <w:rsid w:val="008322A7"/>
    <w:rsid w:val="008328B7"/>
    <w:rsid w:val="00833316"/>
    <w:rsid w:val="0083378A"/>
    <w:rsid w:val="00833A35"/>
    <w:rsid w:val="00835279"/>
    <w:rsid w:val="008353E2"/>
    <w:rsid w:val="0083540E"/>
    <w:rsid w:val="008360BC"/>
    <w:rsid w:val="00836248"/>
    <w:rsid w:val="008363B3"/>
    <w:rsid w:val="008363F0"/>
    <w:rsid w:val="00836F8A"/>
    <w:rsid w:val="00840347"/>
    <w:rsid w:val="008405F3"/>
    <w:rsid w:val="008407F1"/>
    <w:rsid w:val="00841128"/>
    <w:rsid w:val="00841CCC"/>
    <w:rsid w:val="00842201"/>
    <w:rsid w:val="008423A5"/>
    <w:rsid w:val="008428BB"/>
    <w:rsid w:val="00842D88"/>
    <w:rsid w:val="008444B1"/>
    <w:rsid w:val="0084457E"/>
    <w:rsid w:val="0084491B"/>
    <w:rsid w:val="0084520B"/>
    <w:rsid w:val="008456C2"/>
    <w:rsid w:val="00845926"/>
    <w:rsid w:val="00845AC2"/>
    <w:rsid w:val="00846131"/>
    <w:rsid w:val="00846407"/>
    <w:rsid w:val="00846E65"/>
    <w:rsid w:val="008470BA"/>
    <w:rsid w:val="0084710D"/>
    <w:rsid w:val="00847379"/>
    <w:rsid w:val="008474B1"/>
    <w:rsid w:val="00847D3B"/>
    <w:rsid w:val="00847D7E"/>
    <w:rsid w:val="00850657"/>
    <w:rsid w:val="00850E8B"/>
    <w:rsid w:val="00851217"/>
    <w:rsid w:val="0085200F"/>
    <w:rsid w:val="008520CC"/>
    <w:rsid w:val="00852197"/>
    <w:rsid w:val="0085247E"/>
    <w:rsid w:val="00852497"/>
    <w:rsid w:val="008524B3"/>
    <w:rsid w:val="00852526"/>
    <w:rsid w:val="00852933"/>
    <w:rsid w:val="00852E9C"/>
    <w:rsid w:val="0085327A"/>
    <w:rsid w:val="0085334B"/>
    <w:rsid w:val="008533A1"/>
    <w:rsid w:val="008533EF"/>
    <w:rsid w:val="0085346D"/>
    <w:rsid w:val="0085361A"/>
    <w:rsid w:val="00853A93"/>
    <w:rsid w:val="00853B95"/>
    <w:rsid w:val="00853F67"/>
    <w:rsid w:val="00854148"/>
    <w:rsid w:val="00854B14"/>
    <w:rsid w:val="00854C54"/>
    <w:rsid w:val="00854EDE"/>
    <w:rsid w:val="00855607"/>
    <w:rsid w:val="008558F6"/>
    <w:rsid w:val="008565A4"/>
    <w:rsid w:val="008569F1"/>
    <w:rsid w:val="00856A6C"/>
    <w:rsid w:val="00856D81"/>
    <w:rsid w:val="00857107"/>
    <w:rsid w:val="0085766A"/>
    <w:rsid w:val="00857746"/>
    <w:rsid w:val="00857C32"/>
    <w:rsid w:val="00860C16"/>
    <w:rsid w:val="00860C2F"/>
    <w:rsid w:val="00860EC3"/>
    <w:rsid w:val="00860F8A"/>
    <w:rsid w:val="00861BB9"/>
    <w:rsid w:val="008631E9"/>
    <w:rsid w:val="00863201"/>
    <w:rsid w:val="008632E3"/>
    <w:rsid w:val="008635C5"/>
    <w:rsid w:val="0086361E"/>
    <w:rsid w:val="00863B66"/>
    <w:rsid w:val="008641D1"/>
    <w:rsid w:val="008643FF"/>
    <w:rsid w:val="00864786"/>
    <w:rsid w:val="008649CE"/>
    <w:rsid w:val="00864AC0"/>
    <w:rsid w:val="00865254"/>
    <w:rsid w:val="00865379"/>
    <w:rsid w:val="0086579B"/>
    <w:rsid w:val="00865915"/>
    <w:rsid w:val="00865A1C"/>
    <w:rsid w:val="00866A5A"/>
    <w:rsid w:val="00866D0D"/>
    <w:rsid w:val="0086791F"/>
    <w:rsid w:val="00867D74"/>
    <w:rsid w:val="00867F8C"/>
    <w:rsid w:val="00867FFC"/>
    <w:rsid w:val="00870888"/>
    <w:rsid w:val="00870B82"/>
    <w:rsid w:val="00870F53"/>
    <w:rsid w:val="00870F8F"/>
    <w:rsid w:val="0087103F"/>
    <w:rsid w:val="008714C9"/>
    <w:rsid w:val="00872253"/>
    <w:rsid w:val="0087242E"/>
    <w:rsid w:val="00872A20"/>
    <w:rsid w:val="00872AE3"/>
    <w:rsid w:val="00872FA7"/>
    <w:rsid w:val="008730D9"/>
    <w:rsid w:val="00874742"/>
    <w:rsid w:val="00874E49"/>
    <w:rsid w:val="00875A07"/>
    <w:rsid w:val="00876953"/>
    <w:rsid w:val="00876D5D"/>
    <w:rsid w:val="00877D39"/>
    <w:rsid w:val="0088040B"/>
    <w:rsid w:val="0088113C"/>
    <w:rsid w:val="0088119A"/>
    <w:rsid w:val="0088167F"/>
    <w:rsid w:val="00881730"/>
    <w:rsid w:val="00881B0E"/>
    <w:rsid w:val="00881B62"/>
    <w:rsid w:val="008820D4"/>
    <w:rsid w:val="00882112"/>
    <w:rsid w:val="00882476"/>
    <w:rsid w:val="008825DB"/>
    <w:rsid w:val="008832A6"/>
    <w:rsid w:val="0088390B"/>
    <w:rsid w:val="008840A3"/>
    <w:rsid w:val="0088445B"/>
    <w:rsid w:val="008848A7"/>
    <w:rsid w:val="008848C5"/>
    <w:rsid w:val="008848E2"/>
    <w:rsid w:val="00884C15"/>
    <w:rsid w:val="00885710"/>
    <w:rsid w:val="00885ACD"/>
    <w:rsid w:val="00885FF9"/>
    <w:rsid w:val="0088620B"/>
    <w:rsid w:val="008865B8"/>
    <w:rsid w:val="00887B02"/>
    <w:rsid w:val="00887C2A"/>
    <w:rsid w:val="00887C2F"/>
    <w:rsid w:val="00890096"/>
    <w:rsid w:val="00890F5E"/>
    <w:rsid w:val="008913A2"/>
    <w:rsid w:val="008913CA"/>
    <w:rsid w:val="008913F5"/>
    <w:rsid w:val="00891E49"/>
    <w:rsid w:val="00892199"/>
    <w:rsid w:val="0089233D"/>
    <w:rsid w:val="00892875"/>
    <w:rsid w:val="00892BD1"/>
    <w:rsid w:val="00893931"/>
    <w:rsid w:val="00893AA9"/>
    <w:rsid w:val="008942FD"/>
    <w:rsid w:val="008949EA"/>
    <w:rsid w:val="00895131"/>
    <w:rsid w:val="00895341"/>
    <w:rsid w:val="00895D46"/>
    <w:rsid w:val="00896310"/>
    <w:rsid w:val="00896684"/>
    <w:rsid w:val="00896E1F"/>
    <w:rsid w:val="00897168"/>
    <w:rsid w:val="00897195"/>
    <w:rsid w:val="0089743F"/>
    <w:rsid w:val="0089794F"/>
    <w:rsid w:val="00897D06"/>
    <w:rsid w:val="00897FE9"/>
    <w:rsid w:val="008A0462"/>
    <w:rsid w:val="008A0C71"/>
    <w:rsid w:val="008A102B"/>
    <w:rsid w:val="008A1175"/>
    <w:rsid w:val="008A17AB"/>
    <w:rsid w:val="008A1A49"/>
    <w:rsid w:val="008A223E"/>
    <w:rsid w:val="008A2677"/>
    <w:rsid w:val="008A2FEF"/>
    <w:rsid w:val="008A3511"/>
    <w:rsid w:val="008A3786"/>
    <w:rsid w:val="008A38B2"/>
    <w:rsid w:val="008A39A7"/>
    <w:rsid w:val="008A3C8A"/>
    <w:rsid w:val="008A3DBA"/>
    <w:rsid w:val="008A3F72"/>
    <w:rsid w:val="008A3FCB"/>
    <w:rsid w:val="008A421D"/>
    <w:rsid w:val="008A4AAC"/>
    <w:rsid w:val="008A58AC"/>
    <w:rsid w:val="008A5BB5"/>
    <w:rsid w:val="008A5D92"/>
    <w:rsid w:val="008A5D9A"/>
    <w:rsid w:val="008A615C"/>
    <w:rsid w:val="008A6BB6"/>
    <w:rsid w:val="008A7BFE"/>
    <w:rsid w:val="008B0172"/>
    <w:rsid w:val="008B01AB"/>
    <w:rsid w:val="008B01CA"/>
    <w:rsid w:val="008B0846"/>
    <w:rsid w:val="008B099C"/>
    <w:rsid w:val="008B0B4E"/>
    <w:rsid w:val="008B0E93"/>
    <w:rsid w:val="008B179D"/>
    <w:rsid w:val="008B18A0"/>
    <w:rsid w:val="008B1A26"/>
    <w:rsid w:val="008B1B48"/>
    <w:rsid w:val="008B1EA6"/>
    <w:rsid w:val="008B1FE8"/>
    <w:rsid w:val="008B2382"/>
    <w:rsid w:val="008B2611"/>
    <w:rsid w:val="008B3369"/>
    <w:rsid w:val="008B379D"/>
    <w:rsid w:val="008B3AB7"/>
    <w:rsid w:val="008B41D0"/>
    <w:rsid w:val="008B45F3"/>
    <w:rsid w:val="008B4668"/>
    <w:rsid w:val="008B4B83"/>
    <w:rsid w:val="008B4D97"/>
    <w:rsid w:val="008B5607"/>
    <w:rsid w:val="008B5836"/>
    <w:rsid w:val="008B5867"/>
    <w:rsid w:val="008B631D"/>
    <w:rsid w:val="008B65D2"/>
    <w:rsid w:val="008B6713"/>
    <w:rsid w:val="008B67F2"/>
    <w:rsid w:val="008B759A"/>
    <w:rsid w:val="008C0716"/>
    <w:rsid w:val="008C0BAC"/>
    <w:rsid w:val="008C0F05"/>
    <w:rsid w:val="008C137D"/>
    <w:rsid w:val="008C1D8B"/>
    <w:rsid w:val="008C259F"/>
    <w:rsid w:val="008C27BD"/>
    <w:rsid w:val="008C2CBA"/>
    <w:rsid w:val="008C3696"/>
    <w:rsid w:val="008C3E5C"/>
    <w:rsid w:val="008C476C"/>
    <w:rsid w:val="008C48AC"/>
    <w:rsid w:val="008C4EAB"/>
    <w:rsid w:val="008C52B1"/>
    <w:rsid w:val="008C5407"/>
    <w:rsid w:val="008C583B"/>
    <w:rsid w:val="008C5C7D"/>
    <w:rsid w:val="008C62BD"/>
    <w:rsid w:val="008C63E5"/>
    <w:rsid w:val="008C69A3"/>
    <w:rsid w:val="008C69FE"/>
    <w:rsid w:val="008C73FF"/>
    <w:rsid w:val="008C7467"/>
    <w:rsid w:val="008C7750"/>
    <w:rsid w:val="008C7938"/>
    <w:rsid w:val="008C7988"/>
    <w:rsid w:val="008C7A21"/>
    <w:rsid w:val="008C7DD0"/>
    <w:rsid w:val="008D0086"/>
    <w:rsid w:val="008D00B1"/>
    <w:rsid w:val="008D04F2"/>
    <w:rsid w:val="008D0763"/>
    <w:rsid w:val="008D1380"/>
    <w:rsid w:val="008D13A7"/>
    <w:rsid w:val="008D2089"/>
    <w:rsid w:val="008D2C4D"/>
    <w:rsid w:val="008D3718"/>
    <w:rsid w:val="008D416C"/>
    <w:rsid w:val="008D4857"/>
    <w:rsid w:val="008D5776"/>
    <w:rsid w:val="008D5A1B"/>
    <w:rsid w:val="008D61E1"/>
    <w:rsid w:val="008D6341"/>
    <w:rsid w:val="008D707F"/>
    <w:rsid w:val="008D7314"/>
    <w:rsid w:val="008D732E"/>
    <w:rsid w:val="008E006C"/>
    <w:rsid w:val="008E007C"/>
    <w:rsid w:val="008E02F0"/>
    <w:rsid w:val="008E0C10"/>
    <w:rsid w:val="008E12E1"/>
    <w:rsid w:val="008E1359"/>
    <w:rsid w:val="008E1CBD"/>
    <w:rsid w:val="008E21FE"/>
    <w:rsid w:val="008E244A"/>
    <w:rsid w:val="008E265B"/>
    <w:rsid w:val="008E277D"/>
    <w:rsid w:val="008E28DC"/>
    <w:rsid w:val="008E4631"/>
    <w:rsid w:val="008E5630"/>
    <w:rsid w:val="008E5CDD"/>
    <w:rsid w:val="008E5D99"/>
    <w:rsid w:val="008E6289"/>
    <w:rsid w:val="008E64DA"/>
    <w:rsid w:val="008E6B8F"/>
    <w:rsid w:val="008F00E2"/>
    <w:rsid w:val="008F0807"/>
    <w:rsid w:val="008F083F"/>
    <w:rsid w:val="008F0C83"/>
    <w:rsid w:val="008F1030"/>
    <w:rsid w:val="008F1120"/>
    <w:rsid w:val="008F1927"/>
    <w:rsid w:val="008F19B4"/>
    <w:rsid w:val="008F1F61"/>
    <w:rsid w:val="008F2417"/>
    <w:rsid w:val="008F2ADB"/>
    <w:rsid w:val="008F2BD2"/>
    <w:rsid w:val="008F34E8"/>
    <w:rsid w:val="008F363F"/>
    <w:rsid w:val="008F36F9"/>
    <w:rsid w:val="008F4448"/>
    <w:rsid w:val="008F46CA"/>
    <w:rsid w:val="008F482F"/>
    <w:rsid w:val="008F491D"/>
    <w:rsid w:val="008F4D1A"/>
    <w:rsid w:val="008F5346"/>
    <w:rsid w:val="008F565F"/>
    <w:rsid w:val="008F5B26"/>
    <w:rsid w:val="008F5BAD"/>
    <w:rsid w:val="008F635A"/>
    <w:rsid w:val="008F63B6"/>
    <w:rsid w:val="008F7040"/>
    <w:rsid w:val="008F74B4"/>
    <w:rsid w:val="008F7B40"/>
    <w:rsid w:val="008F7BE4"/>
    <w:rsid w:val="008F7D78"/>
    <w:rsid w:val="009001CC"/>
    <w:rsid w:val="00900FCF"/>
    <w:rsid w:val="009011F9"/>
    <w:rsid w:val="00901B8C"/>
    <w:rsid w:val="00902292"/>
    <w:rsid w:val="009023AA"/>
    <w:rsid w:val="00902832"/>
    <w:rsid w:val="009030D8"/>
    <w:rsid w:val="00903C5F"/>
    <w:rsid w:val="00903CA9"/>
    <w:rsid w:val="00904A4C"/>
    <w:rsid w:val="0090514F"/>
    <w:rsid w:val="00905983"/>
    <w:rsid w:val="00905D86"/>
    <w:rsid w:val="00906211"/>
    <w:rsid w:val="00906231"/>
    <w:rsid w:val="009063E1"/>
    <w:rsid w:val="0090683B"/>
    <w:rsid w:val="00906C95"/>
    <w:rsid w:val="00906D6A"/>
    <w:rsid w:val="00910024"/>
    <w:rsid w:val="009100AF"/>
    <w:rsid w:val="0091012D"/>
    <w:rsid w:val="00910398"/>
    <w:rsid w:val="0091042E"/>
    <w:rsid w:val="009105EB"/>
    <w:rsid w:val="0091085A"/>
    <w:rsid w:val="0091106D"/>
    <w:rsid w:val="00911540"/>
    <w:rsid w:val="00911718"/>
    <w:rsid w:val="00911D71"/>
    <w:rsid w:val="00911E42"/>
    <w:rsid w:val="009124CF"/>
    <w:rsid w:val="00912B13"/>
    <w:rsid w:val="0091331E"/>
    <w:rsid w:val="00913804"/>
    <w:rsid w:val="009139CC"/>
    <w:rsid w:val="00913D46"/>
    <w:rsid w:val="00913EAE"/>
    <w:rsid w:val="0091413D"/>
    <w:rsid w:val="009144B0"/>
    <w:rsid w:val="0091476F"/>
    <w:rsid w:val="0091483B"/>
    <w:rsid w:val="00914EB7"/>
    <w:rsid w:val="00915085"/>
    <w:rsid w:val="009150AF"/>
    <w:rsid w:val="0091541A"/>
    <w:rsid w:val="009156C6"/>
    <w:rsid w:val="00915A14"/>
    <w:rsid w:val="00915F7F"/>
    <w:rsid w:val="0091657D"/>
    <w:rsid w:val="0091681C"/>
    <w:rsid w:val="00916930"/>
    <w:rsid w:val="009169BC"/>
    <w:rsid w:val="00917838"/>
    <w:rsid w:val="00917844"/>
    <w:rsid w:val="00917F7B"/>
    <w:rsid w:val="00920000"/>
    <w:rsid w:val="009201B5"/>
    <w:rsid w:val="009208BD"/>
    <w:rsid w:val="009208ED"/>
    <w:rsid w:val="00920B30"/>
    <w:rsid w:val="009212B7"/>
    <w:rsid w:val="0092136E"/>
    <w:rsid w:val="00921A60"/>
    <w:rsid w:val="00921BC1"/>
    <w:rsid w:val="00921C00"/>
    <w:rsid w:val="00921E53"/>
    <w:rsid w:val="00921E7C"/>
    <w:rsid w:val="0092250F"/>
    <w:rsid w:val="00922B07"/>
    <w:rsid w:val="00922DF0"/>
    <w:rsid w:val="00922E81"/>
    <w:rsid w:val="00923353"/>
    <w:rsid w:val="00923831"/>
    <w:rsid w:val="00923B7A"/>
    <w:rsid w:val="00923DBC"/>
    <w:rsid w:val="0092412F"/>
    <w:rsid w:val="0092494D"/>
    <w:rsid w:val="00924EAF"/>
    <w:rsid w:val="00924FC3"/>
    <w:rsid w:val="00924FE8"/>
    <w:rsid w:val="00925182"/>
    <w:rsid w:val="00925706"/>
    <w:rsid w:val="00925853"/>
    <w:rsid w:val="009265B8"/>
    <w:rsid w:val="00926943"/>
    <w:rsid w:val="0092739A"/>
    <w:rsid w:val="009274EE"/>
    <w:rsid w:val="00930123"/>
    <w:rsid w:val="00930586"/>
    <w:rsid w:val="0093060C"/>
    <w:rsid w:val="00930BA9"/>
    <w:rsid w:val="00930BBA"/>
    <w:rsid w:val="0093106B"/>
    <w:rsid w:val="0093121B"/>
    <w:rsid w:val="00931BE1"/>
    <w:rsid w:val="00932926"/>
    <w:rsid w:val="009333B8"/>
    <w:rsid w:val="00933666"/>
    <w:rsid w:val="0093398B"/>
    <w:rsid w:val="0093445F"/>
    <w:rsid w:val="00934EB7"/>
    <w:rsid w:val="00935394"/>
    <w:rsid w:val="0093568A"/>
    <w:rsid w:val="00935CDA"/>
    <w:rsid w:val="00936056"/>
    <w:rsid w:val="00936357"/>
    <w:rsid w:val="00936777"/>
    <w:rsid w:val="00936AEB"/>
    <w:rsid w:val="00936D92"/>
    <w:rsid w:val="0093756A"/>
    <w:rsid w:val="0093772C"/>
    <w:rsid w:val="00937CCA"/>
    <w:rsid w:val="009403E6"/>
    <w:rsid w:val="00940B04"/>
    <w:rsid w:val="00940B1E"/>
    <w:rsid w:val="00940C71"/>
    <w:rsid w:val="00940C99"/>
    <w:rsid w:val="00940F79"/>
    <w:rsid w:val="0094156F"/>
    <w:rsid w:val="009415E4"/>
    <w:rsid w:val="0094193C"/>
    <w:rsid w:val="00941A97"/>
    <w:rsid w:val="00941DD5"/>
    <w:rsid w:val="009420DE"/>
    <w:rsid w:val="0094234E"/>
    <w:rsid w:val="00942400"/>
    <w:rsid w:val="00942998"/>
    <w:rsid w:val="00942B03"/>
    <w:rsid w:val="00942FA2"/>
    <w:rsid w:val="009434CD"/>
    <w:rsid w:val="00943855"/>
    <w:rsid w:val="00943962"/>
    <w:rsid w:val="00944CA3"/>
    <w:rsid w:val="009451CF"/>
    <w:rsid w:val="009457BD"/>
    <w:rsid w:val="00945A50"/>
    <w:rsid w:val="00945C63"/>
    <w:rsid w:val="009460D1"/>
    <w:rsid w:val="00946468"/>
    <w:rsid w:val="00946A9F"/>
    <w:rsid w:val="00947151"/>
    <w:rsid w:val="009471A3"/>
    <w:rsid w:val="00947249"/>
    <w:rsid w:val="00947263"/>
    <w:rsid w:val="009501BF"/>
    <w:rsid w:val="00950331"/>
    <w:rsid w:val="009504D5"/>
    <w:rsid w:val="009505A9"/>
    <w:rsid w:val="00950852"/>
    <w:rsid w:val="00950BED"/>
    <w:rsid w:val="00950E65"/>
    <w:rsid w:val="00950E85"/>
    <w:rsid w:val="009515C2"/>
    <w:rsid w:val="009516A2"/>
    <w:rsid w:val="009517F0"/>
    <w:rsid w:val="00951D59"/>
    <w:rsid w:val="00951EC3"/>
    <w:rsid w:val="0095218C"/>
    <w:rsid w:val="00952386"/>
    <w:rsid w:val="009525FC"/>
    <w:rsid w:val="00953BDA"/>
    <w:rsid w:val="009545FA"/>
    <w:rsid w:val="00954A54"/>
    <w:rsid w:val="00954F99"/>
    <w:rsid w:val="009557FC"/>
    <w:rsid w:val="009558F4"/>
    <w:rsid w:val="00955A8C"/>
    <w:rsid w:val="00956383"/>
    <w:rsid w:val="009570D7"/>
    <w:rsid w:val="00957AA5"/>
    <w:rsid w:val="00957AD6"/>
    <w:rsid w:val="00957D01"/>
    <w:rsid w:val="00957E66"/>
    <w:rsid w:val="0096022B"/>
    <w:rsid w:val="009604F4"/>
    <w:rsid w:val="00960C0B"/>
    <w:rsid w:val="00960C46"/>
    <w:rsid w:val="00960D1F"/>
    <w:rsid w:val="0096178E"/>
    <w:rsid w:val="00961CDA"/>
    <w:rsid w:val="00961E2B"/>
    <w:rsid w:val="0096243D"/>
    <w:rsid w:val="00962B9B"/>
    <w:rsid w:val="009632CF"/>
    <w:rsid w:val="009633F2"/>
    <w:rsid w:val="00963B0A"/>
    <w:rsid w:val="00963BAB"/>
    <w:rsid w:val="00964112"/>
    <w:rsid w:val="0096451B"/>
    <w:rsid w:val="009647E3"/>
    <w:rsid w:val="00964B1E"/>
    <w:rsid w:val="00966340"/>
    <w:rsid w:val="009663C0"/>
    <w:rsid w:val="00966B53"/>
    <w:rsid w:val="00966C95"/>
    <w:rsid w:val="009672E8"/>
    <w:rsid w:val="00967AF2"/>
    <w:rsid w:val="00970343"/>
    <w:rsid w:val="00970907"/>
    <w:rsid w:val="00970F22"/>
    <w:rsid w:val="0097148F"/>
    <w:rsid w:val="00971686"/>
    <w:rsid w:val="00972B04"/>
    <w:rsid w:val="00972D96"/>
    <w:rsid w:val="00973613"/>
    <w:rsid w:val="00973DB7"/>
    <w:rsid w:val="00973E46"/>
    <w:rsid w:val="00973E75"/>
    <w:rsid w:val="00974513"/>
    <w:rsid w:val="0097468F"/>
    <w:rsid w:val="00974CDD"/>
    <w:rsid w:val="00974D27"/>
    <w:rsid w:val="00974D2D"/>
    <w:rsid w:val="00974E0F"/>
    <w:rsid w:val="0097521F"/>
    <w:rsid w:val="00975598"/>
    <w:rsid w:val="00975C8E"/>
    <w:rsid w:val="0097611B"/>
    <w:rsid w:val="0097655F"/>
    <w:rsid w:val="0097690C"/>
    <w:rsid w:val="00976C2D"/>
    <w:rsid w:val="00976CF5"/>
    <w:rsid w:val="00977892"/>
    <w:rsid w:val="0098043D"/>
    <w:rsid w:val="00981213"/>
    <w:rsid w:val="0098137A"/>
    <w:rsid w:val="00981E96"/>
    <w:rsid w:val="00982FF1"/>
    <w:rsid w:val="009832F6"/>
    <w:rsid w:val="009833CF"/>
    <w:rsid w:val="009835DC"/>
    <w:rsid w:val="0098374F"/>
    <w:rsid w:val="00983A5C"/>
    <w:rsid w:val="00983D83"/>
    <w:rsid w:val="00984171"/>
    <w:rsid w:val="009846A7"/>
    <w:rsid w:val="0098476D"/>
    <w:rsid w:val="00984A3D"/>
    <w:rsid w:val="00984C3F"/>
    <w:rsid w:val="00985102"/>
    <w:rsid w:val="0098564D"/>
    <w:rsid w:val="009864B6"/>
    <w:rsid w:val="00986818"/>
    <w:rsid w:val="00986C95"/>
    <w:rsid w:val="00987082"/>
    <w:rsid w:val="00987BB2"/>
    <w:rsid w:val="00987EF8"/>
    <w:rsid w:val="0099020C"/>
    <w:rsid w:val="009903F4"/>
    <w:rsid w:val="00990B70"/>
    <w:rsid w:val="00990CE6"/>
    <w:rsid w:val="00990D3E"/>
    <w:rsid w:val="00990F6C"/>
    <w:rsid w:val="00991BC7"/>
    <w:rsid w:val="0099215D"/>
    <w:rsid w:val="00992241"/>
    <w:rsid w:val="009922FD"/>
    <w:rsid w:val="00992370"/>
    <w:rsid w:val="00992BB0"/>
    <w:rsid w:val="00992BD5"/>
    <w:rsid w:val="00992E66"/>
    <w:rsid w:val="009934C4"/>
    <w:rsid w:val="0099353F"/>
    <w:rsid w:val="00993D5A"/>
    <w:rsid w:val="00994345"/>
    <w:rsid w:val="00994650"/>
    <w:rsid w:val="00994746"/>
    <w:rsid w:val="009949AB"/>
    <w:rsid w:val="0099509C"/>
    <w:rsid w:val="00995509"/>
    <w:rsid w:val="0099564E"/>
    <w:rsid w:val="00996274"/>
    <w:rsid w:val="00996579"/>
    <w:rsid w:val="009965FB"/>
    <w:rsid w:val="0099667C"/>
    <w:rsid w:val="00996AE7"/>
    <w:rsid w:val="00996C5A"/>
    <w:rsid w:val="009971B8"/>
    <w:rsid w:val="00997A9C"/>
    <w:rsid w:val="00997D12"/>
    <w:rsid w:val="00997F30"/>
    <w:rsid w:val="009A04E5"/>
    <w:rsid w:val="009A0774"/>
    <w:rsid w:val="009A07F8"/>
    <w:rsid w:val="009A1162"/>
    <w:rsid w:val="009A137E"/>
    <w:rsid w:val="009A2468"/>
    <w:rsid w:val="009A2816"/>
    <w:rsid w:val="009A29A7"/>
    <w:rsid w:val="009A3994"/>
    <w:rsid w:val="009A42F7"/>
    <w:rsid w:val="009A48CB"/>
    <w:rsid w:val="009A4D6B"/>
    <w:rsid w:val="009A54B5"/>
    <w:rsid w:val="009A5861"/>
    <w:rsid w:val="009A5F34"/>
    <w:rsid w:val="009A61BF"/>
    <w:rsid w:val="009A64B1"/>
    <w:rsid w:val="009A65CE"/>
    <w:rsid w:val="009A6643"/>
    <w:rsid w:val="009A680C"/>
    <w:rsid w:val="009A6C1F"/>
    <w:rsid w:val="009A774E"/>
    <w:rsid w:val="009B00CD"/>
    <w:rsid w:val="009B0792"/>
    <w:rsid w:val="009B0CFD"/>
    <w:rsid w:val="009B1262"/>
    <w:rsid w:val="009B1430"/>
    <w:rsid w:val="009B20AE"/>
    <w:rsid w:val="009B2683"/>
    <w:rsid w:val="009B2DA6"/>
    <w:rsid w:val="009B3111"/>
    <w:rsid w:val="009B3426"/>
    <w:rsid w:val="009B3697"/>
    <w:rsid w:val="009B36BA"/>
    <w:rsid w:val="009B3AC4"/>
    <w:rsid w:val="009B3C6D"/>
    <w:rsid w:val="009B48F0"/>
    <w:rsid w:val="009B4907"/>
    <w:rsid w:val="009B496D"/>
    <w:rsid w:val="009B4BFC"/>
    <w:rsid w:val="009B4EAB"/>
    <w:rsid w:val="009B612A"/>
    <w:rsid w:val="009B6331"/>
    <w:rsid w:val="009B6364"/>
    <w:rsid w:val="009B6A11"/>
    <w:rsid w:val="009B747F"/>
    <w:rsid w:val="009B74DE"/>
    <w:rsid w:val="009B76EC"/>
    <w:rsid w:val="009B7729"/>
    <w:rsid w:val="009B7749"/>
    <w:rsid w:val="009B791E"/>
    <w:rsid w:val="009B7D15"/>
    <w:rsid w:val="009C038B"/>
    <w:rsid w:val="009C03A7"/>
    <w:rsid w:val="009C0636"/>
    <w:rsid w:val="009C0743"/>
    <w:rsid w:val="009C07B8"/>
    <w:rsid w:val="009C0922"/>
    <w:rsid w:val="009C0B74"/>
    <w:rsid w:val="009C0EFC"/>
    <w:rsid w:val="009C10F6"/>
    <w:rsid w:val="009C11BD"/>
    <w:rsid w:val="009C1BF4"/>
    <w:rsid w:val="009C2187"/>
    <w:rsid w:val="009C237C"/>
    <w:rsid w:val="009C310D"/>
    <w:rsid w:val="009C37D7"/>
    <w:rsid w:val="009C39AB"/>
    <w:rsid w:val="009C431A"/>
    <w:rsid w:val="009C46F1"/>
    <w:rsid w:val="009C48F2"/>
    <w:rsid w:val="009C4ABE"/>
    <w:rsid w:val="009C4C29"/>
    <w:rsid w:val="009C4E22"/>
    <w:rsid w:val="009C4F19"/>
    <w:rsid w:val="009C53B6"/>
    <w:rsid w:val="009C5438"/>
    <w:rsid w:val="009C5591"/>
    <w:rsid w:val="009C5AC2"/>
    <w:rsid w:val="009C5C94"/>
    <w:rsid w:val="009C5DC9"/>
    <w:rsid w:val="009C61C0"/>
    <w:rsid w:val="009C65E1"/>
    <w:rsid w:val="009C69A6"/>
    <w:rsid w:val="009C6B08"/>
    <w:rsid w:val="009C776F"/>
    <w:rsid w:val="009C7826"/>
    <w:rsid w:val="009D0758"/>
    <w:rsid w:val="009D08E5"/>
    <w:rsid w:val="009D0B63"/>
    <w:rsid w:val="009D1A0B"/>
    <w:rsid w:val="009D1FCD"/>
    <w:rsid w:val="009D2658"/>
    <w:rsid w:val="009D269E"/>
    <w:rsid w:val="009D2801"/>
    <w:rsid w:val="009D2E88"/>
    <w:rsid w:val="009D3131"/>
    <w:rsid w:val="009D3632"/>
    <w:rsid w:val="009D3BE6"/>
    <w:rsid w:val="009D4321"/>
    <w:rsid w:val="009D4408"/>
    <w:rsid w:val="009D44E9"/>
    <w:rsid w:val="009D51D5"/>
    <w:rsid w:val="009D56CE"/>
    <w:rsid w:val="009D5B16"/>
    <w:rsid w:val="009D5CED"/>
    <w:rsid w:val="009D6BBA"/>
    <w:rsid w:val="009D6CA9"/>
    <w:rsid w:val="009D6CBC"/>
    <w:rsid w:val="009D718A"/>
    <w:rsid w:val="009D789D"/>
    <w:rsid w:val="009D78FE"/>
    <w:rsid w:val="009D7EBD"/>
    <w:rsid w:val="009E0434"/>
    <w:rsid w:val="009E0F31"/>
    <w:rsid w:val="009E1244"/>
    <w:rsid w:val="009E12B4"/>
    <w:rsid w:val="009E15E4"/>
    <w:rsid w:val="009E23BD"/>
    <w:rsid w:val="009E25CE"/>
    <w:rsid w:val="009E2EE4"/>
    <w:rsid w:val="009E2F4E"/>
    <w:rsid w:val="009E34EC"/>
    <w:rsid w:val="009E3693"/>
    <w:rsid w:val="009E3A90"/>
    <w:rsid w:val="009E3CD7"/>
    <w:rsid w:val="009E3EDB"/>
    <w:rsid w:val="009E47D7"/>
    <w:rsid w:val="009E4E3D"/>
    <w:rsid w:val="009E4EC4"/>
    <w:rsid w:val="009E54D2"/>
    <w:rsid w:val="009E58D6"/>
    <w:rsid w:val="009E59C4"/>
    <w:rsid w:val="009E653F"/>
    <w:rsid w:val="009E663D"/>
    <w:rsid w:val="009E67BF"/>
    <w:rsid w:val="009E69A6"/>
    <w:rsid w:val="009E6DB4"/>
    <w:rsid w:val="009E738A"/>
    <w:rsid w:val="009E7484"/>
    <w:rsid w:val="009E74C3"/>
    <w:rsid w:val="009E7D27"/>
    <w:rsid w:val="009F0844"/>
    <w:rsid w:val="009F0C77"/>
    <w:rsid w:val="009F0CCE"/>
    <w:rsid w:val="009F1775"/>
    <w:rsid w:val="009F1824"/>
    <w:rsid w:val="009F1D97"/>
    <w:rsid w:val="009F2244"/>
    <w:rsid w:val="009F2791"/>
    <w:rsid w:val="009F2D66"/>
    <w:rsid w:val="009F3045"/>
    <w:rsid w:val="009F3597"/>
    <w:rsid w:val="009F377E"/>
    <w:rsid w:val="009F3BC2"/>
    <w:rsid w:val="009F4922"/>
    <w:rsid w:val="009F4B06"/>
    <w:rsid w:val="009F4B1B"/>
    <w:rsid w:val="009F4D6E"/>
    <w:rsid w:val="009F4E0E"/>
    <w:rsid w:val="009F51B2"/>
    <w:rsid w:val="009F59F3"/>
    <w:rsid w:val="009F5A60"/>
    <w:rsid w:val="009F5B60"/>
    <w:rsid w:val="009F603A"/>
    <w:rsid w:val="009F68C9"/>
    <w:rsid w:val="009F7261"/>
    <w:rsid w:val="009F7401"/>
    <w:rsid w:val="009F7C07"/>
    <w:rsid w:val="009F7E48"/>
    <w:rsid w:val="00A00506"/>
    <w:rsid w:val="00A00B73"/>
    <w:rsid w:val="00A00BA6"/>
    <w:rsid w:val="00A00E1A"/>
    <w:rsid w:val="00A01450"/>
    <w:rsid w:val="00A01480"/>
    <w:rsid w:val="00A01A21"/>
    <w:rsid w:val="00A01C10"/>
    <w:rsid w:val="00A01E5E"/>
    <w:rsid w:val="00A01F4B"/>
    <w:rsid w:val="00A01FD5"/>
    <w:rsid w:val="00A0291E"/>
    <w:rsid w:val="00A02AA7"/>
    <w:rsid w:val="00A02E15"/>
    <w:rsid w:val="00A03A89"/>
    <w:rsid w:val="00A03C60"/>
    <w:rsid w:val="00A03D81"/>
    <w:rsid w:val="00A047BB"/>
    <w:rsid w:val="00A04974"/>
    <w:rsid w:val="00A049CD"/>
    <w:rsid w:val="00A04C96"/>
    <w:rsid w:val="00A04DD6"/>
    <w:rsid w:val="00A050CB"/>
    <w:rsid w:val="00A05700"/>
    <w:rsid w:val="00A05790"/>
    <w:rsid w:val="00A05D87"/>
    <w:rsid w:val="00A06675"/>
    <w:rsid w:val="00A06C1C"/>
    <w:rsid w:val="00A06D73"/>
    <w:rsid w:val="00A07109"/>
    <w:rsid w:val="00A07551"/>
    <w:rsid w:val="00A07BB5"/>
    <w:rsid w:val="00A1017E"/>
    <w:rsid w:val="00A10982"/>
    <w:rsid w:val="00A10BF6"/>
    <w:rsid w:val="00A10C07"/>
    <w:rsid w:val="00A10E28"/>
    <w:rsid w:val="00A10E43"/>
    <w:rsid w:val="00A1107E"/>
    <w:rsid w:val="00A118BD"/>
    <w:rsid w:val="00A12142"/>
    <w:rsid w:val="00A12A11"/>
    <w:rsid w:val="00A12CE6"/>
    <w:rsid w:val="00A12F21"/>
    <w:rsid w:val="00A134C2"/>
    <w:rsid w:val="00A1416F"/>
    <w:rsid w:val="00A142C8"/>
    <w:rsid w:val="00A14398"/>
    <w:rsid w:val="00A144BC"/>
    <w:rsid w:val="00A145BC"/>
    <w:rsid w:val="00A14BBE"/>
    <w:rsid w:val="00A14C89"/>
    <w:rsid w:val="00A14EB7"/>
    <w:rsid w:val="00A15334"/>
    <w:rsid w:val="00A1588D"/>
    <w:rsid w:val="00A15D5F"/>
    <w:rsid w:val="00A165F2"/>
    <w:rsid w:val="00A17B5B"/>
    <w:rsid w:val="00A200C5"/>
    <w:rsid w:val="00A204C4"/>
    <w:rsid w:val="00A20902"/>
    <w:rsid w:val="00A2121C"/>
    <w:rsid w:val="00A21C15"/>
    <w:rsid w:val="00A21D59"/>
    <w:rsid w:val="00A22416"/>
    <w:rsid w:val="00A227FE"/>
    <w:rsid w:val="00A231FC"/>
    <w:rsid w:val="00A23923"/>
    <w:rsid w:val="00A23DCD"/>
    <w:rsid w:val="00A23F37"/>
    <w:rsid w:val="00A2463B"/>
    <w:rsid w:val="00A24B5E"/>
    <w:rsid w:val="00A24C24"/>
    <w:rsid w:val="00A24E36"/>
    <w:rsid w:val="00A2537E"/>
    <w:rsid w:val="00A25481"/>
    <w:rsid w:val="00A25D81"/>
    <w:rsid w:val="00A261F8"/>
    <w:rsid w:val="00A263A4"/>
    <w:rsid w:val="00A26764"/>
    <w:rsid w:val="00A268C3"/>
    <w:rsid w:val="00A26C2C"/>
    <w:rsid w:val="00A27024"/>
    <w:rsid w:val="00A275AC"/>
    <w:rsid w:val="00A278B5"/>
    <w:rsid w:val="00A30702"/>
    <w:rsid w:val="00A30ACE"/>
    <w:rsid w:val="00A30D82"/>
    <w:rsid w:val="00A31207"/>
    <w:rsid w:val="00A315DC"/>
    <w:rsid w:val="00A323BD"/>
    <w:rsid w:val="00A32427"/>
    <w:rsid w:val="00A326B4"/>
    <w:rsid w:val="00A32D36"/>
    <w:rsid w:val="00A330E0"/>
    <w:rsid w:val="00A3370C"/>
    <w:rsid w:val="00A33AB9"/>
    <w:rsid w:val="00A3408E"/>
    <w:rsid w:val="00A34318"/>
    <w:rsid w:val="00A34A97"/>
    <w:rsid w:val="00A34D04"/>
    <w:rsid w:val="00A35594"/>
    <w:rsid w:val="00A35B48"/>
    <w:rsid w:val="00A364B1"/>
    <w:rsid w:val="00A373CF"/>
    <w:rsid w:val="00A37B0C"/>
    <w:rsid w:val="00A37B39"/>
    <w:rsid w:val="00A37EB8"/>
    <w:rsid w:val="00A4005C"/>
    <w:rsid w:val="00A406CA"/>
    <w:rsid w:val="00A40ABB"/>
    <w:rsid w:val="00A40DE6"/>
    <w:rsid w:val="00A4110E"/>
    <w:rsid w:val="00A4168C"/>
    <w:rsid w:val="00A418AB"/>
    <w:rsid w:val="00A41A45"/>
    <w:rsid w:val="00A42268"/>
    <w:rsid w:val="00A4267C"/>
    <w:rsid w:val="00A429B5"/>
    <w:rsid w:val="00A42A3D"/>
    <w:rsid w:val="00A42BC3"/>
    <w:rsid w:val="00A42CA8"/>
    <w:rsid w:val="00A43130"/>
    <w:rsid w:val="00A43382"/>
    <w:rsid w:val="00A4377A"/>
    <w:rsid w:val="00A43BE9"/>
    <w:rsid w:val="00A43E71"/>
    <w:rsid w:val="00A4409E"/>
    <w:rsid w:val="00A44144"/>
    <w:rsid w:val="00A44543"/>
    <w:rsid w:val="00A44C21"/>
    <w:rsid w:val="00A44EEE"/>
    <w:rsid w:val="00A44F19"/>
    <w:rsid w:val="00A4532E"/>
    <w:rsid w:val="00A45A89"/>
    <w:rsid w:val="00A45F62"/>
    <w:rsid w:val="00A462B4"/>
    <w:rsid w:val="00A4677A"/>
    <w:rsid w:val="00A46838"/>
    <w:rsid w:val="00A46A62"/>
    <w:rsid w:val="00A47312"/>
    <w:rsid w:val="00A476F6"/>
    <w:rsid w:val="00A47ED6"/>
    <w:rsid w:val="00A500C2"/>
    <w:rsid w:val="00A50D03"/>
    <w:rsid w:val="00A51065"/>
    <w:rsid w:val="00A51A1C"/>
    <w:rsid w:val="00A523C6"/>
    <w:rsid w:val="00A525B4"/>
    <w:rsid w:val="00A52799"/>
    <w:rsid w:val="00A52905"/>
    <w:rsid w:val="00A52B9A"/>
    <w:rsid w:val="00A52C14"/>
    <w:rsid w:val="00A547DB"/>
    <w:rsid w:val="00A547FB"/>
    <w:rsid w:val="00A54E57"/>
    <w:rsid w:val="00A554D8"/>
    <w:rsid w:val="00A55519"/>
    <w:rsid w:val="00A559A6"/>
    <w:rsid w:val="00A55B70"/>
    <w:rsid w:val="00A56313"/>
    <w:rsid w:val="00A56B08"/>
    <w:rsid w:val="00A56CA6"/>
    <w:rsid w:val="00A56F84"/>
    <w:rsid w:val="00A57010"/>
    <w:rsid w:val="00A5717B"/>
    <w:rsid w:val="00A5735A"/>
    <w:rsid w:val="00A57405"/>
    <w:rsid w:val="00A575CD"/>
    <w:rsid w:val="00A577B4"/>
    <w:rsid w:val="00A5796F"/>
    <w:rsid w:val="00A57E04"/>
    <w:rsid w:val="00A57E98"/>
    <w:rsid w:val="00A601B5"/>
    <w:rsid w:val="00A602C9"/>
    <w:rsid w:val="00A60734"/>
    <w:rsid w:val="00A60DAA"/>
    <w:rsid w:val="00A60F2D"/>
    <w:rsid w:val="00A61183"/>
    <w:rsid w:val="00A61D55"/>
    <w:rsid w:val="00A61E9C"/>
    <w:rsid w:val="00A61EE0"/>
    <w:rsid w:val="00A622EA"/>
    <w:rsid w:val="00A62A89"/>
    <w:rsid w:val="00A62CDE"/>
    <w:rsid w:val="00A62E14"/>
    <w:rsid w:val="00A63477"/>
    <w:rsid w:val="00A63CE0"/>
    <w:rsid w:val="00A64907"/>
    <w:rsid w:val="00A64F2C"/>
    <w:rsid w:val="00A650ED"/>
    <w:rsid w:val="00A65173"/>
    <w:rsid w:val="00A656AD"/>
    <w:rsid w:val="00A658D6"/>
    <w:rsid w:val="00A66369"/>
    <w:rsid w:val="00A665BF"/>
    <w:rsid w:val="00A6660A"/>
    <w:rsid w:val="00A66728"/>
    <w:rsid w:val="00A66DD7"/>
    <w:rsid w:val="00A67045"/>
    <w:rsid w:val="00A67AC4"/>
    <w:rsid w:val="00A67C2E"/>
    <w:rsid w:val="00A7011D"/>
    <w:rsid w:val="00A70BBF"/>
    <w:rsid w:val="00A70DE2"/>
    <w:rsid w:val="00A71044"/>
    <w:rsid w:val="00A711C0"/>
    <w:rsid w:val="00A712B2"/>
    <w:rsid w:val="00A71AAC"/>
    <w:rsid w:val="00A72180"/>
    <w:rsid w:val="00A72A61"/>
    <w:rsid w:val="00A7316A"/>
    <w:rsid w:val="00A734CF"/>
    <w:rsid w:val="00A736B4"/>
    <w:rsid w:val="00A73727"/>
    <w:rsid w:val="00A73859"/>
    <w:rsid w:val="00A73FA4"/>
    <w:rsid w:val="00A74788"/>
    <w:rsid w:val="00A750C2"/>
    <w:rsid w:val="00A75142"/>
    <w:rsid w:val="00A754E8"/>
    <w:rsid w:val="00A756B0"/>
    <w:rsid w:val="00A75BA3"/>
    <w:rsid w:val="00A75C3B"/>
    <w:rsid w:val="00A76079"/>
    <w:rsid w:val="00A76D6F"/>
    <w:rsid w:val="00A76F57"/>
    <w:rsid w:val="00A76FD9"/>
    <w:rsid w:val="00A77FE5"/>
    <w:rsid w:val="00A8016F"/>
    <w:rsid w:val="00A80503"/>
    <w:rsid w:val="00A8060E"/>
    <w:rsid w:val="00A8078A"/>
    <w:rsid w:val="00A8113A"/>
    <w:rsid w:val="00A81388"/>
    <w:rsid w:val="00A81D5C"/>
    <w:rsid w:val="00A82368"/>
    <w:rsid w:val="00A82502"/>
    <w:rsid w:val="00A82732"/>
    <w:rsid w:val="00A837D1"/>
    <w:rsid w:val="00A83FF9"/>
    <w:rsid w:val="00A84929"/>
    <w:rsid w:val="00A85531"/>
    <w:rsid w:val="00A857FE"/>
    <w:rsid w:val="00A85B01"/>
    <w:rsid w:val="00A85F1F"/>
    <w:rsid w:val="00A86641"/>
    <w:rsid w:val="00A868AC"/>
    <w:rsid w:val="00A86CD2"/>
    <w:rsid w:val="00A87352"/>
    <w:rsid w:val="00A8756F"/>
    <w:rsid w:val="00A8797B"/>
    <w:rsid w:val="00A90551"/>
    <w:rsid w:val="00A90823"/>
    <w:rsid w:val="00A9085E"/>
    <w:rsid w:val="00A91CCB"/>
    <w:rsid w:val="00A92B49"/>
    <w:rsid w:val="00A92CBD"/>
    <w:rsid w:val="00A92DD0"/>
    <w:rsid w:val="00A930CB"/>
    <w:rsid w:val="00A93416"/>
    <w:rsid w:val="00A9369F"/>
    <w:rsid w:val="00A9372C"/>
    <w:rsid w:val="00A93734"/>
    <w:rsid w:val="00A94581"/>
    <w:rsid w:val="00A946C4"/>
    <w:rsid w:val="00A94965"/>
    <w:rsid w:val="00A94D16"/>
    <w:rsid w:val="00A9537E"/>
    <w:rsid w:val="00A955C4"/>
    <w:rsid w:val="00A9571B"/>
    <w:rsid w:val="00A95C92"/>
    <w:rsid w:val="00A95F67"/>
    <w:rsid w:val="00A96036"/>
    <w:rsid w:val="00A96505"/>
    <w:rsid w:val="00A9690D"/>
    <w:rsid w:val="00A96F2B"/>
    <w:rsid w:val="00A97E7F"/>
    <w:rsid w:val="00AA0095"/>
    <w:rsid w:val="00AA03C1"/>
    <w:rsid w:val="00AA0D75"/>
    <w:rsid w:val="00AA0E9F"/>
    <w:rsid w:val="00AA159D"/>
    <w:rsid w:val="00AA1A98"/>
    <w:rsid w:val="00AA22AC"/>
    <w:rsid w:val="00AA264A"/>
    <w:rsid w:val="00AA26B3"/>
    <w:rsid w:val="00AA320E"/>
    <w:rsid w:val="00AA3334"/>
    <w:rsid w:val="00AA3878"/>
    <w:rsid w:val="00AA3887"/>
    <w:rsid w:val="00AA3893"/>
    <w:rsid w:val="00AA3B48"/>
    <w:rsid w:val="00AA4446"/>
    <w:rsid w:val="00AA5233"/>
    <w:rsid w:val="00AA53E1"/>
    <w:rsid w:val="00AA5624"/>
    <w:rsid w:val="00AA5A43"/>
    <w:rsid w:val="00AA5E10"/>
    <w:rsid w:val="00AA63DD"/>
    <w:rsid w:val="00AA6458"/>
    <w:rsid w:val="00AA6F9B"/>
    <w:rsid w:val="00AA7693"/>
    <w:rsid w:val="00AA7C6C"/>
    <w:rsid w:val="00AA7DD7"/>
    <w:rsid w:val="00AB0528"/>
    <w:rsid w:val="00AB0FF0"/>
    <w:rsid w:val="00AB10D8"/>
    <w:rsid w:val="00AB1229"/>
    <w:rsid w:val="00AB14A0"/>
    <w:rsid w:val="00AB209C"/>
    <w:rsid w:val="00AB272C"/>
    <w:rsid w:val="00AB2C45"/>
    <w:rsid w:val="00AB2F1C"/>
    <w:rsid w:val="00AB367F"/>
    <w:rsid w:val="00AB42C0"/>
    <w:rsid w:val="00AB44AD"/>
    <w:rsid w:val="00AB4674"/>
    <w:rsid w:val="00AB4807"/>
    <w:rsid w:val="00AB52AE"/>
    <w:rsid w:val="00AB55E1"/>
    <w:rsid w:val="00AB56BD"/>
    <w:rsid w:val="00AB573F"/>
    <w:rsid w:val="00AB5D68"/>
    <w:rsid w:val="00AB6105"/>
    <w:rsid w:val="00AB6F87"/>
    <w:rsid w:val="00AB7A43"/>
    <w:rsid w:val="00AB7B76"/>
    <w:rsid w:val="00AC017D"/>
    <w:rsid w:val="00AC071B"/>
    <w:rsid w:val="00AC0BD8"/>
    <w:rsid w:val="00AC0D47"/>
    <w:rsid w:val="00AC138A"/>
    <w:rsid w:val="00AC198F"/>
    <w:rsid w:val="00AC19F6"/>
    <w:rsid w:val="00AC1C1F"/>
    <w:rsid w:val="00AC1E3B"/>
    <w:rsid w:val="00AC1EAE"/>
    <w:rsid w:val="00AC22FC"/>
    <w:rsid w:val="00AC2909"/>
    <w:rsid w:val="00AC2B6E"/>
    <w:rsid w:val="00AC2F0B"/>
    <w:rsid w:val="00AC346C"/>
    <w:rsid w:val="00AC36A0"/>
    <w:rsid w:val="00AC379F"/>
    <w:rsid w:val="00AC3B2C"/>
    <w:rsid w:val="00AC41D1"/>
    <w:rsid w:val="00AC4883"/>
    <w:rsid w:val="00AC5DF0"/>
    <w:rsid w:val="00AC631D"/>
    <w:rsid w:val="00AC66F1"/>
    <w:rsid w:val="00AC6768"/>
    <w:rsid w:val="00AC6BDD"/>
    <w:rsid w:val="00AC6D49"/>
    <w:rsid w:val="00AC701D"/>
    <w:rsid w:val="00AC74E0"/>
    <w:rsid w:val="00AC7AEF"/>
    <w:rsid w:val="00AC7BC0"/>
    <w:rsid w:val="00AC7C1F"/>
    <w:rsid w:val="00AD01C2"/>
    <w:rsid w:val="00AD0898"/>
    <w:rsid w:val="00AD1120"/>
    <w:rsid w:val="00AD1C3A"/>
    <w:rsid w:val="00AD233C"/>
    <w:rsid w:val="00AD24BA"/>
    <w:rsid w:val="00AD24F2"/>
    <w:rsid w:val="00AD3092"/>
    <w:rsid w:val="00AD33AA"/>
    <w:rsid w:val="00AD33C6"/>
    <w:rsid w:val="00AD357B"/>
    <w:rsid w:val="00AD36EE"/>
    <w:rsid w:val="00AD4392"/>
    <w:rsid w:val="00AD462B"/>
    <w:rsid w:val="00AD4780"/>
    <w:rsid w:val="00AD47E7"/>
    <w:rsid w:val="00AD5412"/>
    <w:rsid w:val="00AD5B1B"/>
    <w:rsid w:val="00AD5B1E"/>
    <w:rsid w:val="00AD5F83"/>
    <w:rsid w:val="00AD61B8"/>
    <w:rsid w:val="00AD648A"/>
    <w:rsid w:val="00AD69C1"/>
    <w:rsid w:val="00AD6C4F"/>
    <w:rsid w:val="00AD71B9"/>
    <w:rsid w:val="00AD7619"/>
    <w:rsid w:val="00AD784D"/>
    <w:rsid w:val="00AD79F5"/>
    <w:rsid w:val="00AD7EE6"/>
    <w:rsid w:val="00AD7FFD"/>
    <w:rsid w:val="00AE003D"/>
    <w:rsid w:val="00AE1084"/>
    <w:rsid w:val="00AE122C"/>
    <w:rsid w:val="00AE13A2"/>
    <w:rsid w:val="00AE1A8E"/>
    <w:rsid w:val="00AE1A9D"/>
    <w:rsid w:val="00AE1BFA"/>
    <w:rsid w:val="00AE1D3B"/>
    <w:rsid w:val="00AE207F"/>
    <w:rsid w:val="00AE261A"/>
    <w:rsid w:val="00AE2819"/>
    <w:rsid w:val="00AE37E1"/>
    <w:rsid w:val="00AE39E3"/>
    <w:rsid w:val="00AE3EA6"/>
    <w:rsid w:val="00AE52BE"/>
    <w:rsid w:val="00AE5532"/>
    <w:rsid w:val="00AE57FE"/>
    <w:rsid w:val="00AE6520"/>
    <w:rsid w:val="00AE65C3"/>
    <w:rsid w:val="00AE65F4"/>
    <w:rsid w:val="00AE665A"/>
    <w:rsid w:val="00AE734C"/>
    <w:rsid w:val="00AE774F"/>
    <w:rsid w:val="00AE791E"/>
    <w:rsid w:val="00AE7BEC"/>
    <w:rsid w:val="00AE7DF7"/>
    <w:rsid w:val="00AF01F7"/>
    <w:rsid w:val="00AF031E"/>
    <w:rsid w:val="00AF07F8"/>
    <w:rsid w:val="00AF0B1E"/>
    <w:rsid w:val="00AF0EC0"/>
    <w:rsid w:val="00AF124A"/>
    <w:rsid w:val="00AF1289"/>
    <w:rsid w:val="00AF1888"/>
    <w:rsid w:val="00AF18B8"/>
    <w:rsid w:val="00AF1AD0"/>
    <w:rsid w:val="00AF1C36"/>
    <w:rsid w:val="00AF2851"/>
    <w:rsid w:val="00AF29CA"/>
    <w:rsid w:val="00AF3005"/>
    <w:rsid w:val="00AF314B"/>
    <w:rsid w:val="00AF31E2"/>
    <w:rsid w:val="00AF430F"/>
    <w:rsid w:val="00AF4358"/>
    <w:rsid w:val="00AF47D5"/>
    <w:rsid w:val="00AF4914"/>
    <w:rsid w:val="00AF498A"/>
    <w:rsid w:val="00AF4AA2"/>
    <w:rsid w:val="00AF4D75"/>
    <w:rsid w:val="00AF4E8F"/>
    <w:rsid w:val="00AF4F31"/>
    <w:rsid w:val="00AF5113"/>
    <w:rsid w:val="00AF5427"/>
    <w:rsid w:val="00AF58A3"/>
    <w:rsid w:val="00AF5F8B"/>
    <w:rsid w:val="00AF6122"/>
    <w:rsid w:val="00AF6759"/>
    <w:rsid w:val="00AF6AE0"/>
    <w:rsid w:val="00AF73B7"/>
    <w:rsid w:val="00AF76A8"/>
    <w:rsid w:val="00B005DC"/>
    <w:rsid w:val="00B00B52"/>
    <w:rsid w:val="00B00D00"/>
    <w:rsid w:val="00B01293"/>
    <w:rsid w:val="00B0138C"/>
    <w:rsid w:val="00B01401"/>
    <w:rsid w:val="00B0256F"/>
    <w:rsid w:val="00B026B8"/>
    <w:rsid w:val="00B02E23"/>
    <w:rsid w:val="00B03038"/>
    <w:rsid w:val="00B0305D"/>
    <w:rsid w:val="00B03A0B"/>
    <w:rsid w:val="00B03BF7"/>
    <w:rsid w:val="00B040F7"/>
    <w:rsid w:val="00B049DA"/>
    <w:rsid w:val="00B04E80"/>
    <w:rsid w:val="00B051ED"/>
    <w:rsid w:val="00B059CF"/>
    <w:rsid w:val="00B0646E"/>
    <w:rsid w:val="00B06E71"/>
    <w:rsid w:val="00B06EBA"/>
    <w:rsid w:val="00B06F7B"/>
    <w:rsid w:val="00B07278"/>
    <w:rsid w:val="00B07473"/>
    <w:rsid w:val="00B0794C"/>
    <w:rsid w:val="00B07D97"/>
    <w:rsid w:val="00B10064"/>
    <w:rsid w:val="00B102C7"/>
    <w:rsid w:val="00B10C71"/>
    <w:rsid w:val="00B11716"/>
    <w:rsid w:val="00B11CB1"/>
    <w:rsid w:val="00B12339"/>
    <w:rsid w:val="00B12E9C"/>
    <w:rsid w:val="00B132B5"/>
    <w:rsid w:val="00B13402"/>
    <w:rsid w:val="00B1347D"/>
    <w:rsid w:val="00B13ABC"/>
    <w:rsid w:val="00B13B5A"/>
    <w:rsid w:val="00B147B5"/>
    <w:rsid w:val="00B148E1"/>
    <w:rsid w:val="00B1499B"/>
    <w:rsid w:val="00B15321"/>
    <w:rsid w:val="00B154AD"/>
    <w:rsid w:val="00B1557E"/>
    <w:rsid w:val="00B157D5"/>
    <w:rsid w:val="00B165DB"/>
    <w:rsid w:val="00B1667D"/>
    <w:rsid w:val="00B174D4"/>
    <w:rsid w:val="00B17856"/>
    <w:rsid w:val="00B17C0D"/>
    <w:rsid w:val="00B17DC5"/>
    <w:rsid w:val="00B20455"/>
    <w:rsid w:val="00B20924"/>
    <w:rsid w:val="00B20A92"/>
    <w:rsid w:val="00B20B3C"/>
    <w:rsid w:val="00B20FD7"/>
    <w:rsid w:val="00B21273"/>
    <w:rsid w:val="00B213B2"/>
    <w:rsid w:val="00B2172C"/>
    <w:rsid w:val="00B21780"/>
    <w:rsid w:val="00B21856"/>
    <w:rsid w:val="00B21874"/>
    <w:rsid w:val="00B22053"/>
    <w:rsid w:val="00B22201"/>
    <w:rsid w:val="00B22346"/>
    <w:rsid w:val="00B2238F"/>
    <w:rsid w:val="00B22561"/>
    <w:rsid w:val="00B22978"/>
    <w:rsid w:val="00B22D14"/>
    <w:rsid w:val="00B231FB"/>
    <w:rsid w:val="00B23547"/>
    <w:rsid w:val="00B23551"/>
    <w:rsid w:val="00B23616"/>
    <w:rsid w:val="00B2369D"/>
    <w:rsid w:val="00B23FCC"/>
    <w:rsid w:val="00B240A5"/>
    <w:rsid w:val="00B24225"/>
    <w:rsid w:val="00B251A7"/>
    <w:rsid w:val="00B253B5"/>
    <w:rsid w:val="00B257C5"/>
    <w:rsid w:val="00B257F4"/>
    <w:rsid w:val="00B26470"/>
    <w:rsid w:val="00B2665C"/>
    <w:rsid w:val="00B26BE2"/>
    <w:rsid w:val="00B26E45"/>
    <w:rsid w:val="00B27606"/>
    <w:rsid w:val="00B27A64"/>
    <w:rsid w:val="00B27BF6"/>
    <w:rsid w:val="00B301F1"/>
    <w:rsid w:val="00B30310"/>
    <w:rsid w:val="00B30BD1"/>
    <w:rsid w:val="00B313CF"/>
    <w:rsid w:val="00B31F38"/>
    <w:rsid w:val="00B3208D"/>
    <w:rsid w:val="00B33129"/>
    <w:rsid w:val="00B338F4"/>
    <w:rsid w:val="00B33A63"/>
    <w:rsid w:val="00B33BC6"/>
    <w:rsid w:val="00B33E36"/>
    <w:rsid w:val="00B33E50"/>
    <w:rsid w:val="00B34173"/>
    <w:rsid w:val="00B34857"/>
    <w:rsid w:val="00B34BEA"/>
    <w:rsid w:val="00B34E44"/>
    <w:rsid w:val="00B350D9"/>
    <w:rsid w:val="00B35113"/>
    <w:rsid w:val="00B354F7"/>
    <w:rsid w:val="00B35657"/>
    <w:rsid w:val="00B35C98"/>
    <w:rsid w:val="00B370B7"/>
    <w:rsid w:val="00B370E0"/>
    <w:rsid w:val="00B37210"/>
    <w:rsid w:val="00B374BD"/>
    <w:rsid w:val="00B3797E"/>
    <w:rsid w:val="00B37984"/>
    <w:rsid w:val="00B40D7E"/>
    <w:rsid w:val="00B4148E"/>
    <w:rsid w:val="00B41812"/>
    <w:rsid w:val="00B418C3"/>
    <w:rsid w:val="00B41E27"/>
    <w:rsid w:val="00B41EC6"/>
    <w:rsid w:val="00B42276"/>
    <w:rsid w:val="00B42637"/>
    <w:rsid w:val="00B4274C"/>
    <w:rsid w:val="00B42920"/>
    <w:rsid w:val="00B42CAB"/>
    <w:rsid w:val="00B42D78"/>
    <w:rsid w:val="00B42EC8"/>
    <w:rsid w:val="00B43259"/>
    <w:rsid w:val="00B4334B"/>
    <w:rsid w:val="00B4342B"/>
    <w:rsid w:val="00B436A9"/>
    <w:rsid w:val="00B43A16"/>
    <w:rsid w:val="00B43AE0"/>
    <w:rsid w:val="00B44154"/>
    <w:rsid w:val="00B443D7"/>
    <w:rsid w:val="00B444A1"/>
    <w:rsid w:val="00B44A0D"/>
    <w:rsid w:val="00B45028"/>
    <w:rsid w:val="00B458E3"/>
    <w:rsid w:val="00B45C79"/>
    <w:rsid w:val="00B45F19"/>
    <w:rsid w:val="00B45FC7"/>
    <w:rsid w:val="00B460FF"/>
    <w:rsid w:val="00B463CB"/>
    <w:rsid w:val="00B4649B"/>
    <w:rsid w:val="00B465F1"/>
    <w:rsid w:val="00B46978"/>
    <w:rsid w:val="00B46FFB"/>
    <w:rsid w:val="00B47A48"/>
    <w:rsid w:val="00B47D68"/>
    <w:rsid w:val="00B505BE"/>
    <w:rsid w:val="00B5065C"/>
    <w:rsid w:val="00B50696"/>
    <w:rsid w:val="00B50D8A"/>
    <w:rsid w:val="00B516F1"/>
    <w:rsid w:val="00B518E8"/>
    <w:rsid w:val="00B51E34"/>
    <w:rsid w:val="00B51E39"/>
    <w:rsid w:val="00B522A0"/>
    <w:rsid w:val="00B528E1"/>
    <w:rsid w:val="00B52D6E"/>
    <w:rsid w:val="00B52EC2"/>
    <w:rsid w:val="00B531C3"/>
    <w:rsid w:val="00B5325B"/>
    <w:rsid w:val="00B538E2"/>
    <w:rsid w:val="00B53C29"/>
    <w:rsid w:val="00B53C34"/>
    <w:rsid w:val="00B53CD7"/>
    <w:rsid w:val="00B53D2C"/>
    <w:rsid w:val="00B53FB4"/>
    <w:rsid w:val="00B5497F"/>
    <w:rsid w:val="00B54D3E"/>
    <w:rsid w:val="00B54D9D"/>
    <w:rsid w:val="00B54EFA"/>
    <w:rsid w:val="00B55180"/>
    <w:rsid w:val="00B56E89"/>
    <w:rsid w:val="00B56FC0"/>
    <w:rsid w:val="00B5784B"/>
    <w:rsid w:val="00B5794F"/>
    <w:rsid w:val="00B60137"/>
    <w:rsid w:val="00B60146"/>
    <w:rsid w:val="00B603B8"/>
    <w:rsid w:val="00B60416"/>
    <w:rsid w:val="00B604D0"/>
    <w:rsid w:val="00B606D1"/>
    <w:rsid w:val="00B60A0B"/>
    <w:rsid w:val="00B61052"/>
    <w:rsid w:val="00B61147"/>
    <w:rsid w:val="00B61AA4"/>
    <w:rsid w:val="00B621B6"/>
    <w:rsid w:val="00B623D8"/>
    <w:rsid w:val="00B63466"/>
    <w:rsid w:val="00B6372A"/>
    <w:rsid w:val="00B6381B"/>
    <w:rsid w:val="00B63E6B"/>
    <w:rsid w:val="00B64186"/>
    <w:rsid w:val="00B64FEA"/>
    <w:rsid w:val="00B6577B"/>
    <w:rsid w:val="00B65821"/>
    <w:rsid w:val="00B65D0F"/>
    <w:rsid w:val="00B65FA4"/>
    <w:rsid w:val="00B6711C"/>
    <w:rsid w:val="00B679DD"/>
    <w:rsid w:val="00B67A54"/>
    <w:rsid w:val="00B67A62"/>
    <w:rsid w:val="00B701CA"/>
    <w:rsid w:val="00B70211"/>
    <w:rsid w:val="00B702E1"/>
    <w:rsid w:val="00B705C4"/>
    <w:rsid w:val="00B708B5"/>
    <w:rsid w:val="00B70949"/>
    <w:rsid w:val="00B70DC0"/>
    <w:rsid w:val="00B70F1F"/>
    <w:rsid w:val="00B712F7"/>
    <w:rsid w:val="00B72109"/>
    <w:rsid w:val="00B72428"/>
    <w:rsid w:val="00B724C2"/>
    <w:rsid w:val="00B72719"/>
    <w:rsid w:val="00B7289D"/>
    <w:rsid w:val="00B7340F"/>
    <w:rsid w:val="00B7398F"/>
    <w:rsid w:val="00B73F12"/>
    <w:rsid w:val="00B73F38"/>
    <w:rsid w:val="00B74417"/>
    <w:rsid w:val="00B74497"/>
    <w:rsid w:val="00B7453B"/>
    <w:rsid w:val="00B747DF"/>
    <w:rsid w:val="00B74C04"/>
    <w:rsid w:val="00B75FD3"/>
    <w:rsid w:val="00B76233"/>
    <w:rsid w:val="00B765E5"/>
    <w:rsid w:val="00B766E3"/>
    <w:rsid w:val="00B76AE6"/>
    <w:rsid w:val="00B76F44"/>
    <w:rsid w:val="00B7710B"/>
    <w:rsid w:val="00B772F1"/>
    <w:rsid w:val="00B775DC"/>
    <w:rsid w:val="00B77D5C"/>
    <w:rsid w:val="00B77D8A"/>
    <w:rsid w:val="00B800F9"/>
    <w:rsid w:val="00B8013C"/>
    <w:rsid w:val="00B81537"/>
    <w:rsid w:val="00B8172F"/>
    <w:rsid w:val="00B8181B"/>
    <w:rsid w:val="00B81A97"/>
    <w:rsid w:val="00B81CBA"/>
    <w:rsid w:val="00B81FE3"/>
    <w:rsid w:val="00B823D8"/>
    <w:rsid w:val="00B82983"/>
    <w:rsid w:val="00B82A17"/>
    <w:rsid w:val="00B831AD"/>
    <w:rsid w:val="00B8350C"/>
    <w:rsid w:val="00B83C0F"/>
    <w:rsid w:val="00B84619"/>
    <w:rsid w:val="00B84941"/>
    <w:rsid w:val="00B84975"/>
    <w:rsid w:val="00B84BB1"/>
    <w:rsid w:val="00B854DF"/>
    <w:rsid w:val="00B85715"/>
    <w:rsid w:val="00B85F84"/>
    <w:rsid w:val="00B8691B"/>
    <w:rsid w:val="00B869E4"/>
    <w:rsid w:val="00B86D20"/>
    <w:rsid w:val="00B86DAB"/>
    <w:rsid w:val="00B86E04"/>
    <w:rsid w:val="00B86FC9"/>
    <w:rsid w:val="00B87843"/>
    <w:rsid w:val="00B87989"/>
    <w:rsid w:val="00B9037D"/>
    <w:rsid w:val="00B90402"/>
    <w:rsid w:val="00B909A4"/>
    <w:rsid w:val="00B90A83"/>
    <w:rsid w:val="00B9120F"/>
    <w:rsid w:val="00B91CDB"/>
    <w:rsid w:val="00B920AB"/>
    <w:rsid w:val="00B92695"/>
    <w:rsid w:val="00B93178"/>
    <w:rsid w:val="00B931DB"/>
    <w:rsid w:val="00B933F9"/>
    <w:rsid w:val="00B93BE2"/>
    <w:rsid w:val="00B93CA4"/>
    <w:rsid w:val="00B94DD6"/>
    <w:rsid w:val="00B94F07"/>
    <w:rsid w:val="00B9533F"/>
    <w:rsid w:val="00B9540E"/>
    <w:rsid w:val="00B9576C"/>
    <w:rsid w:val="00B957CC"/>
    <w:rsid w:val="00B95A06"/>
    <w:rsid w:val="00B95B95"/>
    <w:rsid w:val="00B95CCF"/>
    <w:rsid w:val="00B95E75"/>
    <w:rsid w:val="00B95F5B"/>
    <w:rsid w:val="00B9608E"/>
    <w:rsid w:val="00B97030"/>
    <w:rsid w:val="00B97064"/>
    <w:rsid w:val="00B970F3"/>
    <w:rsid w:val="00B973A9"/>
    <w:rsid w:val="00B9766E"/>
    <w:rsid w:val="00B9767E"/>
    <w:rsid w:val="00BA0A5A"/>
    <w:rsid w:val="00BA125D"/>
    <w:rsid w:val="00BA17AB"/>
    <w:rsid w:val="00BA1883"/>
    <w:rsid w:val="00BA255A"/>
    <w:rsid w:val="00BA2AEE"/>
    <w:rsid w:val="00BA38C3"/>
    <w:rsid w:val="00BA3A5F"/>
    <w:rsid w:val="00BA4473"/>
    <w:rsid w:val="00BA4781"/>
    <w:rsid w:val="00BA49F3"/>
    <w:rsid w:val="00BA4FB4"/>
    <w:rsid w:val="00BA5283"/>
    <w:rsid w:val="00BA567E"/>
    <w:rsid w:val="00BA58E8"/>
    <w:rsid w:val="00BA59F6"/>
    <w:rsid w:val="00BA5BFB"/>
    <w:rsid w:val="00BA5CFC"/>
    <w:rsid w:val="00BA5ED5"/>
    <w:rsid w:val="00BA69BA"/>
    <w:rsid w:val="00BA74E4"/>
    <w:rsid w:val="00BA7537"/>
    <w:rsid w:val="00BA764D"/>
    <w:rsid w:val="00BA78F9"/>
    <w:rsid w:val="00BA79BA"/>
    <w:rsid w:val="00BA7B93"/>
    <w:rsid w:val="00BA7EC3"/>
    <w:rsid w:val="00BB004A"/>
    <w:rsid w:val="00BB0553"/>
    <w:rsid w:val="00BB05DF"/>
    <w:rsid w:val="00BB0D52"/>
    <w:rsid w:val="00BB0EB3"/>
    <w:rsid w:val="00BB0F6A"/>
    <w:rsid w:val="00BB10BE"/>
    <w:rsid w:val="00BB1143"/>
    <w:rsid w:val="00BB1500"/>
    <w:rsid w:val="00BB1817"/>
    <w:rsid w:val="00BB2818"/>
    <w:rsid w:val="00BB2AA1"/>
    <w:rsid w:val="00BB2EE1"/>
    <w:rsid w:val="00BB33EC"/>
    <w:rsid w:val="00BB366E"/>
    <w:rsid w:val="00BB3BA8"/>
    <w:rsid w:val="00BB43F2"/>
    <w:rsid w:val="00BB4702"/>
    <w:rsid w:val="00BB4FB5"/>
    <w:rsid w:val="00BB51A3"/>
    <w:rsid w:val="00BB6C16"/>
    <w:rsid w:val="00BB7056"/>
    <w:rsid w:val="00BB717D"/>
    <w:rsid w:val="00BB76D2"/>
    <w:rsid w:val="00BC00AB"/>
    <w:rsid w:val="00BC04E9"/>
    <w:rsid w:val="00BC05E3"/>
    <w:rsid w:val="00BC09D1"/>
    <w:rsid w:val="00BC1C00"/>
    <w:rsid w:val="00BC1D20"/>
    <w:rsid w:val="00BC1E65"/>
    <w:rsid w:val="00BC1F3E"/>
    <w:rsid w:val="00BC21C7"/>
    <w:rsid w:val="00BC2395"/>
    <w:rsid w:val="00BC2A14"/>
    <w:rsid w:val="00BC2AEB"/>
    <w:rsid w:val="00BC3470"/>
    <w:rsid w:val="00BC394E"/>
    <w:rsid w:val="00BC3ABD"/>
    <w:rsid w:val="00BC3E57"/>
    <w:rsid w:val="00BC413F"/>
    <w:rsid w:val="00BC4238"/>
    <w:rsid w:val="00BC4BE6"/>
    <w:rsid w:val="00BC4CC7"/>
    <w:rsid w:val="00BC4E80"/>
    <w:rsid w:val="00BC553A"/>
    <w:rsid w:val="00BC574B"/>
    <w:rsid w:val="00BC5E63"/>
    <w:rsid w:val="00BC603A"/>
    <w:rsid w:val="00BC6472"/>
    <w:rsid w:val="00BC651A"/>
    <w:rsid w:val="00BC657E"/>
    <w:rsid w:val="00BC6A50"/>
    <w:rsid w:val="00BC6BBF"/>
    <w:rsid w:val="00BC6CED"/>
    <w:rsid w:val="00BC7B0F"/>
    <w:rsid w:val="00BD082F"/>
    <w:rsid w:val="00BD09EF"/>
    <w:rsid w:val="00BD0A10"/>
    <w:rsid w:val="00BD0D69"/>
    <w:rsid w:val="00BD0D80"/>
    <w:rsid w:val="00BD0EE1"/>
    <w:rsid w:val="00BD1394"/>
    <w:rsid w:val="00BD1F69"/>
    <w:rsid w:val="00BD21A7"/>
    <w:rsid w:val="00BD2260"/>
    <w:rsid w:val="00BD2309"/>
    <w:rsid w:val="00BD3703"/>
    <w:rsid w:val="00BD3F1F"/>
    <w:rsid w:val="00BD405B"/>
    <w:rsid w:val="00BD43D1"/>
    <w:rsid w:val="00BD4E71"/>
    <w:rsid w:val="00BD56B7"/>
    <w:rsid w:val="00BD6023"/>
    <w:rsid w:val="00BD61F5"/>
    <w:rsid w:val="00BD6936"/>
    <w:rsid w:val="00BD6DD9"/>
    <w:rsid w:val="00BD6F2B"/>
    <w:rsid w:val="00BD7018"/>
    <w:rsid w:val="00BD742D"/>
    <w:rsid w:val="00BD7D72"/>
    <w:rsid w:val="00BE05EA"/>
    <w:rsid w:val="00BE0D7B"/>
    <w:rsid w:val="00BE171E"/>
    <w:rsid w:val="00BE1879"/>
    <w:rsid w:val="00BE1C26"/>
    <w:rsid w:val="00BE20D1"/>
    <w:rsid w:val="00BE249B"/>
    <w:rsid w:val="00BE26CD"/>
    <w:rsid w:val="00BE2882"/>
    <w:rsid w:val="00BE2992"/>
    <w:rsid w:val="00BE2FAC"/>
    <w:rsid w:val="00BE361B"/>
    <w:rsid w:val="00BE3876"/>
    <w:rsid w:val="00BE3927"/>
    <w:rsid w:val="00BE3D12"/>
    <w:rsid w:val="00BE4906"/>
    <w:rsid w:val="00BE4D67"/>
    <w:rsid w:val="00BE5604"/>
    <w:rsid w:val="00BE56DF"/>
    <w:rsid w:val="00BE57AD"/>
    <w:rsid w:val="00BE6544"/>
    <w:rsid w:val="00BE6B08"/>
    <w:rsid w:val="00BE6F3F"/>
    <w:rsid w:val="00BE7AEC"/>
    <w:rsid w:val="00BF00E8"/>
    <w:rsid w:val="00BF0565"/>
    <w:rsid w:val="00BF087A"/>
    <w:rsid w:val="00BF0D73"/>
    <w:rsid w:val="00BF0E4A"/>
    <w:rsid w:val="00BF1318"/>
    <w:rsid w:val="00BF160A"/>
    <w:rsid w:val="00BF1920"/>
    <w:rsid w:val="00BF1FA4"/>
    <w:rsid w:val="00BF2EE0"/>
    <w:rsid w:val="00BF2FCB"/>
    <w:rsid w:val="00BF3314"/>
    <w:rsid w:val="00BF470A"/>
    <w:rsid w:val="00BF49A0"/>
    <w:rsid w:val="00BF4FD0"/>
    <w:rsid w:val="00BF5244"/>
    <w:rsid w:val="00BF539B"/>
    <w:rsid w:val="00BF5AF8"/>
    <w:rsid w:val="00BF5E58"/>
    <w:rsid w:val="00BF6140"/>
    <w:rsid w:val="00BF656F"/>
    <w:rsid w:val="00BF6706"/>
    <w:rsid w:val="00BF696D"/>
    <w:rsid w:val="00BF69FD"/>
    <w:rsid w:val="00BF6AD4"/>
    <w:rsid w:val="00BF6AFA"/>
    <w:rsid w:val="00BF6BAB"/>
    <w:rsid w:val="00BF7182"/>
    <w:rsid w:val="00BF783E"/>
    <w:rsid w:val="00BF79DA"/>
    <w:rsid w:val="00C0004D"/>
    <w:rsid w:val="00C00512"/>
    <w:rsid w:val="00C00CC5"/>
    <w:rsid w:val="00C00D19"/>
    <w:rsid w:val="00C01308"/>
    <w:rsid w:val="00C01736"/>
    <w:rsid w:val="00C024A7"/>
    <w:rsid w:val="00C026D5"/>
    <w:rsid w:val="00C02969"/>
    <w:rsid w:val="00C03871"/>
    <w:rsid w:val="00C038D8"/>
    <w:rsid w:val="00C0499D"/>
    <w:rsid w:val="00C0519E"/>
    <w:rsid w:val="00C06054"/>
    <w:rsid w:val="00C06B3E"/>
    <w:rsid w:val="00C06C5D"/>
    <w:rsid w:val="00C06F00"/>
    <w:rsid w:val="00C07480"/>
    <w:rsid w:val="00C07665"/>
    <w:rsid w:val="00C0794F"/>
    <w:rsid w:val="00C07F9F"/>
    <w:rsid w:val="00C108C4"/>
    <w:rsid w:val="00C10927"/>
    <w:rsid w:val="00C11326"/>
    <w:rsid w:val="00C114B3"/>
    <w:rsid w:val="00C116F9"/>
    <w:rsid w:val="00C11981"/>
    <w:rsid w:val="00C11C6B"/>
    <w:rsid w:val="00C11EEB"/>
    <w:rsid w:val="00C126B3"/>
    <w:rsid w:val="00C127BA"/>
    <w:rsid w:val="00C127F1"/>
    <w:rsid w:val="00C14041"/>
    <w:rsid w:val="00C150E8"/>
    <w:rsid w:val="00C151D9"/>
    <w:rsid w:val="00C15340"/>
    <w:rsid w:val="00C1553C"/>
    <w:rsid w:val="00C1576C"/>
    <w:rsid w:val="00C15E7E"/>
    <w:rsid w:val="00C16511"/>
    <w:rsid w:val="00C16A3F"/>
    <w:rsid w:val="00C16D07"/>
    <w:rsid w:val="00C16D56"/>
    <w:rsid w:val="00C16E29"/>
    <w:rsid w:val="00C1768A"/>
    <w:rsid w:val="00C17A7A"/>
    <w:rsid w:val="00C17B8A"/>
    <w:rsid w:val="00C20122"/>
    <w:rsid w:val="00C202D0"/>
    <w:rsid w:val="00C2049A"/>
    <w:rsid w:val="00C20540"/>
    <w:rsid w:val="00C20692"/>
    <w:rsid w:val="00C21628"/>
    <w:rsid w:val="00C2179A"/>
    <w:rsid w:val="00C21A64"/>
    <w:rsid w:val="00C21FCF"/>
    <w:rsid w:val="00C2262A"/>
    <w:rsid w:val="00C22726"/>
    <w:rsid w:val="00C228BE"/>
    <w:rsid w:val="00C23103"/>
    <w:rsid w:val="00C23309"/>
    <w:rsid w:val="00C2334E"/>
    <w:rsid w:val="00C24854"/>
    <w:rsid w:val="00C249C0"/>
    <w:rsid w:val="00C25525"/>
    <w:rsid w:val="00C25FD2"/>
    <w:rsid w:val="00C277D8"/>
    <w:rsid w:val="00C27867"/>
    <w:rsid w:val="00C27C71"/>
    <w:rsid w:val="00C27E01"/>
    <w:rsid w:val="00C27EC1"/>
    <w:rsid w:val="00C303A8"/>
    <w:rsid w:val="00C308C4"/>
    <w:rsid w:val="00C30DB8"/>
    <w:rsid w:val="00C3101E"/>
    <w:rsid w:val="00C31D45"/>
    <w:rsid w:val="00C31DB8"/>
    <w:rsid w:val="00C31DC5"/>
    <w:rsid w:val="00C31DF4"/>
    <w:rsid w:val="00C325B8"/>
    <w:rsid w:val="00C3268F"/>
    <w:rsid w:val="00C327F5"/>
    <w:rsid w:val="00C331CA"/>
    <w:rsid w:val="00C3337A"/>
    <w:rsid w:val="00C3408C"/>
    <w:rsid w:val="00C3447D"/>
    <w:rsid w:val="00C348EF"/>
    <w:rsid w:val="00C34B22"/>
    <w:rsid w:val="00C34F21"/>
    <w:rsid w:val="00C34F8F"/>
    <w:rsid w:val="00C35136"/>
    <w:rsid w:val="00C3530A"/>
    <w:rsid w:val="00C3540A"/>
    <w:rsid w:val="00C35584"/>
    <w:rsid w:val="00C35A41"/>
    <w:rsid w:val="00C35AE3"/>
    <w:rsid w:val="00C362C0"/>
    <w:rsid w:val="00C36B43"/>
    <w:rsid w:val="00C36BC0"/>
    <w:rsid w:val="00C36CE2"/>
    <w:rsid w:val="00C4004A"/>
    <w:rsid w:val="00C40151"/>
    <w:rsid w:val="00C4048B"/>
    <w:rsid w:val="00C40802"/>
    <w:rsid w:val="00C4083C"/>
    <w:rsid w:val="00C40A36"/>
    <w:rsid w:val="00C40AAB"/>
    <w:rsid w:val="00C40ACD"/>
    <w:rsid w:val="00C40E5F"/>
    <w:rsid w:val="00C413DD"/>
    <w:rsid w:val="00C4156F"/>
    <w:rsid w:val="00C4219E"/>
    <w:rsid w:val="00C421C5"/>
    <w:rsid w:val="00C42756"/>
    <w:rsid w:val="00C428E5"/>
    <w:rsid w:val="00C42DA6"/>
    <w:rsid w:val="00C42E44"/>
    <w:rsid w:val="00C42E83"/>
    <w:rsid w:val="00C436A6"/>
    <w:rsid w:val="00C43839"/>
    <w:rsid w:val="00C448AC"/>
    <w:rsid w:val="00C45350"/>
    <w:rsid w:val="00C45560"/>
    <w:rsid w:val="00C457B5"/>
    <w:rsid w:val="00C45987"/>
    <w:rsid w:val="00C45C1A"/>
    <w:rsid w:val="00C45C84"/>
    <w:rsid w:val="00C46A11"/>
    <w:rsid w:val="00C46AB5"/>
    <w:rsid w:val="00C46F37"/>
    <w:rsid w:val="00C473F4"/>
    <w:rsid w:val="00C47428"/>
    <w:rsid w:val="00C474EC"/>
    <w:rsid w:val="00C4770E"/>
    <w:rsid w:val="00C47AA4"/>
    <w:rsid w:val="00C47F37"/>
    <w:rsid w:val="00C5005E"/>
    <w:rsid w:val="00C508F9"/>
    <w:rsid w:val="00C50B4A"/>
    <w:rsid w:val="00C50F2C"/>
    <w:rsid w:val="00C5133E"/>
    <w:rsid w:val="00C52278"/>
    <w:rsid w:val="00C524E7"/>
    <w:rsid w:val="00C52A09"/>
    <w:rsid w:val="00C52E67"/>
    <w:rsid w:val="00C53781"/>
    <w:rsid w:val="00C5389E"/>
    <w:rsid w:val="00C53DA4"/>
    <w:rsid w:val="00C54A6E"/>
    <w:rsid w:val="00C556CB"/>
    <w:rsid w:val="00C5574B"/>
    <w:rsid w:val="00C55AE9"/>
    <w:rsid w:val="00C55B20"/>
    <w:rsid w:val="00C55BDA"/>
    <w:rsid w:val="00C55C1E"/>
    <w:rsid w:val="00C55E00"/>
    <w:rsid w:val="00C561A4"/>
    <w:rsid w:val="00C564B3"/>
    <w:rsid w:val="00C567F4"/>
    <w:rsid w:val="00C56C3C"/>
    <w:rsid w:val="00C57346"/>
    <w:rsid w:val="00C579C2"/>
    <w:rsid w:val="00C57B89"/>
    <w:rsid w:val="00C60693"/>
    <w:rsid w:val="00C6081B"/>
    <w:rsid w:val="00C613E7"/>
    <w:rsid w:val="00C62230"/>
    <w:rsid w:val="00C62933"/>
    <w:rsid w:val="00C62A0B"/>
    <w:rsid w:val="00C62CF7"/>
    <w:rsid w:val="00C63E93"/>
    <w:rsid w:val="00C65CD7"/>
    <w:rsid w:val="00C65DB6"/>
    <w:rsid w:val="00C65F66"/>
    <w:rsid w:val="00C66623"/>
    <w:rsid w:val="00C66B2B"/>
    <w:rsid w:val="00C66B5A"/>
    <w:rsid w:val="00C67274"/>
    <w:rsid w:val="00C67EA7"/>
    <w:rsid w:val="00C701B3"/>
    <w:rsid w:val="00C7021B"/>
    <w:rsid w:val="00C70361"/>
    <w:rsid w:val="00C7065C"/>
    <w:rsid w:val="00C70678"/>
    <w:rsid w:val="00C707FE"/>
    <w:rsid w:val="00C71797"/>
    <w:rsid w:val="00C71A70"/>
    <w:rsid w:val="00C71B80"/>
    <w:rsid w:val="00C71C2C"/>
    <w:rsid w:val="00C7201B"/>
    <w:rsid w:val="00C7212D"/>
    <w:rsid w:val="00C72D54"/>
    <w:rsid w:val="00C73169"/>
    <w:rsid w:val="00C73451"/>
    <w:rsid w:val="00C743DE"/>
    <w:rsid w:val="00C74ABA"/>
    <w:rsid w:val="00C7546D"/>
    <w:rsid w:val="00C7555B"/>
    <w:rsid w:val="00C7570A"/>
    <w:rsid w:val="00C769E8"/>
    <w:rsid w:val="00C773AC"/>
    <w:rsid w:val="00C774FB"/>
    <w:rsid w:val="00C778C0"/>
    <w:rsid w:val="00C77AFF"/>
    <w:rsid w:val="00C8035D"/>
    <w:rsid w:val="00C804C1"/>
    <w:rsid w:val="00C808E9"/>
    <w:rsid w:val="00C80D33"/>
    <w:rsid w:val="00C812A7"/>
    <w:rsid w:val="00C8192C"/>
    <w:rsid w:val="00C819CB"/>
    <w:rsid w:val="00C81BC6"/>
    <w:rsid w:val="00C81D99"/>
    <w:rsid w:val="00C81F68"/>
    <w:rsid w:val="00C823F4"/>
    <w:rsid w:val="00C829A6"/>
    <w:rsid w:val="00C82C49"/>
    <w:rsid w:val="00C82D74"/>
    <w:rsid w:val="00C82EF9"/>
    <w:rsid w:val="00C83302"/>
    <w:rsid w:val="00C833BC"/>
    <w:rsid w:val="00C833D1"/>
    <w:rsid w:val="00C83433"/>
    <w:rsid w:val="00C83EDA"/>
    <w:rsid w:val="00C84A6F"/>
    <w:rsid w:val="00C84D0D"/>
    <w:rsid w:val="00C85150"/>
    <w:rsid w:val="00C85616"/>
    <w:rsid w:val="00C8585E"/>
    <w:rsid w:val="00C85B75"/>
    <w:rsid w:val="00C85BB1"/>
    <w:rsid w:val="00C85C1A"/>
    <w:rsid w:val="00C86282"/>
    <w:rsid w:val="00C867EB"/>
    <w:rsid w:val="00C86BCE"/>
    <w:rsid w:val="00C87133"/>
    <w:rsid w:val="00C87536"/>
    <w:rsid w:val="00C8755E"/>
    <w:rsid w:val="00C875E7"/>
    <w:rsid w:val="00C87B68"/>
    <w:rsid w:val="00C9023E"/>
    <w:rsid w:val="00C90379"/>
    <w:rsid w:val="00C90567"/>
    <w:rsid w:val="00C909AE"/>
    <w:rsid w:val="00C90C3A"/>
    <w:rsid w:val="00C90E68"/>
    <w:rsid w:val="00C9136F"/>
    <w:rsid w:val="00C9160E"/>
    <w:rsid w:val="00C91924"/>
    <w:rsid w:val="00C91B0A"/>
    <w:rsid w:val="00C91F9C"/>
    <w:rsid w:val="00C926A5"/>
    <w:rsid w:val="00C92780"/>
    <w:rsid w:val="00C92A7F"/>
    <w:rsid w:val="00C92AF9"/>
    <w:rsid w:val="00C92B4F"/>
    <w:rsid w:val="00C92DFA"/>
    <w:rsid w:val="00C92EA9"/>
    <w:rsid w:val="00C92F2A"/>
    <w:rsid w:val="00C934B6"/>
    <w:rsid w:val="00C934FB"/>
    <w:rsid w:val="00C935D5"/>
    <w:rsid w:val="00C937A7"/>
    <w:rsid w:val="00C93A4A"/>
    <w:rsid w:val="00C9471D"/>
    <w:rsid w:val="00C94F34"/>
    <w:rsid w:val="00C95194"/>
    <w:rsid w:val="00C9556B"/>
    <w:rsid w:val="00C95833"/>
    <w:rsid w:val="00C958FC"/>
    <w:rsid w:val="00C961B0"/>
    <w:rsid w:val="00C9677F"/>
    <w:rsid w:val="00C96B29"/>
    <w:rsid w:val="00C96D4E"/>
    <w:rsid w:val="00C97230"/>
    <w:rsid w:val="00C974E0"/>
    <w:rsid w:val="00C97536"/>
    <w:rsid w:val="00C97743"/>
    <w:rsid w:val="00C978BE"/>
    <w:rsid w:val="00C97A42"/>
    <w:rsid w:val="00CA0613"/>
    <w:rsid w:val="00CA075E"/>
    <w:rsid w:val="00CA07D6"/>
    <w:rsid w:val="00CA085C"/>
    <w:rsid w:val="00CA0B9B"/>
    <w:rsid w:val="00CA0D5C"/>
    <w:rsid w:val="00CA0EEF"/>
    <w:rsid w:val="00CA11E1"/>
    <w:rsid w:val="00CA16E4"/>
    <w:rsid w:val="00CA1F7F"/>
    <w:rsid w:val="00CA20A6"/>
    <w:rsid w:val="00CA23CA"/>
    <w:rsid w:val="00CA2413"/>
    <w:rsid w:val="00CA2979"/>
    <w:rsid w:val="00CA2F5E"/>
    <w:rsid w:val="00CA3189"/>
    <w:rsid w:val="00CA31C8"/>
    <w:rsid w:val="00CA3970"/>
    <w:rsid w:val="00CA4007"/>
    <w:rsid w:val="00CA42B6"/>
    <w:rsid w:val="00CA44FC"/>
    <w:rsid w:val="00CA47EE"/>
    <w:rsid w:val="00CA48BE"/>
    <w:rsid w:val="00CA4921"/>
    <w:rsid w:val="00CA4AA1"/>
    <w:rsid w:val="00CA519C"/>
    <w:rsid w:val="00CA5330"/>
    <w:rsid w:val="00CA5373"/>
    <w:rsid w:val="00CA6056"/>
    <w:rsid w:val="00CA64E3"/>
    <w:rsid w:val="00CA6520"/>
    <w:rsid w:val="00CA6679"/>
    <w:rsid w:val="00CA6C3F"/>
    <w:rsid w:val="00CA6E51"/>
    <w:rsid w:val="00CA71BA"/>
    <w:rsid w:val="00CA7A03"/>
    <w:rsid w:val="00CA7FC4"/>
    <w:rsid w:val="00CB084B"/>
    <w:rsid w:val="00CB0FE1"/>
    <w:rsid w:val="00CB180C"/>
    <w:rsid w:val="00CB1F92"/>
    <w:rsid w:val="00CB2478"/>
    <w:rsid w:val="00CB293F"/>
    <w:rsid w:val="00CB2F86"/>
    <w:rsid w:val="00CB398A"/>
    <w:rsid w:val="00CB4099"/>
    <w:rsid w:val="00CB4141"/>
    <w:rsid w:val="00CB45CB"/>
    <w:rsid w:val="00CB4603"/>
    <w:rsid w:val="00CB48E6"/>
    <w:rsid w:val="00CB4D80"/>
    <w:rsid w:val="00CB4E65"/>
    <w:rsid w:val="00CB5044"/>
    <w:rsid w:val="00CB5A0A"/>
    <w:rsid w:val="00CB5AE5"/>
    <w:rsid w:val="00CB5B2B"/>
    <w:rsid w:val="00CB5C52"/>
    <w:rsid w:val="00CB5DEA"/>
    <w:rsid w:val="00CB6165"/>
    <w:rsid w:val="00CB6240"/>
    <w:rsid w:val="00CB699C"/>
    <w:rsid w:val="00CB74B9"/>
    <w:rsid w:val="00CB7505"/>
    <w:rsid w:val="00CB7796"/>
    <w:rsid w:val="00CB7FA0"/>
    <w:rsid w:val="00CC0586"/>
    <w:rsid w:val="00CC0A0F"/>
    <w:rsid w:val="00CC0A14"/>
    <w:rsid w:val="00CC0C35"/>
    <w:rsid w:val="00CC0C87"/>
    <w:rsid w:val="00CC0EC4"/>
    <w:rsid w:val="00CC0F25"/>
    <w:rsid w:val="00CC12FD"/>
    <w:rsid w:val="00CC1546"/>
    <w:rsid w:val="00CC16C0"/>
    <w:rsid w:val="00CC253A"/>
    <w:rsid w:val="00CC295A"/>
    <w:rsid w:val="00CC37EF"/>
    <w:rsid w:val="00CC4510"/>
    <w:rsid w:val="00CC46D9"/>
    <w:rsid w:val="00CC4962"/>
    <w:rsid w:val="00CC4D5D"/>
    <w:rsid w:val="00CC4EE7"/>
    <w:rsid w:val="00CC5D0E"/>
    <w:rsid w:val="00CC5E10"/>
    <w:rsid w:val="00CC61E5"/>
    <w:rsid w:val="00CC6BDD"/>
    <w:rsid w:val="00CC70DB"/>
    <w:rsid w:val="00CC73F9"/>
    <w:rsid w:val="00CC7973"/>
    <w:rsid w:val="00CD002C"/>
    <w:rsid w:val="00CD045A"/>
    <w:rsid w:val="00CD0517"/>
    <w:rsid w:val="00CD0778"/>
    <w:rsid w:val="00CD0D8E"/>
    <w:rsid w:val="00CD1304"/>
    <w:rsid w:val="00CD134D"/>
    <w:rsid w:val="00CD1431"/>
    <w:rsid w:val="00CD1501"/>
    <w:rsid w:val="00CD16BB"/>
    <w:rsid w:val="00CD1AE8"/>
    <w:rsid w:val="00CD1B09"/>
    <w:rsid w:val="00CD2CA3"/>
    <w:rsid w:val="00CD2DCA"/>
    <w:rsid w:val="00CD2EAA"/>
    <w:rsid w:val="00CD2F76"/>
    <w:rsid w:val="00CD38A5"/>
    <w:rsid w:val="00CD3A1C"/>
    <w:rsid w:val="00CD4609"/>
    <w:rsid w:val="00CD4B7C"/>
    <w:rsid w:val="00CD50D0"/>
    <w:rsid w:val="00CD54F6"/>
    <w:rsid w:val="00CD55C5"/>
    <w:rsid w:val="00CD5BE7"/>
    <w:rsid w:val="00CD641B"/>
    <w:rsid w:val="00CD72C2"/>
    <w:rsid w:val="00CD7554"/>
    <w:rsid w:val="00CD757C"/>
    <w:rsid w:val="00CD75B3"/>
    <w:rsid w:val="00CD79F9"/>
    <w:rsid w:val="00CD7A0E"/>
    <w:rsid w:val="00CD7B52"/>
    <w:rsid w:val="00CD7EE9"/>
    <w:rsid w:val="00CD7F2C"/>
    <w:rsid w:val="00CE00F1"/>
    <w:rsid w:val="00CE035F"/>
    <w:rsid w:val="00CE0824"/>
    <w:rsid w:val="00CE0B56"/>
    <w:rsid w:val="00CE0F3F"/>
    <w:rsid w:val="00CE1106"/>
    <w:rsid w:val="00CE13B5"/>
    <w:rsid w:val="00CE1562"/>
    <w:rsid w:val="00CE1D90"/>
    <w:rsid w:val="00CE206C"/>
    <w:rsid w:val="00CE21F4"/>
    <w:rsid w:val="00CE2AF4"/>
    <w:rsid w:val="00CE2BE2"/>
    <w:rsid w:val="00CE2D7A"/>
    <w:rsid w:val="00CE37FC"/>
    <w:rsid w:val="00CE388D"/>
    <w:rsid w:val="00CE3C84"/>
    <w:rsid w:val="00CE3DB2"/>
    <w:rsid w:val="00CE4020"/>
    <w:rsid w:val="00CE4CBA"/>
    <w:rsid w:val="00CE4E2F"/>
    <w:rsid w:val="00CE5124"/>
    <w:rsid w:val="00CE5127"/>
    <w:rsid w:val="00CE51F8"/>
    <w:rsid w:val="00CE5253"/>
    <w:rsid w:val="00CE6592"/>
    <w:rsid w:val="00CE6EB8"/>
    <w:rsid w:val="00CE7083"/>
    <w:rsid w:val="00CE70EA"/>
    <w:rsid w:val="00CE7835"/>
    <w:rsid w:val="00CF12E6"/>
    <w:rsid w:val="00CF1409"/>
    <w:rsid w:val="00CF1920"/>
    <w:rsid w:val="00CF2725"/>
    <w:rsid w:val="00CF2977"/>
    <w:rsid w:val="00CF2B49"/>
    <w:rsid w:val="00CF38F7"/>
    <w:rsid w:val="00CF3BAA"/>
    <w:rsid w:val="00CF407E"/>
    <w:rsid w:val="00CF4100"/>
    <w:rsid w:val="00CF415B"/>
    <w:rsid w:val="00CF4BF3"/>
    <w:rsid w:val="00CF4D1A"/>
    <w:rsid w:val="00CF5225"/>
    <w:rsid w:val="00CF5407"/>
    <w:rsid w:val="00CF5755"/>
    <w:rsid w:val="00CF575E"/>
    <w:rsid w:val="00CF590E"/>
    <w:rsid w:val="00CF59D7"/>
    <w:rsid w:val="00CF6581"/>
    <w:rsid w:val="00CF6708"/>
    <w:rsid w:val="00CF6AAE"/>
    <w:rsid w:val="00CF6B72"/>
    <w:rsid w:val="00CF6EBF"/>
    <w:rsid w:val="00CF7706"/>
    <w:rsid w:val="00CF7719"/>
    <w:rsid w:val="00CF7919"/>
    <w:rsid w:val="00CF7D72"/>
    <w:rsid w:val="00D00B34"/>
    <w:rsid w:val="00D01018"/>
    <w:rsid w:val="00D01197"/>
    <w:rsid w:val="00D016E6"/>
    <w:rsid w:val="00D019E9"/>
    <w:rsid w:val="00D01A5E"/>
    <w:rsid w:val="00D01A67"/>
    <w:rsid w:val="00D01AFF"/>
    <w:rsid w:val="00D01DF8"/>
    <w:rsid w:val="00D02824"/>
    <w:rsid w:val="00D03486"/>
    <w:rsid w:val="00D0380D"/>
    <w:rsid w:val="00D03CD2"/>
    <w:rsid w:val="00D04873"/>
    <w:rsid w:val="00D049D6"/>
    <w:rsid w:val="00D052CE"/>
    <w:rsid w:val="00D054AB"/>
    <w:rsid w:val="00D05531"/>
    <w:rsid w:val="00D05CD8"/>
    <w:rsid w:val="00D06587"/>
    <w:rsid w:val="00D06847"/>
    <w:rsid w:val="00D06A61"/>
    <w:rsid w:val="00D06B0C"/>
    <w:rsid w:val="00D06F1A"/>
    <w:rsid w:val="00D07478"/>
    <w:rsid w:val="00D07852"/>
    <w:rsid w:val="00D07B2D"/>
    <w:rsid w:val="00D07FF6"/>
    <w:rsid w:val="00D1072B"/>
    <w:rsid w:val="00D110B4"/>
    <w:rsid w:val="00D111FD"/>
    <w:rsid w:val="00D1159F"/>
    <w:rsid w:val="00D11806"/>
    <w:rsid w:val="00D1206B"/>
    <w:rsid w:val="00D1224C"/>
    <w:rsid w:val="00D1225D"/>
    <w:rsid w:val="00D124A1"/>
    <w:rsid w:val="00D1292E"/>
    <w:rsid w:val="00D13852"/>
    <w:rsid w:val="00D13E48"/>
    <w:rsid w:val="00D1406E"/>
    <w:rsid w:val="00D14203"/>
    <w:rsid w:val="00D14489"/>
    <w:rsid w:val="00D146C7"/>
    <w:rsid w:val="00D148C9"/>
    <w:rsid w:val="00D15165"/>
    <w:rsid w:val="00D155EC"/>
    <w:rsid w:val="00D15EB6"/>
    <w:rsid w:val="00D15FD5"/>
    <w:rsid w:val="00D164A0"/>
    <w:rsid w:val="00D168BE"/>
    <w:rsid w:val="00D1691B"/>
    <w:rsid w:val="00D16FC3"/>
    <w:rsid w:val="00D1751E"/>
    <w:rsid w:val="00D17543"/>
    <w:rsid w:val="00D203B5"/>
    <w:rsid w:val="00D205E5"/>
    <w:rsid w:val="00D207C4"/>
    <w:rsid w:val="00D2097C"/>
    <w:rsid w:val="00D20AD6"/>
    <w:rsid w:val="00D212D4"/>
    <w:rsid w:val="00D2197C"/>
    <w:rsid w:val="00D21B60"/>
    <w:rsid w:val="00D223D3"/>
    <w:rsid w:val="00D22BF9"/>
    <w:rsid w:val="00D230FD"/>
    <w:rsid w:val="00D23EB7"/>
    <w:rsid w:val="00D23EDE"/>
    <w:rsid w:val="00D24495"/>
    <w:rsid w:val="00D247E1"/>
    <w:rsid w:val="00D247F8"/>
    <w:rsid w:val="00D24CB1"/>
    <w:rsid w:val="00D24E08"/>
    <w:rsid w:val="00D25157"/>
    <w:rsid w:val="00D25166"/>
    <w:rsid w:val="00D25C64"/>
    <w:rsid w:val="00D26360"/>
    <w:rsid w:val="00D272FD"/>
    <w:rsid w:val="00D276A3"/>
    <w:rsid w:val="00D27991"/>
    <w:rsid w:val="00D30012"/>
    <w:rsid w:val="00D303B5"/>
    <w:rsid w:val="00D303C0"/>
    <w:rsid w:val="00D306C0"/>
    <w:rsid w:val="00D3087B"/>
    <w:rsid w:val="00D308A4"/>
    <w:rsid w:val="00D30AA1"/>
    <w:rsid w:val="00D31284"/>
    <w:rsid w:val="00D317AC"/>
    <w:rsid w:val="00D31C4D"/>
    <w:rsid w:val="00D3233D"/>
    <w:rsid w:val="00D33BDF"/>
    <w:rsid w:val="00D34172"/>
    <w:rsid w:val="00D345B6"/>
    <w:rsid w:val="00D347ED"/>
    <w:rsid w:val="00D34990"/>
    <w:rsid w:val="00D35061"/>
    <w:rsid w:val="00D356D2"/>
    <w:rsid w:val="00D35869"/>
    <w:rsid w:val="00D362EE"/>
    <w:rsid w:val="00D36D33"/>
    <w:rsid w:val="00D36DC3"/>
    <w:rsid w:val="00D3731D"/>
    <w:rsid w:val="00D37809"/>
    <w:rsid w:val="00D37B62"/>
    <w:rsid w:val="00D37CFA"/>
    <w:rsid w:val="00D4009A"/>
    <w:rsid w:val="00D408A7"/>
    <w:rsid w:val="00D4093D"/>
    <w:rsid w:val="00D40AE5"/>
    <w:rsid w:val="00D40EAA"/>
    <w:rsid w:val="00D40EC6"/>
    <w:rsid w:val="00D4123A"/>
    <w:rsid w:val="00D414A5"/>
    <w:rsid w:val="00D414D9"/>
    <w:rsid w:val="00D41B73"/>
    <w:rsid w:val="00D41C6E"/>
    <w:rsid w:val="00D42401"/>
    <w:rsid w:val="00D42E3E"/>
    <w:rsid w:val="00D43341"/>
    <w:rsid w:val="00D43484"/>
    <w:rsid w:val="00D442E1"/>
    <w:rsid w:val="00D445EB"/>
    <w:rsid w:val="00D4523C"/>
    <w:rsid w:val="00D454FD"/>
    <w:rsid w:val="00D4562C"/>
    <w:rsid w:val="00D45970"/>
    <w:rsid w:val="00D459E9"/>
    <w:rsid w:val="00D45B8E"/>
    <w:rsid w:val="00D45C97"/>
    <w:rsid w:val="00D45CB6"/>
    <w:rsid w:val="00D45EBF"/>
    <w:rsid w:val="00D46CF8"/>
    <w:rsid w:val="00D46E79"/>
    <w:rsid w:val="00D4719F"/>
    <w:rsid w:val="00D47645"/>
    <w:rsid w:val="00D4766C"/>
    <w:rsid w:val="00D4788F"/>
    <w:rsid w:val="00D47AAF"/>
    <w:rsid w:val="00D47BAE"/>
    <w:rsid w:val="00D47E12"/>
    <w:rsid w:val="00D47FCB"/>
    <w:rsid w:val="00D5165F"/>
    <w:rsid w:val="00D5188A"/>
    <w:rsid w:val="00D51F54"/>
    <w:rsid w:val="00D5293A"/>
    <w:rsid w:val="00D532EE"/>
    <w:rsid w:val="00D53388"/>
    <w:rsid w:val="00D53822"/>
    <w:rsid w:val="00D53857"/>
    <w:rsid w:val="00D538BD"/>
    <w:rsid w:val="00D5393C"/>
    <w:rsid w:val="00D53FD0"/>
    <w:rsid w:val="00D54511"/>
    <w:rsid w:val="00D54794"/>
    <w:rsid w:val="00D54C4A"/>
    <w:rsid w:val="00D54F43"/>
    <w:rsid w:val="00D550AE"/>
    <w:rsid w:val="00D55129"/>
    <w:rsid w:val="00D55B82"/>
    <w:rsid w:val="00D5609B"/>
    <w:rsid w:val="00D56528"/>
    <w:rsid w:val="00D56674"/>
    <w:rsid w:val="00D57C98"/>
    <w:rsid w:val="00D60130"/>
    <w:rsid w:val="00D6021C"/>
    <w:rsid w:val="00D60A30"/>
    <w:rsid w:val="00D60CCF"/>
    <w:rsid w:val="00D610D2"/>
    <w:rsid w:val="00D61D6D"/>
    <w:rsid w:val="00D6265C"/>
    <w:rsid w:val="00D626CF"/>
    <w:rsid w:val="00D62701"/>
    <w:rsid w:val="00D62BFC"/>
    <w:rsid w:val="00D62CC5"/>
    <w:rsid w:val="00D638FB"/>
    <w:rsid w:val="00D6396F"/>
    <w:rsid w:val="00D63BCD"/>
    <w:rsid w:val="00D63C9E"/>
    <w:rsid w:val="00D64482"/>
    <w:rsid w:val="00D64B6D"/>
    <w:rsid w:val="00D64C2C"/>
    <w:rsid w:val="00D64FF9"/>
    <w:rsid w:val="00D65A6A"/>
    <w:rsid w:val="00D65DF6"/>
    <w:rsid w:val="00D660BE"/>
    <w:rsid w:val="00D662E8"/>
    <w:rsid w:val="00D66961"/>
    <w:rsid w:val="00D677C7"/>
    <w:rsid w:val="00D67FF9"/>
    <w:rsid w:val="00D707C1"/>
    <w:rsid w:val="00D70A9A"/>
    <w:rsid w:val="00D70D57"/>
    <w:rsid w:val="00D70F34"/>
    <w:rsid w:val="00D718C7"/>
    <w:rsid w:val="00D71BA1"/>
    <w:rsid w:val="00D72602"/>
    <w:rsid w:val="00D7285E"/>
    <w:rsid w:val="00D729EB"/>
    <w:rsid w:val="00D72C84"/>
    <w:rsid w:val="00D730F9"/>
    <w:rsid w:val="00D73138"/>
    <w:rsid w:val="00D735D7"/>
    <w:rsid w:val="00D73DE9"/>
    <w:rsid w:val="00D73E10"/>
    <w:rsid w:val="00D740C8"/>
    <w:rsid w:val="00D7426B"/>
    <w:rsid w:val="00D74A07"/>
    <w:rsid w:val="00D75974"/>
    <w:rsid w:val="00D75C70"/>
    <w:rsid w:val="00D76AD3"/>
    <w:rsid w:val="00D76CCF"/>
    <w:rsid w:val="00D77823"/>
    <w:rsid w:val="00D77B95"/>
    <w:rsid w:val="00D80650"/>
    <w:rsid w:val="00D809EB"/>
    <w:rsid w:val="00D809FD"/>
    <w:rsid w:val="00D80E90"/>
    <w:rsid w:val="00D81135"/>
    <w:rsid w:val="00D8124F"/>
    <w:rsid w:val="00D81B86"/>
    <w:rsid w:val="00D81BBD"/>
    <w:rsid w:val="00D82130"/>
    <w:rsid w:val="00D82B2B"/>
    <w:rsid w:val="00D82BD0"/>
    <w:rsid w:val="00D82CA3"/>
    <w:rsid w:val="00D83173"/>
    <w:rsid w:val="00D8393E"/>
    <w:rsid w:val="00D83AC3"/>
    <w:rsid w:val="00D840AC"/>
    <w:rsid w:val="00D8430E"/>
    <w:rsid w:val="00D844D1"/>
    <w:rsid w:val="00D84BB1"/>
    <w:rsid w:val="00D85974"/>
    <w:rsid w:val="00D85ACC"/>
    <w:rsid w:val="00D860A7"/>
    <w:rsid w:val="00D86500"/>
    <w:rsid w:val="00D8672A"/>
    <w:rsid w:val="00D8683C"/>
    <w:rsid w:val="00D86EC1"/>
    <w:rsid w:val="00D86F2D"/>
    <w:rsid w:val="00D871F6"/>
    <w:rsid w:val="00D87331"/>
    <w:rsid w:val="00D905D6"/>
    <w:rsid w:val="00D907E4"/>
    <w:rsid w:val="00D90DD2"/>
    <w:rsid w:val="00D913AC"/>
    <w:rsid w:val="00D91854"/>
    <w:rsid w:val="00D92278"/>
    <w:rsid w:val="00D9235A"/>
    <w:rsid w:val="00D926DA"/>
    <w:rsid w:val="00D927B3"/>
    <w:rsid w:val="00D92D83"/>
    <w:rsid w:val="00D930DD"/>
    <w:rsid w:val="00D94210"/>
    <w:rsid w:val="00D94722"/>
    <w:rsid w:val="00D95269"/>
    <w:rsid w:val="00D9583F"/>
    <w:rsid w:val="00D95AB5"/>
    <w:rsid w:val="00D95E4D"/>
    <w:rsid w:val="00D95EE2"/>
    <w:rsid w:val="00D961FE"/>
    <w:rsid w:val="00D96493"/>
    <w:rsid w:val="00D9760A"/>
    <w:rsid w:val="00DA012D"/>
    <w:rsid w:val="00DA021A"/>
    <w:rsid w:val="00DA0756"/>
    <w:rsid w:val="00DA13C8"/>
    <w:rsid w:val="00DA14B7"/>
    <w:rsid w:val="00DA160B"/>
    <w:rsid w:val="00DA1689"/>
    <w:rsid w:val="00DA1B2E"/>
    <w:rsid w:val="00DA1DFE"/>
    <w:rsid w:val="00DA23E1"/>
    <w:rsid w:val="00DA26AB"/>
    <w:rsid w:val="00DA2A0D"/>
    <w:rsid w:val="00DA2A3B"/>
    <w:rsid w:val="00DA2CB9"/>
    <w:rsid w:val="00DA306B"/>
    <w:rsid w:val="00DA353F"/>
    <w:rsid w:val="00DA3CD3"/>
    <w:rsid w:val="00DA4116"/>
    <w:rsid w:val="00DA44FA"/>
    <w:rsid w:val="00DA4523"/>
    <w:rsid w:val="00DA4624"/>
    <w:rsid w:val="00DA474E"/>
    <w:rsid w:val="00DA49F1"/>
    <w:rsid w:val="00DA5075"/>
    <w:rsid w:val="00DA51A8"/>
    <w:rsid w:val="00DA559D"/>
    <w:rsid w:val="00DA5B6B"/>
    <w:rsid w:val="00DA5BB1"/>
    <w:rsid w:val="00DA5C49"/>
    <w:rsid w:val="00DA5D44"/>
    <w:rsid w:val="00DA65FC"/>
    <w:rsid w:val="00DA6803"/>
    <w:rsid w:val="00DA68B7"/>
    <w:rsid w:val="00DA6916"/>
    <w:rsid w:val="00DA7BD7"/>
    <w:rsid w:val="00DB001E"/>
    <w:rsid w:val="00DB0FEC"/>
    <w:rsid w:val="00DB15B6"/>
    <w:rsid w:val="00DB17A3"/>
    <w:rsid w:val="00DB25CB"/>
    <w:rsid w:val="00DB27CE"/>
    <w:rsid w:val="00DB3409"/>
    <w:rsid w:val="00DB38BB"/>
    <w:rsid w:val="00DB3AB9"/>
    <w:rsid w:val="00DB3B68"/>
    <w:rsid w:val="00DB3BBA"/>
    <w:rsid w:val="00DB3C92"/>
    <w:rsid w:val="00DB3F21"/>
    <w:rsid w:val="00DB4010"/>
    <w:rsid w:val="00DB402B"/>
    <w:rsid w:val="00DB457B"/>
    <w:rsid w:val="00DB4B7C"/>
    <w:rsid w:val="00DB4DCD"/>
    <w:rsid w:val="00DB66B8"/>
    <w:rsid w:val="00DB6DF0"/>
    <w:rsid w:val="00DB6F9F"/>
    <w:rsid w:val="00DB7071"/>
    <w:rsid w:val="00DB7110"/>
    <w:rsid w:val="00DB7941"/>
    <w:rsid w:val="00DB7C7B"/>
    <w:rsid w:val="00DC07E5"/>
    <w:rsid w:val="00DC0A87"/>
    <w:rsid w:val="00DC1118"/>
    <w:rsid w:val="00DC1214"/>
    <w:rsid w:val="00DC163E"/>
    <w:rsid w:val="00DC1679"/>
    <w:rsid w:val="00DC196D"/>
    <w:rsid w:val="00DC2120"/>
    <w:rsid w:val="00DC2148"/>
    <w:rsid w:val="00DC2564"/>
    <w:rsid w:val="00DC2A46"/>
    <w:rsid w:val="00DC3879"/>
    <w:rsid w:val="00DC3A81"/>
    <w:rsid w:val="00DC3D93"/>
    <w:rsid w:val="00DC4319"/>
    <w:rsid w:val="00DC4433"/>
    <w:rsid w:val="00DC4998"/>
    <w:rsid w:val="00DC514E"/>
    <w:rsid w:val="00DC5338"/>
    <w:rsid w:val="00DC5492"/>
    <w:rsid w:val="00DC55BD"/>
    <w:rsid w:val="00DC5640"/>
    <w:rsid w:val="00DC5690"/>
    <w:rsid w:val="00DC5E4D"/>
    <w:rsid w:val="00DC613F"/>
    <w:rsid w:val="00DC61BA"/>
    <w:rsid w:val="00DC6531"/>
    <w:rsid w:val="00DC681F"/>
    <w:rsid w:val="00DC688D"/>
    <w:rsid w:val="00DC6A73"/>
    <w:rsid w:val="00DC6FD9"/>
    <w:rsid w:val="00DC6FE9"/>
    <w:rsid w:val="00DC7446"/>
    <w:rsid w:val="00DD02CA"/>
    <w:rsid w:val="00DD0B70"/>
    <w:rsid w:val="00DD0EEE"/>
    <w:rsid w:val="00DD1115"/>
    <w:rsid w:val="00DD1164"/>
    <w:rsid w:val="00DD118A"/>
    <w:rsid w:val="00DD12B8"/>
    <w:rsid w:val="00DD1338"/>
    <w:rsid w:val="00DD153F"/>
    <w:rsid w:val="00DD1D52"/>
    <w:rsid w:val="00DD1F3E"/>
    <w:rsid w:val="00DD2666"/>
    <w:rsid w:val="00DD2A20"/>
    <w:rsid w:val="00DD2EDB"/>
    <w:rsid w:val="00DD2F7B"/>
    <w:rsid w:val="00DD3050"/>
    <w:rsid w:val="00DD3A71"/>
    <w:rsid w:val="00DD3B39"/>
    <w:rsid w:val="00DD3B78"/>
    <w:rsid w:val="00DD3B94"/>
    <w:rsid w:val="00DD3E30"/>
    <w:rsid w:val="00DD41C5"/>
    <w:rsid w:val="00DD43A4"/>
    <w:rsid w:val="00DD53ED"/>
    <w:rsid w:val="00DD5A43"/>
    <w:rsid w:val="00DD5C67"/>
    <w:rsid w:val="00DD5EFC"/>
    <w:rsid w:val="00DD60FE"/>
    <w:rsid w:val="00DD6B7F"/>
    <w:rsid w:val="00DD7250"/>
    <w:rsid w:val="00DD77B0"/>
    <w:rsid w:val="00DD78C4"/>
    <w:rsid w:val="00DD7DD6"/>
    <w:rsid w:val="00DE04C4"/>
    <w:rsid w:val="00DE04DE"/>
    <w:rsid w:val="00DE15A5"/>
    <w:rsid w:val="00DE2784"/>
    <w:rsid w:val="00DE27ED"/>
    <w:rsid w:val="00DE29C5"/>
    <w:rsid w:val="00DE30B2"/>
    <w:rsid w:val="00DE30FE"/>
    <w:rsid w:val="00DE3428"/>
    <w:rsid w:val="00DE359D"/>
    <w:rsid w:val="00DE37E3"/>
    <w:rsid w:val="00DE37F7"/>
    <w:rsid w:val="00DE38FF"/>
    <w:rsid w:val="00DE3A4F"/>
    <w:rsid w:val="00DE3F48"/>
    <w:rsid w:val="00DE4100"/>
    <w:rsid w:val="00DE4978"/>
    <w:rsid w:val="00DE4E4E"/>
    <w:rsid w:val="00DE4E53"/>
    <w:rsid w:val="00DE5247"/>
    <w:rsid w:val="00DE54A6"/>
    <w:rsid w:val="00DE5A1C"/>
    <w:rsid w:val="00DE5E84"/>
    <w:rsid w:val="00DE5FC6"/>
    <w:rsid w:val="00DE6891"/>
    <w:rsid w:val="00DE6B09"/>
    <w:rsid w:val="00DE6C9B"/>
    <w:rsid w:val="00DE6F49"/>
    <w:rsid w:val="00DE7940"/>
    <w:rsid w:val="00DE7A4A"/>
    <w:rsid w:val="00DF081D"/>
    <w:rsid w:val="00DF0CF2"/>
    <w:rsid w:val="00DF0D0E"/>
    <w:rsid w:val="00DF0DDD"/>
    <w:rsid w:val="00DF0E9C"/>
    <w:rsid w:val="00DF1059"/>
    <w:rsid w:val="00DF16F8"/>
    <w:rsid w:val="00DF18DF"/>
    <w:rsid w:val="00DF1C0F"/>
    <w:rsid w:val="00DF1F5B"/>
    <w:rsid w:val="00DF23CF"/>
    <w:rsid w:val="00DF382A"/>
    <w:rsid w:val="00DF3B06"/>
    <w:rsid w:val="00DF3E9D"/>
    <w:rsid w:val="00DF437D"/>
    <w:rsid w:val="00DF47AE"/>
    <w:rsid w:val="00DF5498"/>
    <w:rsid w:val="00DF6015"/>
    <w:rsid w:val="00DF6159"/>
    <w:rsid w:val="00DF6682"/>
    <w:rsid w:val="00DF68EF"/>
    <w:rsid w:val="00DF6A72"/>
    <w:rsid w:val="00DF6BF2"/>
    <w:rsid w:val="00E000FB"/>
    <w:rsid w:val="00E0055B"/>
    <w:rsid w:val="00E009EB"/>
    <w:rsid w:val="00E00AA7"/>
    <w:rsid w:val="00E00CFD"/>
    <w:rsid w:val="00E01349"/>
    <w:rsid w:val="00E01C52"/>
    <w:rsid w:val="00E029A1"/>
    <w:rsid w:val="00E0350F"/>
    <w:rsid w:val="00E037FA"/>
    <w:rsid w:val="00E038DE"/>
    <w:rsid w:val="00E039B5"/>
    <w:rsid w:val="00E03F83"/>
    <w:rsid w:val="00E041E4"/>
    <w:rsid w:val="00E04684"/>
    <w:rsid w:val="00E04F4E"/>
    <w:rsid w:val="00E05000"/>
    <w:rsid w:val="00E0587D"/>
    <w:rsid w:val="00E05A7F"/>
    <w:rsid w:val="00E068E5"/>
    <w:rsid w:val="00E07888"/>
    <w:rsid w:val="00E102C6"/>
    <w:rsid w:val="00E1063F"/>
    <w:rsid w:val="00E10B53"/>
    <w:rsid w:val="00E10CD1"/>
    <w:rsid w:val="00E120FE"/>
    <w:rsid w:val="00E12637"/>
    <w:rsid w:val="00E12700"/>
    <w:rsid w:val="00E12EB5"/>
    <w:rsid w:val="00E14189"/>
    <w:rsid w:val="00E144B0"/>
    <w:rsid w:val="00E148CA"/>
    <w:rsid w:val="00E14AFF"/>
    <w:rsid w:val="00E15323"/>
    <w:rsid w:val="00E1599C"/>
    <w:rsid w:val="00E15C96"/>
    <w:rsid w:val="00E15DBF"/>
    <w:rsid w:val="00E15F14"/>
    <w:rsid w:val="00E15FCA"/>
    <w:rsid w:val="00E164ED"/>
    <w:rsid w:val="00E16537"/>
    <w:rsid w:val="00E16E97"/>
    <w:rsid w:val="00E1738A"/>
    <w:rsid w:val="00E17BEF"/>
    <w:rsid w:val="00E2056A"/>
    <w:rsid w:val="00E206A9"/>
    <w:rsid w:val="00E207FA"/>
    <w:rsid w:val="00E20ACE"/>
    <w:rsid w:val="00E2145B"/>
    <w:rsid w:val="00E214D7"/>
    <w:rsid w:val="00E21683"/>
    <w:rsid w:val="00E217C7"/>
    <w:rsid w:val="00E2187C"/>
    <w:rsid w:val="00E21E5F"/>
    <w:rsid w:val="00E21E8F"/>
    <w:rsid w:val="00E2272A"/>
    <w:rsid w:val="00E227CD"/>
    <w:rsid w:val="00E23CDD"/>
    <w:rsid w:val="00E23FF1"/>
    <w:rsid w:val="00E2418A"/>
    <w:rsid w:val="00E241C1"/>
    <w:rsid w:val="00E24609"/>
    <w:rsid w:val="00E2474B"/>
    <w:rsid w:val="00E24AD1"/>
    <w:rsid w:val="00E24FBE"/>
    <w:rsid w:val="00E250A9"/>
    <w:rsid w:val="00E25325"/>
    <w:rsid w:val="00E25D4A"/>
    <w:rsid w:val="00E2616F"/>
    <w:rsid w:val="00E26CA5"/>
    <w:rsid w:val="00E271FD"/>
    <w:rsid w:val="00E309A7"/>
    <w:rsid w:val="00E30BCA"/>
    <w:rsid w:val="00E30FDA"/>
    <w:rsid w:val="00E31271"/>
    <w:rsid w:val="00E315CA"/>
    <w:rsid w:val="00E32712"/>
    <w:rsid w:val="00E32AD6"/>
    <w:rsid w:val="00E32C2E"/>
    <w:rsid w:val="00E337F8"/>
    <w:rsid w:val="00E33C01"/>
    <w:rsid w:val="00E33E1A"/>
    <w:rsid w:val="00E3447B"/>
    <w:rsid w:val="00E3524A"/>
    <w:rsid w:val="00E3549A"/>
    <w:rsid w:val="00E357B1"/>
    <w:rsid w:val="00E35BB9"/>
    <w:rsid w:val="00E36A41"/>
    <w:rsid w:val="00E36C5B"/>
    <w:rsid w:val="00E37489"/>
    <w:rsid w:val="00E37619"/>
    <w:rsid w:val="00E378DA"/>
    <w:rsid w:val="00E37D49"/>
    <w:rsid w:val="00E37E29"/>
    <w:rsid w:val="00E4031C"/>
    <w:rsid w:val="00E40CBA"/>
    <w:rsid w:val="00E40D63"/>
    <w:rsid w:val="00E41660"/>
    <w:rsid w:val="00E417C6"/>
    <w:rsid w:val="00E41CD7"/>
    <w:rsid w:val="00E41D3F"/>
    <w:rsid w:val="00E42B7E"/>
    <w:rsid w:val="00E42CBD"/>
    <w:rsid w:val="00E43134"/>
    <w:rsid w:val="00E439C7"/>
    <w:rsid w:val="00E43DC2"/>
    <w:rsid w:val="00E43F52"/>
    <w:rsid w:val="00E446BA"/>
    <w:rsid w:val="00E45107"/>
    <w:rsid w:val="00E452DF"/>
    <w:rsid w:val="00E455A1"/>
    <w:rsid w:val="00E45611"/>
    <w:rsid w:val="00E45B97"/>
    <w:rsid w:val="00E45D7D"/>
    <w:rsid w:val="00E4643E"/>
    <w:rsid w:val="00E46557"/>
    <w:rsid w:val="00E467C5"/>
    <w:rsid w:val="00E46CE7"/>
    <w:rsid w:val="00E4759B"/>
    <w:rsid w:val="00E50009"/>
    <w:rsid w:val="00E50F0C"/>
    <w:rsid w:val="00E519A5"/>
    <w:rsid w:val="00E51B12"/>
    <w:rsid w:val="00E5296B"/>
    <w:rsid w:val="00E52C4C"/>
    <w:rsid w:val="00E52F6F"/>
    <w:rsid w:val="00E536A5"/>
    <w:rsid w:val="00E53903"/>
    <w:rsid w:val="00E53982"/>
    <w:rsid w:val="00E53FA7"/>
    <w:rsid w:val="00E55871"/>
    <w:rsid w:val="00E55978"/>
    <w:rsid w:val="00E55C81"/>
    <w:rsid w:val="00E56EBD"/>
    <w:rsid w:val="00E5721F"/>
    <w:rsid w:val="00E60AB1"/>
    <w:rsid w:val="00E60EA4"/>
    <w:rsid w:val="00E60F17"/>
    <w:rsid w:val="00E610E1"/>
    <w:rsid w:val="00E6146C"/>
    <w:rsid w:val="00E61F34"/>
    <w:rsid w:val="00E6210E"/>
    <w:rsid w:val="00E62D38"/>
    <w:rsid w:val="00E62E20"/>
    <w:rsid w:val="00E63609"/>
    <w:rsid w:val="00E643BA"/>
    <w:rsid w:val="00E6455F"/>
    <w:rsid w:val="00E6483B"/>
    <w:rsid w:val="00E65015"/>
    <w:rsid w:val="00E65134"/>
    <w:rsid w:val="00E6528A"/>
    <w:rsid w:val="00E65A85"/>
    <w:rsid w:val="00E65D7B"/>
    <w:rsid w:val="00E65DB9"/>
    <w:rsid w:val="00E65F61"/>
    <w:rsid w:val="00E66024"/>
    <w:rsid w:val="00E661E2"/>
    <w:rsid w:val="00E66938"/>
    <w:rsid w:val="00E66FFB"/>
    <w:rsid w:val="00E6743C"/>
    <w:rsid w:val="00E67C87"/>
    <w:rsid w:val="00E67D9C"/>
    <w:rsid w:val="00E701A6"/>
    <w:rsid w:val="00E70507"/>
    <w:rsid w:val="00E706EB"/>
    <w:rsid w:val="00E7075B"/>
    <w:rsid w:val="00E70F20"/>
    <w:rsid w:val="00E71099"/>
    <w:rsid w:val="00E7208D"/>
    <w:rsid w:val="00E72EF0"/>
    <w:rsid w:val="00E73063"/>
    <w:rsid w:val="00E73B76"/>
    <w:rsid w:val="00E73E11"/>
    <w:rsid w:val="00E7413E"/>
    <w:rsid w:val="00E7446C"/>
    <w:rsid w:val="00E74A15"/>
    <w:rsid w:val="00E7544E"/>
    <w:rsid w:val="00E755AA"/>
    <w:rsid w:val="00E76123"/>
    <w:rsid w:val="00E763DB"/>
    <w:rsid w:val="00E76A16"/>
    <w:rsid w:val="00E77E99"/>
    <w:rsid w:val="00E805B1"/>
    <w:rsid w:val="00E80A9C"/>
    <w:rsid w:val="00E815F4"/>
    <w:rsid w:val="00E81A1E"/>
    <w:rsid w:val="00E81CE4"/>
    <w:rsid w:val="00E82141"/>
    <w:rsid w:val="00E821B9"/>
    <w:rsid w:val="00E82CFA"/>
    <w:rsid w:val="00E83B51"/>
    <w:rsid w:val="00E83CE3"/>
    <w:rsid w:val="00E84553"/>
    <w:rsid w:val="00E84582"/>
    <w:rsid w:val="00E8472B"/>
    <w:rsid w:val="00E84B14"/>
    <w:rsid w:val="00E84DAD"/>
    <w:rsid w:val="00E85129"/>
    <w:rsid w:val="00E854D6"/>
    <w:rsid w:val="00E855E2"/>
    <w:rsid w:val="00E85937"/>
    <w:rsid w:val="00E86A4C"/>
    <w:rsid w:val="00E87118"/>
    <w:rsid w:val="00E875BA"/>
    <w:rsid w:val="00E8776C"/>
    <w:rsid w:val="00E90254"/>
    <w:rsid w:val="00E9085A"/>
    <w:rsid w:val="00E90ADF"/>
    <w:rsid w:val="00E912F8"/>
    <w:rsid w:val="00E91424"/>
    <w:rsid w:val="00E91611"/>
    <w:rsid w:val="00E91C25"/>
    <w:rsid w:val="00E92C44"/>
    <w:rsid w:val="00E92D72"/>
    <w:rsid w:val="00E92DFA"/>
    <w:rsid w:val="00E93028"/>
    <w:rsid w:val="00E9349A"/>
    <w:rsid w:val="00E93B0F"/>
    <w:rsid w:val="00E9413C"/>
    <w:rsid w:val="00E94276"/>
    <w:rsid w:val="00E94278"/>
    <w:rsid w:val="00E946AF"/>
    <w:rsid w:val="00E94A31"/>
    <w:rsid w:val="00E9538A"/>
    <w:rsid w:val="00E955A6"/>
    <w:rsid w:val="00E955F8"/>
    <w:rsid w:val="00E95629"/>
    <w:rsid w:val="00E956AC"/>
    <w:rsid w:val="00E95ECB"/>
    <w:rsid w:val="00E97741"/>
    <w:rsid w:val="00E97BF4"/>
    <w:rsid w:val="00E97C3F"/>
    <w:rsid w:val="00EA03A0"/>
    <w:rsid w:val="00EA0463"/>
    <w:rsid w:val="00EA0A11"/>
    <w:rsid w:val="00EA0ACF"/>
    <w:rsid w:val="00EA12B1"/>
    <w:rsid w:val="00EA13EA"/>
    <w:rsid w:val="00EA1B0C"/>
    <w:rsid w:val="00EA1E5C"/>
    <w:rsid w:val="00EA232E"/>
    <w:rsid w:val="00EA2763"/>
    <w:rsid w:val="00EA2DC5"/>
    <w:rsid w:val="00EA3262"/>
    <w:rsid w:val="00EA35E5"/>
    <w:rsid w:val="00EA38B1"/>
    <w:rsid w:val="00EA3B1B"/>
    <w:rsid w:val="00EA3B28"/>
    <w:rsid w:val="00EA3BB7"/>
    <w:rsid w:val="00EA4508"/>
    <w:rsid w:val="00EA4838"/>
    <w:rsid w:val="00EA49F0"/>
    <w:rsid w:val="00EA4C89"/>
    <w:rsid w:val="00EA4F8F"/>
    <w:rsid w:val="00EA5096"/>
    <w:rsid w:val="00EA5962"/>
    <w:rsid w:val="00EA6349"/>
    <w:rsid w:val="00EA6933"/>
    <w:rsid w:val="00EA6A05"/>
    <w:rsid w:val="00EA6BEB"/>
    <w:rsid w:val="00EA6DB6"/>
    <w:rsid w:val="00EA7243"/>
    <w:rsid w:val="00EA737D"/>
    <w:rsid w:val="00EA73D5"/>
    <w:rsid w:val="00EA7C4A"/>
    <w:rsid w:val="00EA7C95"/>
    <w:rsid w:val="00EA7DB6"/>
    <w:rsid w:val="00EB011A"/>
    <w:rsid w:val="00EB03D6"/>
    <w:rsid w:val="00EB03E4"/>
    <w:rsid w:val="00EB04AD"/>
    <w:rsid w:val="00EB05FF"/>
    <w:rsid w:val="00EB0690"/>
    <w:rsid w:val="00EB078F"/>
    <w:rsid w:val="00EB0D49"/>
    <w:rsid w:val="00EB0EF6"/>
    <w:rsid w:val="00EB1428"/>
    <w:rsid w:val="00EB161E"/>
    <w:rsid w:val="00EB181F"/>
    <w:rsid w:val="00EB1E41"/>
    <w:rsid w:val="00EB24B3"/>
    <w:rsid w:val="00EB269D"/>
    <w:rsid w:val="00EB2915"/>
    <w:rsid w:val="00EB2B83"/>
    <w:rsid w:val="00EB4151"/>
    <w:rsid w:val="00EB4AAF"/>
    <w:rsid w:val="00EB5369"/>
    <w:rsid w:val="00EB55BC"/>
    <w:rsid w:val="00EB687C"/>
    <w:rsid w:val="00EB6D6B"/>
    <w:rsid w:val="00EB758F"/>
    <w:rsid w:val="00EB774D"/>
    <w:rsid w:val="00EB7B1A"/>
    <w:rsid w:val="00EB7E51"/>
    <w:rsid w:val="00EC0084"/>
    <w:rsid w:val="00EC0C02"/>
    <w:rsid w:val="00EC105A"/>
    <w:rsid w:val="00EC172E"/>
    <w:rsid w:val="00EC1AFC"/>
    <w:rsid w:val="00EC2172"/>
    <w:rsid w:val="00EC21F3"/>
    <w:rsid w:val="00EC28B9"/>
    <w:rsid w:val="00EC293B"/>
    <w:rsid w:val="00EC3354"/>
    <w:rsid w:val="00EC35F6"/>
    <w:rsid w:val="00EC36EF"/>
    <w:rsid w:val="00EC3D94"/>
    <w:rsid w:val="00EC3EE5"/>
    <w:rsid w:val="00EC480E"/>
    <w:rsid w:val="00EC63FE"/>
    <w:rsid w:val="00EC6642"/>
    <w:rsid w:val="00EC6EF8"/>
    <w:rsid w:val="00EC703C"/>
    <w:rsid w:val="00EC74E2"/>
    <w:rsid w:val="00EC7672"/>
    <w:rsid w:val="00EC7D8C"/>
    <w:rsid w:val="00EC7E58"/>
    <w:rsid w:val="00ED018D"/>
    <w:rsid w:val="00ED0738"/>
    <w:rsid w:val="00ED079E"/>
    <w:rsid w:val="00ED0CB8"/>
    <w:rsid w:val="00ED0F5F"/>
    <w:rsid w:val="00ED111D"/>
    <w:rsid w:val="00ED1135"/>
    <w:rsid w:val="00ED16F4"/>
    <w:rsid w:val="00ED1857"/>
    <w:rsid w:val="00ED1A5C"/>
    <w:rsid w:val="00ED1BA4"/>
    <w:rsid w:val="00ED1EF3"/>
    <w:rsid w:val="00ED1F75"/>
    <w:rsid w:val="00ED27B8"/>
    <w:rsid w:val="00ED28DD"/>
    <w:rsid w:val="00ED28E6"/>
    <w:rsid w:val="00ED2DB8"/>
    <w:rsid w:val="00ED319F"/>
    <w:rsid w:val="00ED36B5"/>
    <w:rsid w:val="00ED3975"/>
    <w:rsid w:val="00ED4088"/>
    <w:rsid w:val="00ED41E5"/>
    <w:rsid w:val="00ED42AD"/>
    <w:rsid w:val="00ED451F"/>
    <w:rsid w:val="00ED46EB"/>
    <w:rsid w:val="00ED5180"/>
    <w:rsid w:val="00ED5863"/>
    <w:rsid w:val="00ED5F91"/>
    <w:rsid w:val="00ED5FCB"/>
    <w:rsid w:val="00ED6A77"/>
    <w:rsid w:val="00ED6ABD"/>
    <w:rsid w:val="00ED6BA2"/>
    <w:rsid w:val="00ED6D7E"/>
    <w:rsid w:val="00ED77AF"/>
    <w:rsid w:val="00ED7892"/>
    <w:rsid w:val="00ED7979"/>
    <w:rsid w:val="00ED7999"/>
    <w:rsid w:val="00EE01E7"/>
    <w:rsid w:val="00EE07EC"/>
    <w:rsid w:val="00EE0A5E"/>
    <w:rsid w:val="00EE0B9C"/>
    <w:rsid w:val="00EE1347"/>
    <w:rsid w:val="00EE16FE"/>
    <w:rsid w:val="00EE1A32"/>
    <w:rsid w:val="00EE20C8"/>
    <w:rsid w:val="00EE21D9"/>
    <w:rsid w:val="00EE2446"/>
    <w:rsid w:val="00EE2AB6"/>
    <w:rsid w:val="00EE2B62"/>
    <w:rsid w:val="00EE3D31"/>
    <w:rsid w:val="00EE3D39"/>
    <w:rsid w:val="00EE3DB1"/>
    <w:rsid w:val="00EE4EC5"/>
    <w:rsid w:val="00EE5410"/>
    <w:rsid w:val="00EE54F9"/>
    <w:rsid w:val="00EE60CD"/>
    <w:rsid w:val="00EE688E"/>
    <w:rsid w:val="00EE7032"/>
    <w:rsid w:val="00EE76F4"/>
    <w:rsid w:val="00EF1D2D"/>
    <w:rsid w:val="00EF1F49"/>
    <w:rsid w:val="00EF200D"/>
    <w:rsid w:val="00EF2A16"/>
    <w:rsid w:val="00EF2F4A"/>
    <w:rsid w:val="00EF30E8"/>
    <w:rsid w:val="00EF3376"/>
    <w:rsid w:val="00EF3449"/>
    <w:rsid w:val="00EF3578"/>
    <w:rsid w:val="00EF3CC9"/>
    <w:rsid w:val="00EF3E1A"/>
    <w:rsid w:val="00EF3EEB"/>
    <w:rsid w:val="00EF3FCF"/>
    <w:rsid w:val="00EF4376"/>
    <w:rsid w:val="00EF43D1"/>
    <w:rsid w:val="00EF4D24"/>
    <w:rsid w:val="00EF4D53"/>
    <w:rsid w:val="00EF5091"/>
    <w:rsid w:val="00EF5483"/>
    <w:rsid w:val="00EF5628"/>
    <w:rsid w:val="00EF5642"/>
    <w:rsid w:val="00EF5999"/>
    <w:rsid w:val="00EF5BEC"/>
    <w:rsid w:val="00EF60FE"/>
    <w:rsid w:val="00EF63FB"/>
    <w:rsid w:val="00EF644F"/>
    <w:rsid w:val="00EF6532"/>
    <w:rsid w:val="00EF673F"/>
    <w:rsid w:val="00EF67AA"/>
    <w:rsid w:val="00EF6BBF"/>
    <w:rsid w:val="00EF6C02"/>
    <w:rsid w:val="00EF6D1E"/>
    <w:rsid w:val="00EF6D3F"/>
    <w:rsid w:val="00EF6DD3"/>
    <w:rsid w:val="00EF72AB"/>
    <w:rsid w:val="00EF7517"/>
    <w:rsid w:val="00EF75E6"/>
    <w:rsid w:val="00EF7A88"/>
    <w:rsid w:val="00EF7EEF"/>
    <w:rsid w:val="00EF7EF6"/>
    <w:rsid w:val="00F00036"/>
    <w:rsid w:val="00F0014E"/>
    <w:rsid w:val="00F0028B"/>
    <w:rsid w:val="00F00506"/>
    <w:rsid w:val="00F00712"/>
    <w:rsid w:val="00F0143F"/>
    <w:rsid w:val="00F017B6"/>
    <w:rsid w:val="00F01854"/>
    <w:rsid w:val="00F01BA8"/>
    <w:rsid w:val="00F01CC4"/>
    <w:rsid w:val="00F02014"/>
    <w:rsid w:val="00F02CF3"/>
    <w:rsid w:val="00F0331C"/>
    <w:rsid w:val="00F03700"/>
    <w:rsid w:val="00F03933"/>
    <w:rsid w:val="00F03D51"/>
    <w:rsid w:val="00F03FDF"/>
    <w:rsid w:val="00F04438"/>
    <w:rsid w:val="00F04485"/>
    <w:rsid w:val="00F04A45"/>
    <w:rsid w:val="00F05642"/>
    <w:rsid w:val="00F056EF"/>
    <w:rsid w:val="00F05CEA"/>
    <w:rsid w:val="00F05D31"/>
    <w:rsid w:val="00F05D47"/>
    <w:rsid w:val="00F0619A"/>
    <w:rsid w:val="00F07B6A"/>
    <w:rsid w:val="00F109E8"/>
    <w:rsid w:val="00F11003"/>
    <w:rsid w:val="00F12137"/>
    <w:rsid w:val="00F12BC8"/>
    <w:rsid w:val="00F12C57"/>
    <w:rsid w:val="00F12E82"/>
    <w:rsid w:val="00F13172"/>
    <w:rsid w:val="00F13587"/>
    <w:rsid w:val="00F136C1"/>
    <w:rsid w:val="00F1380A"/>
    <w:rsid w:val="00F13820"/>
    <w:rsid w:val="00F138A8"/>
    <w:rsid w:val="00F141AE"/>
    <w:rsid w:val="00F14C64"/>
    <w:rsid w:val="00F15077"/>
    <w:rsid w:val="00F15481"/>
    <w:rsid w:val="00F15AED"/>
    <w:rsid w:val="00F15D14"/>
    <w:rsid w:val="00F162A1"/>
    <w:rsid w:val="00F163F3"/>
    <w:rsid w:val="00F16729"/>
    <w:rsid w:val="00F169F9"/>
    <w:rsid w:val="00F16A8F"/>
    <w:rsid w:val="00F172C2"/>
    <w:rsid w:val="00F1742E"/>
    <w:rsid w:val="00F200E6"/>
    <w:rsid w:val="00F20298"/>
    <w:rsid w:val="00F2042B"/>
    <w:rsid w:val="00F205FC"/>
    <w:rsid w:val="00F20B1C"/>
    <w:rsid w:val="00F21033"/>
    <w:rsid w:val="00F21237"/>
    <w:rsid w:val="00F21541"/>
    <w:rsid w:val="00F2156E"/>
    <w:rsid w:val="00F22625"/>
    <w:rsid w:val="00F22AE8"/>
    <w:rsid w:val="00F22B4F"/>
    <w:rsid w:val="00F231F2"/>
    <w:rsid w:val="00F233F5"/>
    <w:rsid w:val="00F23951"/>
    <w:rsid w:val="00F23B66"/>
    <w:rsid w:val="00F23F1F"/>
    <w:rsid w:val="00F2462D"/>
    <w:rsid w:val="00F247EB"/>
    <w:rsid w:val="00F24C0C"/>
    <w:rsid w:val="00F25709"/>
    <w:rsid w:val="00F25B6C"/>
    <w:rsid w:val="00F25C37"/>
    <w:rsid w:val="00F25EB0"/>
    <w:rsid w:val="00F26148"/>
    <w:rsid w:val="00F261A1"/>
    <w:rsid w:val="00F263B0"/>
    <w:rsid w:val="00F26617"/>
    <w:rsid w:val="00F26BDA"/>
    <w:rsid w:val="00F26D73"/>
    <w:rsid w:val="00F27105"/>
    <w:rsid w:val="00F27582"/>
    <w:rsid w:val="00F27E75"/>
    <w:rsid w:val="00F27EB4"/>
    <w:rsid w:val="00F300BE"/>
    <w:rsid w:val="00F30190"/>
    <w:rsid w:val="00F302EC"/>
    <w:rsid w:val="00F30682"/>
    <w:rsid w:val="00F3084E"/>
    <w:rsid w:val="00F30C73"/>
    <w:rsid w:val="00F31339"/>
    <w:rsid w:val="00F31AB8"/>
    <w:rsid w:val="00F31C67"/>
    <w:rsid w:val="00F31FF6"/>
    <w:rsid w:val="00F32176"/>
    <w:rsid w:val="00F32285"/>
    <w:rsid w:val="00F323ED"/>
    <w:rsid w:val="00F32C2B"/>
    <w:rsid w:val="00F32D51"/>
    <w:rsid w:val="00F3306C"/>
    <w:rsid w:val="00F3310F"/>
    <w:rsid w:val="00F33812"/>
    <w:rsid w:val="00F338F4"/>
    <w:rsid w:val="00F340BC"/>
    <w:rsid w:val="00F34A4C"/>
    <w:rsid w:val="00F35DE6"/>
    <w:rsid w:val="00F35F14"/>
    <w:rsid w:val="00F360F0"/>
    <w:rsid w:val="00F366DC"/>
    <w:rsid w:val="00F3673A"/>
    <w:rsid w:val="00F372F1"/>
    <w:rsid w:val="00F37793"/>
    <w:rsid w:val="00F377C2"/>
    <w:rsid w:val="00F379A2"/>
    <w:rsid w:val="00F405D4"/>
    <w:rsid w:val="00F4099D"/>
    <w:rsid w:val="00F40AAC"/>
    <w:rsid w:val="00F40D0D"/>
    <w:rsid w:val="00F41036"/>
    <w:rsid w:val="00F412B4"/>
    <w:rsid w:val="00F41714"/>
    <w:rsid w:val="00F4186A"/>
    <w:rsid w:val="00F42108"/>
    <w:rsid w:val="00F42E77"/>
    <w:rsid w:val="00F4365B"/>
    <w:rsid w:val="00F439FA"/>
    <w:rsid w:val="00F44537"/>
    <w:rsid w:val="00F448C1"/>
    <w:rsid w:val="00F44A7A"/>
    <w:rsid w:val="00F44AE4"/>
    <w:rsid w:val="00F44D1F"/>
    <w:rsid w:val="00F4512B"/>
    <w:rsid w:val="00F45CD8"/>
    <w:rsid w:val="00F4621B"/>
    <w:rsid w:val="00F465A0"/>
    <w:rsid w:val="00F4695F"/>
    <w:rsid w:val="00F46994"/>
    <w:rsid w:val="00F46B0F"/>
    <w:rsid w:val="00F46FA1"/>
    <w:rsid w:val="00F472A8"/>
    <w:rsid w:val="00F476C0"/>
    <w:rsid w:val="00F47FBA"/>
    <w:rsid w:val="00F5043E"/>
    <w:rsid w:val="00F50503"/>
    <w:rsid w:val="00F51394"/>
    <w:rsid w:val="00F521D3"/>
    <w:rsid w:val="00F525C8"/>
    <w:rsid w:val="00F52E60"/>
    <w:rsid w:val="00F52F4A"/>
    <w:rsid w:val="00F53D1F"/>
    <w:rsid w:val="00F54660"/>
    <w:rsid w:val="00F54ABE"/>
    <w:rsid w:val="00F54DD3"/>
    <w:rsid w:val="00F54E45"/>
    <w:rsid w:val="00F54F3A"/>
    <w:rsid w:val="00F55771"/>
    <w:rsid w:val="00F557F9"/>
    <w:rsid w:val="00F55C40"/>
    <w:rsid w:val="00F55E18"/>
    <w:rsid w:val="00F56391"/>
    <w:rsid w:val="00F56543"/>
    <w:rsid w:val="00F566CE"/>
    <w:rsid w:val="00F56985"/>
    <w:rsid w:val="00F5701F"/>
    <w:rsid w:val="00F57449"/>
    <w:rsid w:val="00F601BC"/>
    <w:rsid w:val="00F6066C"/>
    <w:rsid w:val="00F60A91"/>
    <w:rsid w:val="00F6101F"/>
    <w:rsid w:val="00F61A34"/>
    <w:rsid w:val="00F62284"/>
    <w:rsid w:val="00F628D4"/>
    <w:rsid w:val="00F6312B"/>
    <w:rsid w:val="00F6356D"/>
    <w:rsid w:val="00F63766"/>
    <w:rsid w:val="00F63E01"/>
    <w:rsid w:val="00F63F0B"/>
    <w:rsid w:val="00F64209"/>
    <w:rsid w:val="00F645BF"/>
    <w:rsid w:val="00F64783"/>
    <w:rsid w:val="00F648CD"/>
    <w:rsid w:val="00F64C83"/>
    <w:rsid w:val="00F64EEA"/>
    <w:rsid w:val="00F654F5"/>
    <w:rsid w:val="00F655C9"/>
    <w:rsid w:val="00F6575E"/>
    <w:rsid w:val="00F65997"/>
    <w:rsid w:val="00F65E62"/>
    <w:rsid w:val="00F6673A"/>
    <w:rsid w:val="00F66A34"/>
    <w:rsid w:val="00F66D2A"/>
    <w:rsid w:val="00F67306"/>
    <w:rsid w:val="00F679FA"/>
    <w:rsid w:val="00F70F58"/>
    <w:rsid w:val="00F70FD7"/>
    <w:rsid w:val="00F7106C"/>
    <w:rsid w:val="00F71789"/>
    <w:rsid w:val="00F71AEA"/>
    <w:rsid w:val="00F71C19"/>
    <w:rsid w:val="00F71DD7"/>
    <w:rsid w:val="00F7233D"/>
    <w:rsid w:val="00F72E76"/>
    <w:rsid w:val="00F73010"/>
    <w:rsid w:val="00F73194"/>
    <w:rsid w:val="00F731C4"/>
    <w:rsid w:val="00F735EE"/>
    <w:rsid w:val="00F73C77"/>
    <w:rsid w:val="00F75749"/>
    <w:rsid w:val="00F758A6"/>
    <w:rsid w:val="00F75960"/>
    <w:rsid w:val="00F75FCF"/>
    <w:rsid w:val="00F761EC"/>
    <w:rsid w:val="00F76C53"/>
    <w:rsid w:val="00F76C81"/>
    <w:rsid w:val="00F76CC4"/>
    <w:rsid w:val="00F772F3"/>
    <w:rsid w:val="00F77588"/>
    <w:rsid w:val="00F77925"/>
    <w:rsid w:val="00F77AA7"/>
    <w:rsid w:val="00F77CBE"/>
    <w:rsid w:val="00F77FB4"/>
    <w:rsid w:val="00F80192"/>
    <w:rsid w:val="00F80204"/>
    <w:rsid w:val="00F80306"/>
    <w:rsid w:val="00F80BB1"/>
    <w:rsid w:val="00F80CE9"/>
    <w:rsid w:val="00F810A8"/>
    <w:rsid w:val="00F81107"/>
    <w:rsid w:val="00F81E3B"/>
    <w:rsid w:val="00F82C24"/>
    <w:rsid w:val="00F82E70"/>
    <w:rsid w:val="00F830BE"/>
    <w:rsid w:val="00F8339B"/>
    <w:rsid w:val="00F833F5"/>
    <w:rsid w:val="00F8341D"/>
    <w:rsid w:val="00F83FCC"/>
    <w:rsid w:val="00F841D8"/>
    <w:rsid w:val="00F84B6F"/>
    <w:rsid w:val="00F85616"/>
    <w:rsid w:val="00F86AE3"/>
    <w:rsid w:val="00F86EB4"/>
    <w:rsid w:val="00F86FF4"/>
    <w:rsid w:val="00F876BB"/>
    <w:rsid w:val="00F87709"/>
    <w:rsid w:val="00F90879"/>
    <w:rsid w:val="00F90B3B"/>
    <w:rsid w:val="00F90CC6"/>
    <w:rsid w:val="00F91ED4"/>
    <w:rsid w:val="00F93388"/>
    <w:rsid w:val="00F933EF"/>
    <w:rsid w:val="00F93A6E"/>
    <w:rsid w:val="00F93B5A"/>
    <w:rsid w:val="00F93BC1"/>
    <w:rsid w:val="00F94565"/>
    <w:rsid w:val="00F94C0C"/>
    <w:rsid w:val="00F94D3E"/>
    <w:rsid w:val="00F94FFA"/>
    <w:rsid w:val="00F95308"/>
    <w:rsid w:val="00F955CE"/>
    <w:rsid w:val="00F967BE"/>
    <w:rsid w:val="00F96E35"/>
    <w:rsid w:val="00F96FD4"/>
    <w:rsid w:val="00F972DB"/>
    <w:rsid w:val="00F97458"/>
    <w:rsid w:val="00F97687"/>
    <w:rsid w:val="00F97862"/>
    <w:rsid w:val="00FA00C9"/>
    <w:rsid w:val="00FA066B"/>
    <w:rsid w:val="00FA11EA"/>
    <w:rsid w:val="00FA195C"/>
    <w:rsid w:val="00FA1BD7"/>
    <w:rsid w:val="00FA1D71"/>
    <w:rsid w:val="00FA2873"/>
    <w:rsid w:val="00FA2E36"/>
    <w:rsid w:val="00FA2E85"/>
    <w:rsid w:val="00FA31FC"/>
    <w:rsid w:val="00FA369C"/>
    <w:rsid w:val="00FA373F"/>
    <w:rsid w:val="00FA39B8"/>
    <w:rsid w:val="00FA3A0A"/>
    <w:rsid w:val="00FA3C8D"/>
    <w:rsid w:val="00FA4348"/>
    <w:rsid w:val="00FA46AB"/>
    <w:rsid w:val="00FA4A89"/>
    <w:rsid w:val="00FA4D13"/>
    <w:rsid w:val="00FA55C3"/>
    <w:rsid w:val="00FA5C56"/>
    <w:rsid w:val="00FA6116"/>
    <w:rsid w:val="00FA6A35"/>
    <w:rsid w:val="00FA7400"/>
    <w:rsid w:val="00FA74B3"/>
    <w:rsid w:val="00FA788A"/>
    <w:rsid w:val="00FA7915"/>
    <w:rsid w:val="00FB06C3"/>
    <w:rsid w:val="00FB071D"/>
    <w:rsid w:val="00FB0CAF"/>
    <w:rsid w:val="00FB0DB3"/>
    <w:rsid w:val="00FB0E0A"/>
    <w:rsid w:val="00FB13C8"/>
    <w:rsid w:val="00FB182B"/>
    <w:rsid w:val="00FB193E"/>
    <w:rsid w:val="00FB1957"/>
    <w:rsid w:val="00FB19EF"/>
    <w:rsid w:val="00FB1D29"/>
    <w:rsid w:val="00FB1DF8"/>
    <w:rsid w:val="00FB1E35"/>
    <w:rsid w:val="00FB2014"/>
    <w:rsid w:val="00FB22D9"/>
    <w:rsid w:val="00FB2781"/>
    <w:rsid w:val="00FB3085"/>
    <w:rsid w:val="00FB37D1"/>
    <w:rsid w:val="00FB3B3C"/>
    <w:rsid w:val="00FB3B49"/>
    <w:rsid w:val="00FB3B86"/>
    <w:rsid w:val="00FB3BF8"/>
    <w:rsid w:val="00FB3DE1"/>
    <w:rsid w:val="00FB4649"/>
    <w:rsid w:val="00FB46A7"/>
    <w:rsid w:val="00FB5B15"/>
    <w:rsid w:val="00FB621D"/>
    <w:rsid w:val="00FB663D"/>
    <w:rsid w:val="00FB6C8E"/>
    <w:rsid w:val="00FB711D"/>
    <w:rsid w:val="00FB76C2"/>
    <w:rsid w:val="00FC0111"/>
    <w:rsid w:val="00FC0194"/>
    <w:rsid w:val="00FC0204"/>
    <w:rsid w:val="00FC04E9"/>
    <w:rsid w:val="00FC0C86"/>
    <w:rsid w:val="00FC15C2"/>
    <w:rsid w:val="00FC18EB"/>
    <w:rsid w:val="00FC1CA3"/>
    <w:rsid w:val="00FC2243"/>
    <w:rsid w:val="00FC24C5"/>
    <w:rsid w:val="00FC2743"/>
    <w:rsid w:val="00FC2B47"/>
    <w:rsid w:val="00FC38AD"/>
    <w:rsid w:val="00FC4188"/>
    <w:rsid w:val="00FC4FE9"/>
    <w:rsid w:val="00FC5A67"/>
    <w:rsid w:val="00FC5D6D"/>
    <w:rsid w:val="00FC5EB9"/>
    <w:rsid w:val="00FC667B"/>
    <w:rsid w:val="00FC6C6B"/>
    <w:rsid w:val="00FC6E9C"/>
    <w:rsid w:val="00FC6F68"/>
    <w:rsid w:val="00FC7201"/>
    <w:rsid w:val="00FC73C4"/>
    <w:rsid w:val="00FC7F3F"/>
    <w:rsid w:val="00FD05AC"/>
    <w:rsid w:val="00FD05EB"/>
    <w:rsid w:val="00FD0996"/>
    <w:rsid w:val="00FD0CFD"/>
    <w:rsid w:val="00FD13A1"/>
    <w:rsid w:val="00FD1599"/>
    <w:rsid w:val="00FD2378"/>
    <w:rsid w:val="00FD263D"/>
    <w:rsid w:val="00FD28E1"/>
    <w:rsid w:val="00FD3338"/>
    <w:rsid w:val="00FD393D"/>
    <w:rsid w:val="00FD423B"/>
    <w:rsid w:val="00FD49BB"/>
    <w:rsid w:val="00FD503C"/>
    <w:rsid w:val="00FD50F7"/>
    <w:rsid w:val="00FD5A86"/>
    <w:rsid w:val="00FD6D2A"/>
    <w:rsid w:val="00FD6EFF"/>
    <w:rsid w:val="00FD708C"/>
    <w:rsid w:val="00FD7111"/>
    <w:rsid w:val="00FD725F"/>
    <w:rsid w:val="00FD7397"/>
    <w:rsid w:val="00FD7441"/>
    <w:rsid w:val="00FD7AD7"/>
    <w:rsid w:val="00FD7B5F"/>
    <w:rsid w:val="00FD7B83"/>
    <w:rsid w:val="00FD7FD7"/>
    <w:rsid w:val="00FE09A3"/>
    <w:rsid w:val="00FE0DC4"/>
    <w:rsid w:val="00FE0E3C"/>
    <w:rsid w:val="00FE0E9E"/>
    <w:rsid w:val="00FE1191"/>
    <w:rsid w:val="00FE13DF"/>
    <w:rsid w:val="00FE23F5"/>
    <w:rsid w:val="00FE2654"/>
    <w:rsid w:val="00FE2C84"/>
    <w:rsid w:val="00FE2D40"/>
    <w:rsid w:val="00FE2F36"/>
    <w:rsid w:val="00FE3349"/>
    <w:rsid w:val="00FE3CFA"/>
    <w:rsid w:val="00FE3E2A"/>
    <w:rsid w:val="00FE43C0"/>
    <w:rsid w:val="00FE44B9"/>
    <w:rsid w:val="00FE46F1"/>
    <w:rsid w:val="00FE4A00"/>
    <w:rsid w:val="00FE4B1C"/>
    <w:rsid w:val="00FE4DFA"/>
    <w:rsid w:val="00FE50EC"/>
    <w:rsid w:val="00FE54A7"/>
    <w:rsid w:val="00FE5790"/>
    <w:rsid w:val="00FE593F"/>
    <w:rsid w:val="00FE5D34"/>
    <w:rsid w:val="00FE5EF8"/>
    <w:rsid w:val="00FE5F99"/>
    <w:rsid w:val="00FE6104"/>
    <w:rsid w:val="00FE64D6"/>
    <w:rsid w:val="00FE66FA"/>
    <w:rsid w:val="00FE6E55"/>
    <w:rsid w:val="00FE6F13"/>
    <w:rsid w:val="00FE6FA3"/>
    <w:rsid w:val="00FE73D8"/>
    <w:rsid w:val="00FE7832"/>
    <w:rsid w:val="00FE7CB4"/>
    <w:rsid w:val="00FF0AED"/>
    <w:rsid w:val="00FF0CFE"/>
    <w:rsid w:val="00FF1985"/>
    <w:rsid w:val="00FF1D50"/>
    <w:rsid w:val="00FF1D80"/>
    <w:rsid w:val="00FF1EA5"/>
    <w:rsid w:val="00FF2763"/>
    <w:rsid w:val="00FF27E2"/>
    <w:rsid w:val="00FF28B5"/>
    <w:rsid w:val="00FF3CFF"/>
    <w:rsid w:val="00FF410B"/>
    <w:rsid w:val="00FF4415"/>
    <w:rsid w:val="00FF464E"/>
    <w:rsid w:val="00FF49A2"/>
    <w:rsid w:val="00FF4AF6"/>
    <w:rsid w:val="00FF4B7A"/>
    <w:rsid w:val="00FF51A7"/>
    <w:rsid w:val="00FF5344"/>
    <w:rsid w:val="00FF5729"/>
    <w:rsid w:val="00FF5820"/>
    <w:rsid w:val="00FF611D"/>
    <w:rsid w:val="00FF62F0"/>
    <w:rsid w:val="00FF63DC"/>
    <w:rsid w:val="00FF63E2"/>
    <w:rsid w:val="00FF6466"/>
    <w:rsid w:val="00FF68D3"/>
    <w:rsid w:val="00FF6BAE"/>
    <w:rsid w:val="00FF7A9A"/>
    <w:rsid w:val="00FF7D50"/>
    <w:rsid w:val="00FF7E1D"/>
    <w:rsid w:val="0F8F5832"/>
    <w:rsid w:val="2390F4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51EF27"/>
  <w15:docId w15:val="{73E5A879-5F73-43E6-9FCA-D8F24B4A2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B193E"/>
    <w:pPr>
      <w:spacing w:after="240" w:line="480" w:lineRule="auto"/>
    </w:pPr>
    <w:rPr>
      <w:rFonts w:ascii="Arial" w:hAnsi="Arial"/>
      <w:sz w:val="24"/>
      <w:lang w:val="en-GB"/>
    </w:rPr>
  </w:style>
  <w:style w:type="paragraph" w:styleId="Heading1">
    <w:name w:val="heading 1"/>
    <w:basedOn w:val="Normal"/>
    <w:next w:val="Normal"/>
    <w:link w:val="Heading1Char"/>
    <w:qFormat/>
    <w:rsid w:val="00FB193E"/>
    <w:pPr>
      <w:keepNext/>
      <w:pageBreakBefore/>
      <w:spacing w:after="120"/>
      <w:outlineLvl w:val="0"/>
    </w:pPr>
    <w:rPr>
      <w:b/>
      <w:kern w:val="28"/>
      <w:sz w:val="30"/>
    </w:rPr>
  </w:style>
  <w:style w:type="paragraph" w:styleId="Heading2">
    <w:name w:val="heading 2"/>
    <w:basedOn w:val="Normal"/>
    <w:next w:val="Normal"/>
    <w:link w:val="Heading2Char"/>
    <w:qFormat/>
    <w:rsid w:val="00FB193E"/>
    <w:pPr>
      <w:keepNext/>
      <w:spacing w:before="240" w:after="60"/>
      <w:outlineLvl w:val="1"/>
    </w:pPr>
    <w:rPr>
      <w:b/>
    </w:rPr>
  </w:style>
  <w:style w:type="paragraph" w:styleId="Heading3">
    <w:name w:val="heading 3"/>
    <w:basedOn w:val="Normal"/>
    <w:next w:val="Normal"/>
    <w:qFormat/>
    <w:rsid w:val="00FB193E"/>
    <w:pPr>
      <w:keepNext/>
      <w:spacing w:before="240" w:after="60"/>
      <w:outlineLvl w:val="2"/>
    </w:pPr>
    <w:rPr>
      <w:b/>
      <w:i/>
    </w:rPr>
  </w:style>
  <w:style w:type="paragraph" w:styleId="Heading4">
    <w:name w:val="heading 4"/>
    <w:basedOn w:val="Normal"/>
    <w:next w:val="Normal"/>
    <w:qFormat/>
    <w:rsid w:val="00FB193E"/>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B193E"/>
    <w:pPr>
      <w:tabs>
        <w:tab w:val="center" w:pos="4507"/>
        <w:tab w:val="right" w:pos="9029"/>
      </w:tabs>
      <w:spacing w:line="240" w:lineRule="auto"/>
    </w:pPr>
    <w:rPr>
      <w:sz w:val="18"/>
    </w:rPr>
  </w:style>
  <w:style w:type="paragraph" w:styleId="Footer">
    <w:name w:val="footer"/>
    <w:basedOn w:val="Normal"/>
    <w:link w:val="FooterChar"/>
    <w:rsid w:val="00FB193E"/>
    <w:pPr>
      <w:tabs>
        <w:tab w:val="center" w:pos="4507"/>
        <w:tab w:val="right" w:pos="9029"/>
      </w:tabs>
    </w:pPr>
    <w:rPr>
      <w:sz w:val="18"/>
    </w:rPr>
  </w:style>
  <w:style w:type="character" w:styleId="PageNumber">
    <w:name w:val="page number"/>
    <w:rsid w:val="00FB193E"/>
    <w:rPr>
      <w:rFonts w:ascii="Arial" w:hAnsi="Arial"/>
      <w:color w:val="auto"/>
      <w:sz w:val="18"/>
    </w:rPr>
  </w:style>
  <w:style w:type="paragraph" w:customStyle="1" w:styleId="bullet1">
    <w:name w:val="bullet 1"/>
    <w:basedOn w:val="Normal"/>
    <w:link w:val="bullet1Char"/>
    <w:rsid w:val="00FB193E"/>
    <w:pPr>
      <w:widowControl w:val="0"/>
      <w:numPr>
        <w:numId w:val="3"/>
      </w:numPr>
      <w:tabs>
        <w:tab w:val="clear" w:pos="360"/>
      </w:tabs>
      <w:ind w:left="284" w:hanging="284"/>
    </w:pPr>
  </w:style>
  <w:style w:type="paragraph" w:styleId="Title">
    <w:name w:val="Title"/>
    <w:basedOn w:val="Normal"/>
    <w:next w:val="Normal"/>
    <w:qFormat/>
    <w:rsid w:val="00FB193E"/>
    <w:pPr>
      <w:jc w:val="center"/>
      <w:outlineLvl w:val="0"/>
    </w:pPr>
    <w:rPr>
      <w:b/>
      <w:kern w:val="28"/>
      <w:sz w:val="32"/>
    </w:rPr>
  </w:style>
  <w:style w:type="paragraph" w:customStyle="1" w:styleId="Tabletext">
    <w:name w:val="Table text"/>
    <w:basedOn w:val="Normal"/>
    <w:rsid w:val="00FB193E"/>
    <w:pPr>
      <w:spacing w:before="120" w:after="120" w:line="240" w:lineRule="auto"/>
    </w:pPr>
    <w:rPr>
      <w:sz w:val="20"/>
    </w:rPr>
  </w:style>
  <w:style w:type="paragraph" w:customStyle="1" w:styleId="Figuretablelegend">
    <w:name w:val="Figure/table legend"/>
    <w:basedOn w:val="Normal"/>
    <w:next w:val="Normal"/>
    <w:rsid w:val="00FB193E"/>
    <w:pPr>
      <w:pageBreakBefore/>
      <w:outlineLvl w:val="0"/>
    </w:pPr>
    <w:rPr>
      <w:b/>
    </w:rPr>
  </w:style>
  <w:style w:type="paragraph" w:customStyle="1" w:styleId="bullet2">
    <w:name w:val="bullet2"/>
    <w:basedOn w:val="bullet1"/>
    <w:rsid w:val="00FB193E"/>
    <w:pPr>
      <w:keepLines/>
      <w:numPr>
        <w:numId w:val="4"/>
      </w:numPr>
      <w:tabs>
        <w:tab w:val="clear" w:pos="728"/>
      </w:tabs>
      <w:spacing w:after="120"/>
      <w:ind w:left="568" w:hanging="284"/>
    </w:pPr>
  </w:style>
  <w:style w:type="paragraph" w:styleId="BalloonText">
    <w:name w:val="Balloon Text"/>
    <w:basedOn w:val="Normal"/>
    <w:semiHidden/>
    <w:rsid w:val="00FB193E"/>
    <w:rPr>
      <w:rFonts w:ascii="Tahoma" w:hAnsi="Tahoma" w:cs="Tahoma"/>
      <w:sz w:val="16"/>
      <w:szCs w:val="16"/>
    </w:rPr>
  </w:style>
  <w:style w:type="paragraph" w:customStyle="1" w:styleId="Referencelist">
    <w:name w:val="Reference list"/>
    <w:basedOn w:val="Normal"/>
    <w:rsid w:val="00FB193E"/>
  </w:style>
  <w:style w:type="paragraph" w:customStyle="1" w:styleId="Cover">
    <w:name w:val="Cover"/>
    <w:basedOn w:val="Normal"/>
    <w:rsid w:val="00FB193E"/>
    <w:pPr>
      <w:spacing w:before="120" w:after="120" w:line="240" w:lineRule="auto"/>
    </w:pPr>
    <w:rPr>
      <w:b/>
    </w:rPr>
  </w:style>
  <w:style w:type="paragraph" w:styleId="NormalIndent">
    <w:name w:val="Normal Indent"/>
    <w:basedOn w:val="Normal"/>
    <w:rsid w:val="00FB193E"/>
    <w:pPr>
      <w:ind w:firstLine="450"/>
    </w:pPr>
  </w:style>
  <w:style w:type="table" w:styleId="TableGrid">
    <w:name w:val="Table Grid"/>
    <w:basedOn w:val="TableNormal"/>
    <w:rsid w:val="00FB193E"/>
    <w:pPr>
      <w:spacing w:after="240" w:line="48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FB193E"/>
    <w:rPr>
      <w:b/>
    </w:rPr>
  </w:style>
  <w:style w:type="paragraph" w:customStyle="1" w:styleId="Authortext">
    <w:name w:val="Author text"/>
    <w:basedOn w:val="Normal"/>
    <w:rsid w:val="00FB193E"/>
    <w:rPr>
      <w:b/>
    </w:rPr>
  </w:style>
  <w:style w:type="paragraph" w:customStyle="1" w:styleId="Authoraffiliation">
    <w:name w:val="Author affiliation"/>
    <w:basedOn w:val="Normal"/>
    <w:rsid w:val="00FB193E"/>
    <w:rPr>
      <w:i/>
    </w:rPr>
  </w:style>
  <w:style w:type="character" w:styleId="Emphasis">
    <w:name w:val="Emphasis"/>
    <w:qFormat/>
    <w:rsid w:val="00FB193E"/>
    <w:rPr>
      <w:b/>
      <w:bCs/>
      <w:i w:val="0"/>
      <w:iCs w:val="0"/>
    </w:rPr>
  </w:style>
  <w:style w:type="character" w:customStyle="1" w:styleId="Heading1Char">
    <w:name w:val="Heading 1 Char"/>
    <w:link w:val="Heading1"/>
    <w:rsid w:val="00FB193E"/>
    <w:rPr>
      <w:rFonts w:ascii="Arial" w:hAnsi="Arial"/>
      <w:b/>
      <w:kern w:val="28"/>
      <w:sz w:val="30"/>
      <w:lang w:val="en-GB"/>
    </w:rPr>
  </w:style>
  <w:style w:type="character" w:styleId="Hyperlink">
    <w:name w:val="Hyperlink"/>
    <w:unhideWhenUsed/>
    <w:rsid w:val="00FB193E"/>
    <w:rPr>
      <w:color w:val="0563C1"/>
      <w:u w:val="single"/>
    </w:rPr>
  </w:style>
  <w:style w:type="character" w:styleId="CommentReference">
    <w:name w:val="annotation reference"/>
    <w:rsid w:val="00164250"/>
    <w:rPr>
      <w:sz w:val="16"/>
      <w:szCs w:val="16"/>
    </w:rPr>
  </w:style>
  <w:style w:type="paragraph" w:styleId="CommentText">
    <w:name w:val="annotation text"/>
    <w:basedOn w:val="Normal"/>
    <w:link w:val="CommentTextChar"/>
    <w:rsid w:val="00164250"/>
    <w:rPr>
      <w:sz w:val="20"/>
    </w:rPr>
  </w:style>
  <w:style w:type="character" w:customStyle="1" w:styleId="CommentTextChar">
    <w:name w:val="Comment Text Char"/>
    <w:link w:val="CommentText"/>
    <w:rsid w:val="00164250"/>
    <w:rPr>
      <w:rFonts w:ascii="Arial" w:hAnsi="Arial"/>
      <w:lang w:val="en-GB"/>
    </w:rPr>
  </w:style>
  <w:style w:type="paragraph" w:customStyle="1" w:styleId="EndNoteBibliographyTitle">
    <w:name w:val="EndNote Bibliography Title"/>
    <w:basedOn w:val="Normal"/>
    <w:link w:val="EndNoteBibliographyTitleChar"/>
    <w:rsid w:val="00B07D97"/>
    <w:pPr>
      <w:spacing w:after="0"/>
      <w:jc w:val="center"/>
    </w:pPr>
    <w:rPr>
      <w:rFonts w:cs="Arial"/>
      <w:noProof/>
    </w:rPr>
  </w:style>
  <w:style w:type="character" w:customStyle="1" w:styleId="bullet1Char">
    <w:name w:val="bullet 1 Char"/>
    <w:link w:val="bullet1"/>
    <w:rsid w:val="00B07D97"/>
    <w:rPr>
      <w:rFonts w:ascii="Arial" w:hAnsi="Arial"/>
      <w:sz w:val="24"/>
      <w:lang w:val="en-GB"/>
    </w:rPr>
  </w:style>
  <w:style w:type="character" w:customStyle="1" w:styleId="EndNoteBibliographyTitleChar">
    <w:name w:val="EndNote Bibliography Title Char"/>
    <w:link w:val="EndNoteBibliographyTitle"/>
    <w:rsid w:val="00B07D97"/>
    <w:rPr>
      <w:rFonts w:ascii="Arial" w:hAnsi="Arial" w:cs="Arial"/>
      <w:noProof/>
      <w:sz w:val="24"/>
      <w:lang w:val="en-GB"/>
    </w:rPr>
  </w:style>
  <w:style w:type="paragraph" w:customStyle="1" w:styleId="EndNoteBibliography">
    <w:name w:val="EndNote Bibliography"/>
    <w:basedOn w:val="Normal"/>
    <w:link w:val="EndNoteBibliographyChar"/>
    <w:rsid w:val="00B07D97"/>
    <w:pPr>
      <w:spacing w:line="360" w:lineRule="auto"/>
    </w:pPr>
    <w:rPr>
      <w:rFonts w:cs="Arial"/>
      <w:noProof/>
    </w:rPr>
  </w:style>
  <w:style w:type="character" w:customStyle="1" w:styleId="EndNoteBibliographyChar">
    <w:name w:val="EndNote Bibliography Char"/>
    <w:link w:val="EndNoteBibliography"/>
    <w:rsid w:val="00B07D97"/>
    <w:rPr>
      <w:rFonts w:ascii="Arial" w:hAnsi="Arial" w:cs="Arial"/>
      <w:noProof/>
      <w:sz w:val="24"/>
      <w:lang w:val="en-GB"/>
    </w:rPr>
  </w:style>
  <w:style w:type="paragraph" w:customStyle="1" w:styleId="xmsonormal">
    <w:name w:val="x_msonormal"/>
    <w:basedOn w:val="Normal"/>
    <w:rsid w:val="00096DEA"/>
    <w:pPr>
      <w:spacing w:before="100" w:beforeAutospacing="1" w:after="100" w:afterAutospacing="1" w:line="240" w:lineRule="auto"/>
    </w:pPr>
    <w:rPr>
      <w:rFonts w:ascii="Times New Roman" w:hAnsi="Times New Roman"/>
      <w:szCs w:val="24"/>
      <w:lang w:eastAsia="en-GB"/>
    </w:rPr>
  </w:style>
  <w:style w:type="paragraph" w:styleId="CommentSubject">
    <w:name w:val="annotation subject"/>
    <w:basedOn w:val="CommentText"/>
    <w:next w:val="CommentText"/>
    <w:link w:val="CommentSubjectChar"/>
    <w:rsid w:val="00B76233"/>
    <w:rPr>
      <w:b/>
      <w:bCs/>
      <w:lang w:val="en-US"/>
    </w:rPr>
  </w:style>
  <w:style w:type="character" w:customStyle="1" w:styleId="CommentSubjectChar">
    <w:name w:val="Comment Subject Char"/>
    <w:link w:val="CommentSubject"/>
    <w:rsid w:val="00B76233"/>
    <w:rPr>
      <w:rFonts w:ascii="Arial" w:hAnsi="Arial"/>
      <w:b/>
      <w:bCs/>
      <w:lang w:val="en-GB"/>
    </w:rPr>
  </w:style>
  <w:style w:type="paragraph" w:styleId="ListParagraph">
    <w:name w:val="List Paragraph"/>
    <w:basedOn w:val="Normal"/>
    <w:uiPriority w:val="34"/>
    <w:qFormat/>
    <w:rsid w:val="006A27A8"/>
    <w:pPr>
      <w:ind w:left="720"/>
      <w:contextualSpacing/>
    </w:pPr>
  </w:style>
  <w:style w:type="character" w:customStyle="1" w:styleId="FooterChar">
    <w:name w:val="Footer Char"/>
    <w:link w:val="Footer"/>
    <w:rsid w:val="00F5701F"/>
    <w:rPr>
      <w:rFonts w:ascii="Arial" w:hAnsi="Arial"/>
      <w:sz w:val="18"/>
      <w:lang w:val="en-GB"/>
    </w:rPr>
  </w:style>
  <w:style w:type="paragraph" w:styleId="BodyText">
    <w:name w:val="Body Text"/>
    <w:basedOn w:val="Normal"/>
    <w:link w:val="BodyTextChar"/>
    <w:uiPriority w:val="99"/>
    <w:unhideWhenUsed/>
    <w:rsid w:val="00F5701F"/>
    <w:pPr>
      <w:spacing w:after="120"/>
    </w:pPr>
  </w:style>
  <w:style w:type="character" w:customStyle="1" w:styleId="BodyTextChar">
    <w:name w:val="Body Text Char"/>
    <w:link w:val="BodyText"/>
    <w:uiPriority w:val="99"/>
    <w:rsid w:val="00F5701F"/>
    <w:rPr>
      <w:rFonts w:ascii="Arial" w:hAnsi="Arial"/>
      <w:sz w:val="24"/>
      <w:lang w:val="en-GB"/>
    </w:rPr>
  </w:style>
  <w:style w:type="paragraph" w:customStyle="1" w:styleId="TableParagraph">
    <w:name w:val="Table Paragraph"/>
    <w:basedOn w:val="Normal"/>
    <w:uiPriority w:val="1"/>
    <w:qFormat/>
    <w:rsid w:val="00F5701F"/>
    <w:pPr>
      <w:autoSpaceDE w:val="0"/>
      <w:autoSpaceDN w:val="0"/>
      <w:adjustRightInd w:val="0"/>
      <w:spacing w:after="0" w:line="173" w:lineRule="exact"/>
    </w:pPr>
    <w:rPr>
      <w:rFonts w:ascii="Tahoma" w:eastAsia="Calibri" w:hAnsi="Tahoma" w:cs="Tahoma"/>
      <w:szCs w:val="24"/>
    </w:rPr>
  </w:style>
  <w:style w:type="table" w:customStyle="1" w:styleId="TableGrid1">
    <w:name w:val="Table Grid1"/>
    <w:basedOn w:val="TableNormal"/>
    <w:next w:val="TableGrid"/>
    <w:uiPriority w:val="39"/>
    <w:rsid w:val="00A554D8"/>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F7182"/>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
    <w:name w:val="Mention non résolue1"/>
    <w:uiPriority w:val="99"/>
    <w:unhideWhenUsed/>
    <w:rsid w:val="008F5BAD"/>
    <w:rPr>
      <w:color w:val="605E5C"/>
      <w:shd w:val="clear" w:color="auto" w:fill="E1DFDD"/>
    </w:rPr>
  </w:style>
  <w:style w:type="character" w:customStyle="1" w:styleId="Mention1">
    <w:name w:val="Mention1"/>
    <w:uiPriority w:val="99"/>
    <w:unhideWhenUsed/>
    <w:rsid w:val="008F5BAD"/>
    <w:rPr>
      <w:color w:val="2B579A"/>
      <w:shd w:val="clear" w:color="auto" w:fill="E1DFDD"/>
    </w:rPr>
  </w:style>
  <w:style w:type="paragraph" w:styleId="Revision">
    <w:name w:val="Revision"/>
    <w:hidden/>
    <w:uiPriority w:val="99"/>
    <w:semiHidden/>
    <w:rsid w:val="002067FA"/>
    <w:rPr>
      <w:rFonts w:ascii="Arial" w:hAnsi="Arial"/>
      <w:sz w:val="24"/>
    </w:rPr>
  </w:style>
  <w:style w:type="paragraph" w:styleId="Subtitle">
    <w:name w:val="Subtitle"/>
    <w:basedOn w:val="Normal"/>
    <w:next w:val="Normal"/>
    <w:link w:val="SubtitleChar"/>
    <w:qFormat/>
    <w:rsid w:val="0094240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942400"/>
    <w:rPr>
      <w:rFonts w:asciiTheme="minorHAnsi" w:eastAsiaTheme="minorEastAsia" w:hAnsiTheme="minorHAnsi" w:cstheme="minorBidi"/>
      <w:color w:val="5A5A5A" w:themeColor="text1" w:themeTint="A5"/>
      <w:spacing w:val="15"/>
      <w:sz w:val="22"/>
      <w:szCs w:val="22"/>
    </w:rPr>
  </w:style>
  <w:style w:type="character" w:styleId="FollowedHyperlink">
    <w:name w:val="FollowedHyperlink"/>
    <w:basedOn w:val="DefaultParagraphFont"/>
    <w:rsid w:val="00DD43A4"/>
    <w:rPr>
      <w:color w:val="954F72" w:themeColor="followedHyperlink"/>
      <w:u w:val="single"/>
    </w:rPr>
  </w:style>
  <w:style w:type="paragraph" w:customStyle="1" w:styleId="Default">
    <w:name w:val="Default"/>
    <w:rsid w:val="00A575CD"/>
    <w:pPr>
      <w:autoSpaceDE w:val="0"/>
      <w:autoSpaceDN w:val="0"/>
      <w:adjustRightInd w:val="0"/>
    </w:pPr>
    <w:rPr>
      <w:rFonts w:ascii="Calibri" w:hAnsi="Calibri" w:cs="Calibri"/>
      <w:color w:val="000000"/>
      <w:sz w:val="24"/>
      <w:szCs w:val="24"/>
    </w:rPr>
  </w:style>
  <w:style w:type="character" w:customStyle="1" w:styleId="Heading2Char">
    <w:name w:val="Heading 2 Char"/>
    <w:basedOn w:val="DefaultParagraphFont"/>
    <w:link w:val="Heading2"/>
    <w:rsid w:val="00667586"/>
    <w:rPr>
      <w:rFonts w:ascii="Arial" w:hAnsi="Arial"/>
      <w:b/>
      <w:sz w:val="24"/>
      <w:lang w:val="en-GB"/>
    </w:rPr>
  </w:style>
  <w:style w:type="character" w:customStyle="1" w:styleId="UnresolvedMention1">
    <w:name w:val="Unresolved Mention1"/>
    <w:uiPriority w:val="99"/>
    <w:unhideWhenUsed/>
    <w:rsid w:val="008C3E5C"/>
    <w:rPr>
      <w:color w:val="605E5C"/>
      <w:shd w:val="clear" w:color="auto" w:fill="E1DFDD"/>
    </w:rPr>
  </w:style>
  <w:style w:type="character" w:customStyle="1" w:styleId="Mention10">
    <w:name w:val="Mention1"/>
    <w:uiPriority w:val="99"/>
    <w:unhideWhenUsed/>
    <w:rsid w:val="008C3E5C"/>
    <w:rPr>
      <w:color w:val="2B579A"/>
      <w:shd w:val="clear" w:color="auto" w:fill="E1DFDD"/>
    </w:rPr>
  </w:style>
  <w:style w:type="character" w:customStyle="1" w:styleId="UnresolvedMention2">
    <w:name w:val="Unresolved Mention2"/>
    <w:basedOn w:val="DefaultParagraphFont"/>
    <w:uiPriority w:val="99"/>
    <w:semiHidden/>
    <w:unhideWhenUsed/>
    <w:rsid w:val="00DF6015"/>
    <w:rPr>
      <w:color w:val="605E5C"/>
      <w:shd w:val="clear" w:color="auto" w:fill="E1DFDD"/>
    </w:rPr>
  </w:style>
  <w:style w:type="character" w:styleId="UnresolvedMention">
    <w:name w:val="Unresolved Mention"/>
    <w:basedOn w:val="DefaultParagraphFont"/>
    <w:uiPriority w:val="99"/>
    <w:semiHidden/>
    <w:unhideWhenUsed/>
    <w:rsid w:val="002813B2"/>
    <w:rPr>
      <w:color w:val="605E5C"/>
      <w:shd w:val="clear" w:color="auto" w:fill="E1DFDD"/>
    </w:rPr>
  </w:style>
  <w:style w:type="character" w:customStyle="1" w:styleId="HeaderChar">
    <w:name w:val="Header Char"/>
    <w:basedOn w:val="DefaultParagraphFont"/>
    <w:link w:val="Header"/>
    <w:rsid w:val="00551E2E"/>
    <w:rPr>
      <w:rFonts w:ascii="Arial" w:hAnsi="Arial"/>
      <w:sz w:val="18"/>
      <w:lang w:val="en-GB"/>
    </w:rPr>
  </w:style>
  <w:style w:type="character" w:styleId="Mention">
    <w:name w:val="Mention"/>
    <w:basedOn w:val="DefaultParagraphFont"/>
    <w:uiPriority w:val="99"/>
    <w:unhideWhenUsed/>
    <w:rsid w:val="00425D6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1685222">
      <w:bodyDiv w:val="1"/>
      <w:marLeft w:val="0"/>
      <w:marRight w:val="0"/>
      <w:marTop w:val="0"/>
      <w:marBottom w:val="0"/>
      <w:divBdr>
        <w:top w:val="none" w:sz="0" w:space="0" w:color="auto"/>
        <w:left w:val="none" w:sz="0" w:space="0" w:color="auto"/>
        <w:bottom w:val="none" w:sz="0" w:space="0" w:color="auto"/>
        <w:right w:val="none" w:sz="0" w:space="0" w:color="auto"/>
      </w:divBdr>
    </w:div>
    <w:div w:id="45689927">
      <w:bodyDiv w:val="1"/>
      <w:marLeft w:val="0"/>
      <w:marRight w:val="0"/>
      <w:marTop w:val="0"/>
      <w:marBottom w:val="0"/>
      <w:divBdr>
        <w:top w:val="none" w:sz="0" w:space="0" w:color="auto"/>
        <w:left w:val="none" w:sz="0" w:space="0" w:color="auto"/>
        <w:bottom w:val="none" w:sz="0" w:space="0" w:color="auto"/>
        <w:right w:val="none" w:sz="0" w:space="0" w:color="auto"/>
      </w:divBdr>
      <w:divsChild>
        <w:div w:id="241640965">
          <w:marLeft w:val="288"/>
          <w:marRight w:val="0"/>
          <w:marTop w:val="60"/>
          <w:marBottom w:val="60"/>
          <w:divBdr>
            <w:top w:val="none" w:sz="0" w:space="0" w:color="auto"/>
            <w:left w:val="none" w:sz="0" w:space="0" w:color="auto"/>
            <w:bottom w:val="none" w:sz="0" w:space="0" w:color="auto"/>
            <w:right w:val="none" w:sz="0" w:space="0" w:color="auto"/>
          </w:divBdr>
        </w:div>
        <w:div w:id="332538447">
          <w:marLeft w:val="288"/>
          <w:marRight w:val="0"/>
          <w:marTop w:val="60"/>
          <w:marBottom w:val="60"/>
          <w:divBdr>
            <w:top w:val="none" w:sz="0" w:space="0" w:color="auto"/>
            <w:left w:val="none" w:sz="0" w:space="0" w:color="auto"/>
            <w:bottom w:val="none" w:sz="0" w:space="0" w:color="auto"/>
            <w:right w:val="none" w:sz="0" w:space="0" w:color="auto"/>
          </w:divBdr>
        </w:div>
        <w:div w:id="462506628">
          <w:marLeft w:val="288"/>
          <w:marRight w:val="0"/>
          <w:marTop w:val="60"/>
          <w:marBottom w:val="60"/>
          <w:divBdr>
            <w:top w:val="none" w:sz="0" w:space="0" w:color="auto"/>
            <w:left w:val="none" w:sz="0" w:space="0" w:color="auto"/>
            <w:bottom w:val="none" w:sz="0" w:space="0" w:color="auto"/>
            <w:right w:val="none" w:sz="0" w:space="0" w:color="auto"/>
          </w:divBdr>
        </w:div>
        <w:div w:id="1114524077">
          <w:marLeft w:val="288"/>
          <w:marRight w:val="0"/>
          <w:marTop w:val="60"/>
          <w:marBottom w:val="60"/>
          <w:divBdr>
            <w:top w:val="none" w:sz="0" w:space="0" w:color="auto"/>
            <w:left w:val="none" w:sz="0" w:space="0" w:color="auto"/>
            <w:bottom w:val="none" w:sz="0" w:space="0" w:color="auto"/>
            <w:right w:val="none" w:sz="0" w:space="0" w:color="auto"/>
          </w:divBdr>
        </w:div>
        <w:div w:id="1680158455">
          <w:marLeft w:val="288"/>
          <w:marRight w:val="0"/>
          <w:marTop w:val="60"/>
          <w:marBottom w:val="60"/>
          <w:divBdr>
            <w:top w:val="none" w:sz="0" w:space="0" w:color="auto"/>
            <w:left w:val="none" w:sz="0" w:space="0" w:color="auto"/>
            <w:bottom w:val="none" w:sz="0" w:space="0" w:color="auto"/>
            <w:right w:val="none" w:sz="0" w:space="0" w:color="auto"/>
          </w:divBdr>
        </w:div>
      </w:divsChild>
    </w:div>
    <w:div w:id="106243576">
      <w:bodyDiv w:val="1"/>
      <w:marLeft w:val="0"/>
      <w:marRight w:val="0"/>
      <w:marTop w:val="0"/>
      <w:marBottom w:val="0"/>
      <w:divBdr>
        <w:top w:val="none" w:sz="0" w:space="0" w:color="auto"/>
        <w:left w:val="none" w:sz="0" w:space="0" w:color="auto"/>
        <w:bottom w:val="none" w:sz="0" w:space="0" w:color="auto"/>
        <w:right w:val="none" w:sz="0" w:space="0" w:color="auto"/>
      </w:divBdr>
    </w:div>
    <w:div w:id="121114858">
      <w:bodyDiv w:val="1"/>
      <w:marLeft w:val="0"/>
      <w:marRight w:val="0"/>
      <w:marTop w:val="0"/>
      <w:marBottom w:val="0"/>
      <w:divBdr>
        <w:top w:val="none" w:sz="0" w:space="0" w:color="auto"/>
        <w:left w:val="none" w:sz="0" w:space="0" w:color="auto"/>
        <w:bottom w:val="none" w:sz="0" w:space="0" w:color="auto"/>
        <w:right w:val="none" w:sz="0" w:space="0" w:color="auto"/>
      </w:divBdr>
    </w:div>
    <w:div w:id="284196393">
      <w:bodyDiv w:val="1"/>
      <w:marLeft w:val="0"/>
      <w:marRight w:val="0"/>
      <w:marTop w:val="0"/>
      <w:marBottom w:val="0"/>
      <w:divBdr>
        <w:top w:val="none" w:sz="0" w:space="0" w:color="auto"/>
        <w:left w:val="none" w:sz="0" w:space="0" w:color="auto"/>
        <w:bottom w:val="none" w:sz="0" w:space="0" w:color="auto"/>
        <w:right w:val="none" w:sz="0" w:space="0" w:color="auto"/>
      </w:divBdr>
    </w:div>
    <w:div w:id="367220490">
      <w:bodyDiv w:val="1"/>
      <w:marLeft w:val="0"/>
      <w:marRight w:val="0"/>
      <w:marTop w:val="0"/>
      <w:marBottom w:val="0"/>
      <w:divBdr>
        <w:top w:val="none" w:sz="0" w:space="0" w:color="auto"/>
        <w:left w:val="none" w:sz="0" w:space="0" w:color="auto"/>
        <w:bottom w:val="none" w:sz="0" w:space="0" w:color="auto"/>
        <w:right w:val="none" w:sz="0" w:space="0" w:color="auto"/>
      </w:divBdr>
    </w:div>
    <w:div w:id="398870146">
      <w:bodyDiv w:val="1"/>
      <w:marLeft w:val="0"/>
      <w:marRight w:val="0"/>
      <w:marTop w:val="0"/>
      <w:marBottom w:val="0"/>
      <w:divBdr>
        <w:top w:val="none" w:sz="0" w:space="0" w:color="auto"/>
        <w:left w:val="none" w:sz="0" w:space="0" w:color="auto"/>
        <w:bottom w:val="none" w:sz="0" w:space="0" w:color="auto"/>
        <w:right w:val="none" w:sz="0" w:space="0" w:color="auto"/>
      </w:divBdr>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512689555">
      <w:bodyDiv w:val="1"/>
      <w:marLeft w:val="0"/>
      <w:marRight w:val="0"/>
      <w:marTop w:val="0"/>
      <w:marBottom w:val="0"/>
      <w:divBdr>
        <w:top w:val="none" w:sz="0" w:space="0" w:color="auto"/>
        <w:left w:val="none" w:sz="0" w:space="0" w:color="auto"/>
        <w:bottom w:val="none" w:sz="0" w:space="0" w:color="auto"/>
        <w:right w:val="none" w:sz="0" w:space="0" w:color="auto"/>
      </w:divBdr>
    </w:div>
    <w:div w:id="534276541">
      <w:bodyDiv w:val="1"/>
      <w:marLeft w:val="0"/>
      <w:marRight w:val="0"/>
      <w:marTop w:val="0"/>
      <w:marBottom w:val="0"/>
      <w:divBdr>
        <w:top w:val="none" w:sz="0" w:space="0" w:color="auto"/>
        <w:left w:val="none" w:sz="0" w:space="0" w:color="auto"/>
        <w:bottom w:val="none" w:sz="0" w:space="0" w:color="auto"/>
        <w:right w:val="none" w:sz="0" w:space="0" w:color="auto"/>
      </w:divBdr>
    </w:div>
    <w:div w:id="558856903">
      <w:bodyDiv w:val="1"/>
      <w:marLeft w:val="0"/>
      <w:marRight w:val="0"/>
      <w:marTop w:val="0"/>
      <w:marBottom w:val="0"/>
      <w:divBdr>
        <w:top w:val="none" w:sz="0" w:space="0" w:color="auto"/>
        <w:left w:val="none" w:sz="0" w:space="0" w:color="auto"/>
        <w:bottom w:val="none" w:sz="0" w:space="0" w:color="auto"/>
        <w:right w:val="none" w:sz="0" w:space="0" w:color="auto"/>
      </w:divBdr>
    </w:div>
    <w:div w:id="771583388">
      <w:bodyDiv w:val="1"/>
      <w:marLeft w:val="0"/>
      <w:marRight w:val="0"/>
      <w:marTop w:val="0"/>
      <w:marBottom w:val="0"/>
      <w:divBdr>
        <w:top w:val="none" w:sz="0" w:space="0" w:color="auto"/>
        <w:left w:val="none" w:sz="0" w:space="0" w:color="auto"/>
        <w:bottom w:val="none" w:sz="0" w:space="0" w:color="auto"/>
        <w:right w:val="none" w:sz="0" w:space="0" w:color="auto"/>
      </w:divBdr>
    </w:div>
    <w:div w:id="962224771">
      <w:bodyDiv w:val="1"/>
      <w:marLeft w:val="0"/>
      <w:marRight w:val="0"/>
      <w:marTop w:val="0"/>
      <w:marBottom w:val="0"/>
      <w:divBdr>
        <w:top w:val="none" w:sz="0" w:space="0" w:color="auto"/>
        <w:left w:val="none" w:sz="0" w:space="0" w:color="auto"/>
        <w:bottom w:val="none" w:sz="0" w:space="0" w:color="auto"/>
        <w:right w:val="none" w:sz="0" w:space="0" w:color="auto"/>
      </w:divBdr>
    </w:div>
    <w:div w:id="1086075926">
      <w:bodyDiv w:val="1"/>
      <w:marLeft w:val="0"/>
      <w:marRight w:val="0"/>
      <w:marTop w:val="0"/>
      <w:marBottom w:val="0"/>
      <w:divBdr>
        <w:top w:val="none" w:sz="0" w:space="0" w:color="auto"/>
        <w:left w:val="none" w:sz="0" w:space="0" w:color="auto"/>
        <w:bottom w:val="none" w:sz="0" w:space="0" w:color="auto"/>
        <w:right w:val="none" w:sz="0" w:space="0" w:color="auto"/>
      </w:divBdr>
    </w:div>
    <w:div w:id="1400439971">
      <w:bodyDiv w:val="1"/>
      <w:marLeft w:val="0"/>
      <w:marRight w:val="0"/>
      <w:marTop w:val="0"/>
      <w:marBottom w:val="0"/>
      <w:divBdr>
        <w:top w:val="none" w:sz="0" w:space="0" w:color="auto"/>
        <w:left w:val="none" w:sz="0" w:space="0" w:color="auto"/>
        <w:bottom w:val="none" w:sz="0" w:space="0" w:color="auto"/>
        <w:right w:val="none" w:sz="0" w:space="0" w:color="auto"/>
      </w:divBdr>
    </w:div>
    <w:div w:id="1470392228">
      <w:bodyDiv w:val="1"/>
      <w:marLeft w:val="0"/>
      <w:marRight w:val="0"/>
      <w:marTop w:val="0"/>
      <w:marBottom w:val="0"/>
      <w:divBdr>
        <w:top w:val="none" w:sz="0" w:space="0" w:color="auto"/>
        <w:left w:val="none" w:sz="0" w:space="0" w:color="auto"/>
        <w:bottom w:val="none" w:sz="0" w:space="0" w:color="auto"/>
        <w:right w:val="none" w:sz="0" w:space="0" w:color="auto"/>
      </w:divBdr>
    </w:div>
    <w:div w:id="1623147982">
      <w:bodyDiv w:val="1"/>
      <w:marLeft w:val="0"/>
      <w:marRight w:val="0"/>
      <w:marTop w:val="0"/>
      <w:marBottom w:val="0"/>
      <w:divBdr>
        <w:top w:val="none" w:sz="0" w:space="0" w:color="auto"/>
        <w:left w:val="none" w:sz="0" w:space="0" w:color="auto"/>
        <w:bottom w:val="none" w:sz="0" w:space="0" w:color="auto"/>
        <w:right w:val="none" w:sz="0" w:space="0" w:color="auto"/>
      </w:divBdr>
    </w:div>
    <w:div w:id="185325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an.Norton\Prime%20Medica%20Ltd\PGP%20Everyone%20-%20General\Templates\UK_Editorial\SCION\Manu_Scio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69c97ab-5c56-4d0f-b378-ddc668906f2a">
      <Terms xmlns="http://schemas.microsoft.com/office/infopath/2007/PartnerControls"/>
    </lcf76f155ced4ddcb4097134ff3c332f>
    <TaxCatchAll xmlns="816b058e-8bee-4f2a-9827-d1f692307545" xsi:nil="true"/>
    <SharedWithUsers xmlns="816b058e-8bee-4f2a-9827-d1f692307545">
      <UserInfo>
        <DisplayName>Nisha Rana.20221117</DisplayName>
        <AccountId>17</AccountId>
        <AccountType/>
      </UserInfo>
      <UserInfo>
        <DisplayName>Annie Rowe</DisplayName>
        <AccountId>489</AccountId>
        <AccountType/>
      </UserInfo>
      <UserInfo>
        <DisplayName>Lauren Moreton</DisplayName>
        <AccountId>3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71698AEB944D744970BAE626FBA8C73" ma:contentTypeVersion="17" ma:contentTypeDescription="Create a new document." ma:contentTypeScope="" ma:versionID="31613ea093ba29b968de83adbaf4cdd0">
  <xsd:schema xmlns:xsd="http://www.w3.org/2001/XMLSchema" xmlns:xs="http://www.w3.org/2001/XMLSchema" xmlns:p="http://schemas.microsoft.com/office/2006/metadata/properties" xmlns:ns2="a69c97ab-5c56-4d0f-b378-ddc668906f2a" xmlns:ns3="816b058e-8bee-4f2a-9827-d1f692307545" targetNamespace="http://schemas.microsoft.com/office/2006/metadata/properties" ma:root="true" ma:fieldsID="e3ed0397ba7059c42b70000b44a9c2cd" ns2:_="" ns3:_="">
    <xsd:import namespace="a69c97ab-5c56-4d0f-b378-ddc668906f2a"/>
    <xsd:import namespace="816b058e-8bee-4f2a-9827-d1f6923075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c97ab-5c56-4d0f-b378-ddc668906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6b058e-8bee-4f2a-9827-d1f692307545"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7c0f163c-ca8a-41fd-98e5-f0c2f80fc28c}" ma:internalName="TaxCatchAll" ma:showField="CatchAllData" ma:web="816b058e-8bee-4f2a-9827-d1f69230754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731B6-7212-4CA6-87DD-A73074BF69D3}">
  <ds:schemaRefs>
    <ds:schemaRef ds:uri="http://schemas.microsoft.com/office/2006/metadata/properties"/>
    <ds:schemaRef ds:uri="http://schemas.microsoft.com/office/infopath/2007/PartnerControls"/>
    <ds:schemaRef ds:uri="a69c97ab-5c56-4d0f-b378-ddc668906f2a"/>
    <ds:schemaRef ds:uri="816b058e-8bee-4f2a-9827-d1f692307545"/>
  </ds:schemaRefs>
</ds:datastoreItem>
</file>

<file path=customXml/itemProps2.xml><?xml version="1.0" encoding="utf-8"?>
<ds:datastoreItem xmlns:ds="http://schemas.openxmlformats.org/officeDocument/2006/customXml" ds:itemID="{539763B0-EDD0-47A0-9EE5-E8C7F2F393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c97ab-5c56-4d0f-b378-ddc668906f2a"/>
    <ds:schemaRef ds:uri="816b058e-8bee-4f2a-9827-d1f692307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D7305E-F792-473C-A0D9-22FCAE99E48B}">
  <ds:schemaRefs>
    <ds:schemaRef ds:uri="http://schemas.microsoft.com/sharepoint/v3/contenttype/forms"/>
  </ds:schemaRefs>
</ds:datastoreItem>
</file>

<file path=customXml/itemProps4.xml><?xml version="1.0" encoding="utf-8"?>
<ds:datastoreItem xmlns:ds="http://schemas.openxmlformats.org/officeDocument/2006/customXml" ds:itemID="{A1835974-0470-4364-BAD4-227ECB3BD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Scion</Template>
  <TotalTime>94</TotalTime>
  <Pages>9</Pages>
  <Words>1198</Words>
  <Characters>6832</Characters>
  <Application>Microsoft Office Word</Application>
  <DocSecurity>0</DocSecurity>
  <Lines>56</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vt:lpstr>
      <vt:lpstr>Manuscript</vt:lpstr>
    </vt:vector>
  </TitlesOfParts>
  <Company>Prime Medica</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Kimberly Marianne Parada</dc:creator>
  <cp:keywords/>
  <cp:lastModifiedBy>Eva Giannakouri</cp:lastModifiedBy>
  <cp:revision>36</cp:revision>
  <cp:lastPrinted>2022-11-22T22:41:00Z</cp:lastPrinted>
  <dcterms:created xsi:type="dcterms:W3CDTF">2024-05-28T13:27:00Z</dcterms:created>
  <dcterms:modified xsi:type="dcterms:W3CDTF">2024-06-1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1698AEB944D744970BAE626FBA8C73</vt:lpwstr>
  </property>
  <property fmtid="{D5CDD505-2E9C-101B-9397-08002B2CF9AE}" pid="3" name="MediaServiceImageTags">
    <vt:lpwstr/>
  </property>
  <property fmtid="{D5CDD505-2E9C-101B-9397-08002B2CF9AE}" pid="4" name="GrammarlyDocumentId">
    <vt:lpwstr>c52b6ef495d12bed3ac75cf224c0ed136857ba1c30e43f0bfae7070307db021a</vt:lpwstr>
  </property>
  <property fmtid="{D5CDD505-2E9C-101B-9397-08002B2CF9AE}" pid="5" name="MSIP_Label_bea66b2b-af80-48b6-873b-d341d3035cfa_Enabled">
    <vt:lpwstr>true</vt:lpwstr>
  </property>
  <property fmtid="{D5CDD505-2E9C-101B-9397-08002B2CF9AE}" pid="6" name="MSIP_Label_bea66b2b-af80-48b6-873b-d341d3035cfa_SetDate">
    <vt:lpwstr>2024-05-17T18:46:59Z</vt:lpwstr>
  </property>
  <property fmtid="{D5CDD505-2E9C-101B-9397-08002B2CF9AE}" pid="7" name="MSIP_Label_bea66b2b-af80-48b6-873b-d341d3035cfa_Method">
    <vt:lpwstr>Standard</vt:lpwstr>
  </property>
  <property fmtid="{D5CDD505-2E9C-101B-9397-08002B2CF9AE}" pid="8" name="MSIP_Label_bea66b2b-af80-48b6-873b-d341d3035cfa_Name">
    <vt:lpwstr>Proprietary</vt:lpwstr>
  </property>
  <property fmtid="{D5CDD505-2E9C-101B-9397-08002B2CF9AE}" pid="9" name="MSIP_Label_bea66b2b-af80-48b6-873b-d341d3035cfa_SiteId">
    <vt:lpwstr>63982aff-fb6c-4c22-973b-70e4acfb63e6</vt:lpwstr>
  </property>
  <property fmtid="{D5CDD505-2E9C-101B-9397-08002B2CF9AE}" pid="10" name="MSIP_Label_bea66b2b-af80-48b6-873b-d341d3035cfa_ActionId">
    <vt:lpwstr>e6c35efb-15f3-4f8e-ba2e-376053dcba33</vt:lpwstr>
  </property>
  <property fmtid="{D5CDD505-2E9C-101B-9397-08002B2CF9AE}" pid="11" name="MSIP_Label_bea66b2b-af80-48b6-873b-d341d3035cfa_ContentBits">
    <vt:lpwstr>0</vt:lpwstr>
  </property>
</Properties>
</file>